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Default Extension="tiff" ContentType="image/tiff"/>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40AB8" w:rsidRPr="005E0D3E" w:rsidRDefault="00996B0C">
      <w:pPr>
        <w:rPr>
          <w:rFonts w:cs="Arial"/>
          <w:b/>
          <w:u w:val="single"/>
        </w:rPr>
      </w:pPr>
      <w:r w:rsidRPr="005E0D3E">
        <w:rPr>
          <w:rFonts w:cs="Arial"/>
          <w:b/>
          <w:u w:val="single"/>
        </w:rPr>
        <w:t>Supplementary materials</w:t>
      </w:r>
    </w:p>
    <w:p w:rsidR="007D76B9" w:rsidRDefault="007D76B9">
      <w:pPr>
        <w:rPr>
          <w:rFonts w:cs="Arial"/>
          <w:b/>
          <w:u w:val="single"/>
        </w:rPr>
      </w:pPr>
    </w:p>
    <w:p w:rsidR="005E0D3E" w:rsidRPr="005E0D3E" w:rsidRDefault="005E0D3E">
      <w:pPr>
        <w:rPr>
          <w:rFonts w:cs="Arial"/>
          <w:b/>
        </w:rPr>
      </w:pPr>
      <w:r w:rsidRPr="005E0D3E">
        <w:rPr>
          <w:rFonts w:cs="Arial"/>
          <w:b/>
        </w:rPr>
        <w:t>Supplementary Results</w:t>
      </w:r>
    </w:p>
    <w:p w:rsidR="007D76B9" w:rsidRPr="005E0D3E" w:rsidRDefault="007D76B9">
      <w:pPr>
        <w:rPr>
          <w:rFonts w:cs="Arial"/>
          <w:b/>
          <w:i/>
        </w:rPr>
      </w:pPr>
      <w:r w:rsidRPr="005E0D3E">
        <w:rPr>
          <w:rFonts w:cs="Arial"/>
          <w:b/>
          <w:i/>
        </w:rPr>
        <w:t>BOLD activity: whole-brain contrasts</w:t>
      </w:r>
    </w:p>
    <w:p w:rsidR="007D76B9" w:rsidRDefault="007D76B9" w:rsidP="005E0D3E">
      <w:r>
        <w:t xml:space="preserve">To follow-up on the </w:t>
      </w:r>
      <w:r w:rsidR="00A430A3">
        <w:t>ROI analyses of</w:t>
      </w:r>
      <w:r w:rsidR="005E0D3E">
        <w:t xml:space="preserve"> memory- and group</w:t>
      </w:r>
      <w:r w:rsidR="00320A79">
        <w:t>-</w:t>
      </w:r>
      <w:r w:rsidR="005E0D3E">
        <w:t xml:space="preserve">related differences in BOLD activity, we also checked for any other significant changes in activity across the whole brain (see Table S1). </w:t>
      </w:r>
      <w:r w:rsidR="003A56D2">
        <w:rPr>
          <w:rFonts w:cs="Arial"/>
        </w:rPr>
        <w:t>Main effects of encoding and r</w:t>
      </w:r>
      <w:r w:rsidR="005E0D3E" w:rsidRPr="005E0D3E">
        <w:rPr>
          <w:rFonts w:cs="Arial"/>
        </w:rPr>
        <w:t>etrieval</w:t>
      </w:r>
      <w:r w:rsidR="005E0D3E">
        <w:rPr>
          <w:rFonts w:cs="Arial"/>
        </w:rPr>
        <w:t xml:space="preserve"> minus </w:t>
      </w:r>
      <w:r w:rsidR="003A56D2">
        <w:rPr>
          <w:rFonts w:cs="Arial"/>
        </w:rPr>
        <w:t>b</w:t>
      </w:r>
      <w:r w:rsidR="005E0D3E" w:rsidRPr="005E0D3E">
        <w:rPr>
          <w:rFonts w:cs="Arial"/>
        </w:rPr>
        <w:t xml:space="preserve">aseline were analysed at a strict threshold of </w:t>
      </w:r>
      <w:r w:rsidR="005E0D3E" w:rsidRPr="005E0D3E">
        <w:rPr>
          <w:rFonts w:cs="Arial"/>
          <w:i/>
        </w:rPr>
        <w:t>p</w:t>
      </w:r>
      <w:r w:rsidR="005E0D3E" w:rsidRPr="005E0D3E">
        <w:rPr>
          <w:rFonts w:cs="Arial"/>
        </w:rPr>
        <w:t xml:space="preserve"> &lt; .01 FWE corrected, minimum extent of 20 voxels, due to the expected extent of change in activity. All other contrasts were analysed at a more lenient threshold of </w:t>
      </w:r>
      <w:r w:rsidR="005E0D3E" w:rsidRPr="005E0D3E">
        <w:rPr>
          <w:rFonts w:cs="Arial"/>
          <w:i/>
        </w:rPr>
        <w:t>p</w:t>
      </w:r>
      <w:r w:rsidR="005E0D3E" w:rsidRPr="005E0D3E">
        <w:rPr>
          <w:rFonts w:cs="Arial"/>
        </w:rPr>
        <w:t xml:space="preserve"> &lt; .001 uncorrected, minimum extent of 20</w:t>
      </w:r>
      <w:r w:rsidR="005E0D3E">
        <w:rPr>
          <w:rFonts w:cs="Arial"/>
        </w:rPr>
        <w:t xml:space="preserve"> voxels.</w:t>
      </w:r>
      <w:r w:rsidR="00D429A7">
        <w:rPr>
          <w:rFonts w:cs="Arial"/>
        </w:rPr>
        <w:t xml:space="preserve"> Memory encoding and retrieva</w:t>
      </w:r>
      <w:r w:rsidR="00D07A46">
        <w:rPr>
          <w:rFonts w:cs="Arial"/>
        </w:rPr>
        <w:t xml:space="preserve">l </w:t>
      </w:r>
      <w:r w:rsidR="003242DC">
        <w:rPr>
          <w:rFonts w:cs="Arial"/>
        </w:rPr>
        <w:t xml:space="preserve">(versus baseline) </w:t>
      </w:r>
      <w:r w:rsidR="00D07A46">
        <w:rPr>
          <w:rFonts w:cs="Arial"/>
        </w:rPr>
        <w:t>were largely associated with</w:t>
      </w:r>
      <w:r w:rsidR="00D429A7">
        <w:rPr>
          <w:rFonts w:cs="Arial"/>
        </w:rPr>
        <w:t xml:space="preserve"> regions </w:t>
      </w:r>
      <w:r w:rsidR="00D07A46">
        <w:rPr>
          <w:rFonts w:cs="Arial"/>
        </w:rPr>
        <w:t xml:space="preserve">typically </w:t>
      </w:r>
      <w:r w:rsidR="00D429A7">
        <w:rPr>
          <w:rFonts w:cs="Arial"/>
        </w:rPr>
        <w:t xml:space="preserve">associated with top-down attention and visual perception, such as occipital </w:t>
      </w:r>
      <w:r w:rsidR="00D07A46">
        <w:rPr>
          <w:rFonts w:cs="Arial"/>
        </w:rPr>
        <w:t>and parietal cortices</w:t>
      </w:r>
      <w:r w:rsidR="00D429A7">
        <w:rPr>
          <w:rFonts w:cs="Arial"/>
        </w:rPr>
        <w:t xml:space="preserve"> and lateral frontal cortex, </w:t>
      </w:r>
      <w:r w:rsidR="00D07A46">
        <w:rPr>
          <w:rFonts w:cs="Arial"/>
        </w:rPr>
        <w:t>with memory retrieval additionally recruiting regions such as the insula and putamen. M</w:t>
      </w:r>
      <w:r w:rsidR="00D429A7">
        <w:rPr>
          <w:rFonts w:cs="Arial"/>
        </w:rPr>
        <w:t>inimal differences in BOLD activity were identified between the groups. Activity during encoding that positively predicted subsequent memory success was similarly observed in regions of occipital, inferior temporal, and lateral frontal cortices, w</w:t>
      </w:r>
      <w:r w:rsidR="00D07A46">
        <w:rPr>
          <w:rFonts w:cs="Arial"/>
        </w:rPr>
        <w:t>ith inferior temporal</w:t>
      </w:r>
      <w:r w:rsidR="00D429A7">
        <w:rPr>
          <w:rFonts w:cs="Arial"/>
        </w:rPr>
        <w:t xml:space="preserve"> activity appearing to be a stronger predictor of subsequent memory success in the control group compared to the ASD group. </w:t>
      </w:r>
      <w:r w:rsidR="00D07A46">
        <w:rPr>
          <w:rFonts w:cs="Arial"/>
        </w:rPr>
        <w:t xml:space="preserve">Activity associated with successful memory retrieval was </w:t>
      </w:r>
      <w:r w:rsidR="00817BFE">
        <w:rPr>
          <w:rFonts w:cs="Arial"/>
        </w:rPr>
        <w:t>identified</w:t>
      </w:r>
      <w:r w:rsidR="00D07A46">
        <w:rPr>
          <w:rFonts w:cs="Arial"/>
        </w:rPr>
        <w:t xml:space="preserve"> in a network of medial temporal and sub-cortical regions, such as the hippocampus and caudate, as well as regions such as medial frontal cortex and mid temporal cortex, typically associated with the default mode network (DMN). In contrast, memory precision was associated with bilateral activity in inferior temporal and inferior parietal cortices. No group differences were observed for activity associated with memory success and memory precision. </w:t>
      </w:r>
    </w:p>
    <w:p w:rsidR="005E0D3E" w:rsidRDefault="005E0D3E" w:rsidP="005E0D3E"/>
    <w:p w:rsidR="00D07A46" w:rsidRDefault="00D07A46" w:rsidP="00744CCD">
      <w:pPr>
        <w:rPr>
          <w:rFonts w:cs="Arial"/>
          <w:i/>
        </w:rPr>
      </w:pPr>
    </w:p>
    <w:p w:rsidR="00D07A46" w:rsidRDefault="00D07A46" w:rsidP="00744CCD">
      <w:pPr>
        <w:rPr>
          <w:rFonts w:cs="Arial"/>
          <w:i/>
        </w:rPr>
      </w:pPr>
    </w:p>
    <w:p w:rsidR="00D07A46" w:rsidRDefault="00D07A46" w:rsidP="00744CCD">
      <w:pPr>
        <w:rPr>
          <w:rFonts w:cs="Arial"/>
          <w:i/>
        </w:rPr>
      </w:pPr>
    </w:p>
    <w:p w:rsidR="00744CCD" w:rsidRPr="00744CCD" w:rsidRDefault="00744CCD" w:rsidP="00B10BAC">
      <w:pPr>
        <w:spacing w:line="360" w:lineRule="auto"/>
        <w:rPr>
          <w:rFonts w:cs="Arial"/>
          <w:i/>
        </w:rPr>
      </w:pPr>
      <w:r w:rsidRPr="00744CCD">
        <w:rPr>
          <w:rFonts w:cs="Arial"/>
          <w:i/>
        </w:rPr>
        <w:lastRenderedPageBreak/>
        <w:t xml:space="preserve">Table S1. Significant results from whole-brain contrasts, including main effects of each memory contrast and differences between groups. </w:t>
      </w:r>
    </w:p>
    <w:tbl>
      <w:tblPr>
        <w:tblStyle w:val="LightShading"/>
        <w:tblW w:w="10078" w:type="dxa"/>
        <w:tblInd w:w="-459" w:type="dxa"/>
        <w:tblLook w:val="04A0"/>
      </w:tblPr>
      <w:tblGrid>
        <w:gridCol w:w="2310"/>
        <w:gridCol w:w="3805"/>
        <w:gridCol w:w="1223"/>
        <w:gridCol w:w="680"/>
        <w:gridCol w:w="679"/>
        <w:gridCol w:w="680"/>
        <w:gridCol w:w="701"/>
      </w:tblGrid>
      <w:tr w:rsidR="00544500" w:rsidTr="00744CCD">
        <w:trPr>
          <w:cnfStyle w:val="100000000000"/>
          <w:trHeight w:val="239"/>
        </w:trPr>
        <w:tc>
          <w:tcPr>
            <w:cnfStyle w:val="001000000000"/>
            <w:tcW w:w="2310" w:type="dxa"/>
            <w:shd w:val="clear" w:color="auto" w:fill="auto"/>
          </w:tcPr>
          <w:p w:rsidR="004A7BFB" w:rsidRDefault="004A7BFB" w:rsidP="00544500">
            <w:pPr>
              <w:spacing w:before="120" w:line="240" w:lineRule="auto"/>
              <w:jc w:val="center"/>
              <w:rPr>
                <w:rFonts w:cs="Arial"/>
              </w:rPr>
            </w:pPr>
            <w:r>
              <w:rPr>
                <w:rFonts w:cs="Arial"/>
              </w:rPr>
              <w:t>Contrast</w:t>
            </w:r>
          </w:p>
        </w:tc>
        <w:tc>
          <w:tcPr>
            <w:tcW w:w="3805" w:type="dxa"/>
            <w:shd w:val="clear" w:color="auto" w:fill="auto"/>
          </w:tcPr>
          <w:p w:rsidR="004A7BFB" w:rsidRDefault="004A7BFB" w:rsidP="00544500">
            <w:pPr>
              <w:spacing w:before="120" w:line="240" w:lineRule="auto"/>
              <w:jc w:val="center"/>
              <w:cnfStyle w:val="100000000000"/>
              <w:rPr>
                <w:rFonts w:cs="Arial"/>
              </w:rPr>
            </w:pPr>
            <w:r>
              <w:rPr>
                <w:rFonts w:cs="Arial"/>
              </w:rPr>
              <w:t>Region</w:t>
            </w:r>
          </w:p>
        </w:tc>
        <w:tc>
          <w:tcPr>
            <w:tcW w:w="1223" w:type="dxa"/>
            <w:shd w:val="clear" w:color="auto" w:fill="auto"/>
          </w:tcPr>
          <w:p w:rsidR="004A7BFB" w:rsidRDefault="004A7BFB" w:rsidP="00544500">
            <w:pPr>
              <w:spacing w:before="120" w:line="240" w:lineRule="auto"/>
              <w:jc w:val="center"/>
              <w:cnfStyle w:val="100000000000"/>
              <w:rPr>
                <w:rFonts w:cs="Arial"/>
              </w:rPr>
            </w:pPr>
            <w:r>
              <w:rPr>
                <w:rFonts w:cs="Arial"/>
              </w:rPr>
              <w:t>Peak t</w:t>
            </w:r>
          </w:p>
        </w:tc>
        <w:tc>
          <w:tcPr>
            <w:tcW w:w="680" w:type="dxa"/>
            <w:shd w:val="clear" w:color="auto" w:fill="auto"/>
          </w:tcPr>
          <w:p w:rsidR="004A7BFB" w:rsidRDefault="004A7BFB" w:rsidP="00544500">
            <w:pPr>
              <w:spacing w:before="120" w:line="240" w:lineRule="auto"/>
              <w:jc w:val="center"/>
              <w:cnfStyle w:val="100000000000"/>
              <w:rPr>
                <w:rFonts w:cs="Arial"/>
              </w:rPr>
            </w:pPr>
            <w:r>
              <w:rPr>
                <w:rFonts w:cs="Arial"/>
              </w:rPr>
              <w:t>x</w:t>
            </w:r>
          </w:p>
        </w:tc>
        <w:tc>
          <w:tcPr>
            <w:tcW w:w="679" w:type="dxa"/>
            <w:shd w:val="clear" w:color="auto" w:fill="auto"/>
          </w:tcPr>
          <w:p w:rsidR="004A7BFB" w:rsidRDefault="004A7BFB" w:rsidP="00544500">
            <w:pPr>
              <w:spacing w:before="120" w:line="240" w:lineRule="auto"/>
              <w:jc w:val="center"/>
              <w:cnfStyle w:val="100000000000"/>
              <w:rPr>
                <w:rFonts w:cs="Arial"/>
              </w:rPr>
            </w:pPr>
            <w:r>
              <w:rPr>
                <w:rFonts w:cs="Arial"/>
              </w:rPr>
              <w:t>y</w:t>
            </w:r>
          </w:p>
        </w:tc>
        <w:tc>
          <w:tcPr>
            <w:tcW w:w="680" w:type="dxa"/>
            <w:shd w:val="clear" w:color="auto" w:fill="auto"/>
          </w:tcPr>
          <w:p w:rsidR="004A7BFB" w:rsidRDefault="004A7BFB" w:rsidP="00544500">
            <w:pPr>
              <w:spacing w:before="120" w:line="240" w:lineRule="auto"/>
              <w:jc w:val="center"/>
              <w:cnfStyle w:val="100000000000"/>
              <w:rPr>
                <w:rFonts w:cs="Arial"/>
              </w:rPr>
            </w:pPr>
            <w:r>
              <w:rPr>
                <w:rFonts w:cs="Arial"/>
              </w:rPr>
              <w:t>z</w:t>
            </w:r>
          </w:p>
        </w:tc>
        <w:tc>
          <w:tcPr>
            <w:tcW w:w="701" w:type="dxa"/>
            <w:shd w:val="clear" w:color="auto" w:fill="auto"/>
          </w:tcPr>
          <w:p w:rsidR="004A7BFB" w:rsidRDefault="004A7BFB" w:rsidP="00544500">
            <w:pPr>
              <w:spacing w:before="120" w:line="240" w:lineRule="auto"/>
              <w:jc w:val="center"/>
              <w:cnfStyle w:val="100000000000"/>
              <w:rPr>
                <w:rFonts w:cs="Arial"/>
              </w:rPr>
            </w:pPr>
            <w:r>
              <w:rPr>
                <w:rFonts w:cs="Arial"/>
              </w:rPr>
              <w:t>k</w:t>
            </w:r>
          </w:p>
        </w:tc>
      </w:tr>
      <w:tr w:rsidR="00744CCD" w:rsidTr="00744CCD">
        <w:trPr>
          <w:cnfStyle w:val="000000100000"/>
          <w:trHeight w:val="518"/>
        </w:trPr>
        <w:tc>
          <w:tcPr>
            <w:cnfStyle w:val="001000000000"/>
            <w:tcW w:w="2310" w:type="dxa"/>
            <w:shd w:val="clear" w:color="auto" w:fill="auto"/>
          </w:tcPr>
          <w:p w:rsidR="004A7BFB" w:rsidRPr="00544500" w:rsidRDefault="00544500" w:rsidP="00544500">
            <w:pPr>
              <w:spacing w:before="120" w:line="240" w:lineRule="auto"/>
              <w:jc w:val="center"/>
              <w:rPr>
                <w:rFonts w:cs="Arial"/>
                <w:sz w:val="20"/>
                <w:szCs w:val="20"/>
              </w:rPr>
            </w:pPr>
            <w:r w:rsidRPr="00544500">
              <w:rPr>
                <w:rFonts w:cs="Arial"/>
                <w:sz w:val="20"/>
                <w:szCs w:val="20"/>
              </w:rPr>
              <w:t>Encoding - Baseline</w:t>
            </w:r>
          </w:p>
        </w:tc>
        <w:tc>
          <w:tcPr>
            <w:tcW w:w="3805" w:type="dxa"/>
            <w:shd w:val="clear" w:color="auto" w:fill="auto"/>
          </w:tcPr>
          <w:p w:rsidR="004A7BFB" w:rsidRPr="00544500" w:rsidRDefault="004A7BFB" w:rsidP="00D257FE">
            <w:pPr>
              <w:spacing w:before="120" w:line="240" w:lineRule="auto"/>
              <w:cnfStyle w:val="000000100000"/>
              <w:rPr>
                <w:rFonts w:cs="Arial"/>
                <w:sz w:val="20"/>
                <w:szCs w:val="20"/>
              </w:rPr>
            </w:pPr>
            <w:r w:rsidRPr="00544500">
              <w:rPr>
                <w:rFonts w:cs="Arial"/>
                <w:sz w:val="20"/>
                <w:szCs w:val="20"/>
              </w:rPr>
              <w:t>Bilateral occipital</w:t>
            </w:r>
            <w:r w:rsidR="009876FA">
              <w:rPr>
                <w:rFonts w:cs="Arial"/>
                <w:sz w:val="20"/>
                <w:szCs w:val="20"/>
              </w:rPr>
              <w:t xml:space="preserve"> cortex</w:t>
            </w:r>
            <w:r w:rsidRPr="00544500">
              <w:rPr>
                <w:rFonts w:cs="Arial"/>
                <w:sz w:val="20"/>
                <w:szCs w:val="20"/>
              </w:rPr>
              <w:t xml:space="preserve">, inferior and medial temporal </w:t>
            </w:r>
            <w:r w:rsidR="00D257FE">
              <w:rPr>
                <w:rFonts w:cs="Arial"/>
                <w:sz w:val="20"/>
                <w:szCs w:val="20"/>
              </w:rPr>
              <w:t>lobe</w:t>
            </w:r>
          </w:p>
        </w:tc>
        <w:tc>
          <w:tcPr>
            <w:tcW w:w="1223" w:type="dxa"/>
            <w:shd w:val="clear" w:color="auto" w:fill="auto"/>
          </w:tcPr>
          <w:p w:rsidR="004A7BFB" w:rsidRPr="00544500" w:rsidRDefault="004A7BFB" w:rsidP="00544500">
            <w:pPr>
              <w:spacing w:before="120" w:line="240" w:lineRule="auto"/>
              <w:jc w:val="center"/>
              <w:cnfStyle w:val="000000100000"/>
              <w:rPr>
                <w:rFonts w:cs="Arial"/>
                <w:sz w:val="20"/>
                <w:szCs w:val="20"/>
              </w:rPr>
            </w:pPr>
            <w:r w:rsidRPr="00544500">
              <w:rPr>
                <w:rFonts w:cs="Arial"/>
                <w:sz w:val="20"/>
                <w:szCs w:val="20"/>
              </w:rPr>
              <w:t>21.19</w:t>
            </w:r>
          </w:p>
        </w:tc>
        <w:tc>
          <w:tcPr>
            <w:tcW w:w="680" w:type="dxa"/>
            <w:shd w:val="clear" w:color="auto" w:fill="auto"/>
          </w:tcPr>
          <w:p w:rsidR="004A7BFB" w:rsidRPr="00544500" w:rsidRDefault="004A7BFB" w:rsidP="00544500">
            <w:pPr>
              <w:spacing w:before="120" w:line="240" w:lineRule="auto"/>
              <w:jc w:val="center"/>
              <w:cnfStyle w:val="000000100000"/>
              <w:rPr>
                <w:rFonts w:cs="Arial"/>
                <w:sz w:val="20"/>
                <w:szCs w:val="20"/>
              </w:rPr>
            </w:pPr>
            <w:r w:rsidRPr="00544500">
              <w:rPr>
                <w:rFonts w:cs="Arial"/>
                <w:sz w:val="20"/>
                <w:szCs w:val="20"/>
              </w:rPr>
              <w:t>42</w:t>
            </w:r>
          </w:p>
        </w:tc>
        <w:tc>
          <w:tcPr>
            <w:tcW w:w="679" w:type="dxa"/>
            <w:shd w:val="clear" w:color="auto" w:fill="auto"/>
          </w:tcPr>
          <w:p w:rsidR="004A7BFB" w:rsidRPr="00544500" w:rsidRDefault="004A7BFB" w:rsidP="00544500">
            <w:pPr>
              <w:spacing w:before="120" w:line="240" w:lineRule="auto"/>
              <w:jc w:val="center"/>
              <w:cnfStyle w:val="000000100000"/>
              <w:rPr>
                <w:rFonts w:cs="Arial"/>
                <w:sz w:val="20"/>
                <w:szCs w:val="20"/>
              </w:rPr>
            </w:pPr>
            <w:r w:rsidRPr="00544500">
              <w:rPr>
                <w:rFonts w:cs="Arial"/>
                <w:sz w:val="20"/>
                <w:szCs w:val="20"/>
              </w:rPr>
              <w:t>-72</w:t>
            </w:r>
          </w:p>
        </w:tc>
        <w:tc>
          <w:tcPr>
            <w:tcW w:w="680" w:type="dxa"/>
            <w:shd w:val="clear" w:color="auto" w:fill="auto"/>
          </w:tcPr>
          <w:p w:rsidR="004A7BFB" w:rsidRPr="00544500" w:rsidRDefault="004A7BFB" w:rsidP="00544500">
            <w:pPr>
              <w:spacing w:before="120" w:line="240" w:lineRule="auto"/>
              <w:jc w:val="center"/>
              <w:cnfStyle w:val="000000100000"/>
              <w:rPr>
                <w:rFonts w:cs="Arial"/>
                <w:sz w:val="20"/>
                <w:szCs w:val="20"/>
              </w:rPr>
            </w:pPr>
            <w:r w:rsidRPr="00544500">
              <w:rPr>
                <w:rFonts w:cs="Arial"/>
                <w:sz w:val="20"/>
                <w:szCs w:val="20"/>
              </w:rPr>
              <w:t>-12</w:t>
            </w:r>
          </w:p>
        </w:tc>
        <w:tc>
          <w:tcPr>
            <w:tcW w:w="701" w:type="dxa"/>
            <w:shd w:val="clear" w:color="auto" w:fill="auto"/>
          </w:tcPr>
          <w:p w:rsidR="004A7BFB" w:rsidRPr="00544500" w:rsidRDefault="004A7BFB" w:rsidP="00544500">
            <w:pPr>
              <w:spacing w:before="120" w:line="240" w:lineRule="auto"/>
              <w:jc w:val="center"/>
              <w:cnfStyle w:val="000000100000"/>
              <w:rPr>
                <w:rFonts w:cs="Arial"/>
                <w:sz w:val="20"/>
                <w:szCs w:val="20"/>
              </w:rPr>
            </w:pPr>
            <w:r w:rsidRPr="00544500">
              <w:rPr>
                <w:rFonts w:cs="Arial"/>
                <w:sz w:val="20"/>
                <w:szCs w:val="20"/>
              </w:rPr>
              <w:t>6088</w:t>
            </w:r>
          </w:p>
        </w:tc>
      </w:tr>
      <w:tr w:rsidR="00544500" w:rsidTr="00744CCD">
        <w:trPr>
          <w:trHeight w:val="503"/>
        </w:trPr>
        <w:tc>
          <w:tcPr>
            <w:cnfStyle w:val="001000000000"/>
            <w:tcW w:w="2310" w:type="dxa"/>
            <w:shd w:val="clear" w:color="auto" w:fill="auto"/>
          </w:tcPr>
          <w:p w:rsidR="004A7BFB" w:rsidRPr="00544500" w:rsidRDefault="004A7BFB" w:rsidP="00544500">
            <w:pPr>
              <w:spacing w:before="120" w:line="240" w:lineRule="auto"/>
              <w:jc w:val="center"/>
              <w:rPr>
                <w:rFonts w:cs="Arial"/>
                <w:sz w:val="20"/>
                <w:szCs w:val="20"/>
              </w:rPr>
            </w:pPr>
          </w:p>
        </w:tc>
        <w:tc>
          <w:tcPr>
            <w:tcW w:w="3805" w:type="dxa"/>
            <w:shd w:val="clear" w:color="auto" w:fill="auto"/>
          </w:tcPr>
          <w:p w:rsidR="004A7BFB" w:rsidRPr="00544500" w:rsidRDefault="004A7BFB" w:rsidP="00544500">
            <w:pPr>
              <w:spacing w:before="120" w:line="240" w:lineRule="auto"/>
              <w:cnfStyle w:val="000000000000"/>
              <w:rPr>
                <w:rFonts w:cs="Arial"/>
                <w:sz w:val="20"/>
                <w:szCs w:val="20"/>
              </w:rPr>
            </w:pPr>
            <w:r w:rsidRPr="00544500">
              <w:rPr>
                <w:rFonts w:cs="Arial"/>
                <w:sz w:val="20"/>
                <w:szCs w:val="20"/>
              </w:rPr>
              <w:t>L inferior frontal gyrus precentral gyrus, mid frontal gyrus</w:t>
            </w:r>
          </w:p>
        </w:tc>
        <w:tc>
          <w:tcPr>
            <w:tcW w:w="1223" w:type="dxa"/>
            <w:shd w:val="clear" w:color="auto" w:fill="auto"/>
          </w:tcPr>
          <w:p w:rsidR="004A7BFB" w:rsidRPr="00544500" w:rsidRDefault="004A7BFB" w:rsidP="00544500">
            <w:pPr>
              <w:spacing w:before="120" w:line="240" w:lineRule="auto"/>
              <w:jc w:val="center"/>
              <w:cnfStyle w:val="000000000000"/>
              <w:rPr>
                <w:rFonts w:cs="Arial"/>
                <w:sz w:val="20"/>
                <w:szCs w:val="20"/>
              </w:rPr>
            </w:pPr>
            <w:r w:rsidRPr="00544500">
              <w:rPr>
                <w:rFonts w:cs="Arial"/>
                <w:sz w:val="20"/>
                <w:szCs w:val="20"/>
              </w:rPr>
              <w:t>9.56</w:t>
            </w:r>
          </w:p>
        </w:tc>
        <w:tc>
          <w:tcPr>
            <w:tcW w:w="680" w:type="dxa"/>
            <w:shd w:val="clear" w:color="auto" w:fill="auto"/>
          </w:tcPr>
          <w:p w:rsidR="004A7BFB" w:rsidRPr="00544500" w:rsidRDefault="004A7BFB" w:rsidP="00544500">
            <w:pPr>
              <w:spacing w:before="120" w:line="240" w:lineRule="auto"/>
              <w:jc w:val="center"/>
              <w:cnfStyle w:val="000000000000"/>
              <w:rPr>
                <w:rFonts w:cs="Arial"/>
                <w:sz w:val="20"/>
                <w:szCs w:val="20"/>
              </w:rPr>
            </w:pPr>
            <w:r w:rsidRPr="00544500">
              <w:rPr>
                <w:rFonts w:cs="Arial"/>
                <w:sz w:val="20"/>
                <w:szCs w:val="20"/>
              </w:rPr>
              <w:t>-45</w:t>
            </w:r>
          </w:p>
        </w:tc>
        <w:tc>
          <w:tcPr>
            <w:tcW w:w="679" w:type="dxa"/>
            <w:shd w:val="clear" w:color="auto" w:fill="auto"/>
          </w:tcPr>
          <w:p w:rsidR="004A7BFB" w:rsidRPr="00544500" w:rsidRDefault="004A7BFB" w:rsidP="00544500">
            <w:pPr>
              <w:spacing w:before="120" w:line="240" w:lineRule="auto"/>
              <w:jc w:val="center"/>
              <w:cnfStyle w:val="000000000000"/>
              <w:rPr>
                <w:rFonts w:cs="Arial"/>
                <w:sz w:val="20"/>
                <w:szCs w:val="20"/>
              </w:rPr>
            </w:pPr>
            <w:r w:rsidRPr="00544500">
              <w:rPr>
                <w:rFonts w:cs="Arial"/>
                <w:sz w:val="20"/>
                <w:szCs w:val="20"/>
              </w:rPr>
              <w:t>3</w:t>
            </w:r>
          </w:p>
        </w:tc>
        <w:tc>
          <w:tcPr>
            <w:tcW w:w="680" w:type="dxa"/>
            <w:shd w:val="clear" w:color="auto" w:fill="auto"/>
          </w:tcPr>
          <w:p w:rsidR="004A7BFB" w:rsidRPr="00544500" w:rsidRDefault="004A7BFB" w:rsidP="00544500">
            <w:pPr>
              <w:spacing w:before="120" w:line="240" w:lineRule="auto"/>
              <w:jc w:val="center"/>
              <w:cnfStyle w:val="000000000000"/>
              <w:rPr>
                <w:rFonts w:cs="Arial"/>
                <w:sz w:val="20"/>
                <w:szCs w:val="20"/>
              </w:rPr>
            </w:pPr>
            <w:r w:rsidRPr="00544500">
              <w:rPr>
                <w:rFonts w:cs="Arial"/>
                <w:sz w:val="20"/>
                <w:szCs w:val="20"/>
              </w:rPr>
              <w:t>33</w:t>
            </w:r>
          </w:p>
        </w:tc>
        <w:tc>
          <w:tcPr>
            <w:tcW w:w="701" w:type="dxa"/>
            <w:shd w:val="clear" w:color="auto" w:fill="auto"/>
          </w:tcPr>
          <w:p w:rsidR="004A7BFB" w:rsidRPr="00544500" w:rsidRDefault="004A7BFB" w:rsidP="00544500">
            <w:pPr>
              <w:spacing w:before="120" w:line="240" w:lineRule="auto"/>
              <w:jc w:val="center"/>
              <w:cnfStyle w:val="000000000000"/>
              <w:rPr>
                <w:rFonts w:cs="Arial"/>
                <w:sz w:val="20"/>
                <w:szCs w:val="20"/>
              </w:rPr>
            </w:pPr>
            <w:r w:rsidRPr="00544500">
              <w:rPr>
                <w:rFonts w:cs="Arial"/>
                <w:sz w:val="20"/>
                <w:szCs w:val="20"/>
              </w:rPr>
              <w:t>912</w:t>
            </w:r>
          </w:p>
        </w:tc>
      </w:tr>
      <w:tr w:rsidR="00744CCD" w:rsidTr="00744CCD">
        <w:trPr>
          <w:cnfStyle w:val="000000100000"/>
          <w:trHeight w:val="483"/>
        </w:trPr>
        <w:tc>
          <w:tcPr>
            <w:cnfStyle w:val="001000000000"/>
            <w:tcW w:w="2310" w:type="dxa"/>
            <w:shd w:val="clear" w:color="auto" w:fill="auto"/>
          </w:tcPr>
          <w:p w:rsidR="004A7BFB" w:rsidRPr="00544500" w:rsidRDefault="004A7BFB" w:rsidP="00544500">
            <w:pPr>
              <w:spacing w:before="120" w:line="240" w:lineRule="auto"/>
              <w:jc w:val="center"/>
              <w:rPr>
                <w:rFonts w:cs="Arial"/>
                <w:sz w:val="20"/>
                <w:szCs w:val="20"/>
              </w:rPr>
            </w:pPr>
          </w:p>
        </w:tc>
        <w:tc>
          <w:tcPr>
            <w:tcW w:w="3805" w:type="dxa"/>
            <w:shd w:val="clear" w:color="auto" w:fill="auto"/>
          </w:tcPr>
          <w:p w:rsidR="004A7BFB" w:rsidRPr="00544500" w:rsidRDefault="004A7BFB" w:rsidP="00544500">
            <w:pPr>
              <w:spacing w:before="120" w:line="240" w:lineRule="auto"/>
              <w:cnfStyle w:val="000000100000"/>
              <w:rPr>
                <w:rFonts w:cs="Arial"/>
                <w:sz w:val="20"/>
                <w:szCs w:val="20"/>
              </w:rPr>
            </w:pPr>
            <w:r w:rsidRPr="00544500">
              <w:rPr>
                <w:rFonts w:cs="Arial"/>
                <w:sz w:val="20"/>
                <w:szCs w:val="20"/>
              </w:rPr>
              <w:t>Bilateral supplementary motor area, superior frontal gyrus</w:t>
            </w:r>
          </w:p>
        </w:tc>
        <w:tc>
          <w:tcPr>
            <w:tcW w:w="1223" w:type="dxa"/>
            <w:shd w:val="clear" w:color="auto" w:fill="auto"/>
          </w:tcPr>
          <w:p w:rsidR="004A7BFB" w:rsidRPr="00544500" w:rsidRDefault="004A7BFB" w:rsidP="00544500">
            <w:pPr>
              <w:spacing w:before="120" w:line="240" w:lineRule="auto"/>
              <w:jc w:val="center"/>
              <w:cnfStyle w:val="000000100000"/>
              <w:rPr>
                <w:rFonts w:cs="Arial"/>
                <w:sz w:val="20"/>
                <w:szCs w:val="20"/>
              </w:rPr>
            </w:pPr>
            <w:r w:rsidRPr="00544500">
              <w:rPr>
                <w:rFonts w:cs="Arial"/>
                <w:sz w:val="20"/>
                <w:szCs w:val="20"/>
              </w:rPr>
              <w:t>8.83</w:t>
            </w:r>
          </w:p>
        </w:tc>
        <w:tc>
          <w:tcPr>
            <w:tcW w:w="680" w:type="dxa"/>
            <w:shd w:val="clear" w:color="auto" w:fill="auto"/>
          </w:tcPr>
          <w:p w:rsidR="004A7BFB" w:rsidRPr="00544500" w:rsidRDefault="004A7BFB" w:rsidP="00544500">
            <w:pPr>
              <w:spacing w:before="120" w:line="240" w:lineRule="auto"/>
              <w:jc w:val="center"/>
              <w:cnfStyle w:val="000000100000"/>
              <w:rPr>
                <w:rFonts w:cs="Arial"/>
                <w:sz w:val="20"/>
                <w:szCs w:val="20"/>
              </w:rPr>
            </w:pPr>
            <w:r w:rsidRPr="00544500">
              <w:rPr>
                <w:rFonts w:cs="Arial"/>
                <w:sz w:val="20"/>
                <w:szCs w:val="20"/>
              </w:rPr>
              <w:t>-6</w:t>
            </w:r>
          </w:p>
        </w:tc>
        <w:tc>
          <w:tcPr>
            <w:tcW w:w="679" w:type="dxa"/>
            <w:shd w:val="clear" w:color="auto" w:fill="auto"/>
          </w:tcPr>
          <w:p w:rsidR="004A7BFB" w:rsidRPr="00544500" w:rsidRDefault="004A7BFB" w:rsidP="00544500">
            <w:pPr>
              <w:spacing w:before="120" w:line="240" w:lineRule="auto"/>
              <w:jc w:val="center"/>
              <w:cnfStyle w:val="000000100000"/>
              <w:rPr>
                <w:rFonts w:cs="Arial"/>
                <w:sz w:val="20"/>
                <w:szCs w:val="20"/>
              </w:rPr>
            </w:pPr>
            <w:r w:rsidRPr="00544500">
              <w:rPr>
                <w:rFonts w:cs="Arial"/>
                <w:sz w:val="20"/>
                <w:szCs w:val="20"/>
              </w:rPr>
              <w:t>9</w:t>
            </w:r>
          </w:p>
        </w:tc>
        <w:tc>
          <w:tcPr>
            <w:tcW w:w="680" w:type="dxa"/>
            <w:shd w:val="clear" w:color="auto" w:fill="auto"/>
          </w:tcPr>
          <w:p w:rsidR="004A7BFB" w:rsidRPr="00544500" w:rsidRDefault="004A7BFB" w:rsidP="00544500">
            <w:pPr>
              <w:spacing w:before="120" w:line="240" w:lineRule="auto"/>
              <w:jc w:val="center"/>
              <w:cnfStyle w:val="000000100000"/>
              <w:rPr>
                <w:rFonts w:cs="Arial"/>
                <w:sz w:val="20"/>
                <w:szCs w:val="20"/>
              </w:rPr>
            </w:pPr>
            <w:r w:rsidRPr="00544500">
              <w:rPr>
                <w:rFonts w:cs="Arial"/>
                <w:sz w:val="20"/>
                <w:szCs w:val="20"/>
              </w:rPr>
              <w:t>57</w:t>
            </w:r>
          </w:p>
        </w:tc>
        <w:tc>
          <w:tcPr>
            <w:tcW w:w="701" w:type="dxa"/>
            <w:shd w:val="clear" w:color="auto" w:fill="auto"/>
          </w:tcPr>
          <w:p w:rsidR="004A7BFB" w:rsidRPr="00544500" w:rsidRDefault="004A7BFB" w:rsidP="00544500">
            <w:pPr>
              <w:spacing w:before="120" w:line="240" w:lineRule="auto"/>
              <w:jc w:val="center"/>
              <w:cnfStyle w:val="000000100000"/>
              <w:rPr>
                <w:rFonts w:cs="Arial"/>
                <w:sz w:val="20"/>
                <w:szCs w:val="20"/>
              </w:rPr>
            </w:pPr>
            <w:r w:rsidRPr="00544500">
              <w:rPr>
                <w:rFonts w:cs="Arial"/>
                <w:sz w:val="20"/>
                <w:szCs w:val="20"/>
              </w:rPr>
              <w:t>97</w:t>
            </w:r>
          </w:p>
        </w:tc>
      </w:tr>
      <w:tr w:rsidR="00544500" w:rsidTr="00744CCD">
        <w:trPr>
          <w:trHeight w:val="335"/>
        </w:trPr>
        <w:tc>
          <w:tcPr>
            <w:cnfStyle w:val="001000000000"/>
            <w:tcW w:w="2310" w:type="dxa"/>
            <w:shd w:val="clear" w:color="auto" w:fill="auto"/>
          </w:tcPr>
          <w:p w:rsidR="004A7BFB" w:rsidRPr="00544500" w:rsidRDefault="004A7BFB" w:rsidP="00544500">
            <w:pPr>
              <w:spacing w:before="120" w:line="240" w:lineRule="auto"/>
              <w:jc w:val="center"/>
              <w:rPr>
                <w:rFonts w:cs="Arial"/>
                <w:sz w:val="20"/>
                <w:szCs w:val="20"/>
              </w:rPr>
            </w:pPr>
          </w:p>
        </w:tc>
        <w:tc>
          <w:tcPr>
            <w:tcW w:w="3805" w:type="dxa"/>
            <w:shd w:val="clear" w:color="auto" w:fill="auto"/>
          </w:tcPr>
          <w:p w:rsidR="004A7BFB" w:rsidRPr="00544500" w:rsidRDefault="004A7BFB" w:rsidP="00544500">
            <w:pPr>
              <w:spacing w:before="120" w:line="240" w:lineRule="auto"/>
              <w:cnfStyle w:val="000000000000"/>
              <w:rPr>
                <w:rFonts w:cs="Arial"/>
                <w:sz w:val="20"/>
                <w:szCs w:val="20"/>
              </w:rPr>
            </w:pPr>
            <w:r w:rsidRPr="00544500">
              <w:rPr>
                <w:rFonts w:cs="Arial"/>
                <w:sz w:val="20"/>
                <w:szCs w:val="20"/>
              </w:rPr>
              <w:t>R inferior frontal gyrus, mid frontal gyrus</w:t>
            </w:r>
          </w:p>
        </w:tc>
        <w:tc>
          <w:tcPr>
            <w:tcW w:w="1223" w:type="dxa"/>
            <w:shd w:val="clear" w:color="auto" w:fill="auto"/>
          </w:tcPr>
          <w:p w:rsidR="004A7BFB" w:rsidRPr="00544500" w:rsidRDefault="004A7BFB" w:rsidP="00544500">
            <w:pPr>
              <w:spacing w:before="120" w:line="240" w:lineRule="auto"/>
              <w:jc w:val="center"/>
              <w:cnfStyle w:val="000000000000"/>
              <w:rPr>
                <w:rFonts w:cs="Arial"/>
                <w:sz w:val="20"/>
                <w:szCs w:val="20"/>
              </w:rPr>
            </w:pPr>
            <w:r w:rsidRPr="00544500">
              <w:rPr>
                <w:rFonts w:cs="Arial"/>
                <w:sz w:val="20"/>
                <w:szCs w:val="20"/>
              </w:rPr>
              <w:t>7.94</w:t>
            </w:r>
          </w:p>
        </w:tc>
        <w:tc>
          <w:tcPr>
            <w:tcW w:w="680" w:type="dxa"/>
            <w:shd w:val="clear" w:color="auto" w:fill="auto"/>
          </w:tcPr>
          <w:p w:rsidR="004A7BFB" w:rsidRPr="00544500" w:rsidRDefault="004A7BFB" w:rsidP="00544500">
            <w:pPr>
              <w:spacing w:before="120" w:line="240" w:lineRule="auto"/>
              <w:jc w:val="center"/>
              <w:cnfStyle w:val="000000000000"/>
              <w:rPr>
                <w:rFonts w:cs="Arial"/>
                <w:sz w:val="20"/>
                <w:szCs w:val="20"/>
              </w:rPr>
            </w:pPr>
            <w:r w:rsidRPr="00544500">
              <w:rPr>
                <w:rFonts w:cs="Arial"/>
                <w:sz w:val="20"/>
                <w:szCs w:val="20"/>
              </w:rPr>
              <w:t>54</w:t>
            </w:r>
          </w:p>
        </w:tc>
        <w:tc>
          <w:tcPr>
            <w:tcW w:w="679" w:type="dxa"/>
            <w:shd w:val="clear" w:color="auto" w:fill="auto"/>
          </w:tcPr>
          <w:p w:rsidR="004A7BFB" w:rsidRPr="00544500" w:rsidRDefault="004A7BFB" w:rsidP="00544500">
            <w:pPr>
              <w:spacing w:before="120" w:line="240" w:lineRule="auto"/>
              <w:jc w:val="center"/>
              <w:cnfStyle w:val="000000000000"/>
              <w:rPr>
                <w:rFonts w:cs="Arial"/>
                <w:sz w:val="20"/>
                <w:szCs w:val="20"/>
              </w:rPr>
            </w:pPr>
            <w:r w:rsidRPr="00544500">
              <w:rPr>
                <w:rFonts w:cs="Arial"/>
                <w:sz w:val="20"/>
                <w:szCs w:val="20"/>
              </w:rPr>
              <w:t>33</w:t>
            </w:r>
          </w:p>
        </w:tc>
        <w:tc>
          <w:tcPr>
            <w:tcW w:w="680" w:type="dxa"/>
            <w:shd w:val="clear" w:color="auto" w:fill="auto"/>
          </w:tcPr>
          <w:p w:rsidR="004A7BFB" w:rsidRPr="00544500" w:rsidRDefault="004A7BFB" w:rsidP="00544500">
            <w:pPr>
              <w:spacing w:before="120" w:line="240" w:lineRule="auto"/>
              <w:jc w:val="center"/>
              <w:cnfStyle w:val="000000000000"/>
              <w:rPr>
                <w:rFonts w:cs="Arial"/>
                <w:sz w:val="20"/>
                <w:szCs w:val="20"/>
              </w:rPr>
            </w:pPr>
            <w:r w:rsidRPr="00544500">
              <w:rPr>
                <w:rFonts w:cs="Arial"/>
                <w:sz w:val="20"/>
                <w:szCs w:val="20"/>
              </w:rPr>
              <w:t>27</w:t>
            </w:r>
          </w:p>
        </w:tc>
        <w:tc>
          <w:tcPr>
            <w:tcW w:w="701" w:type="dxa"/>
            <w:shd w:val="clear" w:color="auto" w:fill="auto"/>
          </w:tcPr>
          <w:p w:rsidR="004A7BFB" w:rsidRPr="00544500" w:rsidRDefault="004A7BFB" w:rsidP="00544500">
            <w:pPr>
              <w:spacing w:before="120" w:line="240" w:lineRule="auto"/>
              <w:jc w:val="center"/>
              <w:cnfStyle w:val="000000000000"/>
              <w:rPr>
                <w:rFonts w:cs="Arial"/>
                <w:sz w:val="20"/>
                <w:szCs w:val="20"/>
              </w:rPr>
            </w:pPr>
            <w:r w:rsidRPr="00544500">
              <w:rPr>
                <w:rFonts w:cs="Arial"/>
                <w:sz w:val="20"/>
                <w:szCs w:val="20"/>
              </w:rPr>
              <w:t>63</w:t>
            </w:r>
          </w:p>
        </w:tc>
      </w:tr>
      <w:tr w:rsidR="00744CCD" w:rsidTr="00744CCD">
        <w:trPr>
          <w:cnfStyle w:val="000000100000"/>
          <w:trHeight w:val="255"/>
        </w:trPr>
        <w:tc>
          <w:tcPr>
            <w:cnfStyle w:val="001000000000"/>
            <w:tcW w:w="2310" w:type="dxa"/>
            <w:shd w:val="clear" w:color="auto" w:fill="auto"/>
          </w:tcPr>
          <w:p w:rsidR="004A7BFB" w:rsidRPr="00544500" w:rsidRDefault="004A7BFB" w:rsidP="00544500">
            <w:pPr>
              <w:spacing w:before="120" w:line="240" w:lineRule="auto"/>
              <w:jc w:val="center"/>
              <w:rPr>
                <w:rFonts w:cs="Arial"/>
                <w:sz w:val="20"/>
                <w:szCs w:val="20"/>
              </w:rPr>
            </w:pPr>
          </w:p>
        </w:tc>
        <w:tc>
          <w:tcPr>
            <w:tcW w:w="3805" w:type="dxa"/>
            <w:shd w:val="clear" w:color="auto" w:fill="auto"/>
          </w:tcPr>
          <w:p w:rsidR="004A7BFB" w:rsidRPr="00544500" w:rsidRDefault="004A7BFB" w:rsidP="00544500">
            <w:pPr>
              <w:spacing w:before="120" w:line="240" w:lineRule="auto"/>
              <w:cnfStyle w:val="000000100000"/>
              <w:rPr>
                <w:rFonts w:cs="Arial"/>
                <w:sz w:val="20"/>
                <w:szCs w:val="20"/>
              </w:rPr>
            </w:pPr>
            <w:r w:rsidRPr="00544500">
              <w:rPr>
                <w:rFonts w:cs="Arial"/>
                <w:sz w:val="20"/>
                <w:szCs w:val="20"/>
              </w:rPr>
              <w:t>R inferior frontal gyrus, precentral gyrus</w:t>
            </w:r>
          </w:p>
        </w:tc>
        <w:tc>
          <w:tcPr>
            <w:tcW w:w="1223" w:type="dxa"/>
            <w:shd w:val="clear" w:color="auto" w:fill="auto"/>
          </w:tcPr>
          <w:p w:rsidR="004A7BFB" w:rsidRPr="00544500" w:rsidRDefault="004A7BFB" w:rsidP="00544500">
            <w:pPr>
              <w:spacing w:before="120" w:line="240" w:lineRule="auto"/>
              <w:jc w:val="center"/>
              <w:cnfStyle w:val="000000100000"/>
              <w:rPr>
                <w:rFonts w:cs="Arial"/>
                <w:sz w:val="20"/>
                <w:szCs w:val="20"/>
              </w:rPr>
            </w:pPr>
            <w:r w:rsidRPr="00544500">
              <w:rPr>
                <w:rFonts w:cs="Arial"/>
                <w:sz w:val="20"/>
                <w:szCs w:val="20"/>
              </w:rPr>
              <w:t>7.49</w:t>
            </w:r>
          </w:p>
        </w:tc>
        <w:tc>
          <w:tcPr>
            <w:tcW w:w="680" w:type="dxa"/>
            <w:shd w:val="clear" w:color="auto" w:fill="auto"/>
          </w:tcPr>
          <w:p w:rsidR="004A7BFB" w:rsidRPr="00544500" w:rsidRDefault="004A7BFB" w:rsidP="00544500">
            <w:pPr>
              <w:spacing w:before="120" w:line="240" w:lineRule="auto"/>
              <w:jc w:val="center"/>
              <w:cnfStyle w:val="000000100000"/>
              <w:rPr>
                <w:rFonts w:cs="Arial"/>
                <w:sz w:val="20"/>
                <w:szCs w:val="20"/>
              </w:rPr>
            </w:pPr>
            <w:r w:rsidRPr="00544500">
              <w:rPr>
                <w:rFonts w:cs="Arial"/>
                <w:sz w:val="20"/>
                <w:szCs w:val="20"/>
              </w:rPr>
              <w:t>51</w:t>
            </w:r>
          </w:p>
        </w:tc>
        <w:tc>
          <w:tcPr>
            <w:tcW w:w="679" w:type="dxa"/>
            <w:shd w:val="clear" w:color="auto" w:fill="auto"/>
          </w:tcPr>
          <w:p w:rsidR="004A7BFB" w:rsidRPr="00544500" w:rsidRDefault="004A7BFB" w:rsidP="00544500">
            <w:pPr>
              <w:spacing w:before="120" w:line="240" w:lineRule="auto"/>
              <w:jc w:val="center"/>
              <w:cnfStyle w:val="000000100000"/>
              <w:rPr>
                <w:rFonts w:cs="Arial"/>
                <w:sz w:val="20"/>
                <w:szCs w:val="20"/>
              </w:rPr>
            </w:pPr>
            <w:r w:rsidRPr="00544500">
              <w:rPr>
                <w:rFonts w:cs="Arial"/>
                <w:sz w:val="20"/>
                <w:szCs w:val="20"/>
              </w:rPr>
              <w:t>9</w:t>
            </w:r>
          </w:p>
        </w:tc>
        <w:tc>
          <w:tcPr>
            <w:tcW w:w="680" w:type="dxa"/>
            <w:shd w:val="clear" w:color="auto" w:fill="auto"/>
          </w:tcPr>
          <w:p w:rsidR="004A7BFB" w:rsidRPr="00544500" w:rsidRDefault="004A7BFB" w:rsidP="00544500">
            <w:pPr>
              <w:spacing w:before="120" w:line="240" w:lineRule="auto"/>
              <w:jc w:val="center"/>
              <w:cnfStyle w:val="000000100000"/>
              <w:rPr>
                <w:rFonts w:cs="Arial"/>
                <w:sz w:val="20"/>
                <w:szCs w:val="20"/>
              </w:rPr>
            </w:pPr>
            <w:r w:rsidRPr="00544500">
              <w:rPr>
                <w:rFonts w:cs="Arial"/>
                <w:sz w:val="20"/>
                <w:szCs w:val="20"/>
              </w:rPr>
              <w:t>30</w:t>
            </w:r>
          </w:p>
        </w:tc>
        <w:tc>
          <w:tcPr>
            <w:tcW w:w="701" w:type="dxa"/>
            <w:shd w:val="clear" w:color="auto" w:fill="auto"/>
          </w:tcPr>
          <w:p w:rsidR="004A7BFB" w:rsidRPr="00544500" w:rsidRDefault="004A7BFB" w:rsidP="00544500">
            <w:pPr>
              <w:spacing w:before="120" w:line="240" w:lineRule="auto"/>
              <w:jc w:val="center"/>
              <w:cnfStyle w:val="000000100000"/>
              <w:rPr>
                <w:rFonts w:cs="Arial"/>
                <w:sz w:val="20"/>
                <w:szCs w:val="20"/>
              </w:rPr>
            </w:pPr>
            <w:r w:rsidRPr="00544500">
              <w:rPr>
                <w:rFonts w:cs="Arial"/>
                <w:sz w:val="20"/>
                <w:szCs w:val="20"/>
              </w:rPr>
              <w:t>72</w:t>
            </w:r>
          </w:p>
        </w:tc>
      </w:tr>
      <w:tr w:rsidR="00544500" w:rsidTr="00744CCD">
        <w:trPr>
          <w:trHeight w:val="281"/>
        </w:trPr>
        <w:tc>
          <w:tcPr>
            <w:cnfStyle w:val="001000000000"/>
            <w:tcW w:w="2310" w:type="dxa"/>
            <w:shd w:val="clear" w:color="auto" w:fill="auto"/>
          </w:tcPr>
          <w:p w:rsidR="004A7BFB" w:rsidRPr="00544500" w:rsidRDefault="004A7BFB" w:rsidP="00544500">
            <w:pPr>
              <w:spacing w:before="120" w:line="240" w:lineRule="auto"/>
              <w:jc w:val="center"/>
              <w:rPr>
                <w:rFonts w:cs="Arial"/>
                <w:sz w:val="20"/>
                <w:szCs w:val="20"/>
              </w:rPr>
            </w:pPr>
          </w:p>
        </w:tc>
        <w:tc>
          <w:tcPr>
            <w:tcW w:w="3805" w:type="dxa"/>
            <w:shd w:val="clear" w:color="auto" w:fill="auto"/>
          </w:tcPr>
          <w:p w:rsidR="004A7BFB" w:rsidRPr="00544500" w:rsidRDefault="009876FA" w:rsidP="00544500">
            <w:pPr>
              <w:spacing w:before="120" w:line="240" w:lineRule="auto"/>
              <w:cnfStyle w:val="000000000000"/>
              <w:rPr>
                <w:rFonts w:cs="Arial"/>
                <w:sz w:val="20"/>
                <w:szCs w:val="20"/>
              </w:rPr>
            </w:pPr>
            <w:r>
              <w:rPr>
                <w:rFonts w:cs="Arial"/>
                <w:sz w:val="20"/>
                <w:szCs w:val="20"/>
              </w:rPr>
              <w:t>R mid</w:t>
            </w:r>
            <w:r w:rsidR="004A7BFB" w:rsidRPr="00544500">
              <w:rPr>
                <w:rFonts w:cs="Arial"/>
                <w:sz w:val="20"/>
                <w:szCs w:val="20"/>
              </w:rPr>
              <w:t xml:space="preserve"> frontal gyrus</w:t>
            </w:r>
          </w:p>
        </w:tc>
        <w:tc>
          <w:tcPr>
            <w:tcW w:w="1223" w:type="dxa"/>
            <w:shd w:val="clear" w:color="auto" w:fill="auto"/>
          </w:tcPr>
          <w:p w:rsidR="004A7BFB" w:rsidRPr="00544500" w:rsidRDefault="004A7BFB" w:rsidP="00544500">
            <w:pPr>
              <w:spacing w:before="120" w:line="240" w:lineRule="auto"/>
              <w:jc w:val="center"/>
              <w:cnfStyle w:val="000000000000"/>
              <w:rPr>
                <w:rFonts w:cs="Arial"/>
                <w:sz w:val="20"/>
                <w:szCs w:val="20"/>
              </w:rPr>
            </w:pPr>
            <w:r w:rsidRPr="00544500">
              <w:rPr>
                <w:rFonts w:cs="Arial"/>
                <w:sz w:val="20"/>
                <w:szCs w:val="20"/>
              </w:rPr>
              <w:t>7.27</w:t>
            </w:r>
          </w:p>
        </w:tc>
        <w:tc>
          <w:tcPr>
            <w:tcW w:w="680" w:type="dxa"/>
            <w:shd w:val="clear" w:color="auto" w:fill="auto"/>
          </w:tcPr>
          <w:p w:rsidR="004A7BFB" w:rsidRPr="00544500" w:rsidRDefault="004A7BFB" w:rsidP="00544500">
            <w:pPr>
              <w:spacing w:before="120" w:line="240" w:lineRule="auto"/>
              <w:jc w:val="center"/>
              <w:cnfStyle w:val="000000000000"/>
              <w:rPr>
                <w:rFonts w:cs="Arial"/>
                <w:sz w:val="20"/>
                <w:szCs w:val="20"/>
              </w:rPr>
            </w:pPr>
            <w:r w:rsidRPr="00544500">
              <w:rPr>
                <w:rFonts w:cs="Arial"/>
                <w:sz w:val="20"/>
                <w:szCs w:val="20"/>
              </w:rPr>
              <w:t>30</w:t>
            </w:r>
          </w:p>
        </w:tc>
        <w:tc>
          <w:tcPr>
            <w:tcW w:w="679" w:type="dxa"/>
            <w:shd w:val="clear" w:color="auto" w:fill="auto"/>
          </w:tcPr>
          <w:p w:rsidR="004A7BFB" w:rsidRPr="00544500" w:rsidRDefault="004A7BFB" w:rsidP="00544500">
            <w:pPr>
              <w:spacing w:before="120" w:line="240" w:lineRule="auto"/>
              <w:jc w:val="center"/>
              <w:cnfStyle w:val="000000000000"/>
              <w:rPr>
                <w:rFonts w:cs="Arial"/>
                <w:sz w:val="20"/>
                <w:szCs w:val="20"/>
              </w:rPr>
            </w:pPr>
            <w:r w:rsidRPr="00544500">
              <w:rPr>
                <w:rFonts w:cs="Arial"/>
                <w:sz w:val="20"/>
                <w:szCs w:val="20"/>
              </w:rPr>
              <w:t>0</w:t>
            </w:r>
          </w:p>
        </w:tc>
        <w:tc>
          <w:tcPr>
            <w:tcW w:w="680" w:type="dxa"/>
            <w:shd w:val="clear" w:color="auto" w:fill="auto"/>
          </w:tcPr>
          <w:p w:rsidR="004A7BFB" w:rsidRPr="00544500" w:rsidRDefault="004A7BFB" w:rsidP="00544500">
            <w:pPr>
              <w:spacing w:before="120" w:line="240" w:lineRule="auto"/>
              <w:jc w:val="center"/>
              <w:cnfStyle w:val="000000000000"/>
              <w:rPr>
                <w:rFonts w:cs="Arial"/>
                <w:sz w:val="20"/>
                <w:szCs w:val="20"/>
              </w:rPr>
            </w:pPr>
            <w:r w:rsidRPr="00544500">
              <w:rPr>
                <w:rFonts w:cs="Arial"/>
                <w:sz w:val="20"/>
                <w:szCs w:val="20"/>
              </w:rPr>
              <w:t>51</w:t>
            </w:r>
          </w:p>
        </w:tc>
        <w:tc>
          <w:tcPr>
            <w:tcW w:w="701" w:type="dxa"/>
            <w:shd w:val="clear" w:color="auto" w:fill="auto"/>
          </w:tcPr>
          <w:p w:rsidR="004A7BFB" w:rsidRPr="00544500" w:rsidRDefault="004A7BFB" w:rsidP="00544500">
            <w:pPr>
              <w:spacing w:before="120" w:line="240" w:lineRule="auto"/>
              <w:jc w:val="center"/>
              <w:cnfStyle w:val="000000000000"/>
              <w:rPr>
                <w:rFonts w:cs="Arial"/>
                <w:sz w:val="20"/>
                <w:szCs w:val="20"/>
              </w:rPr>
            </w:pPr>
            <w:r w:rsidRPr="00544500">
              <w:rPr>
                <w:rFonts w:cs="Arial"/>
                <w:sz w:val="20"/>
                <w:szCs w:val="20"/>
              </w:rPr>
              <w:t>33</w:t>
            </w:r>
          </w:p>
        </w:tc>
      </w:tr>
      <w:tr w:rsidR="00744CCD" w:rsidTr="00744CCD">
        <w:trPr>
          <w:cnfStyle w:val="000000100000"/>
          <w:trHeight w:val="342"/>
        </w:trPr>
        <w:tc>
          <w:tcPr>
            <w:cnfStyle w:val="001000000000"/>
            <w:tcW w:w="2310" w:type="dxa"/>
            <w:shd w:val="clear" w:color="auto" w:fill="auto"/>
          </w:tcPr>
          <w:p w:rsidR="004A7BFB" w:rsidRPr="00544500" w:rsidRDefault="004A7BFB" w:rsidP="00544500">
            <w:pPr>
              <w:spacing w:before="120" w:line="240" w:lineRule="auto"/>
              <w:jc w:val="center"/>
              <w:rPr>
                <w:rFonts w:cs="Arial"/>
                <w:b w:val="0"/>
                <w:i/>
                <w:sz w:val="20"/>
                <w:szCs w:val="20"/>
              </w:rPr>
            </w:pPr>
            <w:r w:rsidRPr="00544500">
              <w:rPr>
                <w:rFonts w:cs="Arial"/>
                <w:b w:val="0"/>
                <w:i/>
                <w:sz w:val="20"/>
                <w:szCs w:val="20"/>
              </w:rPr>
              <w:t>Control &gt; ASD</w:t>
            </w:r>
          </w:p>
        </w:tc>
        <w:tc>
          <w:tcPr>
            <w:tcW w:w="3805" w:type="dxa"/>
            <w:shd w:val="clear" w:color="auto" w:fill="auto"/>
          </w:tcPr>
          <w:p w:rsidR="004A7BFB" w:rsidRPr="00544500" w:rsidRDefault="004A7BFB" w:rsidP="00544500">
            <w:pPr>
              <w:spacing w:before="120" w:line="240" w:lineRule="auto"/>
              <w:cnfStyle w:val="000000100000"/>
              <w:rPr>
                <w:rFonts w:cs="Arial"/>
                <w:sz w:val="20"/>
                <w:szCs w:val="20"/>
              </w:rPr>
            </w:pPr>
            <w:r w:rsidRPr="00544500">
              <w:rPr>
                <w:rFonts w:cs="Arial"/>
                <w:sz w:val="20"/>
                <w:szCs w:val="20"/>
              </w:rPr>
              <w:t>R supramarginal, precentral gyrus</w:t>
            </w:r>
          </w:p>
        </w:tc>
        <w:tc>
          <w:tcPr>
            <w:tcW w:w="1223" w:type="dxa"/>
            <w:shd w:val="clear" w:color="auto" w:fill="auto"/>
          </w:tcPr>
          <w:p w:rsidR="004A7BFB" w:rsidRPr="00544500" w:rsidRDefault="004A7BFB" w:rsidP="00544500">
            <w:pPr>
              <w:spacing w:before="120" w:line="240" w:lineRule="auto"/>
              <w:jc w:val="center"/>
              <w:cnfStyle w:val="000000100000"/>
              <w:rPr>
                <w:rFonts w:cs="Arial"/>
                <w:sz w:val="20"/>
                <w:szCs w:val="20"/>
              </w:rPr>
            </w:pPr>
            <w:r w:rsidRPr="00544500">
              <w:rPr>
                <w:rFonts w:cs="Arial"/>
                <w:sz w:val="20"/>
                <w:szCs w:val="20"/>
              </w:rPr>
              <w:t>4.20</w:t>
            </w:r>
          </w:p>
        </w:tc>
        <w:tc>
          <w:tcPr>
            <w:tcW w:w="680" w:type="dxa"/>
            <w:shd w:val="clear" w:color="auto" w:fill="auto"/>
          </w:tcPr>
          <w:p w:rsidR="004A7BFB" w:rsidRPr="00544500" w:rsidRDefault="004A7BFB" w:rsidP="00544500">
            <w:pPr>
              <w:spacing w:before="120" w:line="240" w:lineRule="auto"/>
              <w:jc w:val="center"/>
              <w:cnfStyle w:val="000000100000"/>
              <w:rPr>
                <w:rFonts w:cs="Arial"/>
                <w:sz w:val="20"/>
                <w:szCs w:val="20"/>
              </w:rPr>
            </w:pPr>
            <w:r w:rsidRPr="00544500">
              <w:rPr>
                <w:rFonts w:cs="Arial"/>
                <w:sz w:val="20"/>
                <w:szCs w:val="20"/>
              </w:rPr>
              <w:t>60</w:t>
            </w:r>
          </w:p>
        </w:tc>
        <w:tc>
          <w:tcPr>
            <w:tcW w:w="679" w:type="dxa"/>
            <w:shd w:val="clear" w:color="auto" w:fill="auto"/>
          </w:tcPr>
          <w:p w:rsidR="004A7BFB" w:rsidRPr="00544500" w:rsidRDefault="004A7BFB" w:rsidP="00544500">
            <w:pPr>
              <w:spacing w:before="120" w:line="240" w:lineRule="auto"/>
              <w:jc w:val="center"/>
              <w:cnfStyle w:val="000000100000"/>
              <w:rPr>
                <w:rFonts w:cs="Arial"/>
                <w:sz w:val="20"/>
                <w:szCs w:val="20"/>
              </w:rPr>
            </w:pPr>
            <w:r w:rsidRPr="00544500">
              <w:rPr>
                <w:rFonts w:cs="Arial"/>
                <w:sz w:val="20"/>
                <w:szCs w:val="20"/>
              </w:rPr>
              <w:t>-21</w:t>
            </w:r>
          </w:p>
        </w:tc>
        <w:tc>
          <w:tcPr>
            <w:tcW w:w="680" w:type="dxa"/>
            <w:shd w:val="clear" w:color="auto" w:fill="auto"/>
          </w:tcPr>
          <w:p w:rsidR="004A7BFB" w:rsidRPr="00544500" w:rsidRDefault="004A7BFB" w:rsidP="00544500">
            <w:pPr>
              <w:spacing w:before="120" w:line="240" w:lineRule="auto"/>
              <w:jc w:val="center"/>
              <w:cnfStyle w:val="000000100000"/>
              <w:rPr>
                <w:rFonts w:cs="Arial"/>
                <w:sz w:val="20"/>
                <w:szCs w:val="20"/>
              </w:rPr>
            </w:pPr>
            <w:r w:rsidRPr="00544500">
              <w:rPr>
                <w:rFonts w:cs="Arial"/>
                <w:sz w:val="20"/>
                <w:szCs w:val="20"/>
              </w:rPr>
              <w:t>42</w:t>
            </w:r>
          </w:p>
        </w:tc>
        <w:tc>
          <w:tcPr>
            <w:tcW w:w="701" w:type="dxa"/>
            <w:shd w:val="clear" w:color="auto" w:fill="auto"/>
          </w:tcPr>
          <w:p w:rsidR="004A7BFB" w:rsidRPr="00544500" w:rsidRDefault="004A7BFB" w:rsidP="00544500">
            <w:pPr>
              <w:spacing w:before="120" w:line="240" w:lineRule="auto"/>
              <w:jc w:val="center"/>
              <w:cnfStyle w:val="000000100000"/>
              <w:rPr>
                <w:rFonts w:cs="Arial"/>
                <w:sz w:val="20"/>
                <w:szCs w:val="20"/>
              </w:rPr>
            </w:pPr>
            <w:r w:rsidRPr="00544500">
              <w:rPr>
                <w:rFonts w:cs="Arial"/>
                <w:sz w:val="20"/>
                <w:szCs w:val="20"/>
              </w:rPr>
              <w:t>40</w:t>
            </w:r>
          </w:p>
        </w:tc>
      </w:tr>
      <w:tr w:rsidR="00544500" w:rsidTr="00744CCD">
        <w:trPr>
          <w:trHeight w:val="199"/>
        </w:trPr>
        <w:tc>
          <w:tcPr>
            <w:cnfStyle w:val="001000000000"/>
            <w:tcW w:w="2310" w:type="dxa"/>
            <w:shd w:val="clear" w:color="auto" w:fill="auto"/>
          </w:tcPr>
          <w:p w:rsidR="004A7BFB" w:rsidRPr="00544500" w:rsidRDefault="004A7BFB" w:rsidP="00544500">
            <w:pPr>
              <w:spacing w:before="120" w:line="240" w:lineRule="auto"/>
              <w:jc w:val="center"/>
              <w:rPr>
                <w:rFonts w:cs="Arial"/>
                <w:b w:val="0"/>
                <w:i/>
                <w:sz w:val="20"/>
                <w:szCs w:val="20"/>
              </w:rPr>
            </w:pPr>
            <w:r w:rsidRPr="00544500">
              <w:rPr>
                <w:rFonts w:cs="Arial"/>
                <w:b w:val="0"/>
                <w:i/>
                <w:sz w:val="20"/>
                <w:szCs w:val="20"/>
              </w:rPr>
              <w:t>ASD &gt; Control</w:t>
            </w:r>
          </w:p>
        </w:tc>
        <w:tc>
          <w:tcPr>
            <w:tcW w:w="3805" w:type="dxa"/>
            <w:shd w:val="clear" w:color="auto" w:fill="auto"/>
          </w:tcPr>
          <w:p w:rsidR="004A7BFB" w:rsidRPr="00544500" w:rsidRDefault="004A7BFB" w:rsidP="00544500">
            <w:pPr>
              <w:spacing w:before="120" w:line="240" w:lineRule="auto"/>
              <w:cnfStyle w:val="000000000000"/>
              <w:rPr>
                <w:rFonts w:cs="Arial"/>
                <w:sz w:val="20"/>
                <w:szCs w:val="20"/>
              </w:rPr>
            </w:pPr>
            <w:r w:rsidRPr="00544500">
              <w:rPr>
                <w:rFonts w:cs="Arial"/>
                <w:sz w:val="20"/>
                <w:szCs w:val="20"/>
              </w:rPr>
              <w:t>-</w:t>
            </w:r>
          </w:p>
        </w:tc>
        <w:tc>
          <w:tcPr>
            <w:tcW w:w="1223" w:type="dxa"/>
            <w:shd w:val="clear" w:color="auto" w:fill="auto"/>
          </w:tcPr>
          <w:p w:rsidR="004A7BFB" w:rsidRPr="00544500" w:rsidRDefault="004A7BFB" w:rsidP="00544500">
            <w:pPr>
              <w:spacing w:before="120" w:line="240" w:lineRule="auto"/>
              <w:jc w:val="center"/>
              <w:cnfStyle w:val="000000000000"/>
              <w:rPr>
                <w:rFonts w:cs="Arial"/>
                <w:sz w:val="20"/>
                <w:szCs w:val="20"/>
              </w:rPr>
            </w:pPr>
            <w:r w:rsidRPr="00544500">
              <w:rPr>
                <w:rFonts w:cs="Arial"/>
                <w:sz w:val="20"/>
                <w:szCs w:val="20"/>
              </w:rPr>
              <w:t>-</w:t>
            </w:r>
          </w:p>
        </w:tc>
        <w:tc>
          <w:tcPr>
            <w:tcW w:w="680" w:type="dxa"/>
            <w:shd w:val="clear" w:color="auto" w:fill="auto"/>
          </w:tcPr>
          <w:p w:rsidR="004A7BFB" w:rsidRPr="00544500" w:rsidRDefault="004A7BFB" w:rsidP="00544500">
            <w:pPr>
              <w:spacing w:before="120" w:line="240" w:lineRule="auto"/>
              <w:jc w:val="center"/>
              <w:cnfStyle w:val="000000000000"/>
              <w:rPr>
                <w:rFonts w:cs="Arial"/>
                <w:sz w:val="20"/>
                <w:szCs w:val="20"/>
              </w:rPr>
            </w:pPr>
            <w:r w:rsidRPr="00544500">
              <w:rPr>
                <w:rFonts w:cs="Arial"/>
                <w:sz w:val="20"/>
                <w:szCs w:val="20"/>
              </w:rPr>
              <w:t>-</w:t>
            </w:r>
          </w:p>
        </w:tc>
        <w:tc>
          <w:tcPr>
            <w:tcW w:w="679" w:type="dxa"/>
            <w:shd w:val="clear" w:color="auto" w:fill="auto"/>
          </w:tcPr>
          <w:p w:rsidR="004A7BFB" w:rsidRPr="00544500" w:rsidRDefault="004A7BFB" w:rsidP="00544500">
            <w:pPr>
              <w:spacing w:before="120" w:line="240" w:lineRule="auto"/>
              <w:jc w:val="center"/>
              <w:cnfStyle w:val="000000000000"/>
              <w:rPr>
                <w:rFonts w:cs="Arial"/>
                <w:sz w:val="20"/>
                <w:szCs w:val="20"/>
              </w:rPr>
            </w:pPr>
            <w:r w:rsidRPr="00544500">
              <w:rPr>
                <w:rFonts w:cs="Arial"/>
                <w:sz w:val="20"/>
                <w:szCs w:val="20"/>
              </w:rPr>
              <w:t>-</w:t>
            </w:r>
          </w:p>
        </w:tc>
        <w:tc>
          <w:tcPr>
            <w:tcW w:w="680" w:type="dxa"/>
            <w:shd w:val="clear" w:color="auto" w:fill="auto"/>
          </w:tcPr>
          <w:p w:rsidR="004A7BFB" w:rsidRPr="00544500" w:rsidRDefault="004A7BFB" w:rsidP="00544500">
            <w:pPr>
              <w:spacing w:before="120" w:line="240" w:lineRule="auto"/>
              <w:jc w:val="center"/>
              <w:cnfStyle w:val="000000000000"/>
              <w:rPr>
                <w:rFonts w:cs="Arial"/>
                <w:sz w:val="20"/>
                <w:szCs w:val="20"/>
              </w:rPr>
            </w:pPr>
            <w:r w:rsidRPr="00544500">
              <w:rPr>
                <w:rFonts w:cs="Arial"/>
                <w:sz w:val="20"/>
                <w:szCs w:val="20"/>
              </w:rPr>
              <w:t>-</w:t>
            </w:r>
          </w:p>
        </w:tc>
        <w:tc>
          <w:tcPr>
            <w:tcW w:w="701" w:type="dxa"/>
            <w:shd w:val="clear" w:color="auto" w:fill="auto"/>
          </w:tcPr>
          <w:p w:rsidR="004A7BFB" w:rsidRPr="00544500" w:rsidRDefault="004A7BFB" w:rsidP="00544500">
            <w:pPr>
              <w:spacing w:before="120" w:line="240" w:lineRule="auto"/>
              <w:jc w:val="center"/>
              <w:cnfStyle w:val="000000000000"/>
              <w:rPr>
                <w:rFonts w:cs="Arial"/>
                <w:sz w:val="20"/>
                <w:szCs w:val="20"/>
              </w:rPr>
            </w:pPr>
            <w:r w:rsidRPr="00544500">
              <w:rPr>
                <w:rFonts w:cs="Arial"/>
                <w:sz w:val="20"/>
                <w:szCs w:val="20"/>
              </w:rPr>
              <w:t>-</w:t>
            </w:r>
          </w:p>
        </w:tc>
      </w:tr>
      <w:tr w:rsidR="00744CCD" w:rsidTr="00744CCD">
        <w:trPr>
          <w:cnfStyle w:val="000000100000"/>
          <w:trHeight w:val="343"/>
        </w:trPr>
        <w:tc>
          <w:tcPr>
            <w:cnfStyle w:val="001000000000"/>
            <w:tcW w:w="2310" w:type="dxa"/>
            <w:shd w:val="clear" w:color="auto" w:fill="auto"/>
          </w:tcPr>
          <w:p w:rsidR="004A7BFB" w:rsidRPr="00544500" w:rsidRDefault="004A7BFB" w:rsidP="00544500">
            <w:pPr>
              <w:spacing w:before="120" w:line="240" w:lineRule="auto"/>
              <w:jc w:val="center"/>
              <w:rPr>
                <w:rFonts w:cs="Arial"/>
                <w:sz w:val="20"/>
                <w:szCs w:val="20"/>
              </w:rPr>
            </w:pPr>
            <w:r w:rsidRPr="00544500">
              <w:rPr>
                <w:rFonts w:cs="Arial"/>
                <w:sz w:val="20"/>
                <w:szCs w:val="20"/>
              </w:rPr>
              <w:t>Subsequent memory</w:t>
            </w:r>
          </w:p>
        </w:tc>
        <w:tc>
          <w:tcPr>
            <w:tcW w:w="3805" w:type="dxa"/>
            <w:shd w:val="clear" w:color="auto" w:fill="auto"/>
          </w:tcPr>
          <w:p w:rsidR="004A7BFB" w:rsidRPr="00544500" w:rsidRDefault="004A7BFB" w:rsidP="00544500">
            <w:pPr>
              <w:spacing w:before="120" w:line="240" w:lineRule="auto"/>
              <w:cnfStyle w:val="000000100000"/>
              <w:rPr>
                <w:rFonts w:cs="Arial"/>
                <w:sz w:val="20"/>
                <w:szCs w:val="20"/>
              </w:rPr>
            </w:pPr>
            <w:r w:rsidRPr="00544500">
              <w:rPr>
                <w:rFonts w:cs="Arial"/>
                <w:sz w:val="20"/>
                <w:szCs w:val="20"/>
              </w:rPr>
              <w:t xml:space="preserve">R occipital and inferior temporal </w:t>
            </w:r>
            <w:r w:rsidR="009876FA">
              <w:rPr>
                <w:rFonts w:cs="Arial"/>
                <w:sz w:val="20"/>
                <w:szCs w:val="20"/>
              </w:rPr>
              <w:t>cortex</w:t>
            </w:r>
          </w:p>
        </w:tc>
        <w:tc>
          <w:tcPr>
            <w:tcW w:w="1223" w:type="dxa"/>
            <w:shd w:val="clear" w:color="auto" w:fill="auto"/>
          </w:tcPr>
          <w:p w:rsidR="004A7BFB" w:rsidRPr="00544500" w:rsidRDefault="004A7BFB" w:rsidP="00544500">
            <w:pPr>
              <w:spacing w:before="120" w:line="240" w:lineRule="auto"/>
              <w:jc w:val="center"/>
              <w:cnfStyle w:val="000000100000"/>
              <w:rPr>
                <w:rFonts w:cs="Arial"/>
                <w:sz w:val="20"/>
                <w:szCs w:val="20"/>
              </w:rPr>
            </w:pPr>
            <w:r w:rsidRPr="00544500">
              <w:rPr>
                <w:rFonts w:cs="Arial"/>
                <w:sz w:val="20"/>
                <w:szCs w:val="20"/>
              </w:rPr>
              <w:t>6.45</w:t>
            </w:r>
          </w:p>
        </w:tc>
        <w:tc>
          <w:tcPr>
            <w:tcW w:w="680" w:type="dxa"/>
            <w:shd w:val="clear" w:color="auto" w:fill="auto"/>
          </w:tcPr>
          <w:p w:rsidR="004A7BFB" w:rsidRPr="00544500" w:rsidRDefault="004A7BFB" w:rsidP="00544500">
            <w:pPr>
              <w:spacing w:before="120" w:line="240" w:lineRule="auto"/>
              <w:jc w:val="center"/>
              <w:cnfStyle w:val="000000100000"/>
              <w:rPr>
                <w:rFonts w:cs="Arial"/>
                <w:sz w:val="20"/>
                <w:szCs w:val="20"/>
              </w:rPr>
            </w:pPr>
            <w:r w:rsidRPr="00544500">
              <w:rPr>
                <w:rFonts w:cs="Arial"/>
                <w:sz w:val="20"/>
                <w:szCs w:val="20"/>
              </w:rPr>
              <w:t>45</w:t>
            </w:r>
          </w:p>
        </w:tc>
        <w:tc>
          <w:tcPr>
            <w:tcW w:w="679" w:type="dxa"/>
            <w:shd w:val="clear" w:color="auto" w:fill="auto"/>
          </w:tcPr>
          <w:p w:rsidR="004A7BFB" w:rsidRPr="00544500" w:rsidRDefault="004A7BFB" w:rsidP="00544500">
            <w:pPr>
              <w:spacing w:before="120" w:line="240" w:lineRule="auto"/>
              <w:jc w:val="center"/>
              <w:cnfStyle w:val="000000100000"/>
              <w:rPr>
                <w:rFonts w:cs="Arial"/>
                <w:sz w:val="20"/>
                <w:szCs w:val="20"/>
              </w:rPr>
            </w:pPr>
            <w:r w:rsidRPr="00544500">
              <w:rPr>
                <w:rFonts w:cs="Arial"/>
                <w:sz w:val="20"/>
                <w:szCs w:val="20"/>
              </w:rPr>
              <w:t>-72</w:t>
            </w:r>
          </w:p>
        </w:tc>
        <w:tc>
          <w:tcPr>
            <w:tcW w:w="680" w:type="dxa"/>
            <w:shd w:val="clear" w:color="auto" w:fill="auto"/>
          </w:tcPr>
          <w:p w:rsidR="004A7BFB" w:rsidRPr="00544500" w:rsidRDefault="004A7BFB" w:rsidP="00544500">
            <w:pPr>
              <w:spacing w:before="120" w:line="240" w:lineRule="auto"/>
              <w:jc w:val="center"/>
              <w:cnfStyle w:val="000000100000"/>
              <w:rPr>
                <w:rFonts w:cs="Arial"/>
                <w:sz w:val="20"/>
                <w:szCs w:val="20"/>
              </w:rPr>
            </w:pPr>
            <w:r w:rsidRPr="00544500">
              <w:rPr>
                <w:rFonts w:cs="Arial"/>
                <w:sz w:val="20"/>
                <w:szCs w:val="20"/>
              </w:rPr>
              <w:t>-12</w:t>
            </w:r>
          </w:p>
        </w:tc>
        <w:tc>
          <w:tcPr>
            <w:tcW w:w="701" w:type="dxa"/>
            <w:shd w:val="clear" w:color="auto" w:fill="auto"/>
          </w:tcPr>
          <w:p w:rsidR="004A7BFB" w:rsidRPr="00544500" w:rsidRDefault="004A7BFB" w:rsidP="00544500">
            <w:pPr>
              <w:spacing w:before="120" w:line="240" w:lineRule="auto"/>
              <w:jc w:val="center"/>
              <w:cnfStyle w:val="000000100000"/>
              <w:rPr>
                <w:rFonts w:cs="Arial"/>
                <w:sz w:val="20"/>
                <w:szCs w:val="20"/>
              </w:rPr>
            </w:pPr>
            <w:r w:rsidRPr="00544500">
              <w:rPr>
                <w:rFonts w:cs="Arial"/>
                <w:sz w:val="20"/>
                <w:szCs w:val="20"/>
              </w:rPr>
              <w:t>1246</w:t>
            </w:r>
          </w:p>
        </w:tc>
      </w:tr>
      <w:tr w:rsidR="00544500" w:rsidTr="00744CCD">
        <w:trPr>
          <w:trHeight w:val="223"/>
        </w:trPr>
        <w:tc>
          <w:tcPr>
            <w:cnfStyle w:val="001000000000"/>
            <w:tcW w:w="2310" w:type="dxa"/>
            <w:shd w:val="clear" w:color="auto" w:fill="auto"/>
          </w:tcPr>
          <w:p w:rsidR="004A7BFB" w:rsidRPr="00544500" w:rsidRDefault="004A7BFB" w:rsidP="00544500">
            <w:pPr>
              <w:spacing w:before="120" w:line="240" w:lineRule="auto"/>
              <w:jc w:val="center"/>
              <w:rPr>
                <w:rFonts w:cs="Arial"/>
                <w:i/>
                <w:sz w:val="20"/>
                <w:szCs w:val="20"/>
              </w:rPr>
            </w:pPr>
          </w:p>
        </w:tc>
        <w:tc>
          <w:tcPr>
            <w:tcW w:w="3805" w:type="dxa"/>
            <w:shd w:val="clear" w:color="auto" w:fill="auto"/>
          </w:tcPr>
          <w:p w:rsidR="004A7BFB" w:rsidRPr="00544500" w:rsidRDefault="004A7BFB" w:rsidP="00544500">
            <w:pPr>
              <w:spacing w:before="120" w:line="240" w:lineRule="auto"/>
              <w:cnfStyle w:val="000000000000"/>
              <w:rPr>
                <w:rFonts w:cs="Arial"/>
                <w:sz w:val="20"/>
                <w:szCs w:val="20"/>
              </w:rPr>
            </w:pPr>
            <w:r w:rsidRPr="00544500">
              <w:rPr>
                <w:rFonts w:cs="Arial"/>
                <w:sz w:val="20"/>
                <w:szCs w:val="20"/>
              </w:rPr>
              <w:t xml:space="preserve">L occipital and inferior temporal </w:t>
            </w:r>
            <w:r w:rsidR="009876FA">
              <w:rPr>
                <w:rFonts w:cs="Arial"/>
                <w:sz w:val="20"/>
                <w:szCs w:val="20"/>
              </w:rPr>
              <w:t>cortex</w:t>
            </w:r>
          </w:p>
        </w:tc>
        <w:tc>
          <w:tcPr>
            <w:tcW w:w="1223" w:type="dxa"/>
            <w:shd w:val="clear" w:color="auto" w:fill="auto"/>
          </w:tcPr>
          <w:p w:rsidR="004A7BFB" w:rsidRPr="00544500" w:rsidRDefault="004A7BFB" w:rsidP="00544500">
            <w:pPr>
              <w:spacing w:before="120" w:line="240" w:lineRule="auto"/>
              <w:jc w:val="center"/>
              <w:cnfStyle w:val="000000000000"/>
              <w:rPr>
                <w:rFonts w:cs="Arial"/>
                <w:sz w:val="20"/>
                <w:szCs w:val="20"/>
              </w:rPr>
            </w:pPr>
            <w:r w:rsidRPr="00544500">
              <w:rPr>
                <w:rFonts w:cs="Arial"/>
                <w:sz w:val="20"/>
                <w:szCs w:val="20"/>
              </w:rPr>
              <w:t>6.17</w:t>
            </w:r>
          </w:p>
        </w:tc>
        <w:tc>
          <w:tcPr>
            <w:tcW w:w="680" w:type="dxa"/>
            <w:shd w:val="clear" w:color="auto" w:fill="auto"/>
          </w:tcPr>
          <w:p w:rsidR="004A7BFB" w:rsidRPr="00544500" w:rsidRDefault="004A7BFB" w:rsidP="00544500">
            <w:pPr>
              <w:spacing w:before="120" w:line="240" w:lineRule="auto"/>
              <w:jc w:val="center"/>
              <w:cnfStyle w:val="000000000000"/>
              <w:rPr>
                <w:rFonts w:cs="Arial"/>
                <w:sz w:val="20"/>
                <w:szCs w:val="20"/>
              </w:rPr>
            </w:pPr>
            <w:r w:rsidRPr="00544500">
              <w:rPr>
                <w:rFonts w:cs="Arial"/>
                <w:sz w:val="20"/>
                <w:szCs w:val="20"/>
              </w:rPr>
              <w:t>-48</w:t>
            </w:r>
          </w:p>
        </w:tc>
        <w:tc>
          <w:tcPr>
            <w:tcW w:w="679" w:type="dxa"/>
            <w:shd w:val="clear" w:color="auto" w:fill="auto"/>
          </w:tcPr>
          <w:p w:rsidR="004A7BFB" w:rsidRPr="00544500" w:rsidRDefault="004A7BFB" w:rsidP="00544500">
            <w:pPr>
              <w:spacing w:before="120" w:line="240" w:lineRule="auto"/>
              <w:jc w:val="center"/>
              <w:cnfStyle w:val="000000000000"/>
              <w:rPr>
                <w:rFonts w:cs="Arial"/>
                <w:sz w:val="20"/>
                <w:szCs w:val="20"/>
              </w:rPr>
            </w:pPr>
            <w:r w:rsidRPr="00544500">
              <w:rPr>
                <w:rFonts w:cs="Arial"/>
                <w:sz w:val="20"/>
                <w:szCs w:val="20"/>
              </w:rPr>
              <w:t>-69</w:t>
            </w:r>
          </w:p>
        </w:tc>
        <w:tc>
          <w:tcPr>
            <w:tcW w:w="680" w:type="dxa"/>
            <w:shd w:val="clear" w:color="auto" w:fill="auto"/>
          </w:tcPr>
          <w:p w:rsidR="004A7BFB" w:rsidRPr="00544500" w:rsidRDefault="004A7BFB" w:rsidP="00544500">
            <w:pPr>
              <w:spacing w:before="120" w:line="240" w:lineRule="auto"/>
              <w:jc w:val="center"/>
              <w:cnfStyle w:val="000000000000"/>
              <w:rPr>
                <w:rFonts w:cs="Arial"/>
                <w:sz w:val="20"/>
                <w:szCs w:val="20"/>
              </w:rPr>
            </w:pPr>
            <w:r w:rsidRPr="00544500">
              <w:rPr>
                <w:rFonts w:cs="Arial"/>
                <w:sz w:val="20"/>
                <w:szCs w:val="20"/>
              </w:rPr>
              <w:t>-9</w:t>
            </w:r>
          </w:p>
        </w:tc>
        <w:tc>
          <w:tcPr>
            <w:tcW w:w="701" w:type="dxa"/>
            <w:shd w:val="clear" w:color="auto" w:fill="auto"/>
          </w:tcPr>
          <w:p w:rsidR="004A7BFB" w:rsidRPr="00544500" w:rsidRDefault="004A7BFB" w:rsidP="00544500">
            <w:pPr>
              <w:spacing w:before="120" w:line="240" w:lineRule="auto"/>
              <w:jc w:val="center"/>
              <w:cnfStyle w:val="000000000000"/>
              <w:rPr>
                <w:rFonts w:cs="Arial"/>
                <w:sz w:val="20"/>
                <w:szCs w:val="20"/>
              </w:rPr>
            </w:pPr>
            <w:r w:rsidRPr="00544500">
              <w:rPr>
                <w:rFonts w:cs="Arial"/>
                <w:sz w:val="20"/>
                <w:szCs w:val="20"/>
              </w:rPr>
              <w:t>1010</w:t>
            </w:r>
          </w:p>
        </w:tc>
      </w:tr>
      <w:tr w:rsidR="00744CCD" w:rsidTr="00744CCD">
        <w:trPr>
          <w:cnfStyle w:val="000000100000"/>
          <w:trHeight w:val="566"/>
        </w:trPr>
        <w:tc>
          <w:tcPr>
            <w:cnfStyle w:val="001000000000"/>
            <w:tcW w:w="2310" w:type="dxa"/>
            <w:shd w:val="clear" w:color="auto" w:fill="auto"/>
          </w:tcPr>
          <w:p w:rsidR="004A7BFB" w:rsidRPr="00544500" w:rsidRDefault="004A7BFB" w:rsidP="00544500">
            <w:pPr>
              <w:spacing w:before="120" w:line="240" w:lineRule="auto"/>
              <w:jc w:val="center"/>
              <w:rPr>
                <w:rFonts w:cs="Arial"/>
                <w:i/>
                <w:sz w:val="20"/>
                <w:szCs w:val="20"/>
              </w:rPr>
            </w:pPr>
          </w:p>
        </w:tc>
        <w:tc>
          <w:tcPr>
            <w:tcW w:w="3805" w:type="dxa"/>
            <w:shd w:val="clear" w:color="auto" w:fill="auto"/>
          </w:tcPr>
          <w:p w:rsidR="004A7BFB" w:rsidRPr="00544500" w:rsidRDefault="004A7BFB" w:rsidP="00544500">
            <w:pPr>
              <w:spacing w:before="120" w:line="240" w:lineRule="auto"/>
              <w:cnfStyle w:val="000000100000"/>
              <w:rPr>
                <w:rFonts w:cs="Arial"/>
                <w:sz w:val="20"/>
                <w:szCs w:val="20"/>
              </w:rPr>
            </w:pPr>
            <w:r w:rsidRPr="00544500">
              <w:rPr>
                <w:rFonts w:cs="Arial"/>
                <w:sz w:val="20"/>
                <w:szCs w:val="20"/>
              </w:rPr>
              <w:t>Bilateral supplementary motor area, superior frontal gyrus</w:t>
            </w:r>
          </w:p>
        </w:tc>
        <w:tc>
          <w:tcPr>
            <w:tcW w:w="1223" w:type="dxa"/>
            <w:shd w:val="clear" w:color="auto" w:fill="auto"/>
          </w:tcPr>
          <w:p w:rsidR="004A7BFB" w:rsidRPr="00544500" w:rsidRDefault="004A7BFB" w:rsidP="00544500">
            <w:pPr>
              <w:spacing w:before="120" w:line="240" w:lineRule="auto"/>
              <w:jc w:val="center"/>
              <w:cnfStyle w:val="000000100000"/>
              <w:rPr>
                <w:rFonts w:cs="Arial"/>
                <w:sz w:val="20"/>
                <w:szCs w:val="20"/>
              </w:rPr>
            </w:pPr>
            <w:r w:rsidRPr="00544500">
              <w:rPr>
                <w:rFonts w:cs="Arial"/>
                <w:sz w:val="20"/>
                <w:szCs w:val="20"/>
              </w:rPr>
              <w:t>5.33</w:t>
            </w:r>
          </w:p>
        </w:tc>
        <w:tc>
          <w:tcPr>
            <w:tcW w:w="680" w:type="dxa"/>
            <w:shd w:val="clear" w:color="auto" w:fill="auto"/>
          </w:tcPr>
          <w:p w:rsidR="004A7BFB" w:rsidRPr="00544500" w:rsidRDefault="004A7BFB" w:rsidP="00544500">
            <w:pPr>
              <w:spacing w:before="120" w:line="240" w:lineRule="auto"/>
              <w:jc w:val="center"/>
              <w:cnfStyle w:val="000000100000"/>
              <w:rPr>
                <w:rFonts w:cs="Arial"/>
                <w:sz w:val="20"/>
                <w:szCs w:val="20"/>
              </w:rPr>
            </w:pPr>
            <w:r w:rsidRPr="00544500">
              <w:rPr>
                <w:rFonts w:cs="Arial"/>
                <w:sz w:val="20"/>
                <w:szCs w:val="20"/>
              </w:rPr>
              <w:t>-6</w:t>
            </w:r>
          </w:p>
        </w:tc>
        <w:tc>
          <w:tcPr>
            <w:tcW w:w="679" w:type="dxa"/>
            <w:shd w:val="clear" w:color="auto" w:fill="auto"/>
          </w:tcPr>
          <w:p w:rsidR="004A7BFB" w:rsidRPr="00544500" w:rsidRDefault="004A7BFB" w:rsidP="00544500">
            <w:pPr>
              <w:spacing w:before="120" w:line="240" w:lineRule="auto"/>
              <w:jc w:val="center"/>
              <w:cnfStyle w:val="000000100000"/>
              <w:rPr>
                <w:rFonts w:cs="Arial"/>
                <w:sz w:val="20"/>
                <w:szCs w:val="20"/>
              </w:rPr>
            </w:pPr>
            <w:r w:rsidRPr="00544500">
              <w:rPr>
                <w:rFonts w:cs="Arial"/>
                <w:sz w:val="20"/>
                <w:szCs w:val="20"/>
              </w:rPr>
              <w:t>6</w:t>
            </w:r>
          </w:p>
        </w:tc>
        <w:tc>
          <w:tcPr>
            <w:tcW w:w="680" w:type="dxa"/>
            <w:shd w:val="clear" w:color="auto" w:fill="auto"/>
          </w:tcPr>
          <w:p w:rsidR="004A7BFB" w:rsidRPr="00544500" w:rsidRDefault="004A7BFB" w:rsidP="00544500">
            <w:pPr>
              <w:spacing w:before="120" w:line="240" w:lineRule="auto"/>
              <w:jc w:val="center"/>
              <w:cnfStyle w:val="000000100000"/>
              <w:rPr>
                <w:rFonts w:cs="Arial"/>
                <w:sz w:val="20"/>
                <w:szCs w:val="20"/>
              </w:rPr>
            </w:pPr>
            <w:r w:rsidRPr="00544500">
              <w:rPr>
                <w:rFonts w:cs="Arial"/>
                <w:sz w:val="20"/>
                <w:szCs w:val="20"/>
              </w:rPr>
              <w:t>60</w:t>
            </w:r>
          </w:p>
        </w:tc>
        <w:tc>
          <w:tcPr>
            <w:tcW w:w="701" w:type="dxa"/>
            <w:shd w:val="clear" w:color="auto" w:fill="auto"/>
          </w:tcPr>
          <w:p w:rsidR="004A7BFB" w:rsidRPr="00544500" w:rsidRDefault="004A7BFB" w:rsidP="00544500">
            <w:pPr>
              <w:spacing w:before="120" w:line="240" w:lineRule="auto"/>
              <w:jc w:val="center"/>
              <w:cnfStyle w:val="000000100000"/>
              <w:rPr>
                <w:rFonts w:cs="Arial"/>
                <w:sz w:val="20"/>
                <w:szCs w:val="20"/>
              </w:rPr>
            </w:pPr>
            <w:r w:rsidRPr="00544500">
              <w:rPr>
                <w:rFonts w:cs="Arial"/>
                <w:sz w:val="20"/>
                <w:szCs w:val="20"/>
              </w:rPr>
              <w:t>137</w:t>
            </w:r>
          </w:p>
        </w:tc>
      </w:tr>
      <w:tr w:rsidR="00544500" w:rsidTr="00744CCD">
        <w:trPr>
          <w:trHeight w:val="265"/>
        </w:trPr>
        <w:tc>
          <w:tcPr>
            <w:cnfStyle w:val="001000000000"/>
            <w:tcW w:w="2310" w:type="dxa"/>
            <w:shd w:val="clear" w:color="auto" w:fill="auto"/>
          </w:tcPr>
          <w:p w:rsidR="004A7BFB" w:rsidRPr="00544500" w:rsidRDefault="004A7BFB" w:rsidP="00544500">
            <w:pPr>
              <w:spacing w:before="120" w:line="240" w:lineRule="auto"/>
              <w:jc w:val="center"/>
              <w:rPr>
                <w:rFonts w:cs="Arial"/>
                <w:i/>
                <w:sz w:val="20"/>
                <w:szCs w:val="20"/>
              </w:rPr>
            </w:pPr>
          </w:p>
        </w:tc>
        <w:tc>
          <w:tcPr>
            <w:tcW w:w="3805" w:type="dxa"/>
            <w:shd w:val="clear" w:color="auto" w:fill="auto"/>
          </w:tcPr>
          <w:p w:rsidR="004A7BFB" w:rsidRPr="00544500" w:rsidRDefault="004A7BFB" w:rsidP="00544500">
            <w:pPr>
              <w:spacing w:before="120" w:line="240" w:lineRule="auto"/>
              <w:cnfStyle w:val="000000000000"/>
              <w:rPr>
                <w:rFonts w:cs="Arial"/>
                <w:sz w:val="20"/>
                <w:szCs w:val="20"/>
              </w:rPr>
            </w:pPr>
            <w:r w:rsidRPr="00544500">
              <w:rPr>
                <w:rFonts w:cs="Arial"/>
                <w:sz w:val="20"/>
                <w:szCs w:val="20"/>
              </w:rPr>
              <w:t>L middle frontal gyrus, precentral gyrus</w:t>
            </w:r>
          </w:p>
        </w:tc>
        <w:tc>
          <w:tcPr>
            <w:tcW w:w="1223" w:type="dxa"/>
            <w:shd w:val="clear" w:color="auto" w:fill="auto"/>
          </w:tcPr>
          <w:p w:rsidR="004A7BFB" w:rsidRPr="00544500" w:rsidRDefault="004A7BFB" w:rsidP="00544500">
            <w:pPr>
              <w:spacing w:before="120" w:line="240" w:lineRule="auto"/>
              <w:jc w:val="center"/>
              <w:cnfStyle w:val="000000000000"/>
              <w:rPr>
                <w:rFonts w:cs="Arial"/>
                <w:sz w:val="20"/>
                <w:szCs w:val="20"/>
              </w:rPr>
            </w:pPr>
            <w:r w:rsidRPr="00544500">
              <w:rPr>
                <w:rFonts w:cs="Arial"/>
                <w:sz w:val="20"/>
                <w:szCs w:val="20"/>
              </w:rPr>
              <w:t>5.19</w:t>
            </w:r>
          </w:p>
        </w:tc>
        <w:tc>
          <w:tcPr>
            <w:tcW w:w="680" w:type="dxa"/>
            <w:shd w:val="clear" w:color="auto" w:fill="auto"/>
          </w:tcPr>
          <w:p w:rsidR="004A7BFB" w:rsidRPr="00544500" w:rsidRDefault="004A7BFB" w:rsidP="00544500">
            <w:pPr>
              <w:spacing w:before="120" w:line="240" w:lineRule="auto"/>
              <w:jc w:val="center"/>
              <w:cnfStyle w:val="000000000000"/>
              <w:rPr>
                <w:rFonts w:cs="Arial"/>
                <w:sz w:val="20"/>
                <w:szCs w:val="20"/>
              </w:rPr>
            </w:pPr>
            <w:r w:rsidRPr="00544500">
              <w:rPr>
                <w:rFonts w:cs="Arial"/>
                <w:sz w:val="20"/>
                <w:szCs w:val="20"/>
              </w:rPr>
              <w:t>-51</w:t>
            </w:r>
          </w:p>
        </w:tc>
        <w:tc>
          <w:tcPr>
            <w:tcW w:w="679" w:type="dxa"/>
            <w:shd w:val="clear" w:color="auto" w:fill="auto"/>
          </w:tcPr>
          <w:p w:rsidR="004A7BFB" w:rsidRPr="00544500" w:rsidRDefault="004A7BFB" w:rsidP="00544500">
            <w:pPr>
              <w:spacing w:before="120" w:line="240" w:lineRule="auto"/>
              <w:jc w:val="center"/>
              <w:cnfStyle w:val="000000000000"/>
              <w:rPr>
                <w:rFonts w:cs="Arial"/>
                <w:sz w:val="20"/>
                <w:szCs w:val="20"/>
              </w:rPr>
            </w:pPr>
            <w:r w:rsidRPr="00544500">
              <w:rPr>
                <w:rFonts w:cs="Arial"/>
                <w:sz w:val="20"/>
                <w:szCs w:val="20"/>
              </w:rPr>
              <w:t>3</w:t>
            </w:r>
          </w:p>
        </w:tc>
        <w:tc>
          <w:tcPr>
            <w:tcW w:w="680" w:type="dxa"/>
            <w:shd w:val="clear" w:color="auto" w:fill="auto"/>
          </w:tcPr>
          <w:p w:rsidR="004A7BFB" w:rsidRPr="00544500" w:rsidRDefault="004A7BFB" w:rsidP="00544500">
            <w:pPr>
              <w:spacing w:before="120" w:line="240" w:lineRule="auto"/>
              <w:jc w:val="center"/>
              <w:cnfStyle w:val="000000000000"/>
              <w:rPr>
                <w:rFonts w:cs="Arial"/>
                <w:sz w:val="20"/>
                <w:szCs w:val="20"/>
              </w:rPr>
            </w:pPr>
            <w:r w:rsidRPr="00544500">
              <w:rPr>
                <w:rFonts w:cs="Arial"/>
                <w:sz w:val="20"/>
                <w:szCs w:val="20"/>
              </w:rPr>
              <w:t>48</w:t>
            </w:r>
          </w:p>
        </w:tc>
        <w:tc>
          <w:tcPr>
            <w:tcW w:w="701" w:type="dxa"/>
            <w:shd w:val="clear" w:color="auto" w:fill="auto"/>
          </w:tcPr>
          <w:p w:rsidR="004A7BFB" w:rsidRPr="00544500" w:rsidRDefault="004A7BFB" w:rsidP="00544500">
            <w:pPr>
              <w:spacing w:before="120" w:line="240" w:lineRule="auto"/>
              <w:jc w:val="center"/>
              <w:cnfStyle w:val="000000000000"/>
              <w:rPr>
                <w:rFonts w:cs="Arial"/>
                <w:sz w:val="20"/>
                <w:szCs w:val="20"/>
              </w:rPr>
            </w:pPr>
            <w:r w:rsidRPr="00544500">
              <w:rPr>
                <w:rFonts w:cs="Arial"/>
                <w:sz w:val="20"/>
                <w:szCs w:val="20"/>
              </w:rPr>
              <w:t>136</w:t>
            </w:r>
          </w:p>
        </w:tc>
      </w:tr>
      <w:tr w:rsidR="00744CCD" w:rsidTr="00744CCD">
        <w:trPr>
          <w:cnfStyle w:val="000000100000"/>
          <w:trHeight w:val="315"/>
        </w:trPr>
        <w:tc>
          <w:tcPr>
            <w:cnfStyle w:val="001000000000"/>
            <w:tcW w:w="2310" w:type="dxa"/>
            <w:shd w:val="clear" w:color="auto" w:fill="auto"/>
          </w:tcPr>
          <w:p w:rsidR="004A7BFB" w:rsidRPr="00544500" w:rsidRDefault="004A7BFB" w:rsidP="00544500">
            <w:pPr>
              <w:spacing w:before="120" w:line="240" w:lineRule="auto"/>
              <w:jc w:val="center"/>
              <w:rPr>
                <w:rFonts w:cs="Arial"/>
                <w:i/>
                <w:sz w:val="20"/>
                <w:szCs w:val="20"/>
              </w:rPr>
            </w:pPr>
          </w:p>
        </w:tc>
        <w:tc>
          <w:tcPr>
            <w:tcW w:w="3805" w:type="dxa"/>
            <w:shd w:val="clear" w:color="auto" w:fill="auto"/>
          </w:tcPr>
          <w:p w:rsidR="004A7BFB" w:rsidRPr="00544500" w:rsidRDefault="004A7BFB" w:rsidP="00544500">
            <w:pPr>
              <w:spacing w:before="120" w:line="240" w:lineRule="auto"/>
              <w:cnfStyle w:val="000000100000"/>
              <w:rPr>
                <w:rFonts w:cs="Arial"/>
                <w:sz w:val="20"/>
                <w:szCs w:val="20"/>
              </w:rPr>
            </w:pPr>
            <w:r w:rsidRPr="00544500">
              <w:rPr>
                <w:rFonts w:cs="Arial"/>
                <w:sz w:val="20"/>
                <w:szCs w:val="20"/>
              </w:rPr>
              <w:t>L inferior frontal gyrus</w:t>
            </w:r>
          </w:p>
        </w:tc>
        <w:tc>
          <w:tcPr>
            <w:tcW w:w="1223" w:type="dxa"/>
            <w:shd w:val="clear" w:color="auto" w:fill="auto"/>
          </w:tcPr>
          <w:p w:rsidR="004A7BFB" w:rsidRPr="00544500" w:rsidRDefault="004A7BFB" w:rsidP="00544500">
            <w:pPr>
              <w:spacing w:before="120" w:line="240" w:lineRule="auto"/>
              <w:jc w:val="center"/>
              <w:cnfStyle w:val="000000100000"/>
              <w:rPr>
                <w:rFonts w:cs="Arial"/>
                <w:sz w:val="20"/>
                <w:szCs w:val="20"/>
              </w:rPr>
            </w:pPr>
            <w:r w:rsidRPr="00544500">
              <w:rPr>
                <w:rFonts w:cs="Arial"/>
                <w:sz w:val="20"/>
                <w:szCs w:val="20"/>
              </w:rPr>
              <w:t>4.70</w:t>
            </w:r>
          </w:p>
        </w:tc>
        <w:tc>
          <w:tcPr>
            <w:tcW w:w="680" w:type="dxa"/>
            <w:shd w:val="clear" w:color="auto" w:fill="auto"/>
          </w:tcPr>
          <w:p w:rsidR="004A7BFB" w:rsidRPr="00544500" w:rsidRDefault="004A7BFB" w:rsidP="00544500">
            <w:pPr>
              <w:spacing w:before="120" w:line="240" w:lineRule="auto"/>
              <w:jc w:val="center"/>
              <w:cnfStyle w:val="000000100000"/>
              <w:rPr>
                <w:rFonts w:cs="Arial"/>
                <w:sz w:val="20"/>
                <w:szCs w:val="20"/>
              </w:rPr>
            </w:pPr>
            <w:r w:rsidRPr="00544500">
              <w:rPr>
                <w:rFonts w:cs="Arial"/>
                <w:sz w:val="20"/>
                <w:szCs w:val="20"/>
              </w:rPr>
              <w:t>-51</w:t>
            </w:r>
          </w:p>
        </w:tc>
        <w:tc>
          <w:tcPr>
            <w:tcW w:w="679" w:type="dxa"/>
            <w:shd w:val="clear" w:color="auto" w:fill="auto"/>
          </w:tcPr>
          <w:p w:rsidR="004A7BFB" w:rsidRPr="00544500" w:rsidRDefault="004A7BFB" w:rsidP="00544500">
            <w:pPr>
              <w:spacing w:before="120" w:line="240" w:lineRule="auto"/>
              <w:jc w:val="center"/>
              <w:cnfStyle w:val="000000100000"/>
              <w:rPr>
                <w:rFonts w:cs="Arial"/>
                <w:sz w:val="20"/>
                <w:szCs w:val="20"/>
              </w:rPr>
            </w:pPr>
            <w:r w:rsidRPr="00544500">
              <w:rPr>
                <w:rFonts w:cs="Arial"/>
                <w:sz w:val="20"/>
                <w:szCs w:val="20"/>
              </w:rPr>
              <w:t>33</w:t>
            </w:r>
          </w:p>
        </w:tc>
        <w:tc>
          <w:tcPr>
            <w:tcW w:w="680" w:type="dxa"/>
            <w:shd w:val="clear" w:color="auto" w:fill="auto"/>
          </w:tcPr>
          <w:p w:rsidR="004A7BFB" w:rsidRPr="00544500" w:rsidRDefault="004A7BFB" w:rsidP="00544500">
            <w:pPr>
              <w:spacing w:before="120" w:line="240" w:lineRule="auto"/>
              <w:jc w:val="center"/>
              <w:cnfStyle w:val="000000100000"/>
              <w:rPr>
                <w:rFonts w:cs="Arial"/>
                <w:sz w:val="20"/>
                <w:szCs w:val="20"/>
              </w:rPr>
            </w:pPr>
            <w:r w:rsidRPr="00544500">
              <w:rPr>
                <w:rFonts w:cs="Arial"/>
                <w:sz w:val="20"/>
                <w:szCs w:val="20"/>
              </w:rPr>
              <w:t>6</w:t>
            </w:r>
          </w:p>
        </w:tc>
        <w:tc>
          <w:tcPr>
            <w:tcW w:w="701" w:type="dxa"/>
            <w:shd w:val="clear" w:color="auto" w:fill="auto"/>
          </w:tcPr>
          <w:p w:rsidR="004A7BFB" w:rsidRPr="00544500" w:rsidRDefault="004A7BFB" w:rsidP="00544500">
            <w:pPr>
              <w:spacing w:before="120" w:line="240" w:lineRule="auto"/>
              <w:jc w:val="center"/>
              <w:cnfStyle w:val="000000100000"/>
              <w:rPr>
                <w:rFonts w:cs="Arial"/>
                <w:sz w:val="20"/>
                <w:szCs w:val="20"/>
              </w:rPr>
            </w:pPr>
            <w:r w:rsidRPr="00544500">
              <w:rPr>
                <w:rFonts w:cs="Arial"/>
                <w:sz w:val="20"/>
                <w:szCs w:val="20"/>
              </w:rPr>
              <w:t>49</w:t>
            </w:r>
          </w:p>
        </w:tc>
      </w:tr>
      <w:tr w:rsidR="00544500" w:rsidTr="00744CCD">
        <w:trPr>
          <w:trHeight w:val="363"/>
        </w:trPr>
        <w:tc>
          <w:tcPr>
            <w:cnfStyle w:val="001000000000"/>
            <w:tcW w:w="2310" w:type="dxa"/>
            <w:shd w:val="clear" w:color="auto" w:fill="auto"/>
          </w:tcPr>
          <w:p w:rsidR="004A7BFB" w:rsidRPr="00544500" w:rsidRDefault="004A7BFB" w:rsidP="00544500">
            <w:pPr>
              <w:spacing w:before="120" w:line="240" w:lineRule="auto"/>
              <w:jc w:val="center"/>
              <w:rPr>
                <w:rFonts w:cs="Arial"/>
                <w:i/>
                <w:sz w:val="20"/>
                <w:szCs w:val="20"/>
              </w:rPr>
            </w:pPr>
          </w:p>
        </w:tc>
        <w:tc>
          <w:tcPr>
            <w:tcW w:w="3805" w:type="dxa"/>
            <w:shd w:val="clear" w:color="auto" w:fill="auto"/>
          </w:tcPr>
          <w:p w:rsidR="004A7BFB" w:rsidRPr="00544500" w:rsidRDefault="004A7BFB" w:rsidP="00544500">
            <w:pPr>
              <w:spacing w:before="120" w:line="240" w:lineRule="auto"/>
              <w:cnfStyle w:val="000000000000"/>
              <w:rPr>
                <w:rFonts w:cs="Arial"/>
                <w:sz w:val="20"/>
                <w:szCs w:val="20"/>
              </w:rPr>
            </w:pPr>
            <w:r w:rsidRPr="00544500">
              <w:rPr>
                <w:rFonts w:cs="Arial"/>
                <w:sz w:val="20"/>
                <w:szCs w:val="20"/>
              </w:rPr>
              <w:t>L superior frontal gyrus</w:t>
            </w:r>
          </w:p>
        </w:tc>
        <w:tc>
          <w:tcPr>
            <w:tcW w:w="1223" w:type="dxa"/>
            <w:shd w:val="clear" w:color="auto" w:fill="auto"/>
          </w:tcPr>
          <w:p w:rsidR="004A7BFB" w:rsidRPr="00544500" w:rsidRDefault="004A7BFB" w:rsidP="00544500">
            <w:pPr>
              <w:spacing w:before="120" w:line="240" w:lineRule="auto"/>
              <w:jc w:val="center"/>
              <w:cnfStyle w:val="000000000000"/>
              <w:rPr>
                <w:rFonts w:cs="Arial"/>
                <w:sz w:val="20"/>
                <w:szCs w:val="20"/>
              </w:rPr>
            </w:pPr>
            <w:r w:rsidRPr="00544500">
              <w:rPr>
                <w:rFonts w:cs="Arial"/>
                <w:sz w:val="20"/>
                <w:szCs w:val="20"/>
              </w:rPr>
              <w:t>4.44</w:t>
            </w:r>
          </w:p>
        </w:tc>
        <w:tc>
          <w:tcPr>
            <w:tcW w:w="680" w:type="dxa"/>
            <w:shd w:val="clear" w:color="auto" w:fill="auto"/>
          </w:tcPr>
          <w:p w:rsidR="004A7BFB" w:rsidRPr="00544500" w:rsidRDefault="004A7BFB" w:rsidP="00544500">
            <w:pPr>
              <w:spacing w:before="120" w:line="240" w:lineRule="auto"/>
              <w:jc w:val="center"/>
              <w:cnfStyle w:val="000000000000"/>
              <w:rPr>
                <w:rFonts w:cs="Arial"/>
                <w:sz w:val="20"/>
                <w:szCs w:val="20"/>
              </w:rPr>
            </w:pPr>
            <w:r w:rsidRPr="00544500">
              <w:rPr>
                <w:rFonts w:cs="Arial"/>
                <w:sz w:val="20"/>
                <w:szCs w:val="20"/>
              </w:rPr>
              <w:t>-24</w:t>
            </w:r>
          </w:p>
        </w:tc>
        <w:tc>
          <w:tcPr>
            <w:tcW w:w="679" w:type="dxa"/>
            <w:shd w:val="clear" w:color="auto" w:fill="auto"/>
          </w:tcPr>
          <w:p w:rsidR="004A7BFB" w:rsidRPr="00544500" w:rsidRDefault="004A7BFB" w:rsidP="00544500">
            <w:pPr>
              <w:spacing w:before="120" w:line="240" w:lineRule="auto"/>
              <w:jc w:val="center"/>
              <w:cnfStyle w:val="000000000000"/>
              <w:rPr>
                <w:rFonts w:cs="Arial"/>
                <w:sz w:val="20"/>
                <w:szCs w:val="20"/>
              </w:rPr>
            </w:pPr>
            <w:r w:rsidRPr="00544500">
              <w:rPr>
                <w:rFonts w:cs="Arial"/>
                <w:sz w:val="20"/>
                <w:szCs w:val="20"/>
              </w:rPr>
              <w:t>-3</w:t>
            </w:r>
          </w:p>
        </w:tc>
        <w:tc>
          <w:tcPr>
            <w:tcW w:w="680" w:type="dxa"/>
            <w:shd w:val="clear" w:color="auto" w:fill="auto"/>
          </w:tcPr>
          <w:p w:rsidR="004A7BFB" w:rsidRPr="00544500" w:rsidRDefault="004A7BFB" w:rsidP="00544500">
            <w:pPr>
              <w:spacing w:before="120" w:line="240" w:lineRule="auto"/>
              <w:jc w:val="center"/>
              <w:cnfStyle w:val="000000000000"/>
              <w:rPr>
                <w:rFonts w:cs="Arial"/>
                <w:sz w:val="20"/>
                <w:szCs w:val="20"/>
              </w:rPr>
            </w:pPr>
            <w:r w:rsidRPr="00544500">
              <w:rPr>
                <w:rFonts w:cs="Arial"/>
                <w:sz w:val="20"/>
                <w:szCs w:val="20"/>
              </w:rPr>
              <w:t>60</w:t>
            </w:r>
          </w:p>
        </w:tc>
        <w:tc>
          <w:tcPr>
            <w:tcW w:w="701" w:type="dxa"/>
            <w:shd w:val="clear" w:color="auto" w:fill="auto"/>
          </w:tcPr>
          <w:p w:rsidR="004A7BFB" w:rsidRPr="00544500" w:rsidRDefault="004A7BFB" w:rsidP="00544500">
            <w:pPr>
              <w:spacing w:before="120" w:line="240" w:lineRule="auto"/>
              <w:jc w:val="center"/>
              <w:cnfStyle w:val="000000000000"/>
              <w:rPr>
                <w:rFonts w:cs="Arial"/>
                <w:sz w:val="20"/>
                <w:szCs w:val="20"/>
              </w:rPr>
            </w:pPr>
            <w:r w:rsidRPr="00544500">
              <w:rPr>
                <w:rFonts w:cs="Arial"/>
                <w:sz w:val="20"/>
                <w:szCs w:val="20"/>
              </w:rPr>
              <w:t>75</w:t>
            </w:r>
          </w:p>
        </w:tc>
      </w:tr>
      <w:tr w:rsidR="00744CCD" w:rsidTr="00744CCD">
        <w:trPr>
          <w:cnfStyle w:val="000000100000"/>
          <w:trHeight w:val="254"/>
        </w:trPr>
        <w:tc>
          <w:tcPr>
            <w:cnfStyle w:val="001000000000"/>
            <w:tcW w:w="2310" w:type="dxa"/>
            <w:shd w:val="clear" w:color="auto" w:fill="auto"/>
          </w:tcPr>
          <w:p w:rsidR="004A7BFB" w:rsidRPr="00544500" w:rsidRDefault="004A7BFB" w:rsidP="00544500">
            <w:pPr>
              <w:spacing w:before="120" w:line="240" w:lineRule="auto"/>
              <w:jc w:val="center"/>
              <w:rPr>
                <w:rFonts w:cs="Arial"/>
                <w:b w:val="0"/>
                <w:i/>
                <w:sz w:val="20"/>
                <w:szCs w:val="20"/>
              </w:rPr>
            </w:pPr>
            <w:r w:rsidRPr="00544500">
              <w:rPr>
                <w:rFonts w:cs="Arial"/>
                <w:b w:val="0"/>
                <w:i/>
                <w:sz w:val="20"/>
                <w:szCs w:val="20"/>
              </w:rPr>
              <w:t>Control &gt; ASD</w:t>
            </w:r>
          </w:p>
        </w:tc>
        <w:tc>
          <w:tcPr>
            <w:tcW w:w="3805" w:type="dxa"/>
            <w:shd w:val="clear" w:color="auto" w:fill="auto"/>
          </w:tcPr>
          <w:p w:rsidR="004A7BFB" w:rsidRPr="00544500" w:rsidRDefault="004A7BFB" w:rsidP="00544500">
            <w:pPr>
              <w:spacing w:before="120" w:line="240" w:lineRule="auto"/>
              <w:cnfStyle w:val="000000100000"/>
              <w:rPr>
                <w:rFonts w:cs="Arial"/>
                <w:sz w:val="20"/>
                <w:szCs w:val="20"/>
              </w:rPr>
            </w:pPr>
            <w:r w:rsidRPr="00544500">
              <w:rPr>
                <w:rFonts w:cs="Arial"/>
                <w:sz w:val="20"/>
                <w:szCs w:val="20"/>
              </w:rPr>
              <w:t>L inferior temporal cortex</w:t>
            </w:r>
          </w:p>
        </w:tc>
        <w:tc>
          <w:tcPr>
            <w:tcW w:w="1223" w:type="dxa"/>
            <w:shd w:val="clear" w:color="auto" w:fill="auto"/>
          </w:tcPr>
          <w:p w:rsidR="004A7BFB" w:rsidRPr="00544500" w:rsidRDefault="004A7BFB" w:rsidP="00544500">
            <w:pPr>
              <w:spacing w:before="120" w:line="240" w:lineRule="auto"/>
              <w:jc w:val="center"/>
              <w:cnfStyle w:val="000000100000"/>
              <w:rPr>
                <w:rFonts w:cs="Arial"/>
                <w:sz w:val="20"/>
                <w:szCs w:val="20"/>
              </w:rPr>
            </w:pPr>
            <w:r w:rsidRPr="00544500">
              <w:rPr>
                <w:rFonts w:cs="Arial"/>
                <w:sz w:val="20"/>
                <w:szCs w:val="20"/>
              </w:rPr>
              <w:t>4.47</w:t>
            </w:r>
          </w:p>
        </w:tc>
        <w:tc>
          <w:tcPr>
            <w:tcW w:w="680" w:type="dxa"/>
            <w:shd w:val="clear" w:color="auto" w:fill="auto"/>
          </w:tcPr>
          <w:p w:rsidR="004A7BFB" w:rsidRPr="00544500" w:rsidRDefault="004A7BFB" w:rsidP="00544500">
            <w:pPr>
              <w:spacing w:before="120" w:line="240" w:lineRule="auto"/>
              <w:jc w:val="center"/>
              <w:cnfStyle w:val="000000100000"/>
              <w:rPr>
                <w:rFonts w:cs="Arial"/>
                <w:sz w:val="20"/>
                <w:szCs w:val="20"/>
              </w:rPr>
            </w:pPr>
            <w:r w:rsidRPr="00544500">
              <w:rPr>
                <w:rFonts w:cs="Arial"/>
                <w:sz w:val="20"/>
                <w:szCs w:val="20"/>
              </w:rPr>
              <w:t>-57</w:t>
            </w:r>
          </w:p>
        </w:tc>
        <w:tc>
          <w:tcPr>
            <w:tcW w:w="679" w:type="dxa"/>
            <w:shd w:val="clear" w:color="auto" w:fill="auto"/>
          </w:tcPr>
          <w:p w:rsidR="004A7BFB" w:rsidRPr="00544500" w:rsidRDefault="004A7BFB" w:rsidP="00544500">
            <w:pPr>
              <w:spacing w:before="120" w:line="240" w:lineRule="auto"/>
              <w:jc w:val="center"/>
              <w:cnfStyle w:val="000000100000"/>
              <w:rPr>
                <w:rFonts w:cs="Arial"/>
                <w:sz w:val="20"/>
                <w:szCs w:val="20"/>
              </w:rPr>
            </w:pPr>
            <w:r w:rsidRPr="00544500">
              <w:rPr>
                <w:rFonts w:cs="Arial"/>
                <w:sz w:val="20"/>
                <w:szCs w:val="20"/>
              </w:rPr>
              <w:t>-39</w:t>
            </w:r>
          </w:p>
        </w:tc>
        <w:tc>
          <w:tcPr>
            <w:tcW w:w="680" w:type="dxa"/>
            <w:shd w:val="clear" w:color="auto" w:fill="auto"/>
          </w:tcPr>
          <w:p w:rsidR="004A7BFB" w:rsidRPr="00544500" w:rsidRDefault="004A7BFB" w:rsidP="00544500">
            <w:pPr>
              <w:spacing w:before="120" w:line="240" w:lineRule="auto"/>
              <w:jc w:val="center"/>
              <w:cnfStyle w:val="000000100000"/>
              <w:rPr>
                <w:rFonts w:cs="Arial"/>
                <w:sz w:val="20"/>
                <w:szCs w:val="20"/>
              </w:rPr>
            </w:pPr>
            <w:r w:rsidRPr="00544500">
              <w:rPr>
                <w:rFonts w:cs="Arial"/>
                <w:sz w:val="20"/>
                <w:szCs w:val="20"/>
              </w:rPr>
              <w:t>-18</w:t>
            </w:r>
          </w:p>
        </w:tc>
        <w:tc>
          <w:tcPr>
            <w:tcW w:w="701" w:type="dxa"/>
            <w:shd w:val="clear" w:color="auto" w:fill="auto"/>
          </w:tcPr>
          <w:p w:rsidR="004A7BFB" w:rsidRPr="00544500" w:rsidRDefault="004A7BFB" w:rsidP="00544500">
            <w:pPr>
              <w:spacing w:before="120" w:line="240" w:lineRule="auto"/>
              <w:jc w:val="center"/>
              <w:cnfStyle w:val="000000100000"/>
              <w:rPr>
                <w:rFonts w:cs="Arial"/>
                <w:sz w:val="20"/>
                <w:szCs w:val="20"/>
              </w:rPr>
            </w:pPr>
            <w:r w:rsidRPr="00544500">
              <w:rPr>
                <w:rFonts w:cs="Arial"/>
                <w:sz w:val="20"/>
                <w:szCs w:val="20"/>
              </w:rPr>
              <w:t>42</w:t>
            </w:r>
          </w:p>
        </w:tc>
      </w:tr>
      <w:tr w:rsidR="00544500" w:rsidTr="00744CCD">
        <w:trPr>
          <w:trHeight w:val="317"/>
        </w:trPr>
        <w:tc>
          <w:tcPr>
            <w:cnfStyle w:val="001000000000"/>
            <w:tcW w:w="2310" w:type="dxa"/>
            <w:shd w:val="clear" w:color="auto" w:fill="auto"/>
          </w:tcPr>
          <w:p w:rsidR="004A7BFB" w:rsidRPr="00544500" w:rsidRDefault="004A7BFB" w:rsidP="00544500">
            <w:pPr>
              <w:spacing w:before="120" w:line="240" w:lineRule="auto"/>
              <w:jc w:val="center"/>
              <w:rPr>
                <w:rFonts w:cs="Arial"/>
                <w:b w:val="0"/>
                <w:i/>
                <w:sz w:val="20"/>
                <w:szCs w:val="20"/>
              </w:rPr>
            </w:pPr>
            <w:r w:rsidRPr="00544500">
              <w:rPr>
                <w:rFonts w:cs="Arial"/>
                <w:b w:val="0"/>
                <w:i/>
                <w:sz w:val="20"/>
                <w:szCs w:val="20"/>
              </w:rPr>
              <w:t>ASD &gt; Control</w:t>
            </w:r>
          </w:p>
        </w:tc>
        <w:tc>
          <w:tcPr>
            <w:tcW w:w="3805" w:type="dxa"/>
            <w:shd w:val="clear" w:color="auto" w:fill="auto"/>
          </w:tcPr>
          <w:p w:rsidR="004A7BFB" w:rsidRPr="00544500" w:rsidRDefault="004A7BFB" w:rsidP="00544500">
            <w:pPr>
              <w:spacing w:before="120" w:line="240" w:lineRule="auto"/>
              <w:cnfStyle w:val="000000000000"/>
              <w:rPr>
                <w:rFonts w:cs="Arial"/>
                <w:sz w:val="20"/>
                <w:szCs w:val="20"/>
              </w:rPr>
            </w:pPr>
            <w:r w:rsidRPr="00544500">
              <w:rPr>
                <w:rFonts w:cs="Arial"/>
                <w:sz w:val="20"/>
                <w:szCs w:val="20"/>
              </w:rPr>
              <w:t>-</w:t>
            </w:r>
          </w:p>
        </w:tc>
        <w:tc>
          <w:tcPr>
            <w:tcW w:w="1223" w:type="dxa"/>
            <w:shd w:val="clear" w:color="auto" w:fill="auto"/>
          </w:tcPr>
          <w:p w:rsidR="004A7BFB" w:rsidRPr="00544500" w:rsidRDefault="004A7BFB" w:rsidP="00544500">
            <w:pPr>
              <w:spacing w:before="120" w:line="240" w:lineRule="auto"/>
              <w:jc w:val="center"/>
              <w:cnfStyle w:val="000000000000"/>
              <w:rPr>
                <w:rFonts w:cs="Arial"/>
                <w:sz w:val="20"/>
                <w:szCs w:val="20"/>
              </w:rPr>
            </w:pPr>
            <w:r w:rsidRPr="00544500">
              <w:rPr>
                <w:rFonts w:cs="Arial"/>
                <w:sz w:val="20"/>
                <w:szCs w:val="20"/>
              </w:rPr>
              <w:t>-</w:t>
            </w:r>
          </w:p>
        </w:tc>
        <w:tc>
          <w:tcPr>
            <w:tcW w:w="680" w:type="dxa"/>
            <w:shd w:val="clear" w:color="auto" w:fill="auto"/>
          </w:tcPr>
          <w:p w:rsidR="004A7BFB" w:rsidRPr="00544500" w:rsidRDefault="004A7BFB" w:rsidP="00544500">
            <w:pPr>
              <w:spacing w:before="120" w:line="240" w:lineRule="auto"/>
              <w:jc w:val="center"/>
              <w:cnfStyle w:val="000000000000"/>
              <w:rPr>
                <w:rFonts w:cs="Arial"/>
                <w:sz w:val="20"/>
                <w:szCs w:val="20"/>
              </w:rPr>
            </w:pPr>
            <w:r w:rsidRPr="00544500">
              <w:rPr>
                <w:rFonts w:cs="Arial"/>
                <w:sz w:val="20"/>
                <w:szCs w:val="20"/>
              </w:rPr>
              <w:t>-</w:t>
            </w:r>
          </w:p>
        </w:tc>
        <w:tc>
          <w:tcPr>
            <w:tcW w:w="679" w:type="dxa"/>
            <w:shd w:val="clear" w:color="auto" w:fill="auto"/>
          </w:tcPr>
          <w:p w:rsidR="004A7BFB" w:rsidRPr="00544500" w:rsidRDefault="004A7BFB" w:rsidP="00544500">
            <w:pPr>
              <w:spacing w:before="120" w:line="240" w:lineRule="auto"/>
              <w:jc w:val="center"/>
              <w:cnfStyle w:val="000000000000"/>
              <w:rPr>
                <w:rFonts w:cs="Arial"/>
                <w:sz w:val="20"/>
                <w:szCs w:val="20"/>
              </w:rPr>
            </w:pPr>
            <w:r w:rsidRPr="00544500">
              <w:rPr>
                <w:rFonts w:cs="Arial"/>
                <w:sz w:val="20"/>
                <w:szCs w:val="20"/>
              </w:rPr>
              <w:t>-</w:t>
            </w:r>
          </w:p>
        </w:tc>
        <w:tc>
          <w:tcPr>
            <w:tcW w:w="680" w:type="dxa"/>
            <w:shd w:val="clear" w:color="auto" w:fill="auto"/>
          </w:tcPr>
          <w:p w:rsidR="004A7BFB" w:rsidRPr="00544500" w:rsidRDefault="004A7BFB" w:rsidP="00544500">
            <w:pPr>
              <w:spacing w:before="120" w:line="240" w:lineRule="auto"/>
              <w:jc w:val="center"/>
              <w:cnfStyle w:val="000000000000"/>
              <w:rPr>
                <w:rFonts w:cs="Arial"/>
                <w:sz w:val="20"/>
                <w:szCs w:val="20"/>
              </w:rPr>
            </w:pPr>
            <w:r w:rsidRPr="00544500">
              <w:rPr>
                <w:rFonts w:cs="Arial"/>
                <w:sz w:val="20"/>
                <w:szCs w:val="20"/>
              </w:rPr>
              <w:t>-</w:t>
            </w:r>
          </w:p>
        </w:tc>
        <w:tc>
          <w:tcPr>
            <w:tcW w:w="701" w:type="dxa"/>
            <w:shd w:val="clear" w:color="auto" w:fill="auto"/>
          </w:tcPr>
          <w:p w:rsidR="004A7BFB" w:rsidRPr="00544500" w:rsidRDefault="004A7BFB" w:rsidP="00544500">
            <w:pPr>
              <w:spacing w:before="120" w:line="240" w:lineRule="auto"/>
              <w:jc w:val="center"/>
              <w:cnfStyle w:val="000000000000"/>
              <w:rPr>
                <w:rFonts w:cs="Arial"/>
                <w:sz w:val="20"/>
                <w:szCs w:val="20"/>
              </w:rPr>
            </w:pPr>
            <w:r w:rsidRPr="00544500">
              <w:rPr>
                <w:rFonts w:cs="Arial"/>
                <w:sz w:val="20"/>
                <w:szCs w:val="20"/>
              </w:rPr>
              <w:t>-</w:t>
            </w:r>
          </w:p>
        </w:tc>
      </w:tr>
      <w:tr w:rsidR="00744CCD" w:rsidTr="00744CCD">
        <w:trPr>
          <w:cnfStyle w:val="000000100000"/>
          <w:trHeight w:val="520"/>
        </w:trPr>
        <w:tc>
          <w:tcPr>
            <w:cnfStyle w:val="001000000000"/>
            <w:tcW w:w="2310" w:type="dxa"/>
            <w:shd w:val="clear" w:color="auto" w:fill="auto"/>
          </w:tcPr>
          <w:p w:rsidR="004A7BFB" w:rsidRPr="00544500" w:rsidRDefault="004A7BFB" w:rsidP="00544500">
            <w:pPr>
              <w:spacing w:before="120" w:line="240" w:lineRule="auto"/>
              <w:jc w:val="center"/>
              <w:rPr>
                <w:rFonts w:cs="Arial"/>
                <w:sz w:val="20"/>
                <w:szCs w:val="20"/>
              </w:rPr>
            </w:pPr>
            <w:r w:rsidRPr="00544500">
              <w:rPr>
                <w:rFonts w:cs="Arial"/>
                <w:sz w:val="20"/>
                <w:szCs w:val="20"/>
              </w:rPr>
              <w:t>Retrieval - Baseline</w:t>
            </w:r>
          </w:p>
        </w:tc>
        <w:tc>
          <w:tcPr>
            <w:tcW w:w="3805" w:type="dxa"/>
            <w:shd w:val="clear" w:color="auto" w:fill="auto"/>
          </w:tcPr>
          <w:p w:rsidR="004A7BFB" w:rsidRPr="00544500" w:rsidRDefault="004A7BFB" w:rsidP="00544500">
            <w:pPr>
              <w:spacing w:before="120" w:line="240" w:lineRule="auto"/>
              <w:cnfStyle w:val="000000100000"/>
              <w:rPr>
                <w:rFonts w:cs="Arial"/>
                <w:sz w:val="20"/>
                <w:szCs w:val="20"/>
              </w:rPr>
            </w:pPr>
            <w:r w:rsidRPr="00544500">
              <w:rPr>
                <w:rFonts w:cs="Arial"/>
                <w:sz w:val="20"/>
                <w:szCs w:val="20"/>
              </w:rPr>
              <w:t>Bilateral occipital, inferior temporal, inferior parietal cort</w:t>
            </w:r>
            <w:r w:rsidR="009876FA">
              <w:rPr>
                <w:rFonts w:cs="Arial"/>
                <w:sz w:val="20"/>
                <w:szCs w:val="20"/>
              </w:rPr>
              <w:t>ices</w:t>
            </w:r>
          </w:p>
        </w:tc>
        <w:tc>
          <w:tcPr>
            <w:tcW w:w="1223" w:type="dxa"/>
            <w:shd w:val="clear" w:color="auto" w:fill="auto"/>
          </w:tcPr>
          <w:p w:rsidR="004A7BFB" w:rsidRPr="00544500" w:rsidRDefault="004A7BFB" w:rsidP="00544500">
            <w:pPr>
              <w:spacing w:before="120" w:line="240" w:lineRule="auto"/>
              <w:jc w:val="center"/>
              <w:cnfStyle w:val="000000100000"/>
              <w:rPr>
                <w:rFonts w:cs="Arial"/>
                <w:sz w:val="20"/>
                <w:szCs w:val="20"/>
              </w:rPr>
            </w:pPr>
            <w:r w:rsidRPr="00544500">
              <w:rPr>
                <w:rFonts w:cs="Arial"/>
                <w:sz w:val="20"/>
                <w:szCs w:val="20"/>
              </w:rPr>
              <w:t>21.99</w:t>
            </w:r>
          </w:p>
        </w:tc>
        <w:tc>
          <w:tcPr>
            <w:tcW w:w="680" w:type="dxa"/>
            <w:shd w:val="clear" w:color="auto" w:fill="auto"/>
          </w:tcPr>
          <w:p w:rsidR="004A7BFB" w:rsidRPr="00544500" w:rsidRDefault="004A7BFB" w:rsidP="00544500">
            <w:pPr>
              <w:spacing w:before="120" w:line="240" w:lineRule="auto"/>
              <w:jc w:val="center"/>
              <w:cnfStyle w:val="000000100000"/>
              <w:rPr>
                <w:rFonts w:cs="Arial"/>
                <w:sz w:val="20"/>
                <w:szCs w:val="20"/>
              </w:rPr>
            </w:pPr>
            <w:r w:rsidRPr="00544500">
              <w:rPr>
                <w:rFonts w:cs="Arial"/>
                <w:sz w:val="20"/>
                <w:szCs w:val="20"/>
              </w:rPr>
              <w:t>33</w:t>
            </w:r>
          </w:p>
        </w:tc>
        <w:tc>
          <w:tcPr>
            <w:tcW w:w="679" w:type="dxa"/>
            <w:shd w:val="clear" w:color="auto" w:fill="auto"/>
          </w:tcPr>
          <w:p w:rsidR="004A7BFB" w:rsidRPr="00544500" w:rsidRDefault="004A7BFB" w:rsidP="00544500">
            <w:pPr>
              <w:spacing w:before="120" w:line="240" w:lineRule="auto"/>
              <w:jc w:val="center"/>
              <w:cnfStyle w:val="000000100000"/>
              <w:rPr>
                <w:rFonts w:cs="Arial"/>
                <w:sz w:val="20"/>
                <w:szCs w:val="20"/>
              </w:rPr>
            </w:pPr>
            <w:r w:rsidRPr="00544500">
              <w:rPr>
                <w:rFonts w:cs="Arial"/>
                <w:sz w:val="20"/>
                <w:szCs w:val="20"/>
              </w:rPr>
              <w:t>-87</w:t>
            </w:r>
          </w:p>
        </w:tc>
        <w:tc>
          <w:tcPr>
            <w:tcW w:w="680" w:type="dxa"/>
            <w:shd w:val="clear" w:color="auto" w:fill="auto"/>
          </w:tcPr>
          <w:p w:rsidR="004A7BFB" w:rsidRPr="00544500" w:rsidRDefault="004A7BFB" w:rsidP="00544500">
            <w:pPr>
              <w:spacing w:before="120" w:line="240" w:lineRule="auto"/>
              <w:jc w:val="center"/>
              <w:cnfStyle w:val="000000100000"/>
              <w:rPr>
                <w:rFonts w:cs="Arial"/>
                <w:sz w:val="20"/>
                <w:szCs w:val="20"/>
              </w:rPr>
            </w:pPr>
            <w:r w:rsidRPr="00544500">
              <w:rPr>
                <w:rFonts w:cs="Arial"/>
                <w:sz w:val="20"/>
                <w:szCs w:val="20"/>
              </w:rPr>
              <w:t>12</w:t>
            </w:r>
          </w:p>
        </w:tc>
        <w:tc>
          <w:tcPr>
            <w:tcW w:w="701" w:type="dxa"/>
            <w:shd w:val="clear" w:color="auto" w:fill="auto"/>
          </w:tcPr>
          <w:p w:rsidR="004A7BFB" w:rsidRPr="00544500" w:rsidRDefault="004A7BFB" w:rsidP="00544500">
            <w:pPr>
              <w:spacing w:before="120" w:line="240" w:lineRule="auto"/>
              <w:jc w:val="center"/>
              <w:cnfStyle w:val="000000100000"/>
              <w:rPr>
                <w:rFonts w:cs="Arial"/>
                <w:sz w:val="20"/>
                <w:szCs w:val="20"/>
              </w:rPr>
            </w:pPr>
            <w:r w:rsidRPr="00544500">
              <w:rPr>
                <w:rFonts w:cs="Arial"/>
                <w:sz w:val="20"/>
                <w:szCs w:val="20"/>
              </w:rPr>
              <w:t>7086</w:t>
            </w:r>
          </w:p>
        </w:tc>
      </w:tr>
      <w:tr w:rsidR="00544500" w:rsidTr="00744CCD">
        <w:trPr>
          <w:trHeight w:val="497"/>
        </w:trPr>
        <w:tc>
          <w:tcPr>
            <w:cnfStyle w:val="001000000000"/>
            <w:tcW w:w="2310" w:type="dxa"/>
            <w:shd w:val="clear" w:color="auto" w:fill="auto"/>
          </w:tcPr>
          <w:p w:rsidR="004A7BFB" w:rsidRPr="00544500" w:rsidRDefault="004A7BFB" w:rsidP="00544500">
            <w:pPr>
              <w:spacing w:before="120" w:line="240" w:lineRule="auto"/>
              <w:jc w:val="center"/>
              <w:rPr>
                <w:rFonts w:cs="Arial"/>
                <w:sz w:val="20"/>
                <w:szCs w:val="20"/>
              </w:rPr>
            </w:pPr>
          </w:p>
        </w:tc>
        <w:tc>
          <w:tcPr>
            <w:tcW w:w="3805" w:type="dxa"/>
            <w:shd w:val="clear" w:color="auto" w:fill="auto"/>
          </w:tcPr>
          <w:p w:rsidR="004A7BFB" w:rsidRPr="00544500" w:rsidRDefault="004A7BFB" w:rsidP="00544500">
            <w:pPr>
              <w:spacing w:before="120" w:line="240" w:lineRule="auto"/>
              <w:cnfStyle w:val="000000000000"/>
              <w:rPr>
                <w:rFonts w:cs="Arial"/>
                <w:sz w:val="20"/>
                <w:szCs w:val="20"/>
              </w:rPr>
            </w:pPr>
            <w:r w:rsidRPr="00544500">
              <w:rPr>
                <w:rFonts w:cs="Arial"/>
                <w:sz w:val="20"/>
                <w:szCs w:val="20"/>
              </w:rPr>
              <w:t>L inferior frontal gyrus, mid frontal gyrus, precentral gyrus</w:t>
            </w:r>
          </w:p>
        </w:tc>
        <w:tc>
          <w:tcPr>
            <w:tcW w:w="1223" w:type="dxa"/>
            <w:shd w:val="clear" w:color="auto" w:fill="auto"/>
          </w:tcPr>
          <w:p w:rsidR="004A7BFB" w:rsidRPr="00544500" w:rsidRDefault="004A7BFB" w:rsidP="00544500">
            <w:pPr>
              <w:spacing w:before="120" w:line="240" w:lineRule="auto"/>
              <w:jc w:val="center"/>
              <w:cnfStyle w:val="000000000000"/>
              <w:rPr>
                <w:rFonts w:cs="Arial"/>
                <w:sz w:val="20"/>
                <w:szCs w:val="20"/>
              </w:rPr>
            </w:pPr>
            <w:r w:rsidRPr="00544500">
              <w:rPr>
                <w:rFonts w:cs="Arial"/>
                <w:sz w:val="20"/>
                <w:szCs w:val="20"/>
              </w:rPr>
              <w:t>12.79</w:t>
            </w:r>
          </w:p>
        </w:tc>
        <w:tc>
          <w:tcPr>
            <w:tcW w:w="680" w:type="dxa"/>
            <w:shd w:val="clear" w:color="auto" w:fill="auto"/>
          </w:tcPr>
          <w:p w:rsidR="004A7BFB" w:rsidRPr="00544500" w:rsidRDefault="004A7BFB" w:rsidP="00544500">
            <w:pPr>
              <w:spacing w:before="120" w:line="240" w:lineRule="auto"/>
              <w:jc w:val="center"/>
              <w:cnfStyle w:val="000000000000"/>
              <w:rPr>
                <w:rFonts w:cs="Arial"/>
                <w:sz w:val="20"/>
                <w:szCs w:val="20"/>
              </w:rPr>
            </w:pPr>
            <w:r w:rsidRPr="00544500">
              <w:rPr>
                <w:rFonts w:cs="Arial"/>
                <w:sz w:val="20"/>
                <w:szCs w:val="20"/>
              </w:rPr>
              <w:t>-51</w:t>
            </w:r>
          </w:p>
        </w:tc>
        <w:tc>
          <w:tcPr>
            <w:tcW w:w="679" w:type="dxa"/>
            <w:shd w:val="clear" w:color="auto" w:fill="auto"/>
          </w:tcPr>
          <w:p w:rsidR="004A7BFB" w:rsidRPr="00544500" w:rsidRDefault="004A7BFB" w:rsidP="00544500">
            <w:pPr>
              <w:spacing w:before="120" w:line="240" w:lineRule="auto"/>
              <w:jc w:val="center"/>
              <w:cnfStyle w:val="000000000000"/>
              <w:rPr>
                <w:rFonts w:cs="Arial"/>
                <w:sz w:val="20"/>
                <w:szCs w:val="20"/>
              </w:rPr>
            </w:pPr>
            <w:r w:rsidRPr="00544500">
              <w:rPr>
                <w:rFonts w:cs="Arial"/>
                <w:sz w:val="20"/>
                <w:szCs w:val="20"/>
              </w:rPr>
              <w:t>6</w:t>
            </w:r>
          </w:p>
        </w:tc>
        <w:tc>
          <w:tcPr>
            <w:tcW w:w="680" w:type="dxa"/>
            <w:shd w:val="clear" w:color="auto" w:fill="auto"/>
          </w:tcPr>
          <w:p w:rsidR="004A7BFB" w:rsidRPr="00544500" w:rsidRDefault="004A7BFB" w:rsidP="00544500">
            <w:pPr>
              <w:spacing w:before="120" w:line="240" w:lineRule="auto"/>
              <w:jc w:val="center"/>
              <w:cnfStyle w:val="000000000000"/>
              <w:rPr>
                <w:rFonts w:cs="Arial"/>
                <w:sz w:val="20"/>
                <w:szCs w:val="20"/>
              </w:rPr>
            </w:pPr>
            <w:r w:rsidRPr="00544500">
              <w:rPr>
                <w:rFonts w:cs="Arial"/>
                <w:sz w:val="20"/>
                <w:szCs w:val="20"/>
              </w:rPr>
              <w:t>33</w:t>
            </w:r>
          </w:p>
        </w:tc>
        <w:tc>
          <w:tcPr>
            <w:tcW w:w="701" w:type="dxa"/>
            <w:shd w:val="clear" w:color="auto" w:fill="auto"/>
          </w:tcPr>
          <w:p w:rsidR="004A7BFB" w:rsidRPr="00544500" w:rsidRDefault="004A7BFB" w:rsidP="00544500">
            <w:pPr>
              <w:spacing w:before="120" w:line="240" w:lineRule="auto"/>
              <w:jc w:val="center"/>
              <w:cnfStyle w:val="000000000000"/>
              <w:rPr>
                <w:rFonts w:cs="Arial"/>
                <w:sz w:val="20"/>
                <w:szCs w:val="20"/>
              </w:rPr>
            </w:pPr>
            <w:r w:rsidRPr="00544500">
              <w:rPr>
                <w:rFonts w:cs="Arial"/>
                <w:sz w:val="20"/>
                <w:szCs w:val="20"/>
              </w:rPr>
              <w:t>908</w:t>
            </w:r>
          </w:p>
        </w:tc>
      </w:tr>
      <w:tr w:rsidR="00744CCD" w:rsidTr="00744CCD">
        <w:trPr>
          <w:cnfStyle w:val="000000100000"/>
          <w:trHeight w:val="539"/>
        </w:trPr>
        <w:tc>
          <w:tcPr>
            <w:cnfStyle w:val="001000000000"/>
            <w:tcW w:w="2310" w:type="dxa"/>
            <w:shd w:val="clear" w:color="auto" w:fill="auto"/>
          </w:tcPr>
          <w:p w:rsidR="004A7BFB" w:rsidRPr="00544500" w:rsidRDefault="004A7BFB" w:rsidP="00544500">
            <w:pPr>
              <w:spacing w:before="120" w:line="240" w:lineRule="auto"/>
              <w:jc w:val="center"/>
              <w:rPr>
                <w:rFonts w:cs="Arial"/>
                <w:sz w:val="20"/>
                <w:szCs w:val="20"/>
              </w:rPr>
            </w:pPr>
          </w:p>
        </w:tc>
        <w:tc>
          <w:tcPr>
            <w:tcW w:w="3805" w:type="dxa"/>
            <w:shd w:val="clear" w:color="auto" w:fill="auto"/>
          </w:tcPr>
          <w:p w:rsidR="004A7BFB" w:rsidRPr="00544500" w:rsidRDefault="004A7BFB" w:rsidP="00544500">
            <w:pPr>
              <w:spacing w:before="120" w:line="240" w:lineRule="auto"/>
              <w:cnfStyle w:val="000000100000"/>
              <w:rPr>
                <w:rFonts w:cs="Arial"/>
                <w:sz w:val="20"/>
                <w:szCs w:val="20"/>
              </w:rPr>
            </w:pPr>
            <w:r w:rsidRPr="00544500">
              <w:rPr>
                <w:rFonts w:cs="Arial"/>
                <w:sz w:val="20"/>
                <w:szCs w:val="20"/>
              </w:rPr>
              <w:t>R mid frontal gyrus, precentral gyrus, inferior frontal gyrus</w:t>
            </w:r>
          </w:p>
        </w:tc>
        <w:tc>
          <w:tcPr>
            <w:tcW w:w="1223" w:type="dxa"/>
            <w:shd w:val="clear" w:color="auto" w:fill="auto"/>
          </w:tcPr>
          <w:p w:rsidR="004A7BFB" w:rsidRPr="00544500" w:rsidRDefault="004A7BFB" w:rsidP="00544500">
            <w:pPr>
              <w:spacing w:before="120" w:line="240" w:lineRule="auto"/>
              <w:jc w:val="center"/>
              <w:cnfStyle w:val="000000100000"/>
              <w:rPr>
                <w:rFonts w:cs="Arial"/>
                <w:sz w:val="20"/>
                <w:szCs w:val="20"/>
              </w:rPr>
            </w:pPr>
            <w:r w:rsidRPr="00544500">
              <w:rPr>
                <w:rFonts w:cs="Arial"/>
                <w:sz w:val="20"/>
                <w:szCs w:val="20"/>
              </w:rPr>
              <w:t>11.06</w:t>
            </w:r>
          </w:p>
        </w:tc>
        <w:tc>
          <w:tcPr>
            <w:tcW w:w="680" w:type="dxa"/>
            <w:shd w:val="clear" w:color="auto" w:fill="auto"/>
          </w:tcPr>
          <w:p w:rsidR="004A7BFB" w:rsidRPr="00544500" w:rsidRDefault="004A7BFB" w:rsidP="00544500">
            <w:pPr>
              <w:spacing w:before="120" w:line="240" w:lineRule="auto"/>
              <w:jc w:val="center"/>
              <w:cnfStyle w:val="000000100000"/>
              <w:rPr>
                <w:rFonts w:cs="Arial"/>
                <w:sz w:val="20"/>
                <w:szCs w:val="20"/>
              </w:rPr>
            </w:pPr>
            <w:r w:rsidRPr="00544500">
              <w:rPr>
                <w:rFonts w:cs="Arial"/>
                <w:sz w:val="20"/>
                <w:szCs w:val="20"/>
              </w:rPr>
              <w:t>54</w:t>
            </w:r>
          </w:p>
        </w:tc>
        <w:tc>
          <w:tcPr>
            <w:tcW w:w="679" w:type="dxa"/>
            <w:shd w:val="clear" w:color="auto" w:fill="auto"/>
          </w:tcPr>
          <w:p w:rsidR="004A7BFB" w:rsidRPr="00544500" w:rsidRDefault="004A7BFB" w:rsidP="00544500">
            <w:pPr>
              <w:spacing w:before="120" w:line="240" w:lineRule="auto"/>
              <w:jc w:val="center"/>
              <w:cnfStyle w:val="000000100000"/>
              <w:rPr>
                <w:rFonts w:cs="Arial"/>
                <w:sz w:val="20"/>
                <w:szCs w:val="20"/>
              </w:rPr>
            </w:pPr>
            <w:r w:rsidRPr="00544500">
              <w:rPr>
                <w:rFonts w:cs="Arial"/>
                <w:sz w:val="20"/>
                <w:szCs w:val="20"/>
              </w:rPr>
              <w:t>12</w:t>
            </w:r>
          </w:p>
        </w:tc>
        <w:tc>
          <w:tcPr>
            <w:tcW w:w="680" w:type="dxa"/>
            <w:shd w:val="clear" w:color="auto" w:fill="auto"/>
          </w:tcPr>
          <w:p w:rsidR="004A7BFB" w:rsidRPr="00544500" w:rsidRDefault="004A7BFB" w:rsidP="00544500">
            <w:pPr>
              <w:spacing w:before="120" w:line="240" w:lineRule="auto"/>
              <w:jc w:val="center"/>
              <w:cnfStyle w:val="000000100000"/>
              <w:rPr>
                <w:rFonts w:cs="Arial"/>
                <w:sz w:val="20"/>
                <w:szCs w:val="20"/>
              </w:rPr>
            </w:pPr>
            <w:r w:rsidRPr="00544500">
              <w:rPr>
                <w:rFonts w:cs="Arial"/>
                <w:sz w:val="20"/>
                <w:szCs w:val="20"/>
              </w:rPr>
              <w:t>33</w:t>
            </w:r>
          </w:p>
        </w:tc>
        <w:tc>
          <w:tcPr>
            <w:tcW w:w="701" w:type="dxa"/>
            <w:shd w:val="clear" w:color="auto" w:fill="auto"/>
          </w:tcPr>
          <w:p w:rsidR="004A7BFB" w:rsidRPr="00544500" w:rsidRDefault="004A7BFB" w:rsidP="00544500">
            <w:pPr>
              <w:spacing w:before="120" w:line="240" w:lineRule="auto"/>
              <w:jc w:val="center"/>
              <w:cnfStyle w:val="000000100000"/>
              <w:rPr>
                <w:rFonts w:cs="Arial"/>
                <w:sz w:val="20"/>
                <w:szCs w:val="20"/>
              </w:rPr>
            </w:pPr>
            <w:r w:rsidRPr="00544500">
              <w:rPr>
                <w:rFonts w:cs="Arial"/>
                <w:sz w:val="20"/>
                <w:szCs w:val="20"/>
              </w:rPr>
              <w:t>309</w:t>
            </w:r>
          </w:p>
        </w:tc>
      </w:tr>
      <w:tr w:rsidR="00544500" w:rsidTr="00744CCD">
        <w:trPr>
          <w:trHeight w:val="193"/>
        </w:trPr>
        <w:tc>
          <w:tcPr>
            <w:cnfStyle w:val="001000000000"/>
            <w:tcW w:w="2310" w:type="dxa"/>
            <w:shd w:val="clear" w:color="auto" w:fill="auto"/>
          </w:tcPr>
          <w:p w:rsidR="004A7BFB" w:rsidRPr="00544500" w:rsidRDefault="004A7BFB" w:rsidP="00544500">
            <w:pPr>
              <w:spacing w:before="120" w:line="240" w:lineRule="auto"/>
              <w:jc w:val="center"/>
              <w:rPr>
                <w:rFonts w:cs="Arial"/>
                <w:sz w:val="20"/>
                <w:szCs w:val="20"/>
              </w:rPr>
            </w:pPr>
          </w:p>
        </w:tc>
        <w:tc>
          <w:tcPr>
            <w:tcW w:w="3805" w:type="dxa"/>
            <w:shd w:val="clear" w:color="auto" w:fill="auto"/>
          </w:tcPr>
          <w:p w:rsidR="004A7BFB" w:rsidRPr="00544500" w:rsidRDefault="004A7BFB" w:rsidP="00544500">
            <w:pPr>
              <w:spacing w:before="120" w:line="240" w:lineRule="auto"/>
              <w:cnfStyle w:val="000000000000"/>
              <w:rPr>
                <w:rFonts w:cs="Arial"/>
                <w:sz w:val="20"/>
                <w:szCs w:val="20"/>
              </w:rPr>
            </w:pPr>
            <w:r w:rsidRPr="00544500">
              <w:rPr>
                <w:rFonts w:cs="Arial"/>
                <w:sz w:val="20"/>
                <w:szCs w:val="20"/>
              </w:rPr>
              <w:t>R insula and putamen</w:t>
            </w:r>
          </w:p>
        </w:tc>
        <w:tc>
          <w:tcPr>
            <w:tcW w:w="1223" w:type="dxa"/>
            <w:shd w:val="clear" w:color="auto" w:fill="auto"/>
          </w:tcPr>
          <w:p w:rsidR="004A7BFB" w:rsidRPr="00544500" w:rsidRDefault="004A7BFB" w:rsidP="00544500">
            <w:pPr>
              <w:spacing w:before="120" w:line="240" w:lineRule="auto"/>
              <w:jc w:val="center"/>
              <w:cnfStyle w:val="000000000000"/>
              <w:rPr>
                <w:rFonts w:cs="Arial"/>
                <w:sz w:val="20"/>
                <w:szCs w:val="20"/>
              </w:rPr>
            </w:pPr>
            <w:r w:rsidRPr="00544500">
              <w:rPr>
                <w:rFonts w:cs="Arial"/>
                <w:sz w:val="20"/>
                <w:szCs w:val="20"/>
              </w:rPr>
              <w:t>10.39</w:t>
            </w:r>
          </w:p>
        </w:tc>
        <w:tc>
          <w:tcPr>
            <w:tcW w:w="680" w:type="dxa"/>
            <w:shd w:val="clear" w:color="auto" w:fill="auto"/>
          </w:tcPr>
          <w:p w:rsidR="004A7BFB" w:rsidRPr="00544500" w:rsidRDefault="004A7BFB" w:rsidP="00544500">
            <w:pPr>
              <w:spacing w:before="120" w:line="240" w:lineRule="auto"/>
              <w:jc w:val="center"/>
              <w:cnfStyle w:val="000000000000"/>
              <w:rPr>
                <w:rFonts w:cs="Arial"/>
                <w:sz w:val="20"/>
                <w:szCs w:val="20"/>
              </w:rPr>
            </w:pPr>
            <w:r w:rsidRPr="00544500">
              <w:rPr>
                <w:rFonts w:cs="Arial"/>
                <w:sz w:val="20"/>
                <w:szCs w:val="20"/>
              </w:rPr>
              <w:t>30</w:t>
            </w:r>
          </w:p>
        </w:tc>
        <w:tc>
          <w:tcPr>
            <w:tcW w:w="679" w:type="dxa"/>
            <w:shd w:val="clear" w:color="auto" w:fill="auto"/>
          </w:tcPr>
          <w:p w:rsidR="004A7BFB" w:rsidRPr="00544500" w:rsidRDefault="004A7BFB" w:rsidP="00544500">
            <w:pPr>
              <w:spacing w:before="120" w:line="240" w:lineRule="auto"/>
              <w:jc w:val="center"/>
              <w:cnfStyle w:val="000000000000"/>
              <w:rPr>
                <w:rFonts w:cs="Arial"/>
                <w:sz w:val="20"/>
                <w:szCs w:val="20"/>
              </w:rPr>
            </w:pPr>
            <w:r w:rsidRPr="00544500">
              <w:rPr>
                <w:rFonts w:cs="Arial"/>
                <w:sz w:val="20"/>
                <w:szCs w:val="20"/>
              </w:rPr>
              <w:t>18</w:t>
            </w:r>
          </w:p>
        </w:tc>
        <w:tc>
          <w:tcPr>
            <w:tcW w:w="680" w:type="dxa"/>
            <w:shd w:val="clear" w:color="auto" w:fill="auto"/>
          </w:tcPr>
          <w:p w:rsidR="004A7BFB" w:rsidRPr="00544500" w:rsidRDefault="004A7BFB" w:rsidP="00544500">
            <w:pPr>
              <w:spacing w:before="120" w:line="240" w:lineRule="auto"/>
              <w:jc w:val="center"/>
              <w:cnfStyle w:val="000000000000"/>
              <w:rPr>
                <w:rFonts w:cs="Arial"/>
                <w:sz w:val="20"/>
                <w:szCs w:val="20"/>
              </w:rPr>
            </w:pPr>
            <w:r w:rsidRPr="00544500">
              <w:rPr>
                <w:rFonts w:cs="Arial"/>
                <w:sz w:val="20"/>
                <w:szCs w:val="20"/>
              </w:rPr>
              <w:t>6</w:t>
            </w:r>
          </w:p>
        </w:tc>
        <w:tc>
          <w:tcPr>
            <w:tcW w:w="701" w:type="dxa"/>
            <w:shd w:val="clear" w:color="auto" w:fill="auto"/>
          </w:tcPr>
          <w:p w:rsidR="004A7BFB" w:rsidRPr="00544500" w:rsidRDefault="004A7BFB" w:rsidP="00544500">
            <w:pPr>
              <w:spacing w:before="120" w:line="240" w:lineRule="auto"/>
              <w:jc w:val="center"/>
              <w:cnfStyle w:val="000000000000"/>
              <w:rPr>
                <w:rFonts w:cs="Arial"/>
                <w:sz w:val="20"/>
                <w:szCs w:val="20"/>
              </w:rPr>
            </w:pPr>
            <w:r w:rsidRPr="00544500">
              <w:rPr>
                <w:rFonts w:cs="Arial"/>
                <w:sz w:val="20"/>
                <w:szCs w:val="20"/>
              </w:rPr>
              <w:t>276</w:t>
            </w:r>
          </w:p>
        </w:tc>
      </w:tr>
      <w:tr w:rsidR="00744CCD" w:rsidTr="00744CCD">
        <w:trPr>
          <w:cnfStyle w:val="000000100000"/>
          <w:trHeight w:val="249"/>
        </w:trPr>
        <w:tc>
          <w:tcPr>
            <w:cnfStyle w:val="001000000000"/>
            <w:tcW w:w="2310" w:type="dxa"/>
            <w:shd w:val="clear" w:color="auto" w:fill="auto"/>
          </w:tcPr>
          <w:p w:rsidR="004A7BFB" w:rsidRPr="00544500" w:rsidRDefault="004A7BFB" w:rsidP="00544500">
            <w:pPr>
              <w:spacing w:before="120" w:line="240" w:lineRule="auto"/>
              <w:jc w:val="center"/>
              <w:rPr>
                <w:rFonts w:cs="Arial"/>
                <w:sz w:val="20"/>
                <w:szCs w:val="20"/>
              </w:rPr>
            </w:pPr>
          </w:p>
        </w:tc>
        <w:tc>
          <w:tcPr>
            <w:tcW w:w="3805" w:type="dxa"/>
            <w:shd w:val="clear" w:color="auto" w:fill="auto"/>
          </w:tcPr>
          <w:p w:rsidR="004A7BFB" w:rsidRPr="00544500" w:rsidRDefault="004A7BFB" w:rsidP="00544500">
            <w:pPr>
              <w:spacing w:before="120" w:line="240" w:lineRule="auto"/>
              <w:cnfStyle w:val="000000100000"/>
              <w:rPr>
                <w:rFonts w:cs="Arial"/>
                <w:sz w:val="20"/>
                <w:szCs w:val="20"/>
              </w:rPr>
            </w:pPr>
            <w:r w:rsidRPr="00544500">
              <w:rPr>
                <w:rFonts w:cs="Arial"/>
                <w:sz w:val="20"/>
                <w:szCs w:val="20"/>
              </w:rPr>
              <w:t>R inferior frontal gyrus, mid frontal gyrus</w:t>
            </w:r>
          </w:p>
        </w:tc>
        <w:tc>
          <w:tcPr>
            <w:tcW w:w="1223" w:type="dxa"/>
            <w:shd w:val="clear" w:color="auto" w:fill="auto"/>
          </w:tcPr>
          <w:p w:rsidR="004A7BFB" w:rsidRPr="00544500" w:rsidRDefault="004A7BFB" w:rsidP="00544500">
            <w:pPr>
              <w:spacing w:before="120" w:line="240" w:lineRule="auto"/>
              <w:jc w:val="center"/>
              <w:cnfStyle w:val="000000100000"/>
              <w:rPr>
                <w:rFonts w:cs="Arial"/>
                <w:sz w:val="20"/>
                <w:szCs w:val="20"/>
              </w:rPr>
            </w:pPr>
            <w:r w:rsidRPr="00544500">
              <w:rPr>
                <w:rFonts w:cs="Arial"/>
                <w:sz w:val="20"/>
                <w:szCs w:val="20"/>
              </w:rPr>
              <w:t>9.80</w:t>
            </w:r>
          </w:p>
        </w:tc>
        <w:tc>
          <w:tcPr>
            <w:tcW w:w="680" w:type="dxa"/>
            <w:shd w:val="clear" w:color="auto" w:fill="auto"/>
          </w:tcPr>
          <w:p w:rsidR="004A7BFB" w:rsidRPr="00544500" w:rsidRDefault="004A7BFB" w:rsidP="00544500">
            <w:pPr>
              <w:spacing w:before="120" w:line="240" w:lineRule="auto"/>
              <w:jc w:val="center"/>
              <w:cnfStyle w:val="000000100000"/>
              <w:rPr>
                <w:rFonts w:cs="Arial"/>
                <w:sz w:val="20"/>
                <w:szCs w:val="20"/>
              </w:rPr>
            </w:pPr>
            <w:r w:rsidRPr="00544500">
              <w:rPr>
                <w:rFonts w:cs="Arial"/>
                <w:sz w:val="20"/>
                <w:szCs w:val="20"/>
              </w:rPr>
              <w:t>48</w:t>
            </w:r>
          </w:p>
        </w:tc>
        <w:tc>
          <w:tcPr>
            <w:tcW w:w="679" w:type="dxa"/>
            <w:shd w:val="clear" w:color="auto" w:fill="auto"/>
          </w:tcPr>
          <w:p w:rsidR="004A7BFB" w:rsidRPr="00544500" w:rsidRDefault="004A7BFB" w:rsidP="00544500">
            <w:pPr>
              <w:spacing w:before="120" w:line="240" w:lineRule="auto"/>
              <w:jc w:val="center"/>
              <w:cnfStyle w:val="000000100000"/>
              <w:rPr>
                <w:rFonts w:cs="Arial"/>
                <w:sz w:val="20"/>
                <w:szCs w:val="20"/>
              </w:rPr>
            </w:pPr>
            <w:r w:rsidRPr="00544500">
              <w:rPr>
                <w:rFonts w:cs="Arial"/>
                <w:sz w:val="20"/>
                <w:szCs w:val="20"/>
              </w:rPr>
              <w:t>30</w:t>
            </w:r>
          </w:p>
        </w:tc>
        <w:tc>
          <w:tcPr>
            <w:tcW w:w="680" w:type="dxa"/>
            <w:shd w:val="clear" w:color="auto" w:fill="auto"/>
          </w:tcPr>
          <w:p w:rsidR="004A7BFB" w:rsidRPr="00544500" w:rsidRDefault="004A7BFB" w:rsidP="00544500">
            <w:pPr>
              <w:spacing w:before="120" w:line="240" w:lineRule="auto"/>
              <w:jc w:val="center"/>
              <w:cnfStyle w:val="000000100000"/>
              <w:rPr>
                <w:rFonts w:cs="Arial"/>
                <w:sz w:val="20"/>
                <w:szCs w:val="20"/>
              </w:rPr>
            </w:pPr>
            <w:r w:rsidRPr="00544500">
              <w:rPr>
                <w:rFonts w:cs="Arial"/>
                <w:sz w:val="20"/>
                <w:szCs w:val="20"/>
              </w:rPr>
              <w:t>24</w:t>
            </w:r>
          </w:p>
        </w:tc>
        <w:tc>
          <w:tcPr>
            <w:tcW w:w="701" w:type="dxa"/>
            <w:shd w:val="clear" w:color="auto" w:fill="auto"/>
          </w:tcPr>
          <w:p w:rsidR="004A7BFB" w:rsidRPr="00544500" w:rsidRDefault="004A7BFB" w:rsidP="00544500">
            <w:pPr>
              <w:spacing w:before="120" w:line="240" w:lineRule="auto"/>
              <w:jc w:val="center"/>
              <w:cnfStyle w:val="000000100000"/>
              <w:rPr>
                <w:rFonts w:cs="Arial"/>
                <w:sz w:val="20"/>
                <w:szCs w:val="20"/>
              </w:rPr>
            </w:pPr>
            <w:r w:rsidRPr="00544500">
              <w:rPr>
                <w:rFonts w:cs="Arial"/>
                <w:sz w:val="20"/>
                <w:szCs w:val="20"/>
              </w:rPr>
              <w:t>190</w:t>
            </w:r>
          </w:p>
        </w:tc>
      </w:tr>
      <w:tr w:rsidR="00544500" w:rsidTr="00744CCD">
        <w:trPr>
          <w:trHeight w:val="349"/>
        </w:trPr>
        <w:tc>
          <w:tcPr>
            <w:cnfStyle w:val="001000000000"/>
            <w:tcW w:w="2310" w:type="dxa"/>
            <w:shd w:val="clear" w:color="auto" w:fill="auto"/>
          </w:tcPr>
          <w:p w:rsidR="004A7BFB" w:rsidRPr="00544500" w:rsidRDefault="004A7BFB" w:rsidP="00544500">
            <w:pPr>
              <w:spacing w:before="120" w:line="240" w:lineRule="auto"/>
              <w:jc w:val="center"/>
              <w:rPr>
                <w:rFonts w:cs="Arial"/>
                <w:b w:val="0"/>
                <w:i/>
                <w:sz w:val="20"/>
                <w:szCs w:val="20"/>
              </w:rPr>
            </w:pPr>
            <w:r w:rsidRPr="00544500">
              <w:rPr>
                <w:rFonts w:cs="Arial"/>
                <w:b w:val="0"/>
                <w:i/>
                <w:sz w:val="20"/>
                <w:szCs w:val="20"/>
              </w:rPr>
              <w:t>Control &gt; ASD</w:t>
            </w:r>
          </w:p>
        </w:tc>
        <w:tc>
          <w:tcPr>
            <w:tcW w:w="3805" w:type="dxa"/>
            <w:shd w:val="clear" w:color="auto" w:fill="auto"/>
          </w:tcPr>
          <w:p w:rsidR="004A7BFB" w:rsidRPr="00544500" w:rsidRDefault="004A7BFB" w:rsidP="00544500">
            <w:pPr>
              <w:spacing w:before="120" w:line="240" w:lineRule="auto"/>
              <w:cnfStyle w:val="000000000000"/>
              <w:rPr>
                <w:rFonts w:cs="Arial"/>
                <w:sz w:val="20"/>
                <w:szCs w:val="20"/>
              </w:rPr>
            </w:pPr>
            <w:r w:rsidRPr="00544500">
              <w:rPr>
                <w:rFonts w:cs="Arial"/>
                <w:sz w:val="20"/>
                <w:szCs w:val="20"/>
              </w:rPr>
              <w:t>Bilateral cuneus</w:t>
            </w:r>
          </w:p>
        </w:tc>
        <w:tc>
          <w:tcPr>
            <w:tcW w:w="1223" w:type="dxa"/>
            <w:shd w:val="clear" w:color="auto" w:fill="auto"/>
          </w:tcPr>
          <w:p w:rsidR="004A7BFB" w:rsidRPr="00544500" w:rsidRDefault="004A7BFB" w:rsidP="00544500">
            <w:pPr>
              <w:spacing w:before="120" w:line="240" w:lineRule="auto"/>
              <w:jc w:val="center"/>
              <w:cnfStyle w:val="000000000000"/>
              <w:rPr>
                <w:rFonts w:cs="Arial"/>
                <w:sz w:val="20"/>
                <w:szCs w:val="20"/>
              </w:rPr>
            </w:pPr>
            <w:r w:rsidRPr="00544500">
              <w:rPr>
                <w:rFonts w:cs="Arial"/>
                <w:sz w:val="20"/>
                <w:szCs w:val="20"/>
              </w:rPr>
              <w:t>3.80</w:t>
            </w:r>
          </w:p>
        </w:tc>
        <w:tc>
          <w:tcPr>
            <w:tcW w:w="680" w:type="dxa"/>
            <w:shd w:val="clear" w:color="auto" w:fill="auto"/>
          </w:tcPr>
          <w:p w:rsidR="004A7BFB" w:rsidRPr="00544500" w:rsidRDefault="004A7BFB" w:rsidP="00544500">
            <w:pPr>
              <w:spacing w:before="120" w:line="240" w:lineRule="auto"/>
              <w:jc w:val="center"/>
              <w:cnfStyle w:val="000000000000"/>
              <w:rPr>
                <w:rFonts w:cs="Arial"/>
                <w:sz w:val="20"/>
                <w:szCs w:val="20"/>
              </w:rPr>
            </w:pPr>
            <w:r w:rsidRPr="00544500">
              <w:rPr>
                <w:rFonts w:cs="Arial"/>
                <w:sz w:val="20"/>
                <w:szCs w:val="20"/>
              </w:rPr>
              <w:t>9</w:t>
            </w:r>
          </w:p>
        </w:tc>
        <w:tc>
          <w:tcPr>
            <w:tcW w:w="679" w:type="dxa"/>
            <w:shd w:val="clear" w:color="auto" w:fill="auto"/>
          </w:tcPr>
          <w:p w:rsidR="004A7BFB" w:rsidRPr="00544500" w:rsidRDefault="004A7BFB" w:rsidP="00544500">
            <w:pPr>
              <w:spacing w:before="120" w:line="240" w:lineRule="auto"/>
              <w:jc w:val="center"/>
              <w:cnfStyle w:val="000000000000"/>
              <w:rPr>
                <w:rFonts w:cs="Arial"/>
                <w:sz w:val="20"/>
                <w:szCs w:val="20"/>
              </w:rPr>
            </w:pPr>
            <w:r w:rsidRPr="00544500">
              <w:rPr>
                <w:rFonts w:cs="Arial"/>
                <w:sz w:val="20"/>
                <w:szCs w:val="20"/>
              </w:rPr>
              <w:t>-78</w:t>
            </w:r>
          </w:p>
        </w:tc>
        <w:tc>
          <w:tcPr>
            <w:tcW w:w="680" w:type="dxa"/>
            <w:shd w:val="clear" w:color="auto" w:fill="auto"/>
          </w:tcPr>
          <w:p w:rsidR="004A7BFB" w:rsidRPr="00544500" w:rsidRDefault="004A7BFB" w:rsidP="00544500">
            <w:pPr>
              <w:spacing w:before="120" w:line="240" w:lineRule="auto"/>
              <w:jc w:val="center"/>
              <w:cnfStyle w:val="000000000000"/>
              <w:rPr>
                <w:rFonts w:cs="Arial"/>
                <w:sz w:val="20"/>
                <w:szCs w:val="20"/>
              </w:rPr>
            </w:pPr>
            <w:r w:rsidRPr="00544500">
              <w:rPr>
                <w:rFonts w:cs="Arial"/>
                <w:sz w:val="20"/>
                <w:szCs w:val="20"/>
              </w:rPr>
              <w:t>24</w:t>
            </w:r>
          </w:p>
        </w:tc>
        <w:tc>
          <w:tcPr>
            <w:tcW w:w="701" w:type="dxa"/>
            <w:shd w:val="clear" w:color="auto" w:fill="auto"/>
          </w:tcPr>
          <w:p w:rsidR="004A7BFB" w:rsidRPr="00544500" w:rsidRDefault="004A7BFB" w:rsidP="00544500">
            <w:pPr>
              <w:spacing w:before="120" w:line="240" w:lineRule="auto"/>
              <w:jc w:val="center"/>
              <w:cnfStyle w:val="000000000000"/>
              <w:rPr>
                <w:rFonts w:cs="Arial"/>
                <w:sz w:val="20"/>
                <w:szCs w:val="20"/>
              </w:rPr>
            </w:pPr>
            <w:r w:rsidRPr="00544500">
              <w:rPr>
                <w:rFonts w:cs="Arial"/>
                <w:sz w:val="20"/>
                <w:szCs w:val="20"/>
              </w:rPr>
              <w:t>45</w:t>
            </w:r>
          </w:p>
        </w:tc>
      </w:tr>
      <w:tr w:rsidR="00744CCD" w:rsidTr="00744CCD">
        <w:trPr>
          <w:cnfStyle w:val="000000100000"/>
          <w:trHeight w:val="255"/>
        </w:trPr>
        <w:tc>
          <w:tcPr>
            <w:cnfStyle w:val="001000000000"/>
            <w:tcW w:w="2310" w:type="dxa"/>
            <w:shd w:val="clear" w:color="auto" w:fill="auto"/>
          </w:tcPr>
          <w:p w:rsidR="004A7BFB" w:rsidRPr="00544500" w:rsidRDefault="004A7BFB" w:rsidP="00544500">
            <w:pPr>
              <w:spacing w:before="120" w:line="240" w:lineRule="auto"/>
              <w:jc w:val="center"/>
              <w:rPr>
                <w:rFonts w:cs="Arial"/>
                <w:b w:val="0"/>
                <w:i/>
                <w:sz w:val="20"/>
                <w:szCs w:val="20"/>
              </w:rPr>
            </w:pPr>
            <w:r w:rsidRPr="00544500">
              <w:rPr>
                <w:rFonts w:cs="Arial"/>
                <w:b w:val="0"/>
                <w:i/>
                <w:sz w:val="20"/>
                <w:szCs w:val="20"/>
              </w:rPr>
              <w:t>ASD &gt; Control</w:t>
            </w:r>
          </w:p>
        </w:tc>
        <w:tc>
          <w:tcPr>
            <w:tcW w:w="3805" w:type="dxa"/>
            <w:shd w:val="clear" w:color="auto" w:fill="auto"/>
          </w:tcPr>
          <w:p w:rsidR="004A7BFB" w:rsidRPr="00544500" w:rsidRDefault="004A7BFB" w:rsidP="00544500">
            <w:pPr>
              <w:spacing w:before="120" w:line="240" w:lineRule="auto"/>
              <w:cnfStyle w:val="000000100000"/>
              <w:rPr>
                <w:rFonts w:cs="Arial"/>
                <w:sz w:val="20"/>
                <w:szCs w:val="20"/>
              </w:rPr>
            </w:pPr>
            <w:r w:rsidRPr="00544500">
              <w:rPr>
                <w:rFonts w:cs="Arial"/>
                <w:sz w:val="20"/>
                <w:szCs w:val="20"/>
              </w:rPr>
              <w:t>-</w:t>
            </w:r>
          </w:p>
        </w:tc>
        <w:tc>
          <w:tcPr>
            <w:tcW w:w="1223" w:type="dxa"/>
            <w:shd w:val="clear" w:color="auto" w:fill="auto"/>
          </w:tcPr>
          <w:p w:rsidR="004A7BFB" w:rsidRPr="00544500" w:rsidRDefault="004A7BFB" w:rsidP="00544500">
            <w:pPr>
              <w:spacing w:before="120" w:line="240" w:lineRule="auto"/>
              <w:jc w:val="center"/>
              <w:cnfStyle w:val="000000100000"/>
              <w:rPr>
                <w:rFonts w:cs="Arial"/>
                <w:sz w:val="20"/>
                <w:szCs w:val="20"/>
              </w:rPr>
            </w:pPr>
            <w:r w:rsidRPr="00544500">
              <w:rPr>
                <w:rFonts w:cs="Arial"/>
                <w:sz w:val="20"/>
                <w:szCs w:val="20"/>
              </w:rPr>
              <w:t>-</w:t>
            </w:r>
          </w:p>
        </w:tc>
        <w:tc>
          <w:tcPr>
            <w:tcW w:w="680" w:type="dxa"/>
            <w:shd w:val="clear" w:color="auto" w:fill="auto"/>
          </w:tcPr>
          <w:p w:rsidR="004A7BFB" w:rsidRPr="00544500" w:rsidRDefault="004A7BFB" w:rsidP="00544500">
            <w:pPr>
              <w:spacing w:before="120" w:line="240" w:lineRule="auto"/>
              <w:jc w:val="center"/>
              <w:cnfStyle w:val="000000100000"/>
              <w:rPr>
                <w:rFonts w:cs="Arial"/>
                <w:sz w:val="20"/>
                <w:szCs w:val="20"/>
              </w:rPr>
            </w:pPr>
            <w:r w:rsidRPr="00544500">
              <w:rPr>
                <w:rFonts w:cs="Arial"/>
                <w:sz w:val="20"/>
                <w:szCs w:val="20"/>
              </w:rPr>
              <w:t>-</w:t>
            </w:r>
          </w:p>
        </w:tc>
        <w:tc>
          <w:tcPr>
            <w:tcW w:w="679" w:type="dxa"/>
            <w:shd w:val="clear" w:color="auto" w:fill="auto"/>
          </w:tcPr>
          <w:p w:rsidR="004A7BFB" w:rsidRPr="00544500" w:rsidRDefault="004A7BFB" w:rsidP="00544500">
            <w:pPr>
              <w:spacing w:before="120" w:line="240" w:lineRule="auto"/>
              <w:jc w:val="center"/>
              <w:cnfStyle w:val="000000100000"/>
              <w:rPr>
                <w:rFonts w:cs="Arial"/>
                <w:sz w:val="20"/>
                <w:szCs w:val="20"/>
              </w:rPr>
            </w:pPr>
            <w:r w:rsidRPr="00544500">
              <w:rPr>
                <w:rFonts w:cs="Arial"/>
                <w:sz w:val="20"/>
                <w:szCs w:val="20"/>
              </w:rPr>
              <w:t>-</w:t>
            </w:r>
          </w:p>
        </w:tc>
        <w:tc>
          <w:tcPr>
            <w:tcW w:w="680" w:type="dxa"/>
            <w:shd w:val="clear" w:color="auto" w:fill="auto"/>
          </w:tcPr>
          <w:p w:rsidR="004A7BFB" w:rsidRPr="00544500" w:rsidRDefault="004A7BFB" w:rsidP="00544500">
            <w:pPr>
              <w:spacing w:before="120" w:line="240" w:lineRule="auto"/>
              <w:jc w:val="center"/>
              <w:cnfStyle w:val="000000100000"/>
              <w:rPr>
                <w:rFonts w:cs="Arial"/>
                <w:sz w:val="20"/>
                <w:szCs w:val="20"/>
              </w:rPr>
            </w:pPr>
            <w:r w:rsidRPr="00544500">
              <w:rPr>
                <w:rFonts w:cs="Arial"/>
                <w:sz w:val="20"/>
                <w:szCs w:val="20"/>
              </w:rPr>
              <w:t>-</w:t>
            </w:r>
          </w:p>
        </w:tc>
        <w:tc>
          <w:tcPr>
            <w:tcW w:w="701" w:type="dxa"/>
            <w:shd w:val="clear" w:color="auto" w:fill="auto"/>
          </w:tcPr>
          <w:p w:rsidR="004A7BFB" w:rsidRPr="00544500" w:rsidRDefault="004A7BFB" w:rsidP="00544500">
            <w:pPr>
              <w:spacing w:before="120" w:line="240" w:lineRule="auto"/>
              <w:jc w:val="center"/>
              <w:cnfStyle w:val="000000100000"/>
              <w:rPr>
                <w:rFonts w:cs="Arial"/>
                <w:sz w:val="20"/>
                <w:szCs w:val="20"/>
              </w:rPr>
            </w:pPr>
            <w:r w:rsidRPr="00544500">
              <w:rPr>
                <w:rFonts w:cs="Arial"/>
                <w:sz w:val="20"/>
                <w:szCs w:val="20"/>
              </w:rPr>
              <w:t>-</w:t>
            </w:r>
          </w:p>
        </w:tc>
      </w:tr>
      <w:tr w:rsidR="00544500" w:rsidTr="00744CCD">
        <w:trPr>
          <w:trHeight w:val="239"/>
        </w:trPr>
        <w:tc>
          <w:tcPr>
            <w:cnfStyle w:val="001000000000"/>
            <w:tcW w:w="2310" w:type="dxa"/>
            <w:shd w:val="clear" w:color="auto" w:fill="auto"/>
          </w:tcPr>
          <w:p w:rsidR="004A7BFB" w:rsidRPr="00544500" w:rsidRDefault="004A7BFB" w:rsidP="00544500">
            <w:pPr>
              <w:spacing w:before="120" w:line="240" w:lineRule="auto"/>
              <w:jc w:val="center"/>
              <w:rPr>
                <w:rFonts w:cs="Arial"/>
                <w:sz w:val="20"/>
                <w:szCs w:val="20"/>
              </w:rPr>
            </w:pPr>
            <w:r w:rsidRPr="00544500">
              <w:rPr>
                <w:rFonts w:cs="Arial"/>
                <w:sz w:val="20"/>
                <w:szCs w:val="20"/>
              </w:rPr>
              <w:t>Successful &gt; Unsuccessful Retrieval</w:t>
            </w:r>
          </w:p>
        </w:tc>
        <w:tc>
          <w:tcPr>
            <w:tcW w:w="3805" w:type="dxa"/>
            <w:shd w:val="clear" w:color="auto" w:fill="auto"/>
          </w:tcPr>
          <w:p w:rsidR="004A7BFB" w:rsidRPr="00544500" w:rsidRDefault="00EE596A" w:rsidP="00544500">
            <w:pPr>
              <w:spacing w:before="120" w:line="240" w:lineRule="auto"/>
              <w:cnfStyle w:val="000000000000"/>
              <w:rPr>
                <w:rFonts w:cs="Arial"/>
                <w:sz w:val="20"/>
                <w:szCs w:val="20"/>
              </w:rPr>
            </w:pPr>
            <w:r w:rsidRPr="00544500">
              <w:rPr>
                <w:rFonts w:cs="Arial"/>
                <w:sz w:val="20"/>
                <w:szCs w:val="20"/>
              </w:rPr>
              <w:t>Bilateral caudate, insula, postcentral gyrus, hippocampus, parahippocampal gyrus, medial frontal cortex</w:t>
            </w:r>
          </w:p>
        </w:tc>
        <w:tc>
          <w:tcPr>
            <w:tcW w:w="1223" w:type="dxa"/>
            <w:shd w:val="clear" w:color="auto" w:fill="auto"/>
          </w:tcPr>
          <w:p w:rsidR="004A7BFB" w:rsidRPr="00544500" w:rsidRDefault="007B4406" w:rsidP="00544500">
            <w:pPr>
              <w:spacing w:before="120" w:line="240" w:lineRule="auto"/>
              <w:jc w:val="center"/>
              <w:cnfStyle w:val="000000000000"/>
              <w:rPr>
                <w:rFonts w:cs="Arial"/>
                <w:sz w:val="20"/>
                <w:szCs w:val="20"/>
              </w:rPr>
            </w:pPr>
            <w:r w:rsidRPr="00544500">
              <w:rPr>
                <w:rFonts w:cs="Arial"/>
                <w:sz w:val="20"/>
                <w:szCs w:val="20"/>
              </w:rPr>
              <w:t>7.16</w:t>
            </w:r>
          </w:p>
        </w:tc>
        <w:tc>
          <w:tcPr>
            <w:tcW w:w="680" w:type="dxa"/>
            <w:shd w:val="clear" w:color="auto" w:fill="auto"/>
          </w:tcPr>
          <w:p w:rsidR="004A7BFB" w:rsidRPr="00544500" w:rsidRDefault="007B4406" w:rsidP="00544500">
            <w:pPr>
              <w:spacing w:before="120" w:line="240" w:lineRule="auto"/>
              <w:jc w:val="center"/>
              <w:cnfStyle w:val="000000000000"/>
              <w:rPr>
                <w:rFonts w:cs="Arial"/>
                <w:sz w:val="20"/>
                <w:szCs w:val="20"/>
              </w:rPr>
            </w:pPr>
            <w:r w:rsidRPr="00544500">
              <w:rPr>
                <w:rFonts w:cs="Arial"/>
                <w:sz w:val="20"/>
                <w:szCs w:val="20"/>
              </w:rPr>
              <w:t>-6</w:t>
            </w:r>
          </w:p>
        </w:tc>
        <w:tc>
          <w:tcPr>
            <w:tcW w:w="679" w:type="dxa"/>
            <w:shd w:val="clear" w:color="auto" w:fill="auto"/>
          </w:tcPr>
          <w:p w:rsidR="004A7BFB" w:rsidRPr="00544500" w:rsidRDefault="007B4406" w:rsidP="00544500">
            <w:pPr>
              <w:spacing w:before="120" w:line="240" w:lineRule="auto"/>
              <w:jc w:val="center"/>
              <w:cnfStyle w:val="000000000000"/>
              <w:rPr>
                <w:rFonts w:cs="Arial"/>
                <w:sz w:val="20"/>
                <w:szCs w:val="20"/>
              </w:rPr>
            </w:pPr>
            <w:r w:rsidRPr="00544500">
              <w:rPr>
                <w:rFonts w:cs="Arial"/>
                <w:sz w:val="20"/>
                <w:szCs w:val="20"/>
              </w:rPr>
              <w:t>6</w:t>
            </w:r>
          </w:p>
        </w:tc>
        <w:tc>
          <w:tcPr>
            <w:tcW w:w="680" w:type="dxa"/>
            <w:shd w:val="clear" w:color="auto" w:fill="auto"/>
          </w:tcPr>
          <w:p w:rsidR="004A7BFB" w:rsidRPr="00544500" w:rsidRDefault="007B4406" w:rsidP="00544500">
            <w:pPr>
              <w:spacing w:before="120" w:line="240" w:lineRule="auto"/>
              <w:jc w:val="center"/>
              <w:cnfStyle w:val="000000000000"/>
              <w:rPr>
                <w:rFonts w:cs="Arial"/>
                <w:sz w:val="20"/>
                <w:szCs w:val="20"/>
              </w:rPr>
            </w:pPr>
            <w:r w:rsidRPr="00544500">
              <w:rPr>
                <w:rFonts w:cs="Arial"/>
                <w:sz w:val="20"/>
                <w:szCs w:val="20"/>
              </w:rPr>
              <w:t>-6</w:t>
            </w:r>
          </w:p>
        </w:tc>
        <w:tc>
          <w:tcPr>
            <w:tcW w:w="701" w:type="dxa"/>
            <w:shd w:val="clear" w:color="auto" w:fill="auto"/>
          </w:tcPr>
          <w:p w:rsidR="004A7BFB" w:rsidRPr="00544500" w:rsidRDefault="007B4406" w:rsidP="00544500">
            <w:pPr>
              <w:spacing w:before="120" w:line="240" w:lineRule="auto"/>
              <w:jc w:val="center"/>
              <w:cnfStyle w:val="000000000000"/>
              <w:rPr>
                <w:rFonts w:cs="Arial"/>
                <w:sz w:val="20"/>
                <w:szCs w:val="20"/>
              </w:rPr>
            </w:pPr>
            <w:r w:rsidRPr="00544500">
              <w:rPr>
                <w:rFonts w:cs="Arial"/>
                <w:sz w:val="20"/>
                <w:szCs w:val="20"/>
              </w:rPr>
              <w:t>2697</w:t>
            </w:r>
          </w:p>
        </w:tc>
      </w:tr>
      <w:tr w:rsidR="00744CCD" w:rsidTr="00744CCD">
        <w:trPr>
          <w:cnfStyle w:val="000000100000"/>
          <w:trHeight w:val="254"/>
        </w:trPr>
        <w:tc>
          <w:tcPr>
            <w:cnfStyle w:val="001000000000"/>
            <w:tcW w:w="2310" w:type="dxa"/>
            <w:shd w:val="clear" w:color="auto" w:fill="auto"/>
          </w:tcPr>
          <w:p w:rsidR="004A7BFB" w:rsidRPr="00544500" w:rsidRDefault="004A7BFB" w:rsidP="00544500">
            <w:pPr>
              <w:spacing w:before="120" w:line="240" w:lineRule="auto"/>
              <w:jc w:val="center"/>
              <w:rPr>
                <w:rFonts w:cs="Arial"/>
                <w:sz w:val="20"/>
                <w:szCs w:val="20"/>
              </w:rPr>
            </w:pPr>
          </w:p>
        </w:tc>
        <w:tc>
          <w:tcPr>
            <w:tcW w:w="3805" w:type="dxa"/>
            <w:shd w:val="clear" w:color="auto" w:fill="auto"/>
          </w:tcPr>
          <w:p w:rsidR="004A7BFB" w:rsidRPr="00544500" w:rsidRDefault="00177E0F" w:rsidP="00544500">
            <w:pPr>
              <w:spacing w:before="120" w:line="240" w:lineRule="auto"/>
              <w:cnfStyle w:val="000000100000"/>
              <w:rPr>
                <w:rFonts w:cs="Arial"/>
                <w:sz w:val="20"/>
                <w:szCs w:val="20"/>
              </w:rPr>
            </w:pPr>
            <w:r w:rsidRPr="00544500">
              <w:rPr>
                <w:rFonts w:cs="Arial"/>
                <w:sz w:val="20"/>
                <w:szCs w:val="20"/>
              </w:rPr>
              <w:t>R precentral gyrus</w:t>
            </w:r>
          </w:p>
        </w:tc>
        <w:tc>
          <w:tcPr>
            <w:tcW w:w="1223" w:type="dxa"/>
            <w:shd w:val="clear" w:color="auto" w:fill="auto"/>
          </w:tcPr>
          <w:p w:rsidR="004A7BFB" w:rsidRPr="00544500" w:rsidRDefault="00177E0F" w:rsidP="00544500">
            <w:pPr>
              <w:spacing w:before="120" w:line="240" w:lineRule="auto"/>
              <w:jc w:val="center"/>
              <w:cnfStyle w:val="000000100000"/>
              <w:rPr>
                <w:rFonts w:cs="Arial"/>
                <w:sz w:val="20"/>
                <w:szCs w:val="20"/>
              </w:rPr>
            </w:pPr>
            <w:r w:rsidRPr="00544500">
              <w:rPr>
                <w:rFonts w:cs="Arial"/>
                <w:sz w:val="20"/>
                <w:szCs w:val="20"/>
              </w:rPr>
              <w:t>5.37</w:t>
            </w:r>
          </w:p>
        </w:tc>
        <w:tc>
          <w:tcPr>
            <w:tcW w:w="680" w:type="dxa"/>
            <w:shd w:val="clear" w:color="auto" w:fill="auto"/>
          </w:tcPr>
          <w:p w:rsidR="004A7BFB" w:rsidRPr="00544500" w:rsidRDefault="00177E0F" w:rsidP="00544500">
            <w:pPr>
              <w:spacing w:before="120" w:line="240" w:lineRule="auto"/>
              <w:jc w:val="center"/>
              <w:cnfStyle w:val="000000100000"/>
              <w:rPr>
                <w:rFonts w:cs="Arial"/>
                <w:sz w:val="20"/>
                <w:szCs w:val="20"/>
              </w:rPr>
            </w:pPr>
            <w:r w:rsidRPr="00544500">
              <w:rPr>
                <w:rFonts w:cs="Arial"/>
                <w:sz w:val="20"/>
                <w:szCs w:val="20"/>
              </w:rPr>
              <w:t>60</w:t>
            </w:r>
          </w:p>
        </w:tc>
        <w:tc>
          <w:tcPr>
            <w:tcW w:w="679" w:type="dxa"/>
            <w:shd w:val="clear" w:color="auto" w:fill="auto"/>
          </w:tcPr>
          <w:p w:rsidR="004A7BFB" w:rsidRPr="00544500" w:rsidRDefault="00177E0F" w:rsidP="00544500">
            <w:pPr>
              <w:spacing w:before="120" w:line="240" w:lineRule="auto"/>
              <w:jc w:val="center"/>
              <w:cnfStyle w:val="000000100000"/>
              <w:rPr>
                <w:rFonts w:cs="Arial"/>
                <w:sz w:val="20"/>
                <w:szCs w:val="20"/>
              </w:rPr>
            </w:pPr>
            <w:r w:rsidRPr="00544500">
              <w:rPr>
                <w:rFonts w:cs="Arial"/>
                <w:sz w:val="20"/>
                <w:szCs w:val="20"/>
              </w:rPr>
              <w:t>9</w:t>
            </w:r>
          </w:p>
        </w:tc>
        <w:tc>
          <w:tcPr>
            <w:tcW w:w="680" w:type="dxa"/>
            <w:shd w:val="clear" w:color="auto" w:fill="auto"/>
          </w:tcPr>
          <w:p w:rsidR="004A7BFB" w:rsidRPr="00544500" w:rsidRDefault="00177E0F" w:rsidP="00544500">
            <w:pPr>
              <w:spacing w:before="120" w:line="240" w:lineRule="auto"/>
              <w:jc w:val="center"/>
              <w:cnfStyle w:val="000000100000"/>
              <w:rPr>
                <w:rFonts w:cs="Arial"/>
                <w:sz w:val="20"/>
                <w:szCs w:val="20"/>
              </w:rPr>
            </w:pPr>
            <w:r w:rsidRPr="00544500">
              <w:rPr>
                <w:rFonts w:cs="Arial"/>
                <w:sz w:val="20"/>
                <w:szCs w:val="20"/>
              </w:rPr>
              <w:t>6</w:t>
            </w:r>
          </w:p>
        </w:tc>
        <w:tc>
          <w:tcPr>
            <w:tcW w:w="701" w:type="dxa"/>
            <w:shd w:val="clear" w:color="auto" w:fill="auto"/>
          </w:tcPr>
          <w:p w:rsidR="004A7BFB" w:rsidRPr="00544500" w:rsidRDefault="00177E0F" w:rsidP="00544500">
            <w:pPr>
              <w:spacing w:before="120" w:line="240" w:lineRule="auto"/>
              <w:jc w:val="center"/>
              <w:cnfStyle w:val="000000100000"/>
              <w:rPr>
                <w:rFonts w:cs="Arial"/>
                <w:sz w:val="20"/>
                <w:szCs w:val="20"/>
              </w:rPr>
            </w:pPr>
            <w:r w:rsidRPr="00544500">
              <w:rPr>
                <w:rFonts w:cs="Arial"/>
                <w:sz w:val="20"/>
                <w:szCs w:val="20"/>
              </w:rPr>
              <w:t>53</w:t>
            </w:r>
          </w:p>
        </w:tc>
      </w:tr>
      <w:tr w:rsidR="00544500" w:rsidTr="00744CCD">
        <w:trPr>
          <w:trHeight w:val="239"/>
        </w:trPr>
        <w:tc>
          <w:tcPr>
            <w:cnfStyle w:val="001000000000"/>
            <w:tcW w:w="2310" w:type="dxa"/>
            <w:shd w:val="clear" w:color="auto" w:fill="auto"/>
          </w:tcPr>
          <w:p w:rsidR="004A7BFB" w:rsidRPr="00544500" w:rsidRDefault="004A7BFB" w:rsidP="00544500">
            <w:pPr>
              <w:spacing w:before="120" w:line="240" w:lineRule="auto"/>
              <w:jc w:val="center"/>
              <w:rPr>
                <w:rFonts w:cs="Arial"/>
                <w:sz w:val="20"/>
                <w:szCs w:val="20"/>
              </w:rPr>
            </w:pPr>
          </w:p>
        </w:tc>
        <w:tc>
          <w:tcPr>
            <w:tcW w:w="3805" w:type="dxa"/>
            <w:shd w:val="clear" w:color="auto" w:fill="auto"/>
          </w:tcPr>
          <w:p w:rsidR="004A7BFB" w:rsidRPr="00544500" w:rsidRDefault="00177E0F" w:rsidP="00544500">
            <w:pPr>
              <w:spacing w:before="120" w:line="240" w:lineRule="auto"/>
              <w:cnfStyle w:val="000000000000"/>
              <w:rPr>
                <w:rFonts w:cs="Arial"/>
                <w:sz w:val="20"/>
                <w:szCs w:val="20"/>
              </w:rPr>
            </w:pPr>
            <w:r w:rsidRPr="00544500">
              <w:rPr>
                <w:rFonts w:cs="Arial"/>
                <w:sz w:val="20"/>
                <w:szCs w:val="20"/>
              </w:rPr>
              <w:t>R supramarginal</w:t>
            </w:r>
          </w:p>
        </w:tc>
        <w:tc>
          <w:tcPr>
            <w:tcW w:w="1223" w:type="dxa"/>
            <w:shd w:val="clear" w:color="auto" w:fill="auto"/>
          </w:tcPr>
          <w:p w:rsidR="004A7BFB" w:rsidRPr="00544500" w:rsidRDefault="00177E0F" w:rsidP="00544500">
            <w:pPr>
              <w:spacing w:before="120" w:line="240" w:lineRule="auto"/>
              <w:jc w:val="center"/>
              <w:cnfStyle w:val="000000000000"/>
              <w:rPr>
                <w:rFonts w:cs="Arial"/>
                <w:sz w:val="20"/>
                <w:szCs w:val="20"/>
              </w:rPr>
            </w:pPr>
            <w:r w:rsidRPr="00544500">
              <w:rPr>
                <w:rFonts w:cs="Arial"/>
                <w:sz w:val="20"/>
                <w:szCs w:val="20"/>
              </w:rPr>
              <w:t>4.93</w:t>
            </w:r>
          </w:p>
        </w:tc>
        <w:tc>
          <w:tcPr>
            <w:tcW w:w="680" w:type="dxa"/>
            <w:shd w:val="clear" w:color="auto" w:fill="auto"/>
          </w:tcPr>
          <w:p w:rsidR="004A7BFB" w:rsidRPr="00544500" w:rsidRDefault="00177E0F" w:rsidP="00544500">
            <w:pPr>
              <w:spacing w:before="120" w:line="240" w:lineRule="auto"/>
              <w:jc w:val="center"/>
              <w:cnfStyle w:val="000000000000"/>
              <w:rPr>
                <w:rFonts w:cs="Arial"/>
                <w:sz w:val="20"/>
                <w:szCs w:val="20"/>
              </w:rPr>
            </w:pPr>
            <w:r w:rsidRPr="00544500">
              <w:rPr>
                <w:rFonts w:cs="Arial"/>
                <w:sz w:val="20"/>
                <w:szCs w:val="20"/>
              </w:rPr>
              <w:t>63</w:t>
            </w:r>
          </w:p>
        </w:tc>
        <w:tc>
          <w:tcPr>
            <w:tcW w:w="679" w:type="dxa"/>
            <w:shd w:val="clear" w:color="auto" w:fill="auto"/>
          </w:tcPr>
          <w:p w:rsidR="004A7BFB" w:rsidRPr="00544500" w:rsidRDefault="00177E0F" w:rsidP="00544500">
            <w:pPr>
              <w:spacing w:before="120" w:line="240" w:lineRule="auto"/>
              <w:jc w:val="center"/>
              <w:cnfStyle w:val="000000000000"/>
              <w:rPr>
                <w:rFonts w:cs="Arial"/>
                <w:sz w:val="20"/>
                <w:szCs w:val="20"/>
              </w:rPr>
            </w:pPr>
            <w:r w:rsidRPr="00544500">
              <w:rPr>
                <w:rFonts w:cs="Arial"/>
                <w:sz w:val="20"/>
                <w:szCs w:val="20"/>
              </w:rPr>
              <w:t>-18</w:t>
            </w:r>
          </w:p>
        </w:tc>
        <w:tc>
          <w:tcPr>
            <w:tcW w:w="680" w:type="dxa"/>
            <w:shd w:val="clear" w:color="auto" w:fill="auto"/>
          </w:tcPr>
          <w:p w:rsidR="004A7BFB" w:rsidRPr="00544500" w:rsidRDefault="00177E0F" w:rsidP="00544500">
            <w:pPr>
              <w:spacing w:before="120" w:line="240" w:lineRule="auto"/>
              <w:jc w:val="center"/>
              <w:cnfStyle w:val="000000000000"/>
              <w:rPr>
                <w:rFonts w:cs="Arial"/>
                <w:sz w:val="20"/>
                <w:szCs w:val="20"/>
              </w:rPr>
            </w:pPr>
            <w:r w:rsidRPr="00544500">
              <w:rPr>
                <w:rFonts w:cs="Arial"/>
                <w:sz w:val="20"/>
                <w:szCs w:val="20"/>
              </w:rPr>
              <w:t>21</w:t>
            </w:r>
          </w:p>
        </w:tc>
        <w:tc>
          <w:tcPr>
            <w:tcW w:w="701" w:type="dxa"/>
            <w:shd w:val="clear" w:color="auto" w:fill="auto"/>
          </w:tcPr>
          <w:p w:rsidR="004A7BFB" w:rsidRPr="00544500" w:rsidRDefault="00177E0F" w:rsidP="00544500">
            <w:pPr>
              <w:spacing w:before="120" w:line="240" w:lineRule="auto"/>
              <w:jc w:val="center"/>
              <w:cnfStyle w:val="000000000000"/>
              <w:rPr>
                <w:rFonts w:cs="Arial"/>
                <w:sz w:val="20"/>
                <w:szCs w:val="20"/>
              </w:rPr>
            </w:pPr>
            <w:r w:rsidRPr="00544500">
              <w:rPr>
                <w:rFonts w:cs="Arial"/>
                <w:sz w:val="20"/>
                <w:szCs w:val="20"/>
              </w:rPr>
              <w:t>212</w:t>
            </w:r>
          </w:p>
        </w:tc>
      </w:tr>
      <w:tr w:rsidR="00744CCD" w:rsidTr="00744CCD">
        <w:trPr>
          <w:cnfStyle w:val="000000100000"/>
          <w:trHeight w:val="254"/>
        </w:trPr>
        <w:tc>
          <w:tcPr>
            <w:cnfStyle w:val="001000000000"/>
            <w:tcW w:w="2310" w:type="dxa"/>
            <w:shd w:val="clear" w:color="auto" w:fill="auto"/>
          </w:tcPr>
          <w:p w:rsidR="004A7BFB" w:rsidRPr="00544500" w:rsidRDefault="004A7BFB" w:rsidP="00544500">
            <w:pPr>
              <w:spacing w:before="120" w:line="240" w:lineRule="auto"/>
              <w:jc w:val="center"/>
              <w:rPr>
                <w:rFonts w:cs="Arial"/>
                <w:sz w:val="20"/>
                <w:szCs w:val="20"/>
              </w:rPr>
            </w:pPr>
          </w:p>
        </w:tc>
        <w:tc>
          <w:tcPr>
            <w:tcW w:w="3805" w:type="dxa"/>
            <w:shd w:val="clear" w:color="auto" w:fill="auto"/>
          </w:tcPr>
          <w:p w:rsidR="004A7BFB" w:rsidRPr="00544500" w:rsidRDefault="00177E0F" w:rsidP="00544500">
            <w:pPr>
              <w:spacing w:before="120" w:line="240" w:lineRule="auto"/>
              <w:cnfStyle w:val="000000100000"/>
              <w:rPr>
                <w:rFonts w:cs="Arial"/>
                <w:sz w:val="20"/>
                <w:szCs w:val="20"/>
              </w:rPr>
            </w:pPr>
            <w:r w:rsidRPr="00544500">
              <w:rPr>
                <w:rFonts w:cs="Arial"/>
                <w:sz w:val="20"/>
                <w:szCs w:val="20"/>
              </w:rPr>
              <w:t>L mid temporal</w:t>
            </w:r>
            <w:r w:rsidR="009876FA">
              <w:rPr>
                <w:rFonts w:cs="Arial"/>
                <w:sz w:val="20"/>
                <w:szCs w:val="20"/>
              </w:rPr>
              <w:t xml:space="preserve"> cortex</w:t>
            </w:r>
          </w:p>
        </w:tc>
        <w:tc>
          <w:tcPr>
            <w:tcW w:w="1223" w:type="dxa"/>
            <w:shd w:val="clear" w:color="auto" w:fill="auto"/>
          </w:tcPr>
          <w:p w:rsidR="004A7BFB" w:rsidRPr="00544500" w:rsidRDefault="00177E0F" w:rsidP="00544500">
            <w:pPr>
              <w:spacing w:before="120" w:line="240" w:lineRule="auto"/>
              <w:jc w:val="center"/>
              <w:cnfStyle w:val="000000100000"/>
              <w:rPr>
                <w:rFonts w:cs="Arial"/>
                <w:sz w:val="20"/>
                <w:szCs w:val="20"/>
              </w:rPr>
            </w:pPr>
            <w:r w:rsidRPr="00544500">
              <w:rPr>
                <w:rFonts w:cs="Arial"/>
                <w:sz w:val="20"/>
                <w:szCs w:val="20"/>
              </w:rPr>
              <w:t>4.86</w:t>
            </w:r>
          </w:p>
        </w:tc>
        <w:tc>
          <w:tcPr>
            <w:tcW w:w="680" w:type="dxa"/>
            <w:shd w:val="clear" w:color="auto" w:fill="auto"/>
          </w:tcPr>
          <w:p w:rsidR="004A7BFB" w:rsidRPr="00544500" w:rsidRDefault="00177E0F" w:rsidP="00544500">
            <w:pPr>
              <w:spacing w:before="120" w:line="240" w:lineRule="auto"/>
              <w:jc w:val="center"/>
              <w:cnfStyle w:val="000000100000"/>
              <w:rPr>
                <w:rFonts w:cs="Arial"/>
                <w:sz w:val="20"/>
                <w:szCs w:val="20"/>
              </w:rPr>
            </w:pPr>
            <w:r w:rsidRPr="00544500">
              <w:rPr>
                <w:rFonts w:cs="Arial"/>
                <w:sz w:val="20"/>
                <w:szCs w:val="20"/>
              </w:rPr>
              <w:t>-66</w:t>
            </w:r>
          </w:p>
        </w:tc>
        <w:tc>
          <w:tcPr>
            <w:tcW w:w="679" w:type="dxa"/>
            <w:shd w:val="clear" w:color="auto" w:fill="auto"/>
          </w:tcPr>
          <w:p w:rsidR="004A7BFB" w:rsidRPr="00544500" w:rsidRDefault="00177E0F" w:rsidP="00544500">
            <w:pPr>
              <w:spacing w:before="120" w:line="240" w:lineRule="auto"/>
              <w:jc w:val="center"/>
              <w:cnfStyle w:val="000000100000"/>
              <w:rPr>
                <w:rFonts w:cs="Arial"/>
                <w:sz w:val="20"/>
                <w:szCs w:val="20"/>
              </w:rPr>
            </w:pPr>
            <w:r w:rsidRPr="00544500">
              <w:rPr>
                <w:rFonts w:cs="Arial"/>
                <w:sz w:val="20"/>
                <w:szCs w:val="20"/>
              </w:rPr>
              <w:t>-24</w:t>
            </w:r>
          </w:p>
        </w:tc>
        <w:tc>
          <w:tcPr>
            <w:tcW w:w="680" w:type="dxa"/>
            <w:shd w:val="clear" w:color="auto" w:fill="auto"/>
          </w:tcPr>
          <w:p w:rsidR="004A7BFB" w:rsidRPr="00544500" w:rsidRDefault="00177E0F" w:rsidP="00544500">
            <w:pPr>
              <w:spacing w:before="120" w:line="240" w:lineRule="auto"/>
              <w:jc w:val="center"/>
              <w:cnfStyle w:val="000000100000"/>
              <w:rPr>
                <w:rFonts w:cs="Arial"/>
                <w:sz w:val="20"/>
                <w:szCs w:val="20"/>
              </w:rPr>
            </w:pPr>
            <w:r w:rsidRPr="00544500">
              <w:rPr>
                <w:rFonts w:cs="Arial"/>
                <w:sz w:val="20"/>
                <w:szCs w:val="20"/>
              </w:rPr>
              <w:t>-15</w:t>
            </w:r>
          </w:p>
        </w:tc>
        <w:tc>
          <w:tcPr>
            <w:tcW w:w="701" w:type="dxa"/>
            <w:shd w:val="clear" w:color="auto" w:fill="auto"/>
          </w:tcPr>
          <w:p w:rsidR="004A7BFB" w:rsidRPr="00544500" w:rsidRDefault="00177E0F" w:rsidP="00544500">
            <w:pPr>
              <w:spacing w:before="120" w:line="240" w:lineRule="auto"/>
              <w:jc w:val="center"/>
              <w:cnfStyle w:val="000000100000"/>
              <w:rPr>
                <w:rFonts w:cs="Arial"/>
                <w:sz w:val="20"/>
                <w:szCs w:val="20"/>
              </w:rPr>
            </w:pPr>
            <w:r w:rsidRPr="00544500">
              <w:rPr>
                <w:rFonts w:cs="Arial"/>
                <w:sz w:val="20"/>
                <w:szCs w:val="20"/>
              </w:rPr>
              <w:t>79</w:t>
            </w:r>
          </w:p>
        </w:tc>
      </w:tr>
      <w:tr w:rsidR="00544500" w:rsidTr="00744CCD">
        <w:trPr>
          <w:trHeight w:val="254"/>
        </w:trPr>
        <w:tc>
          <w:tcPr>
            <w:cnfStyle w:val="001000000000"/>
            <w:tcW w:w="2310" w:type="dxa"/>
            <w:shd w:val="clear" w:color="auto" w:fill="auto"/>
          </w:tcPr>
          <w:p w:rsidR="004A7BFB" w:rsidRPr="00544500" w:rsidRDefault="004A7BFB" w:rsidP="00544500">
            <w:pPr>
              <w:spacing w:before="120" w:line="240" w:lineRule="auto"/>
              <w:jc w:val="center"/>
              <w:rPr>
                <w:rFonts w:cs="Arial"/>
                <w:sz w:val="20"/>
                <w:szCs w:val="20"/>
              </w:rPr>
            </w:pPr>
          </w:p>
        </w:tc>
        <w:tc>
          <w:tcPr>
            <w:tcW w:w="3805" w:type="dxa"/>
            <w:shd w:val="clear" w:color="auto" w:fill="auto"/>
          </w:tcPr>
          <w:p w:rsidR="004A7BFB" w:rsidRPr="00544500" w:rsidRDefault="00177E0F" w:rsidP="00544500">
            <w:pPr>
              <w:spacing w:before="120" w:line="240" w:lineRule="auto"/>
              <w:cnfStyle w:val="000000000000"/>
              <w:rPr>
                <w:rFonts w:cs="Arial"/>
                <w:sz w:val="20"/>
                <w:szCs w:val="20"/>
              </w:rPr>
            </w:pPr>
            <w:r w:rsidRPr="00544500">
              <w:rPr>
                <w:rFonts w:cs="Arial"/>
                <w:sz w:val="20"/>
                <w:szCs w:val="20"/>
              </w:rPr>
              <w:t>L precentral gyrus</w:t>
            </w:r>
          </w:p>
        </w:tc>
        <w:tc>
          <w:tcPr>
            <w:tcW w:w="1223" w:type="dxa"/>
            <w:shd w:val="clear" w:color="auto" w:fill="auto"/>
          </w:tcPr>
          <w:p w:rsidR="004A7BFB" w:rsidRPr="00544500" w:rsidRDefault="00177E0F" w:rsidP="00544500">
            <w:pPr>
              <w:spacing w:before="120" w:line="240" w:lineRule="auto"/>
              <w:jc w:val="center"/>
              <w:cnfStyle w:val="000000000000"/>
              <w:rPr>
                <w:rFonts w:cs="Arial"/>
                <w:sz w:val="20"/>
                <w:szCs w:val="20"/>
              </w:rPr>
            </w:pPr>
            <w:r w:rsidRPr="00544500">
              <w:rPr>
                <w:rFonts w:cs="Arial"/>
                <w:sz w:val="20"/>
                <w:szCs w:val="20"/>
              </w:rPr>
              <w:t>4.26</w:t>
            </w:r>
          </w:p>
        </w:tc>
        <w:tc>
          <w:tcPr>
            <w:tcW w:w="680" w:type="dxa"/>
            <w:shd w:val="clear" w:color="auto" w:fill="auto"/>
          </w:tcPr>
          <w:p w:rsidR="004A7BFB" w:rsidRPr="00544500" w:rsidRDefault="00177E0F" w:rsidP="00544500">
            <w:pPr>
              <w:spacing w:before="120" w:line="240" w:lineRule="auto"/>
              <w:jc w:val="center"/>
              <w:cnfStyle w:val="000000000000"/>
              <w:rPr>
                <w:rFonts w:cs="Arial"/>
                <w:sz w:val="20"/>
                <w:szCs w:val="20"/>
              </w:rPr>
            </w:pPr>
            <w:r w:rsidRPr="00544500">
              <w:rPr>
                <w:rFonts w:cs="Arial"/>
                <w:sz w:val="20"/>
                <w:szCs w:val="20"/>
              </w:rPr>
              <w:t>-24</w:t>
            </w:r>
          </w:p>
        </w:tc>
        <w:tc>
          <w:tcPr>
            <w:tcW w:w="679" w:type="dxa"/>
            <w:shd w:val="clear" w:color="auto" w:fill="auto"/>
          </w:tcPr>
          <w:p w:rsidR="004A7BFB" w:rsidRPr="00544500" w:rsidRDefault="00177E0F" w:rsidP="00544500">
            <w:pPr>
              <w:spacing w:before="120" w:line="240" w:lineRule="auto"/>
              <w:jc w:val="center"/>
              <w:cnfStyle w:val="000000000000"/>
              <w:rPr>
                <w:rFonts w:cs="Arial"/>
                <w:sz w:val="20"/>
                <w:szCs w:val="20"/>
              </w:rPr>
            </w:pPr>
            <w:r w:rsidRPr="00544500">
              <w:rPr>
                <w:rFonts w:cs="Arial"/>
                <w:sz w:val="20"/>
                <w:szCs w:val="20"/>
              </w:rPr>
              <w:t>-24</w:t>
            </w:r>
          </w:p>
        </w:tc>
        <w:tc>
          <w:tcPr>
            <w:tcW w:w="680" w:type="dxa"/>
            <w:shd w:val="clear" w:color="auto" w:fill="auto"/>
          </w:tcPr>
          <w:p w:rsidR="004A7BFB" w:rsidRPr="00544500" w:rsidRDefault="00177E0F" w:rsidP="00544500">
            <w:pPr>
              <w:spacing w:before="120" w:line="240" w:lineRule="auto"/>
              <w:jc w:val="center"/>
              <w:cnfStyle w:val="000000000000"/>
              <w:rPr>
                <w:rFonts w:cs="Arial"/>
                <w:sz w:val="20"/>
                <w:szCs w:val="20"/>
              </w:rPr>
            </w:pPr>
            <w:r w:rsidRPr="00544500">
              <w:rPr>
                <w:rFonts w:cs="Arial"/>
                <w:sz w:val="20"/>
                <w:szCs w:val="20"/>
              </w:rPr>
              <w:t>57</w:t>
            </w:r>
          </w:p>
        </w:tc>
        <w:tc>
          <w:tcPr>
            <w:tcW w:w="701" w:type="dxa"/>
            <w:shd w:val="clear" w:color="auto" w:fill="auto"/>
          </w:tcPr>
          <w:p w:rsidR="004A7BFB" w:rsidRPr="00544500" w:rsidRDefault="00177E0F" w:rsidP="00544500">
            <w:pPr>
              <w:spacing w:before="120" w:line="240" w:lineRule="auto"/>
              <w:jc w:val="center"/>
              <w:cnfStyle w:val="000000000000"/>
              <w:rPr>
                <w:rFonts w:cs="Arial"/>
                <w:sz w:val="20"/>
                <w:szCs w:val="20"/>
              </w:rPr>
            </w:pPr>
            <w:r w:rsidRPr="00544500">
              <w:rPr>
                <w:rFonts w:cs="Arial"/>
                <w:sz w:val="20"/>
                <w:szCs w:val="20"/>
              </w:rPr>
              <w:t>47</w:t>
            </w:r>
          </w:p>
        </w:tc>
      </w:tr>
      <w:tr w:rsidR="00744CCD" w:rsidTr="00744CCD">
        <w:trPr>
          <w:cnfStyle w:val="000000100000"/>
          <w:trHeight w:val="239"/>
        </w:trPr>
        <w:tc>
          <w:tcPr>
            <w:cnfStyle w:val="001000000000"/>
            <w:tcW w:w="2310" w:type="dxa"/>
            <w:shd w:val="clear" w:color="auto" w:fill="auto"/>
          </w:tcPr>
          <w:p w:rsidR="004A7BFB" w:rsidRPr="00544500" w:rsidRDefault="004A7BFB" w:rsidP="00544500">
            <w:pPr>
              <w:spacing w:before="120" w:line="240" w:lineRule="auto"/>
              <w:jc w:val="center"/>
              <w:rPr>
                <w:rFonts w:cs="Arial"/>
                <w:sz w:val="20"/>
                <w:szCs w:val="20"/>
              </w:rPr>
            </w:pPr>
          </w:p>
        </w:tc>
        <w:tc>
          <w:tcPr>
            <w:tcW w:w="3805" w:type="dxa"/>
            <w:shd w:val="clear" w:color="auto" w:fill="auto"/>
          </w:tcPr>
          <w:p w:rsidR="004A7BFB" w:rsidRPr="00544500" w:rsidRDefault="00177E0F" w:rsidP="00544500">
            <w:pPr>
              <w:spacing w:before="120" w:line="240" w:lineRule="auto"/>
              <w:cnfStyle w:val="000000100000"/>
              <w:rPr>
                <w:rFonts w:cs="Arial"/>
                <w:sz w:val="20"/>
                <w:szCs w:val="20"/>
              </w:rPr>
            </w:pPr>
            <w:r w:rsidRPr="00544500">
              <w:rPr>
                <w:rFonts w:cs="Arial"/>
                <w:sz w:val="20"/>
                <w:szCs w:val="20"/>
              </w:rPr>
              <w:t>Bilateral supplementary motor area</w:t>
            </w:r>
          </w:p>
        </w:tc>
        <w:tc>
          <w:tcPr>
            <w:tcW w:w="1223" w:type="dxa"/>
            <w:shd w:val="clear" w:color="auto" w:fill="auto"/>
          </w:tcPr>
          <w:p w:rsidR="004A7BFB" w:rsidRPr="00544500" w:rsidRDefault="00177E0F" w:rsidP="00544500">
            <w:pPr>
              <w:spacing w:before="120" w:line="240" w:lineRule="auto"/>
              <w:jc w:val="center"/>
              <w:cnfStyle w:val="000000100000"/>
              <w:rPr>
                <w:rFonts w:cs="Arial"/>
                <w:sz w:val="20"/>
                <w:szCs w:val="20"/>
              </w:rPr>
            </w:pPr>
            <w:r w:rsidRPr="00544500">
              <w:rPr>
                <w:rFonts w:cs="Arial"/>
                <w:sz w:val="20"/>
                <w:szCs w:val="20"/>
              </w:rPr>
              <w:t>3.91</w:t>
            </w:r>
          </w:p>
        </w:tc>
        <w:tc>
          <w:tcPr>
            <w:tcW w:w="680" w:type="dxa"/>
            <w:shd w:val="clear" w:color="auto" w:fill="auto"/>
          </w:tcPr>
          <w:p w:rsidR="004A7BFB" w:rsidRPr="00544500" w:rsidRDefault="00177E0F" w:rsidP="00544500">
            <w:pPr>
              <w:spacing w:before="120" w:line="240" w:lineRule="auto"/>
              <w:jc w:val="center"/>
              <w:cnfStyle w:val="000000100000"/>
              <w:rPr>
                <w:rFonts w:cs="Arial"/>
                <w:sz w:val="20"/>
                <w:szCs w:val="20"/>
              </w:rPr>
            </w:pPr>
            <w:r w:rsidRPr="00544500">
              <w:rPr>
                <w:rFonts w:cs="Arial"/>
                <w:sz w:val="20"/>
                <w:szCs w:val="20"/>
              </w:rPr>
              <w:t>6</w:t>
            </w:r>
          </w:p>
        </w:tc>
        <w:tc>
          <w:tcPr>
            <w:tcW w:w="679" w:type="dxa"/>
            <w:shd w:val="clear" w:color="auto" w:fill="auto"/>
          </w:tcPr>
          <w:p w:rsidR="004A7BFB" w:rsidRPr="00544500" w:rsidRDefault="00177E0F" w:rsidP="00544500">
            <w:pPr>
              <w:spacing w:before="120" w:line="240" w:lineRule="auto"/>
              <w:jc w:val="center"/>
              <w:cnfStyle w:val="000000100000"/>
              <w:rPr>
                <w:rFonts w:cs="Arial"/>
                <w:sz w:val="20"/>
                <w:szCs w:val="20"/>
              </w:rPr>
            </w:pPr>
            <w:r w:rsidRPr="00544500">
              <w:rPr>
                <w:rFonts w:cs="Arial"/>
                <w:sz w:val="20"/>
                <w:szCs w:val="20"/>
              </w:rPr>
              <w:t>-6</w:t>
            </w:r>
          </w:p>
        </w:tc>
        <w:tc>
          <w:tcPr>
            <w:tcW w:w="680" w:type="dxa"/>
            <w:shd w:val="clear" w:color="auto" w:fill="auto"/>
          </w:tcPr>
          <w:p w:rsidR="004A7BFB" w:rsidRPr="00544500" w:rsidRDefault="00177E0F" w:rsidP="00544500">
            <w:pPr>
              <w:spacing w:before="120" w:line="240" w:lineRule="auto"/>
              <w:jc w:val="center"/>
              <w:cnfStyle w:val="000000100000"/>
              <w:rPr>
                <w:rFonts w:cs="Arial"/>
                <w:sz w:val="20"/>
                <w:szCs w:val="20"/>
              </w:rPr>
            </w:pPr>
            <w:r w:rsidRPr="00544500">
              <w:rPr>
                <w:rFonts w:cs="Arial"/>
                <w:sz w:val="20"/>
                <w:szCs w:val="20"/>
              </w:rPr>
              <w:t>51</w:t>
            </w:r>
          </w:p>
        </w:tc>
        <w:tc>
          <w:tcPr>
            <w:tcW w:w="701" w:type="dxa"/>
            <w:shd w:val="clear" w:color="auto" w:fill="auto"/>
          </w:tcPr>
          <w:p w:rsidR="004A7BFB" w:rsidRPr="00544500" w:rsidRDefault="00177E0F" w:rsidP="00544500">
            <w:pPr>
              <w:spacing w:before="120" w:line="240" w:lineRule="auto"/>
              <w:jc w:val="center"/>
              <w:cnfStyle w:val="000000100000"/>
              <w:rPr>
                <w:rFonts w:cs="Arial"/>
                <w:sz w:val="20"/>
                <w:szCs w:val="20"/>
              </w:rPr>
            </w:pPr>
            <w:r w:rsidRPr="00544500">
              <w:rPr>
                <w:rFonts w:cs="Arial"/>
                <w:sz w:val="20"/>
                <w:szCs w:val="20"/>
              </w:rPr>
              <w:t>94</w:t>
            </w:r>
          </w:p>
        </w:tc>
      </w:tr>
      <w:tr w:rsidR="00544500" w:rsidTr="00744CCD">
        <w:trPr>
          <w:trHeight w:val="254"/>
        </w:trPr>
        <w:tc>
          <w:tcPr>
            <w:cnfStyle w:val="001000000000"/>
            <w:tcW w:w="2310" w:type="dxa"/>
            <w:shd w:val="clear" w:color="auto" w:fill="auto"/>
          </w:tcPr>
          <w:p w:rsidR="004A7BFB" w:rsidRPr="00544500" w:rsidRDefault="004A7BFB" w:rsidP="00544500">
            <w:pPr>
              <w:spacing w:before="120" w:line="240" w:lineRule="auto"/>
              <w:jc w:val="center"/>
              <w:rPr>
                <w:rFonts w:cs="Arial"/>
                <w:sz w:val="20"/>
                <w:szCs w:val="20"/>
              </w:rPr>
            </w:pPr>
          </w:p>
        </w:tc>
        <w:tc>
          <w:tcPr>
            <w:tcW w:w="3805" w:type="dxa"/>
            <w:shd w:val="clear" w:color="auto" w:fill="auto"/>
          </w:tcPr>
          <w:p w:rsidR="004A7BFB" w:rsidRPr="00544500" w:rsidRDefault="00177E0F" w:rsidP="00544500">
            <w:pPr>
              <w:spacing w:before="120" w:line="240" w:lineRule="auto"/>
              <w:cnfStyle w:val="000000000000"/>
              <w:rPr>
                <w:rFonts w:cs="Arial"/>
                <w:sz w:val="20"/>
                <w:szCs w:val="20"/>
              </w:rPr>
            </w:pPr>
            <w:r w:rsidRPr="00544500">
              <w:rPr>
                <w:rFonts w:cs="Arial"/>
                <w:sz w:val="20"/>
                <w:szCs w:val="20"/>
              </w:rPr>
              <w:t>L cuneus</w:t>
            </w:r>
          </w:p>
        </w:tc>
        <w:tc>
          <w:tcPr>
            <w:tcW w:w="1223" w:type="dxa"/>
            <w:shd w:val="clear" w:color="auto" w:fill="auto"/>
          </w:tcPr>
          <w:p w:rsidR="004A7BFB" w:rsidRPr="00544500" w:rsidRDefault="00177E0F" w:rsidP="00544500">
            <w:pPr>
              <w:spacing w:before="120" w:line="240" w:lineRule="auto"/>
              <w:jc w:val="center"/>
              <w:cnfStyle w:val="000000000000"/>
              <w:rPr>
                <w:rFonts w:cs="Arial"/>
                <w:sz w:val="20"/>
                <w:szCs w:val="20"/>
              </w:rPr>
            </w:pPr>
            <w:r w:rsidRPr="00544500">
              <w:rPr>
                <w:rFonts w:cs="Arial"/>
                <w:sz w:val="20"/>
                <w:szCs w:val="20"/>
              </w:rPr>
              <w:t>3.90</w:t>
            </w:r>
          </w:p>
        </w:tc>
        <w:tc>
          <w:tcPr>
            <w:tcW w:w="680" w:type="dxa"/>
            <w:shd w:val="clear" w:color="auto" w:fill="auto"/>
          </w:tcPr>
          <w:p w:rsidR="004A7BFB" w:rsidRPr="00544500" w:rsidRDefault="00177E0F" w:rsidP="00544500">
            <w:pPr>
              <w:spacing w:before="120" w:line="240" w:lineRule="auto"/>
              <w:jc w:val="center"/>
              <w:cnfStyle w:val="000000000000"/>
              <w:rPr>
                <w:rFonts w:cs="Arial"/>
                <w:sz w:val="20"/>
                <w:szCs w:val="20"/>
              </w:rPr>
            </w:pPr>
            <w:r w:rsidRPr="00544500">
              <w:rPr>
                <w:rFonts w:cs="Arial"/>
                <w:sz w:val="20"/>
                <w:szCs w:val="20"/>
              </w:rPr>
              <w:t>-9</w:t>
            </w:r>
          </w:p>
        </w:tc>
        <w:tc>
          <w:tcPr>
            <w:tcW w:w="679" w:type="dxa"/>
            <w:shd w:val="clear" w:color="auto" w:fill="auto"/>
          </w:tcPr>
          <w:p w:rsidR="004A7BFB" w:rsidRPr="00544500" w:rsidRDefault="00177E0F" w:rsidP="00544500">
            <w:pPr>
              <w:spacing w:before="120" w:line="240" w:lineRule="auto"/>
              <w:jc w:val="center"/>
              <w:cnfStyle w:val="000000000000"/>
              <w:rPr>
                <w:rFonts w:cs="Arial"/>
                <w:sz w:val="20"/>
                <w:szCs w:val="20"/>
              </w:rPr>
            </w:pPr>
            <w:r w:rsidRPr="00544500">
              <w:rPr>
                <w:rFonts w:cs="Arial"/>
                <w:sz w:val="20"/>
                <w:szCs w:val="20"/>
              </w:rPr>
              <w:t>-81</w:t>
            </w:r>
          </w:p>
        </w:tc>
        <w:tc>
          <w:tcPr>
            <w:tcW w:w="680" w:type="dxa"/>
            <w:shd w:val="clear" w:color="auto" w:fill="auto"/>
          </w:tcPr>
          <w:p w:rsidR="004A7BFB" w:rsidRPr="00544500" w:rsidRDefault="00177E0F" w:rsidP="00544500">
            <w:pPr>
              <w:spacing w:before="120" w:line="240" w:lineRule="auto"/>
              <w:jc w:val="center"/>
              <w:cnfStyle w:val="000000000000"/>
              <w:rPr>
                <w:rFonts w:cs="Arial"/>
                <w:sz w:val="20"/>
                <w:szCs w:val="20"/>
              </w:rPr>
            </w:pPr>
            <w:r w:rsidRPr="00544500">
              <w:rPr>
                <w:rFonts w:cs="Arial"/>
                <w:sz w:val="20"/>
                <w:szCs w:val="20"/>
              </w:rPr>
              <w:t>24</w:t>
            </w:r>
          </w:p>
        </w:tc>
        <w:tc>
          <w:tcPr>
            <w:tcW w:w="701" w:type="dxa"/>
            <w:shd w:val="clear" w:color="auto" w:fill="auto"/>
          </w:tcPr>
          <w:p w:rsidR="004A7BFB" w:rsidRPr="00544500" w:rsidRDefault="00177E0F" w:rsidP="00544500">
            <w:pPr>
              <w:spacing w:before="120" w:line="240" w:lineRule="auto"/>
              <w:jc w:val="center"/>
              <w:cnfStyle w:val="000000000000"/>
              <w:rPr>
                <w:rFonts w:cs="Arial"/>
                <w:sz w:val="20"/>
                <w:szCs w:val="20"/>
              </w:rPr>
            </w:pPr>
            <w:r w:rsidRPr="00544500">
              <w:rPr>
                <w:rFonts w:cs="Arial"/>
                <w:sz w:val="20"/>
                <w:szCs w:val="20"/>
              </w:rPr>
              <w:t>23</w:t>
            </w:r>
          </w:p>
        </w:tc>
      </w:tr>
      <w:tr w:rsidR="00544500" w:rsidTr="00744CCD">
        <w:trPr>
          <w:cnfStyle w:val="000000100000"/>
          <w:trHeight w:val="254"/>
        </w:trPr>
        <w:tc>
          <w:tcPr>
            <w:cnfStyle w:val="001000000000"/>
            <w:tcW w:w="2310" w:type="dxa"/>
            <w:shd w:val="clear" w:color="auto" w:fill="auto"/>
          </w:tcPr>
          <w:p w:rsidR="00177E0F" w:rsidRPr="00544500" w:rsidRDefault="00177E0F" w:rsidP="00544500">
            <w:pPr>
              <w:spacing w:before="120" w:line="240" w:lineRule="auto"/>
              <w:jc w:val="center"/>
              <w:rPr>
                <w:rFonts w:cs="Arial"/>
                <w:b w:val="0"/>
                <w:i/>
                <w:sz w:val="20"/>
                <w:szCs w:val="20"/>
              </w:rPr>
            </w:pPr>
            <w:r w:rsidRPr="00544500">
              <w:rPr>
                <w:rFonts w:cs="Arial"/>
                <w:b w:val="0"/>
                <w:i/>
                <w:sz w:val="20"/>
                <w:szCs w:val="20"/>
              </w:rPr>
              <w:lastRenderedPageBreak/>
              <w:t>Control &gt; ASD</w:t>
            </w:r>
          </w:p>
        </w:tc>
        <w:tc>
          <w:tcPr>
            <w:tcW w:w="3805" w:type="dxa"/>
            <w:shd w:val="clear" w:color="auto" w:fill="auto"/>
          </w:tcPr>
          <w:p w:rsidR="00177E0F" w:rsidRPr="00544500" w:rsidRDefault="00177E0F" w:rsidP="00544500">
            <w:pPr>
              <w:spacing w:before="120" w:line="240" w:lineRule="auto"/>
              <w:cnfStyle w:val="000000100000"/>
              <w:rPr>
                <w:rFonts w:cs="Arial"/>
                <w:sz w:val="20"/>
                <w:szCs w:val="20"/>
              </w:rPr>
            </w:pPr>
            <w:r w:rsidRPr="00544500">
              <w:rPr>
                <w:rFonts w:cs="Arial"/>
                <w:sz w:val="20"/>
                <w:szCs w:val="20"/>
              </w:rPr>
              <w:t>-</w:t>
            </w:r>
          </w:p>
        </w:tc>
        <w:tc>
          <w:tcPr>
            <w:tcW w:w="1223" w:type="dxa"/>
            <w:shd w:val="clear" w:color="auto" w:fill="auto"/>
          </w:tcPr>
          <w:p w:rsidR="00177E0F" w:rsidRPr="00544500" w:rsidRDefault="00177E0F" w:rsidP="00544500">
            <w:pPr>
              <w:spacing w:before="120" w:line="240" w:lineRule="auto"/>
              <w:jc w:val="center"/>
              <w:cnfStyle w:val="000000100000"/>
              <w:rPr>
                <w:rFonts w:cs="Arial"/>
                <w:sz w:val="20"/>
                <w:szCs w:val="20"/>
              </w:rPr>
            </w:pPr>
            <w:r w:rsidRPr="00544500">
              <w:rPr>
                <w:rFonts w:cs="Arial"/>
                <w:sz w:val="20"/>
                <w:szCs w:val="20"/>
              </w:rPr>
              <w:t>-</w:t>
            </w:r>
          </w:p>
        </w:tc>
        <w:tc>
          <w:tcPr>
            <w:tcW w:w="680" w:type="dxa"/>
            <w:shd w:val="clear" w:color="auto" w:fill="auto"/>
          </w:tcPr>
          <w:p w:rsidR="00177E0F" w:rsidRPr="00544500" w:rsidRDefault="00177E0F" w:rsidP="00544500">
            <w:pPr>
              <w:spacing w:before="120" w:line="240" w:lineRule="auto"/>
              <w:jc w:val="center"/>
              <w:cnfStyle w:val="000000100000"/>
              <w:rPr>
                <w:rFonts w:cs="Arial"/>
                <w:sz w:val="20"/>
                <w:szCs w:val="20"/>
              </w:rPr>
            </w:pPr>
            <w:r w:rsidRPr="00544500">
              <w:rPr>
                <w:rFonts w:cs="Arial"/>
                <w:sz w:val="20"/>
                <w:szCs w:val="20"/>
              </w:rPr>
              <w:t>-</w:t>
            </w:r>
          </w:p>
        </w:tc>
        <w:tc>
          <w:tcPr>
            <w:tcW w:w="679" w:type="dxa"/>
            <w:shd w:val="clear" w:color="auto" w:fill="auto"/>
          </w:tcPr>
          <w:p w:rsidR="00177E0F" w:rsidRPr="00544500" w:rsidRDefault="00177E0F" w:rsidP="00544500">
            <w:pPr>
              <w:spacing w:before="120" w:line="240" w:lineRule="auto"/>
              <w:jc w:val="center"/>
              <w:cnfStyle w:val="000000100000"/>
              <w:rPr>
                <w:rFonts w:cs="Arial"/>
                <w:sz w:val="20"/>
                <w:szCs w:val="20"/>
              </w:rPr>
            </w:pPr>
            <w:r w:rsidRPr="00544500">
              <w:rPr>
                <w:rFonts w:cs="Arial"/>
                <w:sz w:val="20"/>
                <w:szCs w:val="20"/>
              </w:rPr>
              <w:t>-</w:t>
            </w:r>
          </w:p>
        </w:tc>
        <w:tc>
          <w:tcPr>
            <w:tcW w:w="680" w:type="dxa"/>
            <w:shd w:val="clear" w:color="auto" w:fill="auto"/>
          </w:tcPr>
          <w:p w:rsidR="00177E0F" w:rsidRPr="00544500" w:rsidRDefault="00177E0F" w:rsidP="00544500">
            <w:pPr>
              <w:spacing w:before="120" w:line="240" w:lineRule="auto"/>
              <w:jc w:val="center"/>
              <w:cnfStyle w:val="000000100000"/>
              <w:rPr>
                <w:rFonts w:cs="Arial"/>
                <w:sz w:val="20"/>
                <w:szCs w:val="20"/>
              </w:rPr>
            </w:pPr>
            <w:r w:rsidRPr="00544500">
              <w:rPr>
                <w:rFonts w:cs="Arial"/>
                <w:sz w:val="20"/>
                <w:szCs w:val="20"/>
              </w:rPr>
              <w:t>-</w:t>
            </w:r>
          </w:p>
        </w:tc>
        <w:tc>
          <w:tcPr>
            <w:tcW w:w="701" w:type="dxa"/>
            <w:shd w:val="clear" w:color="auto" w:fill="auto"/>
          </w:tcPr>
          <w:p w:rsidR="00177E0F" w:rsidRPr="00544500" w:rsidRDefault="00177E0F" w:rsidP="00544500">
            <w:pPr>
              <w:spacing w:before="120" w:line="240" w:lineRule="auto"/>
              <w:jc w:val="center"/>
              <w:cnfStyle w:val="000000100000"/>
              <w:rPr>
                <w:rFonts w:cs="Arial"/>
                <w:sz w:val="20"/>
                <w:szCs w:val="20"/>
              </w:rPr>
            </w:pPr>
            <w:r w:rsidRPr="00544500">
              <w:rPr>
                <w:rFonts w:cs="Arial"/>
                <w:sz w:val="20"/>
                <w:szCs w:val="20"/>
              </w:rPr>
              <w:t>-</w:t>
            </w:r>
          </w:p>
        </w:tc>
      </w:tr>
      <w:tr w:rsidR="00744CCD" w:rsidTr="00744CCD">
        <w:trPr>
          <w:trHeight w:val="254"/>
        </w:trPr>
        <w:tc>
          <w:tcPr>
            <w:cnfStyle w:val="001000000000"/>
            <w:tcW w:w="2310" w:type="dxa"/>
            <w:shd w:val="clear" w:color="auto" w:fill="auto"/>
          </w:tcPr>
          <w:p w:rsidR="00177E0F" w:rsidRPr="00544500" w:rsidRDefault="00177E0F" w:rsidP="00544500">
            <w:pPr>
              <w:spacing w:before="120" w:line="240" w:lineRule="auto"/>
              <w:jc w:val="center"/>
              <w:rPr>
                <w:rFonts w:cs="Arial"/>
                <w:b w:val="0"/>
                <w:i/>
                <w:sz w:val="20"/>
                <w:szCs w:val="20"/>
              </w:rPr>
            </w:pPr>
            <w:r w:rsidRPr="00544500">
              <w:rPr>
                <w:rFonts w:cs="Arial"/>
                <w:b w:val="0"/>
                <w:i/>
                <w:sz w:val="20"/>
                <w:szCs w:val="20"/>
              </w:rPr>
              <w:t>ASD &gt; Control</w:t>
            </w:r>
          </w:p>
        </w:tc>
        <w:tc>
          <w:tcPr>
            <w:tcW w:w="3805" w:type="dxa"/>
            <w:shd w:val="clear" w:color="auto" w:fill="auto"/>
          </w:tcPr>
          <w:p w:rsidR="00177E0F" w:rsidRPr="00544500" w:rsidRDefault="00177E0F" w:rsidP="00544500">
            <w:pPr>
              <w:spacing w:before="120" w:line="240" w:lineRule="auto"/>
              <w:cnfStyle w:val="000000000000"/>
              <w:rPr>
                <w:rFonts w:cs="Arial"/>
                <w:sz w:val="20"/>
                <w:szCs w:val="20"/>
              </w:rPr>
            </w:pPr>
            <w:r w:rsidRPr="00544500">
              <w:rPr>
                <w:rFonts w:cs="Arial"/>
                <w:sz w:val="20"/>
                <w:szCs w:val="20"/>
              </w:rPr>
              <w:t>-</w:t>
            </w:r>
          </w:p>
        </w:tc>
        <w:tc>
          <w:tcPr>
            <w:tcW w:w="1223" w:type="dxa"/>
            <w:shd w:val="clear" w:color="auto" w:fill="auto"/>
          </w:tcPr>
          <w:p w:rsidR="00177E0F" w:rsidRPr="00544500" w:rsidRDefault="00177E0F" w:rsidP="00544500">
            <w:pPr>
              <w:spacing w:before="120" w:line="240" w:lineRule="auto"/>
              <w:jc w:val="center"/>
              <w:cnfStyle w:val="000000000000"/>
              <w:rPr>
                <w:rFonts w:cs="Arial"/>
                <w:sz w:val="20"/>
                <w:szCs w:val="20"/>
              </w:rPr>
            </w:pPr>
            <w:r w:rsidRPr="00544500">
              <w:rPr>
                <w:rFonts w:cs="Arial"/>
                <w:sz w:val="20"/>
                <w:szCs w:val="20"/>
              </w:rPr>
              <w:t>-</w:t>
            </w:r>
          </w:p>
        </w:tc>
        <w:tc>
          <w:tcPr>
            <w:tcW w:w="680" w:type="dxa"/>
            <w:shd w:val="clear" w:color="auto" w:fill="auto"/>
          </w:tcPr>
          <w:p w:rsidR="00177E0F" w:rsidRPr="00544500" w:rsidRDefault="00177E0F" w:rsidP="00544500">
            <w:pPr>
              <w:spacing w:before="120" w:line="240" w:lineRule="auto"/>
              <w:jc w:val="center"/>
              <w:cnfStyle w:val="000000000000"/>
              <w:rPr>
                <w:rFonts w:cs="Arial"/>
                <w:sz w:val="20"/>
                <w:szCs w:val="20"/>
              </w:rPr>
            </w:pPr>
            <w:r w:rsidRPr="00544500">
              <w:rPr>
                <w:rFonts w:cs="Arial"/>
                <w:sz w:val="20"/>
                <w:szCs w:val="20"/>
              </w:rPr>
              <w:t>-</w:t>
            </w:r>
          </w:p>
        </w:tc>
        <w:tc>
          <w:tcPr>
            <w:tcW w:w="679" w:type="dxa"/>
            <w:shd w:val="clear" w:color="auto" w:fill="auto"/>
          </w:tcPr>
          <w:p w:rsidR="00177E0F" w:rsidRPr="00544500" w:rsidRDefault="00177E0F" w:rsidP="00544500">
            <w:pPr>
              <w:spacing w:before="120" w:line="240" w:lineRule="auto"/>
              <w:jc w:val="center"/>
              <w:cnfStyle w:val="000000000000"/>
              <w:rPr>
                <w:rFonts w:cs="Arial"/>
                <w:sz w:val="20"/>
                <w:szCs w:val="20"/>
              </w:rPr>
            </w:pPr>
            <w:r w:rsidRPr="00544500">
              <w:rPr>
                <w:rFonts w:cs="Arial"/>
                <w:sz w:val="20"/>
                <w:szCs w:val="20"/>
              </w:rPr>
              <w:t>-</w:t>
            </w:r>
          </w:p>
        </w:tc>
        <w:tc>
          <w:tcPr>
            <w:tcW w:w="680" w:type="dxa"/>
            <w:shd w:val="clear" w:color="auto" w:fill="auto"/>
          </w:tcPr>
          <w:p w:rsidR="00177E0F" w:rsidRPr="00544500" w:rsidRDefault="00177E0F" w:rsidP="00544500">
            <w:pPr>
              <w:spacing w:before="120" w:line="240" w:lineRule="auto"/>
              <w:jc w:val="center"/>
              <w:cnfStyle w:val="000000000000"/>
              <w:rPr>
                <w:rFonts w:cs="Arial"/>
                <w:sz w:val="20"/>
                <w:szCs w:val="20"/>
              </w:rPr>
            </w:pPr>
            <w:r w:rsidRPr="00544500">
              <w:rPr>
                <w:rFonts w:cs="Arial"/>
                <w:sz w:val="20"/>
                <w:szCs w:val="20"/>
              </w:rPr>
              <w:t>-</w:t>
            </w:r>
          </w:p>
        </w:tc>
        <w:tc>
          <w:tcPr>
            <w:tcW w:w="701" w:type="dxa"/>
            <w:shd w:val="clear" w:color="auto" w:fill="auto"/>
          </w:tcPr>
          <w:p w:rsidR="00177E0F" w:rsidRPr="00544500" w:rsidRDefault="00177E0F" w:rsidP="00544500">
            <w:pPr>
              <w:spacing w:before="120" w:line="240" w:lineRule="auto"/>
              <w:jc w:val="center"/>
              <w:cnfStyle w:val="000000000000"/>
              <w:rPr>
                <w:rFonts w:cs="Arial"/>
                <w:sz w:val="20"/>
                <w:szCs w:val="20"/>
              </w:rPr>
            </w:pPr>
            <w:r w:rsidRPr="00544500">
              <w:rPr>
                <w:rFonts w:cs="Arial"/>
                <w:sz w:val="20"/>
                <w:szCs w:val="20"/>
              </w:rPr>
              <w:t>-</w:t>
            </w:r>
          </w:p>
        </w:tc>
      </w:tr>
      <w:tr w:rsidR="00544500" w:rsidTr="00744CCD">
        <w:trPr>
          <w:cnfStyle w:val="000000100000"/>
          <w:trHeight w:val="254"/>
        </w:trPr>
        <w:tc>
          <w:tcPr>
            <w:cnfStyle w:val="001000000000"/>
            <w:tcW w:w="2310" w:type="dxa"/>
            <w:shd w:val="clear" w:color="auto" w:fill="auto"/>
          </w:tcPr>
          <w:p w:rsidR="00177E0F" w:rsidRPr="00544500" w:rsidRDefault="00177E0F" w:rsidP="00544500">
            <w:pPr>
              <w:spacing w:before="120" w:line="240" w:lineRule="auto"/>
              <w:jc w:val="center"/>
              <w:rPr>
                <w:rFonts w:cs="Arial"/>
                <w:sz w:val="20"/>
                <w:szCs w:val="20"/>
              </w:rPr>
            </w:pPr>
            <w:r w:rsidRPr="00544500">
              <w:rPr>
                <w:rFonts w:cs="Arial"/>
                <w:sz w:val="20"/>
                <w:szCs w:val="20"/>
              </w:rPr>
              <w:t>Precision</w:t>
            </w:r>
          </w:p>
        </w:tc>
        <w:tc>
          <w:tcPr>
            <w:tcW w:w="3805" w:type="dxa"/>
            <w:shd w:val="clear" w:color="auto" w:fill="auto"/>
          </w:tcPr>
          <w:p w:rsidR="00177E0F" w:rsidRPr="00544500" w:rsidRDefault="00177E0F" w:rsidP="00544500">
            <w:pPr>
              <w:spacing w:before="120" w:line="240" w:lineRule="auto"/>
              <w:cnfStyle w:val="000000100000"/>
              <w:rPr>
                <w:rFonts w:cs="Arial"/>
                <w:sz w:val="20"/>
                <w:szCs w:val="20"/>
              </w:rPr>
            </w:pPr>
            <w:r w:rsidRPr="00544500">
              <w:rPr>
                <w:rFonts w:cs="Arial"/>
                <w:sz w:val="20"/>
                <w:szCs w:val="20"/>
              </w:rPr>
              <w:t>R inferior temporal cortex</w:t>
            </w:r>
          </w:p>
        </w:tc>
        <w:tc>
          <w:tcPr>
            <w:tcW w:w="1223" w:type="dxa"/>
            <w:shd w:val="clear" w:color="auto" w:fill="auto"/>
          </w:tcPr>
          <w:p w:rsidR="00177E0F" w:rsidRPr="00544500" w:rsidRDefault="00177E0F" w:rsidP="00544500">
            <w:pPr>
              <w:spacing w:before="120" w:line="240" w:lineRule="auto"/>
              <w:jc w:val="center"/>
              <w:cnfStyle w:val="000000100000"/>
              <w:rPr>
                <w:rFonts w:cs="Arial"/>
                <w:sz w:val="20"/>
                <w:szCs w:val="20"/>
              </w:rPr>
            </w:pPr>
            <w:r w:rsidRPr="00544500">
              <w:rPr>
                <w:rFonts w:cs="Arial"/>
                <w:sz w:val="20"/>
                <w:szCs w:val="20"/>
              </w:rPr>
              <w:t>5.56</w:t>
            </w:r>
          </w:p>
        </w:tc>
        <w:tc>
          <w:tcPr>
            <w:tcW w:w="680" w:type="dxa"/>
            <w:shd w:val="clear" w:color="auto" w:fill="auto"/>
          </w:tcPr>
          <w:p w:rsidR="00177E0F" w:rsidRPr="00544500" w:rsidRDefault="00177E0F" w:rsidP="00544500">
            <w:pPr>
              <w:spacing w:before="120" w:line="240" w:lineRule="auto"/>
              <w:jc w:val="center"/>
              <w:cnfStyle w:val="000000100000"/>
              <w:rPr>
                <w:rFonts w:cs="Arial"/>
                <w:sz w:val="20"/>
                <w:szCs w:val="20"/>
              </w:rPr>
            </w:pPr>
            <w:r w:rsidRPr="00544500">
              <w:rPr>
                <w:rFonts w:cs="Arial"/>
                <w:sz w:val="20"/>
                <w:szCs w:val="20"/>
              </w:rPr>
              <w:t>54</w:t>
            </w:r>
          </w:p>
        </w:tc>
        <w:tc>
          <w:tcPr>
            <w:tcW w:w="679" w:type="dxa"/>
            <w:shd w:val="clear" w:color="auto" w:fill="auto"/>
          </w:tcPr>
          <w:p w:rsidR="00177E0F" w:rsidRPr="00544500" w:rsidRDefault="00177E0F" w:rsidP="00544500">
            <w:pPr>
              <w:spacing w:before="120" w:line="240" w:lineRule="auto"/>
              <w:jc w:val="center"/>
              <w:cnfStyle w:val="000000100000"/>
              <w:rPr>
                <w:rFonts w:cs="Arial"/>
                <w:sz w:val="20"/>
                <w:szCs w:val="20"/>
              </w:rPr>
            </w:pPr>
            <w:r w:rsidRPr="00544500">
              <w:rPr>
                <w:rFonts w:cs="Arial"/>
                <w:sz w:val="20"/>
                <w:szCs w:val="20"/>
              </w:rPr>
              <w:t>-24</w:t>
            </w:r>
          </w:p>
        </w:tc>
        <w:tc>
          <w:tcPr>
            <w:tcW w:w="680" w:type="dxa"/>
            <w:shd w:val="clear" w:color="auto" w:fill="auto"/>
          </w:tcPr>
          <w:p w:rsidR="00177E0F" w:rsidRPr="00544500" w:rsidRDefault="00177E0F" w:rsidP="00544500">
            <w:pPr>
              <w:spacing w:before="120" w:line="240" w:lineRule="auto"/>
              <w:jc w:val="center"/>
              <w:cnfStyle w:val="000000100000"/>
              <w:rPr>
                <w:rFonts w:cs="Arial"/>
                <w:sz w:val="20"/>
                <w:szCs w:val="20"/>
              </w:rPr>
            </w:pPr>
            <w:r w:rsidRPr="00544500">
              <w:rPr>
                <w:rFonts w:cs="Arial"/>
                <w:sz w:val="20"/>
                <w:szCs w:val="20"/>
              </w:rPr>
              <w:t>-21</w:t>
            </w:r>
          </w:p>
        </w:tc>
        <w:tc>
          <w:tcPr>
            <w:tcW w:w="701" w:type="dxa"/>
            <w:shd w:val="clear" w:color="auto" w:fill="auto"/>
          </w:tcPr>
          <w:p w:rsidR="00177E0F" w:rsidRPr="00544500" w:rsidRDefault="00177E0F" w:rsidP="00544500">
            <w:pPr>
              <w:spacing w:before="120" w:line="240" w:lineRule="auto"/>
              <w:jc w:val="center"/>
              <w:cnfStyle w:val="000000100000"/>
              <w:rPr>
                <w:rFonts w:cs="Arial"/>
                <w:sz w:val="20"/>
                <w:szCs w:val="20"/>
              </w:rPr>
            </w:pPr>
            <w:r w:rsidRPr="00544500">
              <w:rPr>
                <w:rFonts w:cs="Arial"/>
                <w:sz w:val="20"/>
                <w:szCs w:val="20"/>
              </w:rPr>
              <w:t>73</w:t>
            </w:r>
          </w:p>
        </w:tc>
      </w:tr>
      <w:tr w:rsidR="00744CCD" w:rsidTr="00744CCD">
        <w:trPr>
          <w:trHeight w:val="254"/>
        </w:trPr>
        <w:tc>
          <w:tcPr>
            <w:cnfStyle w:val="001000000000"/>
            <w:tcW w:w="2310" w:type="dxa"/>
            <w:shd w:val="clear" w:color="auto" w:fill="auto"/>
          </w:tcPr>
          <w:p w:rsidR="00177E0F" w:rsidRPr="00544500" w:rsidRDefault="00177E0F" w:rsidP="00544500">
            <w:pPr>
              <w:spacing w:before="120" w:line="240" w:lineRule="auto"/>
              <w:jc w:val="center"/>
              <w:rPr>
                <w:rFonts w:cs="Arial"/>
                <w:sz w:val="20"/>
                <w:szCs w:val="20"/>
              </w:rPr>
            </w:pPr>
          </w:p>
        </w:tc>
        <w:tc>
          <w:tcPr>
            <w:tcW w:w="3805" w:type="dxa"/>
            <w:shd w:val="clear" w:color="auto" w:fill="auto"/>
          </w:tcPr>
          <w:p w:rsidR="00177E0F" w:rsidRPr="00544500" w:rsidRDefault="00177E0F" w:rsidP="00544500">
            <w:pPr>
              <w:spacing w:before="120" w:line="240" w:lineRule="auto"/>
              <w:cnfStyle w:val="000000000000"/>
              <w:rPr>
                <w:rFonts w:cs="Arial"/>
                <w:sz w:val="20"/>
                <w:szCs w:val="20"/>
              </w:rPr>
            </w:pPr>
            <w:r w:rsidRPr="00544500">
              <w:rPr>
                <w:rFonts w:cs="Arial"/>
                <w:sz w:val="20"/>
                <w:szCs w:val="20"/>
              </w:rPr>
              <w:t>R inferior parietal cortex</w:t>
            </w:r>
          </w:p>
        </w:tc>
        <w:tc>
          <w:tcPr>
            <w:tcW w:w="1223" w:type="dxa"/>
            <w:shd w:val="clear" w:color="auto" w:fill="auto"/>
          </w:tcPr>
          <w:p w:rsidR="00177E0F" w:rsidRPr="00544500" w:rsidRDefault="00177E0F" w:rsidP="00544500">
            <w:pPr>
              <w:spacing w:before="120" w:line="240" w:lineRule="auto"/>
              <w:jc w:val="center"/>
              <w:cnfStyle w:val="000000000000"/>
              <w:rPr>
                <w:rFonts w:cs="Arial"/>
                <w:sz w:val="20"/>
                <w:szCs w:val="20"/>
              </w:rPr>
            </w:pPr>
            <w:r w:rsidRPr="00544500">
              <w:rPr>
                <w:rFonts w:cs="Arial"/>
                <w:sz w:val="20"/>
                <w:szCs w:val="20"/>
              </w:rPr>
              <w:t>5.15</w:t>
            </w:r>
          </w:p>
        </w:tc>
        <w:tc>
          <w:tcPr>
            <w:tcW w:w="680" w:type="dxa"/>
            <w:shd w:val="clear" w:color="auto" w:fill="auto"/>
          </w:tcPr>
          <w:p w:rsidR="00177E0F" w:rsidRPr="00544500" w:rsidRDefault="00177E0F" w:rsidP="00544500">
            <w:pPr>
              <w:spacing w:before="120" w:line="240" w:lineRule="auto"/>
              <w:jc w:val="center"/>
              <w:cnfStyle w:val="000000000000"/>
              <w:rPr>
                <w:rFonts w:cs="Arial"/>
                <w:sz w:val="20"/>
                <w:szCs w:val="20"/>
              </w:rPr>
            </w:pPr>
            <w:r w:rsidRPr="00544500">
              <w:rPr>
                <w:rFonts w:cs="Arial"/>
                <w:sz w:val="20"/>
                <w:szCs w:val="20"/>
              </w:rPr>
              <w:t>51</w:t>
            </w:r>
          </w:p>
        </w:tc>
        <w:tc>
          <w:tcPr>
            <w:tcW w:w="679" w:type="dxa"/>
            <w:shd w:val="clear" w:color="auto" w:fill="auto"/>
          </w:tcPr>
          <w:p w:rsidR="00177E0F" w:rsidRPr="00544500" w:rsidRDefault="00177E0F" w:rsidP="00544500">
            <w:pPr>
              <w:spacing w:before="120" w:line="240" w:lineRule="auto"/>
              <w:jc w:val="center"/>
              <w:cnfStyle w:val="000000000000"/>
              <w:rPr>
                <w:rFonts w:cs="Arial"/>
                <w:sz w:val="20"/>
                <w:szCs w:val="20"/>
              </w:rPr>
            </w:pPr>
            <w:r w:rsidRPr="00544500">
              <w:rPr>
                <w:rFonts w:cs="Arial"/>
                <w:sz w:val="20"/>
                <w:szCs w:val="20"/>
              </w:rPr>
              <w:t>-51</w:t>
            </w:r>
          </w:p>
        </w:tc>
        <w:tc>
          <w:tcPr>
            <w:tcW w:w="680" w:type="dxa"/>
            <w:shd w:val="clear" w:color="auto" w:fill="auto"/>
          </w:tcPr>
          <w:p w:rsidR="00177E0F" w:rsidRPr="00544500" w:rsidRDefault="00177E0F" w:rsidP="00544500">
            <w:pPr>
              <w:spacing w:before="120" w:line="240" w:lineRule="auto"/>
              <w:jc w:val="center"/>
              <w:cnfStyle w:val="000000000000"/>
              <w:rPr>
                <w:rFonts w:cs="Arial"/>
                <w:sz w:val="20"/>
                <w:szCs w:val="20"/>
              </w:rPr>
            </w:pPr>
            <w:r w:rsidRPr="00544500">
              <w:rPr>
                <w:rFonts w:cs="Arial"/>
                <w:sz w:val="20"/>
                <w:szCs w:val="20"/>
              </w:rPr>
              <w:t>51</w:t>
            </w:r>
          </w:p>
        </w:tc>
        <w:tc>
          <w:tcPr>
            <w:tcW w:w="701" w:type="dxa"/>
            <w:shd w:val="clear" w:color="auto" w:fill="auto"/>
          </w:tcPr>
          <w:p w:rsidR="00177E0F" w:rsidRPr="00544500" w:rsidRDefault="00177E0F" w:rsidP="00544500">
            <w:pPr>
              <w:spacing w:before="120" w:line="240" w:lineRule="auto"/>
              <w:jc w:val="center"/>
              <w:cnfStyle w:val="000000000000"/>
              <w:rPr>
                <w:rFonts w:cs="Arial"/>
                <w:sz w:val="20"/>
                <w:szCs w:val="20"/>
              </w:rPr>
            </w:pPr>
            <w:r w:rsidRPr="00544500">
              <w:rPr>
                <w:rFonts w:cs="Arial"/>
                <w:sz w:val="20"/>
                <w:szCs w:val="20"/>
              </w:rPr>
              <w:t>23</w:t>
            </w:r>
          </w:p>
        </w:tc>
      </w:tr>
      <w:tr w:rsidR="00544500" w:rsidTr="00744CCD">
        <w:trPr>
          <w:cnfStyle w:val="000000100000"/>
          <w:trHeight w:val="254"/>
        </w:trPr>
        <w:tc>
          <w:tcPr>
            <w:cnfStyle w:val="001000000000"/>
            <w:tcW w:w="2310" w:type="dxa"/>
            <w:shd w:val="clear" w:color="auto" w:fill="auto"/>
          </w:tcPr>
          <w:p w:rsidR="00177E0F" w:rsidRPr="00544500" w:rsidRDefault="00177E0F" w:rsidP="00544500">
            <w:pPr>
              <w:spacing w:before="120" w:line="240" w:lineRule="auto"/>
              <w:jc w:val="center"/>
              <w:rPr>
                <w:rFonts w:cs="Arial"/>
                <w:sz w:val="20"/>
                <w:szCs w:val="20"/>
              </w:rPr>
            </w:pPr>
          </w:p>
        </w:tc>
        <w:tc>
          <w:tcPr>
            <w:tcW w:w="3805" w:type="dxa"/>
            <w:shd w:val="clear" w:color="auto" w:fill="auto"/>
          </w:tcPr>
          <w:p w:rsidR="00177E0F" w:rsidRPr="00544500" w:rsidRDefault="00177E0F" w:rsidP="00544500">
            <w:pPr>
              <w:spacing w:before="120" w:line="240" w:lineRule="auto"/>
              <w:cnfStyle w:val="000000100000"/>
              <w:rPr>
                <w:rFonts w:cs="Arial"/>
                <w:sz w:val="20"/>
                <w:szCs w:val="20"/>
              </w:rPr>
            </w:pPr>
            <w:r w:rsidRPr="00544500">
              <w:rPr>
                <w:rFonts w:cs="Arial"/>
                <w:sz w:val="20"/>
                <w:szCs w:val="20"/>
              </w:rPr>
              <w:t>L inferior and mid temporal cortex</w:t>
            </w:r>
          </w:p>
        </w:tc>
        <w:tc>
          <w:tcPr>
            <w:tcW w:w="1223" w:type="dxa"/>
            <w:shd w:val="clear" w:color="auto" w:fill="auto"/>
          </w:tcPr>
          <w:p w:rsidR="00177E0F" w:rsidRPr="00544500" w:rsidRDefault="00544500" w:rsidP="00544500">
            <w:pPr>
              <w:spacing w:before="120" w:line="240" w:lineRule="auto"/>
              <w:jc w:val="center"/>
              <w:cnfStyle w:val="000000100000"/>
              <w:rPr>
                <w:rFonts w:cs="Arial"/>
                <w:sz w:val="20"/>
                <w:szCs w:val="20"/>
              </w:rPr>
            </w:pPr>
            <w:r w:rsidRPr="00544500">
              <w:rPr>
                <w:rFonts w:cs="Arial"/>
                <w:sz w:val="20"/>
                <w:szCs w:val="20"/>
              </w:rPr>
              <w:t>5.14</w:t>
            </w:r>
          </w:p>
        </w:tc>
        <w:tc>
          <w:tcPr>
            <w:tcW w:w="680" w:type="dxa"/>
            <w:shd w:val="clear" w:color="auto" w:fill="auto"/>
          </w:tcPr>
          <w:p w:rsidR="00177E0F" w:rsidRPr="00544500" w:rsidRDefault="00544500" w:rsidP="00544500">
            <w:pPr>
              <w:spacing w:before="120" w:line="240" w:lineRule="auto"/>
              <w:jc w:val="center"/>
              <w:cnfStyle w:val="000000100000"/>
              <w:rPr>
                <w:rFonts w:cs="Arial"/>
                <w:sz w:val="20"/>
                <w:szCs w:val="20"/>
              </w:rPr>
            </w:pPr>
            <w:r w:rsidRPr="00544500">
              <w:rPr>
                <w:rFonts w:cs="Arial"/>
                <w:sz w:val="20"/>
                <w:szCs w:val="20"/>
              </w:rPr>
              <w:t>-66</w:t>
            </w:r>
          </w:p>
        </w:tc>
        <w:tc>
          <w:tcPr>
            <w:tcW w:w="679" w:type="dxa"/>
            <w:shd w:val="clear" w:color="auto" w:fill="auto"/>
          </w:tcPr>
          <w:p w:rsidR="00177E0F" w:rsidRPr="00544500" w:rsidRDefault="00544500" w:rsidP="00544500">
            <w:pPr>
              <w:spacing w:before="120" w:line="240" w:lineRule="auto"/>
              <w:jc w:val="center"/>
              <w:cnfStyle w:val="000000100000"/>
              <w:rPr>
                <w:rFonts w:cs="Arial"/>
                <w:sz w:val="20"/>
                <w:szCs w:val="20"/>
              </w:rPr>
            </w:pPr>
            <w:r w:rsidRPr="00544500">
              <w:rPr>
                <w:rFonts w:cs="Arial"/>
                <w:sz w:val="20"/>
                <w:szCs w:val="20"/>
              </w:rPr>
              <w:t>-30</w:t>
            </w:r>
          </w:p>
        </w:tc>
        <w:tc>
          <w:tcPr>
            <w:tcW w:w="680" w:type="dxa"/>
            <w:shd w:val="clear" w:color="auto" w:fill="auto"/>
          </w:tcPr>
          <w:p w:rsidR="00177E0F" w:rsidRPr="00544500" w:rsidRDefault="00544500" w:rsidP="00544500">
            <w:pPr>
              <w:spacing w:before="120" w:line="240" w:lineRule="auto"/>
              <w:jc w:val="center"/>
              <w:cnfStyle w:val="000000100000"/>
              <w:rPr>
                <w:rFonts w:cs="Arial"/>
                <w:sz w:val="20"/>
                <w:szCs w:val="20"/>
              </w:rPr>
            </w:pPr>
            <w:r w:rsidRPr="00544500">
              <w:rPr>
                <w:rFonts w:cs="Arial"/>
                <w:sz w:val="20"/>
                <w:szCs w:val="20"/>
              </w:rPr>
              <w:t>-15</w:t>
            </w:r>
          </w:p>
        </w:tc>
        <w:tc>
          <w:tcPr>
            <w:tcW w:w="701" w:type="dxa"/>
            <w:shd w:val="clear" w:color="auto" w:fill="auto"/>
          </w:tcPr>
          <w:p w:rsidR="00177E0F" w:rsidRPr="00544500" w:rsidRDefault="00544500" w:rsidP="00544500">
            <w:pPr>
              <w:spacing w:before="120" w:line="240" w:lineRule="auto"/>
              <w:jc w:val="center"/>
              <w:cnfStyle w:val="000000100000"/>
              <w:rPr>
                <w:rFonts w:cs="Arial"/>
                <w:sz w:val="20"/>
                <w:szCs w:val="20"/>
              </w:rPr>
            </w:pPr>
            <w:r w:rsidRPr="00544500">
              <w:rPr>
                <w:rFonts w:cs="Arial"/>
                <w:sz w:val="20"/>
                <w:szCs w:val="20"/>
              </w:rPr>
              <w:t>292</w:t>
            </w:r>
          </w:p>
        </w:tc>
      </w:tr>
      <w:tr w:rsidR="00744CCD" w:rsidTr="00744CCD">
        <w:trPr>
          <w:trHeight w:val="254"/>
        </w:trPr>
        <w:tc>
          <w:tcPr>
            <w:cnfStyle w:val="001000000000"/>
            <w:tcW w:w="2310" w:type="dxa"/>
            <w:shd w:val="clear" w:color="auto" w:fill="auto"/>
          </w:tcPr>
          <w:p w:rsidR="00177E0F" w:rsidRPr="00544500" w:rsidRDefault="00177E0F" w:rsidP="00544500">
            <w:pPr>
              <w:spacing w:before="120" w:line="240" w:lineRule="auto"/>
              <w:jc w:val="center"/>
              <w:rPr>
                <w:rFonts w:cs="Arial"/>
                <w:sz w:val="20"/>
                <w:szCs w:val="20"/>
              </w:rPr>
            </w:pPr>
          </w:p>
        </w:tc>
        <w:tc>
          <w:tcPr>
            <w:tcW w:w="3805" w:type="dxa"/>
            <w:shd w:val="clear" w:color="auto" w:fill="auto"/>
          </w:tcPr>
          <w:p w:rsidR="00177E0F" w:rsidRPr="00544500" w:rsidRDefault="00544500" w:rsidP="00544500">
            <w:pPr>
              <w:spacing w:before="120" w:line="240" w:lineRule="auto"/>
              <w:cnfStyle w:val="000000000000"/>
              <w:rPr>
                <w:rFonts w:cs="Arial"/>
                <w:sz w:val="20"/>
                <w:szCs w:val="20"/>
              </w:rPr>
            </w:pPr>
            <w:r w:rsidRPr="00544500">
              <w:rPr>
                <w:rFonts w:cs="Arial"/>
                <w:sz w:val="20"/>
                <w:szCs w:val="20"/>
              </w:rPr>
              <w:t>L inferior parietal cortex and angular gyrus</w:t>
            </w:r>
          </w:p>
        </w:tc>
        <w:tc>
          <w:tcPr>
            <w:tcW w:w="1223" w:type="dxa"/>
            <w:shd w:val="clear" w:color="auto" w:fill="auto"/>
          </w:tcPr>
          <w:p w:rsidR="00177E0F" w:rsidRPr="00544500" w:rsidRDefault="00544500" w:rsidP="00544500">
            <w:pPr>
              <w:spacing w:before="120" w:line="240" w:lineRule="auto"/>
              <w:jc w:val="center"/>
              <w:cnfStyle w:val="000000000000"/>
              <w:rPr>
                <w:rFonts w:cs="Arial"/>
                <w:sz w:val="20"/>
                <w:szCs w:val="20"/>
              </w:rPr>
            </w:pPr>
            <w:r w:rsidRPr="00544500">
              <w:rPr>
                <w:rFonts w:cs="Arial"/>
                <w:sz w:val="20"/>
                <w:szCs w:val="20"/>
              </w:rPr>
              <w:t>4.49</w:t>
            </w:r>
          </w:p>
        </w:tc>
        <w:tc>
          <w:tcPr>
            <w:tcW w:w="680" w:type="dxa"/>
            <w:shd w:val="clear" w:color="auto" w:fill="auto"/>
          </w:tcPr>
          <w:p w:rsidR="00177E0F" w:rsidRPr="00544500" w:rsidRDefault="00544500" w:rsidP="00544500">
            <w:pPr>
              <w:spacing w:before="120" w:line="240" w:lineRule="auto"/>
              <w:jc w:val="center"/>
              <w:cnfStyle w:val="000000000000"/>
              <w:rPr>
                <w:rFonts w:cs="Arial"/>
                <w:sz w:val="20"/>
                <w:szCs w:val="20"/>
              </w:rPr>
            </w:pPr>
            <w:r w:rsidRPr="00544500">
              <w:rPr>
                <w:rFonts w:cs="Arial"/>
                <w:sz w:val="20"/>
                <w:szCs w:val="20"/>
              </w:rPr>
              <w:t>-57</w:t>
            </w:r>
          </w:p>
        </w:tc>
        <w:tc>
          <w:tcPr>
            <w:tcW w:w="679" w:type="dxa"/>
            <w:shd w:val="clear" w:color="auto" w:fill="auto"/>
          </w:tcPr>
          <w:p w:rsidR="00177E0F" w:rsidRPr="00544500" w:rsidRDefault="00544500" w:rsidP="00544500">
            <w:pPr>
              <w:spacing w:before="120" w:line="240" w:lineRule="auto"/>
              <w:jc w:val="center"/>
              <w:cnfStyle w:val="000000000000"/>
              <w:rPr>
                <w:rFonts w:cs="Arial"/>
                <w:sz w:val="20"/>
                <w:szCs w:val="20"/>
              </w:rPr>
            </w:pPr>
            <w:r w:rsidRPr="00544500">
              <w:rPr>
                <w:rFonts w:cs="Arial"/>
                <w:sz w:val="20"/>
                <w:szCs w:val="20"/>
              </w:rPr>
              <w:t>-48</w:t>
            </w:r>
          </w:p>
        </w:tc>
        <w:tc>
          <w:tcPr>
            <w:tcW w:w="680" w:type="dxa"/>
            <w:shd w:val="clear" w:color="auto" w:fill="auto"/>
          </w:tcPr>
          <w:p w:rsidR="00177E0F" w:rsidRPr="00544500" w:rsidRDefault="00544500" w:rsidP="00544500">
            <w:pPr>
              <w:spacing w:before="120" w:line="240" w:lineRule="auto"/>
              <w:jc w:val="center"/>
              <w:cnfStyle w:val="000000000000"/>
              <w:rPr>
                <w:rFonts w:cs="Arial"/>
                <w:sz w:val="20"/>
                <w:szCs w:val="20"/>
              </w:rPr>
            </w:pPr>
            <w:r w:rsidRPr="00544500">
              <w:rPr>
                <w:rFonts w:cs="Arial"/>
                <w:sz w:val="20"/>
                <w:szCs w:val="20"/>
              </w:rPr>
              <w:t>48</w:t>
            </w:r>
          </w:p>
        </w:tc>
        <w:tc>
          <w:tcPr>
            <w:tcW w:w="701" w:type="dxa"/>
            <w:shd w:val="clear" w:color="auto" w:fill="auto"/>
          </w:tcPr>
          <w:p w:rsidR="00177E0F" w:rsidRPr="00544500" w:rsidRDefault="00544500" w:rsidP="00544500">
            <w:pPr>
              <w:spacing w:before="120" w:line="240" w:lineRule="auto"/>
              <w:jc w:val="center"/>
              <w:cnfStyle w:val="000000000000"/>
              <w:rPr>
                <w:rFonts w:cs="Arial"/>
                <w:sz w:val="20"/>
                <w:szCs w:val="20"/>
              </w:rPr>
            </w:pPr>
            <w:r w:rsidRPr="00544500">
              <w:rPr>
                <w:rFonts w:cs="Arial"/>
                <w:sz w:val="20"/>
                <w:szCs w:val="20"/>
              </w:rPr>
              <w:t>94</w:t>
            </w:r>
          </w:p>
        </w:tc>
      </w:tr>
      <w:tr w:rsidR="00544500" w:rsidTr="00744CCD">
        <w:trPr>
          <w:cnfStyle w:val="000000100000"/>
          <w:trHeight w:val="254"/>
        </w:trPr>
        <w:tc>
          <w:tcPr>
            <w:cnfStyle w:val="001000000000"/>
            <w:tcW w:w="2310" w:type="dxa"/>
            <w:shd w:val="clear" w:color="auto" w:fill="auto"/>
          </w:tcPr>
          <w:p w:rsidR="00177E0F" w:rsidRPr="00544500" w:rsidRDefault="00544500" w:rsidP="00544500">
            <w:pPr>
              <w:spacing w:before="120" w:line="240" w:lineRule="auto"/>
              <w:jc w:val="center"/>
              <w:rPr>
                <w:rFonts w:cs="Arial"/>
                <w:b w:val="0"/>
                <w:i/>
                <w:sz w:val="20"/>
                <w:szCs w:val="20"/>
              </w:rPr>
            </w:pPr>
            <w:r w:rsidRPr="00544500">
              <w:rPr>
                <w:rFonts w:cs="Arial"/>
                <w:b w:val="0"/>
                <w:i/>
                <w:sz w:val="20"/>
                <w:szCs w:val="20"/>
              </w:rPr>
              <w:t>Control &gt; ASD</w:t>
            </w:r>
          </w:p>
        </w:tc>
        <w:tc>
          <w:tcPr>
            <w:tcW w:w="3805" w:type="dxa"/>
            <w:shd w:val="clear" w:color="auto" w:fill="auto"/>
          </w:tcPr>
          <w:p w:rsidR="00177E0F" w:rsidRPr="00544500" w:rsidRDefault="00544500" w:rsidP="00544500">
            <w:pPr>
              <w:spacing w:before="120" w:line="240" w:lineRule="auto"/>
              <w:cnfStyle w:val="000000100000"/>
              <w:rPr>
                <w:rFonts w:cs="Arial"/>
                <w:sz w:val="20"/>
                <w:szCs w:val="20"/>
              </w:rPr>
            </w:pPr>
            <w:r w:rsidRPr="00544500">
              <w:rPr>
                <w:rFonts w:cs="Arial"/>
                <w:sz w:val="20"/>
                <w:szCs w:val="20"/>
              </w:rPr>
              <w:t>-</w:t>
            </w:r>
          </w:p>
        </w:tc>
        <w:tc>
          <w:tcPr>
            <w:tcW w:w="1223" w:type="dxa"/>
            <w:shd w:val="clear" w:color="auto" w:fill="auto"/>
          </w:tcPr>
          <w:p w:rsidR="00177E0F" w:rsidRPr="00544500" w:rsidRDefault="00544500" w:rsidP="00544500">
            <w:pPr>
              <w:spacing w:before="120" w:line="240" w:lineRule="auto"/>
              <w:jc w:val="center"/>
              <w:cnfStyle w:val="000000100000"/>
              <w:rPr>
                <w:rFonts w:cs="Arial"/>
                <w:sz w:val="20"/>
                <w:szCs w:val="20"/>
              </w:rPr>
            </w:pPr>
            <w:r w:rsidRPr="00544500">
              <w:rPr>
                <w:rFonts w:cs="Arial"/>
                <w:sz w:val="20"/>
                <w:szCs w:val="20"/>
              </w:rPr>
              <w:t>-</w:t>
            </w:r>
          </w:p>
        </w:tc>
        <w:tc>
          <w:tcPr>
            <w:tcW w:w="680" w:type="dxa"/>
            <w:shd w:val="clear" w:color="auto" w:fill="auto"/>
          </w:tcPr>
          <w:p w:rsidR="00177E0F" w:rsidRPr="00544500" w:rsidRDefault="00544500" w:rsidP="00544500">
            <w:pPr>
              <w:spacing w:before="120" w:line="240" w:lineRule="auto"/>
              <w:jc w:val="center"/>
              <w:cnfStyle w:val="000000100000"/>
              <w:rPr>
                <w:rFonts w:cs="Arial"/>
                <w:sz w:val="20"/>
                <w:szCs w:val="20"/>
              </w:rPr>
            </w:pPr>
            <w:r w:rsidRPr="00544500">
              <w:rPr>
                <w:rFonts w:cs="Arial"/>
                <w:sz w:val="20"/>
                <w:szCs w:val="20"/>
              </w:rPr>
              <w:t>-</w:t>
            </w:r>
          </w:p>
        </w:tc>
        <w:tc>
          <w:tcPr>
            <w:tcW w:w="679" w:type="dxa"/>
            <w:shd w:val="clear" w:color="auto" w:fill="auto"/>
          </w:tcPr>
          <w:p w:rsidR="00177E0F" w:rsidRPr="00544500" w:rsidRDefault="00544500" w:rsidP="00544500">
            <w:pPr>
              <w:spacing w:before="120" w:line="240" w:lineRule="auto"/>
              <w:jc w:val="center"/>
              <w:cnfStyle w:val="000000100000"/>
              <w:rPr>
                <w:rFonts w:cs="Arial"/>
                <w:sz w:val="20"/>
                <w:szCs w:val="20"/>
              </w:rPr>
            </w:pPr>
            <w:r w:rsidRPr="00544500">
              <w:rPr>
                <w:rFonts w:cs="Arial"/>
                <w:sz w:val="20"/>
                <w:szCs w:val="20"/>
              </w:rPr>
              <w:t>-</w:t>
            </w:r>
          </w:p>
        </w:tc>
        <w:tc>
          <w:tcPr>
            <w:tcW w:w="680" w:type="dxa"/>
            <w:shd w:val="clear" w:color="auto" w:fill="auto"/>
          </w:tcPr>
          <w:p w:rsidR="00177E0F" w:rsidRPr="00544500" w:rsidRDefault="00544500" w:rsidP="00544500">
            <w:pPr>
              <w:spacing w:before="120" w:line="240" w:lineRule="auto"/>
              <w:jc w:val="center"/>
              <w:cnfStyle w:val="000000100000"/>
              <w:rPr>
                <w:rFonts w:cs="Arial"/>
                <w:sz w:val="20"/>
                <w:szCs w:val="20"/>
              </w:rPr>
            </w:pPr>
            <w:r w:rsidRPr="00544500">
              <w:rPr>
                <w:rFonts w:cs="Arial"/>
                <w:sz w:val="20"/>
                <w:szCs w:val="20"/>
              </w:rPr>
              <w:t>-</w:t>
            </w:r>
          </w:p>
        </w:tc>
        <w:tc>
          <w:tcPr>
            <w:tcW w:w="701" w:type="dxa"/>
            <w:shd w:val="clear" w:color="auto" w:fill="auto"/>
          </w:tcPr>
          <w:p w:rsidR="00177E0F" w:rsidRPr="00544500" w:rsidRDefault="00544500" w:rsidP="00544500">
            <w:pPr>
              <w:spacing w:before="120" w:line="240" w:lineRule="auto"/>
              <w:jc w:val="center"/>
              <w:cnfStyle w:val="000000100000"/>
              <w:rPr>
                <w:rFonts w:cs="Arial"/>
                <w:sz w:val="20"/>
                <w:szCs w:val="20"/>
              </w:rPr>
            </w:pPr>
            <w:r w:rsidRPr="00544500">
              <w:rPr>
                <w:rFonts w:cs="Arial"/>
                <w:sz w:val="20"/>
                <w:szCs w:val="20"/>
              </w:rPr>
              <w:t>-</w:t>
            </w:r>
          </w:p>
        </w:tc>
      </w:tr>
      <w:tr w:rsidR="00744CCD" w:rsidTr="00744CCD">
        <w:trPr>
          <w:trHeight w:val="254"/>
        </w:trPr>
        <w:tc>
          <w:tcPr>
            <w:cnfStyle w:val="001000000000"/>
            <w:tcW w:w="2310" w:type="dxa"/>
            <w:shd w:val="clear" w:color="auto" w:fill="auto"/>
          </w:tcPr>
          <w:p w:rsidR="00177E0F" w:rsidRPr="00544500" w:rsidRDefault="00544500" w:rsidP="00544500">
            <w:pPr>
              <w:spacing w:before="120" w:line="240" w:lineRule="auto"/>
              <w:jc w:val="center"/>
              <w:rPr>
                <w:rFonts w:cs="Arial"/>
                <w:b w:val="0"/>
                <w:i/>
                <w:sz w:val="20"/>
                <w:szCs w:val="20"/>
              </w:rPr>
            </w:pPr>
            <w:r w:rsidRPr="00544500">
              <w:rPr>
                <w:rFonts w:cs="Arial"/>
                <w:b w:val="0"/>
                <w:i/>
                <w:sz w:val="20"/>
                <w:szCs w:val="20"/>
              </w:rPr>
              <w:t>ASD &gt; Control</w:t>
            </w:r>
          </w:p>
        </w:tc>
        <w:tc>
          <w:tcPr>
            <w:tcW w:w="3805" w:type="dxa"/>
            <w:shd w:val="clear" w:color="auto" w:fill="auto"/>
          </w:tcPr>
          <w:p w:rsidR="00177E0F" w:rsidRPr="00544500" w:rsidRDefault="00544500" w:rsidP="00544500">
            <w:pPr>
              <w:spacing w:before="120" w:line="240" w:lineRule="auto"/>
              <w:cnfStyle w:val="000000000000"/>
              <w:rPr>
                <w:rFonts w:cs="Arial"/>
                <w:sz w:val="20"/>
                <w:szCs w:val="20"/>
              </w:rPr>
            </w:pPr>
            <w:r w:rsidRPr="00544500">
              <w:rPr>
                <w:rFonts w:cs="Arial"/>
                <w:sz w:val="20"/>
                <w:szCs w:val="20"/>
              </w:rPr>
              <w:t>-</w:t>
            </w:r>
          </w:p>
        </w:tc>
        <w:tc>
          <w:tcPr>
            <w:tcW w:w="1223" w:type="dxa"/>
            <w:shd w:val="clear" w:color="auto" w:fill="auto"/>
          </w:tcPr>
          <w:p w:rsidR="00177E0F" w:rsidRPr="00544500" w:rsidRDefault="00544500" w:rsidP="00544500">
            <w:pPr>
              <w:spacing w:before="120" w:line="240" w:lineRule="auto"/>
              <w:jc w:val="center"/>
              <w:cnfStyle w:val="000000000000"/>
              <w:rPr>
                <w:rFonts w:cs="Arial"/>
                <w:sz w:val="20"/>
                <w:szCs w:val="20"/>
              </w:rPr>
            </w:pPr>
            <w:r w:rsidRPr="00544500">
              <w:rPr>
                <w:rFonts w:cs="Arial"/>
                <w:sz w:val="20"/>
                <w:szCs w:val="20"/>
              </w:rPr>
              <w:t>-</w:t>
            </w:r>
          </w:p>
        </w:tc>
        <w:tc>
          <w:tcPr>
            <w:tcW w:w="680" w:type="dxa"/>
            <w:shd w:val="clear" w:color="auto" w:fill="auto"/>
          </w:tcPr>
          <w:p w:rsidR="00177E0F" w:rsidRPr="00544500" w:rsidRDefault="00544500" w:rsidP="00544500">
            <w:pPr>
              <w:spacing w:before="120" w:line="240" w:lineRule="auto"/>
              <w:jc w:val="center"/>
              <w:cnfStyle w:val="000000000000"/>
              <w:rPr>
                <w:rFonts w:cs="Arial"/>
                <w:sz w:val="20"/>
                <w:szCs w:val="20"/>
              </w:rPr>
            </w:pPr>
            <w:r w:rsidRPr="00544500">
              <w:rPr>
                <w:rFonts w:cs="Arial"/>
                <w:sz w:val="20"/>
                <w:szCs w:val="20"/>
              </w:rPr>
              <w:t>-</w:t>
            </w:r>
          </w:p>
        </w:tc>
        <w:tc>
          <w:tcPr>
            <w:tcW w:w="679" w:type="dxa"/>
            <w:shd w:val="clear" w:color="auto" w:fill="auto"/>
          </w:tcPr>
          <w:p w:rsidR="00177E0F" w:rsidRPr="00544500" w:rsidRDefault="00544500" w:rsidP="00544500">
            <w:pPr>
              <w:spacing w:before="120" w:line="240" w:lineRule="auto"/>
              <w:jc w:val="center"/>
              <w:cnfStyle w:val="000000000000"/>
              <w:rPr>
                <w:rFonts w:cs="Arial"/>
                <w:sz w:val="20"/>
                <w:szCs w:val="20"/>
              </w:rPr>
            </w:pPr>
            <w:r w:rsidRPr="00544500">
              <w:rPr>
                <w:rFonts w:cs="Arial"/>
                <w:sz w:val="20"/>
                <w:szCs w:val="20"/>
              </w:rPr>
              <w:t>-</w:t>
            </w:r>
          </w:p>
        </w:tc>
        <w:tc>
          <w:tcPr>
            <w:tcW w:w="680" w:type="dxa"/>
            <w:shd w:val="clear" w:color="auto" w:fill="auto"/>
          </w:tcPr>
          <w:p w:rsidR="00177E0F" w:rsidRPr="00544500" w:rsidRDefault="00544500" w:rsidP="00544500">
            <w:pPr>
              <w:spacing w:before="120" w:line="240" w:lineRule="auto"/>
              <w:jc w:val="center"/>
              <w:cnfStyle w:val="000000000000"/>
              <w:rPr>
                <w:rFonts w:cs="Arial"/>
                <w:sz w:val="20"/>
                <w:szCs w:val="20"/>
              </w:rPr>
            </w:pPr>
            <w:r w:rsidRPr="00544500">
              <w:rPr>
                <w:rFonts w:cs="Arial"/>
                <w:sz w:val="20"/>
                <w:szCs w:val="20"/>
              </w:rPr>
              <w:t>-</w:t>
            </w:r>
          </w:p>
        </w:tc>
        <w:tc>
          <w:tcPr>
            <w:tcW w:w="701" w:type="dxa"/>
            <w:shd w:val="clear" w:color="auto" w:fill="auto"/>
          </w:tcPr>
          <w:p w:rsidR="00177E0F" w:rsidRPr="00544500" w:rsidRDefault="00544500" w:rsidP="00544500">
            <w:pPr>
              <w:spacing w:before="120" w:line="240" w:lineRule="auto"/>
              <w:jc w:val="center"/>
              <w:cnfStyle w:val="000000000000"/>
              <w:rPr>
                <w:rFonts w:cs="Arial"/>
                <w:sz w:val="20"/>
                <w:szCs w:val="20"/>
              </w:rPr>
            </w:pPr>
            <w:r w:rsidRPr="00544500">
              <w:rPr>
                <w:rFonts w:cs="Arial"/>
                <w:sz w:val="20"/>
                <w:szCs w:val="20"/>
              </w:rPr>
              <w:t>-</w:t>
            </w:r>
          </w:p>
        </w:tc>
      </w:tr>
    </w:tbl>
    <w:p w:rsidR="00996B0C" w:rsidRDefault="00996B0C" w:rsidP="009876FA">
      <w:pPr>
        <w:pStyle w:val="ListParagraph"/>
        <w:spacing w:before="120" w:line="360" w:lineRule="auto"/>
        <w:ind w:left="0"/>
        <w:rPr>
          <w:rFonts w:cs="Arial"/>
          <w:i/>
        </w:rPr>
      </w:pPr>
    </w:p>
    <w:p w:rsidR="006949DC" w:rsidRDefault="006949DC" w:rsidP="006949DC">
      <w:pPr>
        <w:rPr>
          <w:rFonts w:cs="Arial"/>
          <w:b/>
          <w:i/>
        </w:rPr>
      </w:pPr>
      <w:r>
        <w:rPr>
          <w:rFonts w:cs="Arial"/>
          <w:b/>
          <w:i/>
        </w:rPr>
        <w:t xml:space="preserve">Functional connectivity </w:t>
      </w:r>
      <w:r w:rsidR="00887EA9">
        <w:rPr>
          <w:rFonts w:cs="Arial"/>
          <w:b/>
          <w:i/>
        </w:rPr>
        <w:t>additional</w:t>
      </w:r>
      <w:r>
        <w:rPr>
          <w:rFonts w:cs="Arial"/>
          <w:b/>
          <w:i/>
        </w:rPr>
        <w:t xml:space="preserve"> analyses</w:t>
      </w:r>
    </w:p>
    <w:p w:rsidR="00887EA9" w:rsidRDefault="00887EA9" w:rsidP="00844DB4">
      <w:pPr>
        <w:rPr>
          <w:i/>
        </w:rPr>
      </w:pPr>
      <w:r>
        <w:rPr>
          <w:i/>
        </w:rPr>
        <w:t>Control analyses</w:t>
      </w:r>
    </w:p>
    <w:p w:rsidR="007953AC" w:rsidRDefault="00593E55" w:rsidP="00844DB4">
      <w:r>
        <w:t xml:space="preserve">We conducted a series of control analyses </w:t>
      </w:r>
      <w:r w:rsidRPr="00593E55">
        <w:t xml:space="preserve">to verify that the retrieval-related reduction in </w:t>
      </w:r>
      <w:r w:rsidR="003242DC">
        <w:t xml:space="preserve">HC </w:t>
      </w:r>
      <w:r w:rsidR="00295F4A">
        <w:t>c</w:t>
      </w:r>
      <w:r w:rsidRPr="00593E55">
        <w:t xml:space="preserve">onnectivity in the ASD group </w:t>
      </w:r>
      <w:r>
        <w:t>was not driven by analysis or task factors</w:t>
      </w:r>
      <w:r w:rsidR="00295F4A">
        <w:t xml:space="preserve"> (see Table S2 for a summary of results)</w:t>
      </w:r>
      <w:r>
        <w:t xml:space="preserve">. The influence of each factor on HC node strength was assessed for both the memory encoding and retrieval tasks. First, the threshold for defining ‘connections’ was varied from the threshold of r &gt; .25 used for the main analysis to measure </w:t>
      </w:r>
      <w:r w:rsidR="00295F4A">
        <w:t xml:space="preserve">HC </w:t>
      </w:r>
      <w:r>
        <w:t>node strength b</w:t>
      </w:r>
      <w:r w:rsidR="00295F4A">
        <w:t>a</w:t>
      </w:r>
      <w:r>
        <w:t>sed on a connection threshold of r &gt; .1 and r &gt; .5</w:t>
      </w:r>
      <w:r w:rsidR="00295F4A">
        <w:t xml:space="preserve"> during both encoding and retrieval. A higher thr</w:t>
      </w:r>
      <w:r w:rsidR="003242DC">
        <w:t>eshold resulted in low values of</w:t>
      </w:r>
      <w:r w:rsidR="00295F4A">
        <w:t xml:space="preserve"> node strength (as more connections are assigned a value of 0), but the pattern of selectively reduced connectivity during retrieval in the ASD group did not change. The next analysis controlled for the difference in trial numbers between the encoding and retrieval tasks, where a greater number of retrieval trials could potentially result in a more sensitive analysis for detecting differences in connectivity. Node strength was thus calculated based on selecting</w:t>
      </w:r>
      <w:r w:rsidR="00817BFE">
        <w:t xml:space="preserve"> a</w:t>
      </w:r>
      <w:bookmarkStart w:id="0" w:name="_GoBack"/>
      <w:bookmarkEnd w:id="0"/>
      <w:r w:rsidR="00295F4A">
        <w:t xml:space="preserve"> random subset of retrieval trials to match the number of encoding trials. Doing so also did not change the selective reduction in HC retrieval connectivity. The final control analysis addressed the location of seed regions and specifically how seeds were selected based on peak retrieval-related effects. Thus, activity within seed regions may not be sensitive to encoding processes, leading to an apparent selective reduction in connectivity during retrieval. Analyses were repeated using HC seed regions based on participants’ p</w:t>
      </w:r>
      <w:r w:rsidR="003242DC">
        <w:t>e</w:t>
      </w:r>
      <w:r w:rsidR="00295F4A">
        <w:t xml:space="preserve">ak encoding-related HC activity, and again </w:t>
      </w:r>
      <w:r w:rsidR="00295F4A">
        <w:lastRenderedPageBreak/>
        <w:t xml:space="preserve">revealed evidence for reduction in HC node strength during memory retrieval but not during memory encoding. </w:t>
      </w:r>
    </w:p>
    <w:p w:rsidR="00593E55" w:rsidRDefault="00593E55" w:rsidP="00844DB4"/>
    <w:p w:rsidR="00831971" w:rsidRPr="003A08CC" w:rsidRDefault="00831971" w:rsidP="003A08CC">
      <w:pPr>
        <w:spacing w:line="360" w:lineRule="auto"/>
        <w:rPr>
          <w:i/>
        </w:rPr>
      </w:pPr>
      <w:r w:rsidRPr="003A08CC">
        <w:rPr>
          <w:i/>
        </w:rPr>
        <w:t xml:space="preserve">Table S2. Mean HC node strength during encoding and retrieval in the ASD and control groups for the four control analyses. </w:t>
      </w:r>
    </w:p>
    <w:tbl>
      <w:tblPr>
        <w:tblStyle w:val="LightShading"/>
        <w:tblW w:w="10065" w:type="dxa"/>
        <w:tblInd w:w="-459" w:type="dxa"/>
        <w:tblLayout w:type="fixed"/>
        <w:tblLook w:val="04A0"/>
      </w:tblPr>
      <w:tblGrid>
        <w:gridCol w:w="2694"/>
        <w:gridCol w:w="1275"/>
        <w:gridCol w:w="1418"/>
        <w:gridCol w:w="850"/>
        <w:gridCol w:w="1560"/>
        <w:gridCol w:w="1417"/>
        <w:gridCol w:w="851"/>
      </w:tblGrid>
      <w:tr w:rsidR="00295F4A" w:rsidTr="00831971">
        <w:trPr>
          <w:cnfStyle w:val="100000000000"/>
          <w:trHeight w:val="239"/>
        </w:trPr>
        <w:tc>
          <w:tcPr>
            <w:cnfStyle w:val="001000000000"/>
            <w:tcW w:w="2694" w:type="dxa"/>
            <w:tcBorders>
              <w:bottom w:val="nil"/>
            </w:tcBorders>
            <w:shd w:val="clear" w:color="auto" w:fill="auto"/>
          </w:tcPr>
          <w:p w:rsidR="00295F4A" w:rsidRDefault="00295F4A" w:rsidP="00295F4A">
            <w:pPr>
              <w:spacing w:before="120" w:line="240" w:lineRule="auto"/>
              <w:rPr>
                <w:rFonts w:cs="Arial"/>
              </w:rPr>
            </w:pPr>
            <w:r>
              <w:rPr>
                <w:rFonts w:cs="Arial"/>
              </w:rPr>
              <w:t>Control analysis</w:t>
            </w:r>
          </w:p>
        </w:tc>
        <w:tc>
          <w:tcPr>
            <w:tcW w:w="3543" w:type="dxa"/>
            <w:gridSpan w:val="3"/>
            <w:tcBorders>
              <w:bottom w:val="nil"/>
            </w:tcBorders>
            <w:shd w:val="clear" w:color="auto" w:fill="auto"/>
          </w:tcPr>
          <w:p w:rsidR="00295F4A" w:rsidRPr="00295F4A" w:rsidRDefault="00295F4A" w:rsidP="00295F4A">
            <w:pPr>
              <w:spacing w:before="120" w:line="240" w:lineRule="auto"/>
              <w:jc w:val="center"/>
              <w:cnfStyle w:val="100000000000"/>
              <w:rPr>
                <w:rFonts w:cs="Arial"/>
                <w:b w:val="0"/>
                <w:bCs w:val="0"/>
              </w:rPr>
            </w:pPr>
            <w:r>
              <w:rPr>
                <w:rFonts w:cs="Arial"/>
              </w:rPr>
              <w:t>Encoding HC connectivity</w:t>
            </w:r>
          </w:p>
        </w:tc>
        <w:tc>
          <w:tcPr>
            <w:tcW w:w="3828" w:type="dxa"/>
            <w:gridSpan w:val="3"/>
            <w:tcBorders>
              <w:bottom w:val="nil"/>
            </w:tcBorders>
            <w:shd w:val="clear" w:color="auto" w:fill="auto"/>
          </w:tcPr>
          <w:p w:rsidR="00295F4A" w:rsidRPr="00295F4A" w:rsidRDefault="00295F4A" w:rsidP="00295F4A">
            <w:pPr>
              <w:spacing w:before="120" w:line="240" w:lineRule="auto"/>
              <w:jc w:val="center"/>
              <w:cnfStyle w:val="100000000000"/>
              <w:rPr>
                <w:rFonts w:cs="Arial"/>
                <w:b w:val="0"/>
                <w:bCs w:val="0"/>
              </w:rPr>
            </w:pPr>
            <w:r>
              <w:rPr>
                <w:rFonts w:cs="Arial"/>
              </w:rPr>
              <w:t>Retrieval HC connectivity</w:t>
            </w:r>
          </w:p>
        </w:tc>
      </w:tr>
      <w:tr w:rsidR="00295F4A" w:rsidTr="00831971">
        <w:trPr>
          <w:cnfStyle w:val="000000100000"/>
          <w:trHeight w:val="518"/>
        </w:trPr>
        <w:tc>
          <w:tcPr>
            <w:cnfStyle w:val="001000000000"/>
            <w:tcW w:w="2694" w:type="dxa"/>
            <w:tcBorders>
              <w:top w:val="nil"/>
              <w:bottom w:val="single" w:sz="4" w:space="0" w:color="auto"/>
            </w:tcBorders>
            <w:shd w:val="clear" w:color="auto" w:fill="auto"/>
          </w:tcPr>
          <w:p w:rsidR="00295F4A" w:rsidRDefault="00295F4A" w:rsidP="00295F4A">
            <w:pPr>
              <w:spacing w:before="120" w:line="240" w:lineRule="auto"/>
              <w:rPr>
                <w:rFonts w:cs="Arial"/>
                <w:sz w:val="20"/>
                <w:szCs w:val="20"/>
              </w:rPr>
            </w:pPr>
          </w:p>
        </w:tc>
        <w:tc>
          <w:tcPr>
            <w:tcW w:w="1275" w:type="dxa"/>
            <w:tcBorders>
              <w:top w:val="nil"/>
              <w:bottom w:val="single" w:sz="4" w:space="0" w:color="auto"/>
            </w:tcBorders>
            <w:shd w:val="clear" w:color="auto" w:fill="auto"/>
          </w:tcPr>
          <w:p w:rsidR="00295F4A" w:rsidRPr="00831971" w:rsidRDefault="00295F4A" w:rsidP="00295F4A">
            <w:pPr>
              <w:spacing w:before="120" w:line="240" w:lineRule="auto"/>
              <w:cnfStyle w:val="000000100000"/>
              <w:rPr>
                <w:rFonts w:cs="Arial"/>
              </w:rPr>
            </w:pPr>
            <w:r w:rsidRPr="00831971">
              <w:rPr>
                <w:rFonts w:cs="Arial"/>
              </w:rPr>
              <w:t>Control</w:t>
            </w:r>
          </w:p>
        </w:tc>
        <w:tc>
          <w:tcPr>
            <w:tcW w:w="1418" w:type="dxa"/>
            <w:tcBorders>
              <w:top w:val="nil"/>
              <w:bottom w:val="single" w:sz="4" w:space="0" w:color="auto"/>
            </w:tcBorders>
            <w:shd w:val="clear" w:color="auto" w:fill="auto"/>
          </w:tcPr>
          <w:p w:rsidR="00295F4A" w:rsidRPr="00831971" w:rsidRDefault="00295F4A" w:rsidP="00295F4A">
            <w:pPr>
              <w:spacing w:before="120" w:line="240" w:lineRule="auto"/>
              <w:jc w:val="center"/>
              <w:cnfStyle w:val="000000100000"/>
              <w:rPr>
                <w:rFonts w:cs="Arial"/>
              </w:rPr>
            </w:pPr>
            <w:r w:rsidRPr="00831971">
              <w:rPr>
                <w:rFonts w:cs="Arial"/>
              </w:rPr>
              <w:t>ASD</w:t>
            </w:r>
          </w:p>
        </w:tc>
        <w:tc>
          <w:tcPr>
            <w:tcW w:w="850" w:type="dxa"/>
            <w:tcBorders>
              <w:top w:val="nil"/>
              <w:bottom w:val="single" w:sz="4" w:space="0" w:color="auto"/>
            </w:tcBorders>
            <w:shd w:val="clear" w:color="auto" w:fill="auto"/>
          </w:tcPr>
          <w:p w:rsidR="00295F4A" w:rsidRPr="0044632B" w:rsidRDefault="00295F4A" w:rsidP="00295F4A">
            <w:pPr>
              <w:spacing w:before="120" w:line="240" w:lineRule="auto"/>
              <w:jc w:val="center"/>
              <w:cnfStyle w:val="000000100000"/>
              <w:rPr>
                <w:rFonts w:cs="Arial"/>
                <w:i/>
              </w:rPr>
            </w:pPr>
            <w:r w:rsidRPr="0044632B">
              <w:rPr>
                <w:rFonts w:cs="Arial"/>
                <w:i/>
              </w:rPr>
              <w:t>p</w:t>
            </w:r>
          </w:p>
        </w:tc>
        <w:tc>
          <w:tcPr>
            <w:tcW w:w="1560" w:type="dxa"/>
            <w:tcBorders>
              <w:top w:val="nil"/>
              <w:bottom w:val="single" w:sz="4" w:space="0" w:color="auto"/>
            </w:tcBorders>
            <w:shd w:val="clear" w:color="auto" w:fill="auto"/>
          </w:tcPr>
          <w:p w:rsidR="00295F4A" w:rsidRPr="00831971" w:rsidRDefault="00295F4A" w:rsidP="00295F4A">
            <w:pPr>
              <w:spacing w:before="120" w:line="240" w:lineRule="auto"/>
              <w:jc w:val="center"/>
              <w:cnfStyle w:val="000000100000"/>
              <w:rPr>
                <w:rFonts w:cs="Arial"/>
              </w:rPr>
            </w:pPr>
            <w:r w:rsidRPr="00831971">
              <w:rPr>
                <w:rFonts w:cs="Arial"/>
              </w:rPr>
              <w:t>Control</w:t>
            </w:r>
          </w:p>
        </w:tc>
        <w:tc>
          <w:tcPr>
            <w:tcW w:w="1417" w:type="dxa"/>
            <w:tcBorders>
              <w:top w:val="nil"/>
              <w:bottom w:val="single" w:sz="4" w:space="0" w:color="auto"/>
            </w:tcBorders>
            <w:shd w:val="clear" w:color="auto" w:fill="auto"/>
          </w:tcPr>
          <w:p w:rsidR="00295F4A" w:rsidRPr="00831971" w:rsidRDefault="00295F4A" w:rsidP="00295F4A">
            <w:pPr>
              <w:spacing w:before="120" w:line="240" w:lineRule="auto"/>
              <w:jc w:val="center"/>
              <w:cnfStyle w:val="000000100000"/>
              <w:rPr>
                <w:rFonts w:cs="Arial"/>
              </w:rPr>
            </w:pPr>
            <w:r w:rsidRPr="00831971">
              <w:rPr>
                <w:rFonts w:cs="Arial"/>
              </w:rPr>
              <w:t>ASD</w:t>
            </w:r>
          </w:p>
        </w:tc>
        <w:tc>
          <w:tcPr>
            <w:tcW w:w="851" w:type="dxa"/>
            <w:tcBorders>
              <w:top w:val="nil"/>
              <w:bottom w:val="single" w:sz="4" w:space="0" w:color="auto"/>
            </w:tcBorders>
            <w:shd w:val="clear" w:color="auto" w:fill="auto"/>
          </w:tcPr>
          <w:p w:rsidR="00295F4A" w:rsidRPr="0044632B" w:rsidRDefault="00295F4A" w:rsidP="00295F4A">
            <w:pPr>
              <w:spacing w:before="120" w:line="240" w:lineRule="auto"/>
              <w:jc w:val="center"/>
              <w:cnfStyle w:val="000000100000"/>
              <w:rPr>
                <w:rFonts w:cs="Arial"/>
                <w:i/>
              </w:rPr>
            </w:pPr>
            <w:r w:rsidRPr="0044632B">
              <w:rPr>
                <w:rFonts w:cs="Arial"/>
                <w:i/>
              </w:rPr>
              <w:t>p</w:t>
            </w:r>
          </w:p>
        </w:tc>
      </w:tr>
      <w:tr w:rsidR="00295F4A" w:rsidTr="00831971">
        <w:trPr>
          <w:trHeight w:val="518"/>
        </w:trPr>
        <w:tc>
          <w:tcPr>
            <w:cnfStyle w:val="001000000000"/>
            <w:tcW w:w="2694" w:type="dxa"/>
            <w:tcBorders>
              <w:top w:val="single" w:sz="4" w:space="0" w:color="auto"/>
            </w:tcBorders>
            <w:shd w:val="clear" w:color="auto" w:fill="auto"/>
          </w:tcPr>
          <w:p w:rsidR="00295F4A" w:rsidRPr="00831971" w:rsidRDefault="00295F4A" w:rsidP="00295F4A">
            <w:pPr>
              <w:spacing w:before="120" w:line="240" w:lineRule="auto"/>
              <w:rPr>
                <w:rFonts w:cs="Arial"/>
                <w:b w:val="0"/>
              </w:rPr>
            </w:pPr>
            <w:r w:rsidRPr="00831971">
              <w:rPr>
                <w:rFonts w:cs="Arial"/>
                <w:b w:val="0"/>
              </w:rPr>
              <w:t>Threshold = r &gt; .1</w:t>
            </w:r>
          </w:p>
        </w:tc>
        <w:tc>
          <w:tcPr>
            <w:tcW w:w="1275" w:type="dxa"/>
            <w:tcBorders>
              <w:top w:val="single" w:sz="4" w:space="0" w:color="auto"/>
            </w:tcBorders>
            <w:shd w:val="clear" w:color="auto" w:fill="auto"/>
          </w:tcPr>
          <w:p w:rsidR="00295F4A" w:rsidRPr="00544500" w:rsidRDefault="00831971" w:rsidP="00295F4A">
            <w:pPr>
              <w:spacing w:before="120" w:line="240" w:lineRule="auto"/>
              <w:cnfStyle w:val="000000000000"/>
              <w:rPr>
                <w:rFonts w:cs="Arial"/>
                <w:sz w:val="20"/>
                <w:szCs w:val="20"/>
              </w:rPr>
            </w:pPr>
            <w:r>
              <w:rPr>
                <w:rFonts w:cs="Arial"/>
                <w:sz w:val="20"/>
                <w:szCs w:val="20"/>
              </w:rPr>
              <w:t>0.39 (0.23)</w:t>
            </w:r>
          </w:p>
        </w:tc>
        <w:tc>
          <w:tcPr>
            <w:tcW w:w="1418" w:type="dxa"/>
            <w:tcBorders>
              <w:top w:val="single" w:sz="4" w:space="0" w:color="auto"/>
            </w:tcBorders>
            <w:shd w:val="clear" w:color="auto" w:fill="auto"/>
          </w:tcPr>
          <w:p w:rsidR="00295F4A" w:rsidRPr="00544500" w:rsidRDefault="00831971" w:rsidP="00295F4A">
            <w:pPr>
              <w:spacing w:before="120" w:line="240" w:lineRule="auto"/>
              <w:jc w:val="center"/>
              <w:cnfStyle w:val="000000000000"/>
              <w:rPr>
                <w:rFonts w:cs="Arial"/>
                <w:sz w:val="20"/>
                <w:szCs w:val="20"/>
              </w:rPr>
            </w:pPr>
            <w:r>
              <w:rPr>
                <w:rFonts w:cs="Arial"/>
                <w:sz w:val="20"/>
                <w:szCs w:val="20"/>
              </w:rPr>
              <w:t>0.37 (0.18)</w:t>
            </w:r>
          </w:p>
        </w:tc>
        <w:tc>
          <w:tcPr>
            <w:tcW w:w="850" w:type="dxa"/>
            <w:tcBorders>
              <w:top w:val="single" w:sz="4" w:space="0" w:color="auto"/>
            </w:tcBorders>
            <w:shd w:val="clear" w:color="auto" w:fill="auto"/>
          </w:tcPr>
          <w:p w:rsidR="00295F4A" w:rsidRPr="00544500" w:rsidRDefault="00831971" w:rsidP="00295F4A">
            <w:pPr>
              <w:spacing w:before="120" w:line="240" w:lineRule="auto"/>
              <w:jc w:val="center"/>
              <w:cnfStyle w:val="000000000000"/>
              <w:rPr>
                <w:rFonts w:cs="Arial"/>
                <w:sz w:val="20"/>
                <w:szCs w:val="20"/>
              </w:rPr>
            </w:pPr>
            <w:r>
              <w:rPr>
                <w:rFonts w:cs="Arial"/>
                <w:sz w:val="20"/>
                <w:szCs w:val="20"/>
              </w:rPr>
              <w:t>.75</w:t>
            </w:r>
          </w:p>
        </w:tc>
        <w:tc>
          <w:tcPr>
            <w:tcW w:w="1560" w:type="dxa"/>
            <w:tcBorders>
              <w:top w:val="single" w:sz="4" w:space="0" w:color="auto"/>
            </w:tcBorders>
            <w:shd w:val="clear" w:color="auto" w:fill="auto"/>
          </w:tcPr>
          <w:p w:rsidR="00295F4A" w:rsidRPr="00544500" w:rsidRDefault="00831971" w:rsidP="00295F4A">
            <w:pPr>
              <w:spacing w:before="120" w:line="240" w:lineRule="auto"/>
              <w:jc w:val="center"/>
              <w:cnfStyle w:val="000000000000"/>
              <w:rPr>
                <w:rFonts w:cs="Arial"/>
                <w:sz w:val="20"/>
                <w:szCs w:val="20"/>
              </w:rPr>
            </w:pPr>
            <w:r>
              <w:rPr>
                <w:rFonts w:cs="Arial"/>
                <w:sz w:val="20"/>
                <w:szCs w:val="20"/>
              </w:rPr>
              <w:t>0.41 (0.11)</w:t>
            </w:r>
          </w:p>
        </w:tc>
        <w:tc>
          <w:tcPr>
            <w:tcW w:w="1417" w:type="dxa"/>
            <w:tcBorders>
              <w:top w:val="single" w:sz="4" w:space="0" w:color="auto"/>
            </w:tcBorders>
            <w:shd w:val="clear" w:color="auto" w:fill="auto"/>
          </w:tcPr>
          <w:p w:rsidR="00295F4A" w:rsidRPr="00544500" w:rsidRDefault="00831971" w:rsidP="00295F4A">
            <w:pPr>
              <w:spacing w:before="120" w:line="240" w:lineRule="auto"/>
              <w:jc w:val="center"/>
              <w:cnfStyle w:val="000000000000"/>
              <w:rPr>
                <w:rFonts w:cs="Arial"/>
                <w:sz w:val="20"/>
                <w:szCs w:val="20"/>
              </w:rPr>
            </w:pPr>
            <w:r>
              <w:rPr>
                <w:rFonts w:cs="Arial"/>
                <w:sz w:val="20"/>
                <w:szCs w:val="20"/>
              </w:rPr>
              <w:t>0.31 (0.14)</w:t>
            </w:r>
          </w:p>
        </w:tc>
        <w:tc>
          <w:tcPr>
            <w:tcW w:w="851" w:type="dxa"/>
            <w:tcBorders>
              <w:top w:val="single" w:sz="4" w:space="0" w:color="auto"/>
            </w:tcBorders>
            <w:shd w:val="clear" w:color="auto" w:fill="auto"/>
          </w:tcPr>
          <w:p w:rsidR="00295F4A" w:rsidRPr="00544500" w:rsidRDefault="00831971" w:rsidP="00295F4A">
            <w:pPr>
              <w:spacing w:before="120" w:line="240" w:lineRule="auto"/>
              <w:jc w:val="center"/>
              <w:cnfStyle w:val="000000000000"/>
              <w:rPr>
                <w:rFonts w:cs="Arial"/>
                <w:sz w:val="20"/>
                <w:szCs w:val="20"/>
              </w:rPr>
            </w:pPr>
            <w:r>
              <w:rPr>
                <w:rFonts w:cs="Arial"/>
                <w:sz w:val="20"/>
                <w:szCs w:val="20"/>
              </w:rPr>
              <w:t>.01</w:t>
            </w:r>
          </w:p>
        </w:tc>
      </w:tr>
      <w:tr w:rsidR="00295F4A" w:rsidTr="00831971">
        <w:trPr>
          <w:cnfStyle w:val="000000100000"/>
          <w:trHeight w:val="503"/>
        </w:trPr>
        <w:tc>
          <w:tcPr>
            <w:cnfStyle w:val="001000000000"/>
            <w:tcW w:w="2694" w:type="dxa"/>
            <w:shd w:val="clear" w:color="auto" w:fill="auto"/>
          </w:tcPr>
          <w:p w:rsidR="00295F4A" w:rsidRPr="00831971" w:rsidRDefault="00295F4A" w:rsidP="00295F4A">
            <w:pPr>
              <w:spacing w:before="120" w:line="240" w:lineRule="auto"/>
              <w:rPr>
                <w:rFonts w:cs="Arial"/>
                <w:b w:val="0"/>
              </w:rPr>
            </w:pPr>
            <w:r w:rsidRPr="00831971">
              <w:rPr>
                <w:rFonts w:cs="Arial"/>
                <w:b w:val="0"/>
              </w:rPr>
              <w:t>Threshold = r &gt; .5</w:t>
            </w:r>
          </w:p>
        </w:tc>
        <w:tc>
          <w:tcPr>
            <w:tcW w:w="1275" w:type="dxa"/>
            <w:shd w:val="clear" w:color="auto" w:fill="auto"/>
          </w:tcPr>
          <w:p w:rsidR="00295F4A" w:rsidRPr="00544500" w:rsidRDefault="00831971" w:rsidP="00295F4A">
            <w:pPr>
              <w:spacing w:before="120" w:line="240" w:lineRule="auto"/>
              <w:cnfStyle w:val="000000100000"/>
              <w:rPr>
                <w:rFonts w:cs="Arial"/>
                <w:sz w:val="20"/>
                <w:szCs w:val="20"/>
              </w:rPr>
            </w:pPr>
            <w:r>
              <w:rPr>
                <w:rFonts w:cs="Arial"/>
                <w:sz w:val="20"/>
                <w:szCs w:val="20"/>
              </w:rPr>
              <w:t>0.23 (0.25)</w:t>
            </w:r>
          </w:p>
        </w:tc>
        <w:tc>
          <w:tcPr>
            <w:tcW w:w="1418" w:type="dxa"/>
            <w:shd w:val="clear" w:color="auto" w:fill="auto"/>
          </w:tcPr>
          <w:p w:rsidR="00295F4A" w:rsidRPr="00544500" w:rsidRDefault="00831971" w:rsidP="00295F4A">
            <w:pPr>
              <w:spacing w:before="120" w:line="240" w:lineRule="auto"/>
              <w:jc w:val="center"/>
              <w:cnfStyle w:val="000000100000"/>
              <w:rPr>
                <w:rFonts w:cs="Arial"/>
                <w:sz w:val="20"/>
                <w:szCs w:val="20"/>
              </w:rPr>
            </w:pPr>
            <w:r>
              <w:rPr>
                <w:rFonts w:cs="Arial"/>
                <w:sz w:val="20"/>
                <w:szCs w:val="20"/>
              </w:rPr>
              <w:t>0.22 (0.20)</w:t>
            </w:r>
          </w:p>
        </w:tc>
        <w:tc>
          <w:tcPr>
            <w:tcW w:w="850" w:type="dxa"/>
            <w:shd w:val="clear" w:color="auto" w:fill="auto"/>
          </w:tcPr>
          <w:p w:rsidR="00295F4A" w:rsidRPr="00544500" w:rsidRDefault="00831971" w:rsidP="00295F4A">
            <w:pPr>
              <w:spacing w:before="120" w:line="240" w:lineRule="auto"/>
              <w:jc w:val="center"/>
              <w:cnfStyle w:val="000000100000"/>
              <w:rPr>
                <w:rFonts w:cs="Arial"/>
                <w:sz w:val="20"/>
                <w:szCs w:val="20"/>
              </w:rPr>
            </w:pPr>
            <w:r>
              <w:rPr>
                <w:rFonts w:cs="Arial"/>
                <w:sz w:val="20"/>
                <w:szCs w:val="20"/>
              </w:rPr>
              <w:t>.87</w:t>
            </w:r>
          </w:p>
        </w:tc>
        <w:tc>
          <w:tcPr>
            <w:tcW w:w="1560" w:type="dxa"/>
            <w:shd w:val="clear" w:color="auto" w:fill="auto"/>
          </w:tcPr>
          <w:p w:rsidR="00295F4A" w:rsidRPr="00544500" w:rsidRDefault="00831971" w:rsidP="00295F4A">
            <w:pPr>
              <w:spacing w:before="120" w:line="240" w:lineRule="auto"/>
              <w:jc w:val="center"/>
              <w:cnfStyle w:val="000000100000"/>
              <w:rPr>
                <w:rFonts w:cs="Arial"/>
                <w:sz w:val="20"/>
                <w:szCs w:val="20"/>
              </w:rPr>
            </w:pPr>
            <w:r>
              <w:rPr>
                <w:rFonts w:cs="Arial"/>
                <w:sz w:val="20"/>
                <w:szCs w:val="20"/>
              </w:rPr>
              <w:t>0.18 (0.12)</w:t>
            </w:r>
          </w:p>
        </w:tc>
        <w:tc>
          <w:tcPr>
            <w:tcW w:w="1417" w:type="dxa"/>
            <w:shd w:val="clear" w:color="auto" w:fill="auto"/>
          </w:tcPr>
          <w:p w:rsidR="00295F4A" w:rsidRPr="00544500" w:rsidRDefault="00831971" w:rsidP="00295F4A">
            <w:pPr>
              <w:spacing w:before="120" w:line="240" w:lineRule="auto"/>
              <w:jc w:val="center"/>
              <w:cnfStyle w:val="000000100000"/>
              <w:rPr>
                <w:rFonts w:cs="Arial"/>
                <w:sz w:val="20"/>
                <w:szCs w:val="20"/>
              </w:rPr>
            </w:pPr>
            <w:r>
              <w:rPr>
                <w:rFonts w:cs="Arial"/>
                <w:sz w:val="20"/>
                <w:szCs w:val="20"/>
              </w:rPr>
              <w:t>0.10 (0.11)</w:t>
            </w:r>
          </w:p>
        </w:tc>
        <w:tc>
          <w:tcPr>
            <w:tcW w:w="851" w:type="dxa"/>
            <w:shd w:val="clear" w:color="auto" w:fill="auto"/>
          </w:tcPr>
          <w:p w:rsidR="00295F4A" w:rsidRPr="00544500" w:rsidRDefault="00831971" w:rsidP="00295F4A">
            <w:pPr>
              <w:spacing w:before="120" w:line="240" w:lineRule="auto"/>
              <w:jc w:val="center"/>
              <w:cnfStyle w:val="000000100000"/>
              <w:rPr>
                <w:rFonts w:cs="Arial"/>
                <w:sz w:val="20"/>
                <w:szCs w:val="20"/>
              </w:rPr>
            </w:pPr>
            <w:r>
              <w:rPr>
                <w:rFonts w:cs="Arial"/>
                <w:sz w:val="20"/>
                <w:szCs w:val="20"/>
              </w:rPr>
              <w:t>.03</w:t>
            </w:r>
          </w:p>
        </w:tc>
      </w:tr>
      <w:tr w:rsidR="00295F4A" w:rsidTr="00831971">
        <w:trPr>
          <w:trHeight w:val="483"/>
        </w:trPr>
        <w:tc>
          <w:tcPr>
            <w:cnfStyle w:val="001000000000"/>
            <w:tcW w:w="2694" w:type="dxa"/>
            <w:shd w:val="clear" w:color="auto" w:fill="auto"/>
          </w:tcPr>
          <w:p w:rsidR="00295F4A" w:rsidRPr="00831971" w:rsidRDefault="00295F4A" w:rsidP="00295F4A">
            <w:pPr>
              <w:spacing w:before="120" w:line="240" w:lineRule="auto"/>
              <w:rPr>
                <w:rFonts w:cs="Arial"/>
                <w:b w:val="0"/>
              </w:rPr>
            </w:pPr>
            <w:r w:rsidRPr="00831971">
              <w:rPr>
                <w:rFonts w:cs="Arial"/>
                <w:b w:val="0"/>
              </w:rPr>
              <w:t>Matched trial numbers</w:t>
            </w:r>
          </w:p>
        </w:tc>
        <w:tc>
          <w:tcPr>
            <w:tcW w:w="1275" w:type="dxa"/>
            <w:shd w:val="clear" w:color="auto" w:fill="auto"/>
          </w:tcPr>
          <w:p w:rsidR="00295F4A" w:rsidRPr="00544500" w:rsidRDefault="00831971" w:rsidP="00295F4A">
            <w:pPr>
              <w:spacing w:before="120" w:line="240" w:lineRule="auto"/>
              <w:cnfStyle w:val="000000000000"/>
              <w:rPr>
                <w:rFonts w:cs="Arial"/>
                <w:sz w:val="20"/>
                <w:szCs w:val="20"/>
              </w:rPr>
            </w:pPr>
            <w:r>
              <w:rPr>
                <w:rFonts w:cs="Arial"/>
                <w:sz w:val="20"/>
                <w:szCs w:val="20"/>
              </w:rPr>
              <w:t>0.36 (0.24)</w:t>
            </w:r>
          </w:p>
        </w:tc>
        <w:tc>
          <w:tcPr>
            <w:tcW w:w="1418" w:type="dxa"/>
            <w:shd w:val="clear" w:color="auto" w:fill="auto"/>
          </w:tcPr>
          <w:p w:rsidR="00295F4A" w:rsidRPr="00544500" w:rsidRDefault="00831971" w:rsidP="00295F4A">
            <w:pPr>
              <w:spacing w:before="120" w:line="240" w:lineRule="auto"/>
              <w:jc w:val="center"/>
              <w:cnfStyle w:val="000000000000"/>
              <w:rPr>
                <w:rFonts w:cs="Arial"/>
                <w:sz w:val="20"/>
                <w:szCs w:val="20"/>
              </w:rPr>
            </w:pPr>
            <w:r>
              <w:rPr>
                <w:rFonts w:cs="Arial"/>
                <w:sz w:val="20"/>
                <w:szCs w:val="20"/>
              </w:rPr>
              <w:t>0.34 (0.19)</w:t>
            </w:r>
          </w:p>
        </w:tc>
        <w:tc>
          <w:tcPr>
            <w:tcW w:w="850" w:type="dxa"/>
            <w:shd w:val="clear" w:color="auto" w:fill="auto"/>
          </w:tcPr>
          <w:p w:rsidR="00295F4A" w:rsidRPr="00544500" w:rsidRDefault="00831971" w:rsidP="00295F4A">
            <w:pPr>
              <w:spacing w:before="120" w:line="240" w:lineRule="auto"/>
              <w:jc w:val="center"/>
              <w:cnfStyle w:val="000000000000"/>
              <w:rPr>
                <w:rFonts w:cs="Arial"/>
                <w:sz w:val="20"/>
                <w:szCs w:val="20"/>
              </w:rPr>
            </w:pPr>
            <w:r>
              <w:rPr>
                <w:rFonts w:cs="Arial"/>
                <w:sz w:val="20"/>
                <w:szCs w:val="20"/>
              </w:rPr>
              <w:t>.77</w:t>
            </w:r>
          </w:p>
        </w:tc>
        <w:tc>
          <w:tcPr>
            <w:tcW w:w="1560" w:type="dxa"/>
            <w:shd w:val="clear" w:color="auto" w:fill="auto"/>
          </w:tcPr>
          <w:p w:rsidR="00295F4A" w:rsidRPr="00544500" w:rsidRDefault="00831971" w:rsidP="00295F4A">
            <w:pPr>
              <w:spacing w:before="120" w:line="240" w:lineRule="auto"/>
              <w:jc w:val="center"/>
              <w:cnfStyle w:val="000000000000"/>
              <w:rPr>
                <w:rFonts w:cs="Arial"/>
                <w:sz w:val="20"/>
                <w:szCs w:val="20"/>
              </w:rPr>
            </w:pPr>
            <w:r>
              <w:rPr>
                <w:rFonts w:cs="Arial"/>
                <w:sz w:val="20"/>
                <w:szCs w:val="20"/>
              </w:rPr>
              <w:t>0.38 (0.16)</w:t>
            </w:r>
          </w:p>
        </w:tc>
        <w:tc>
          <w:tcPr>
            <w:tcW w:w="1417" w:type="dxa"/>
            <w:shd w:val="clear" w:color="auto" w:fill="auto"/>
          </w:tcPr>
          <w:p w:rsidR="00295F4A" w:rsidRPr="00544500" w:rsidRDefault="00831971" w:rsidP="00295F4A">
            <w:pPr>
              <w:spacing w:before="120" w:line="240" w:lineRule="auto"/>
              <w:jc w:val="center"/>
              <w:cnfStyle w:val="000000000000"/>
              <w:rPr>
                <w:rFonts w:cs="Arial"/>
                <w:sz w:val="20"/>
                <w:szCs w:val="20"/>
              </w:rPr>
            </w:pPr>
            <w:r>
              <w:rPr>
                <w:rFonts w:cs="Arial"/>
                <w:sz w:val="20"/>
                <w:szCs w:val="20"/>
              </w:rPr>
              <w:t>0.28 (0.14)</w:t>
            </w:r>
          </w:p>
        </w:tc>
        <w:tc>
          <w:tcPr>
            <w:tcW w:w="851" w:type="dxa"/>
            <w:shd w:val="clear" w:color="auto" w:fill="auto"/>
          </w:tcPr>
          <w:p w:rsidR="00295F4A" w:rsidRPr="00544500" w:rsidRDefault="00831971" w:rsidP="00295F4A">
            <w:pPr>
              <w:spacing w:before="120" w:line="240" w:lineRule="auto"/>
              <w:jc w:val="center"/>
              <w:cnfStyle w:val="000000000000"/>
              <w:rPr>
                <w:rFonts w:cs="Arial"/>
                <w:sz w:val="20"/>
                <w:szCs w:val="20"/>
              </w:rPr>
            </w:pPr>
            <w:r>
              <w:rPr>
                <w:rFonts w:cs="Arial"/>
                <w:sz w:val="20"/>
                <w:szCs w:val="20"/>
              </w:rPr>
              <w:t>.04</w:t>
            </w:r>
          </w:p>
        </w:tc>
      </w:tr>
      <w:tr w:rsidR="00295F4A" w:rsidTr="00831971">
        <w:trPr>
          <w:cnfStyle w:val="000000100000"/>
          <w:trHeight w:val="255"/>
        </w:trPr>
        <w:tc>
          <w:tcPr>
            <w:cnfStyle w:val="001000000000"/>
            <w:tcW w:w="2694" w:type="dxa"/>
            <w:shd w:val="clear" w:color="auto" w:fill="auto"/>
          </w:tcPr>
          <w:p w:rsidR="00295F4A" w:rsidRPr="00831971" w:rsidRDefault="00295F4A" w:rsidP="00295F4A">
            <w:pPr>
              <w:spacing w:before="120" w:line="240" w:lineRule="auto"/>
              <w:rPr>
                <w:rFonts w:cs="Arial"/>
                <w:b w:val="0"/>
              </w:rPr>
            </w:pPr>
            <w:r w:rsidRPr="00831971">
              <w:rPr>
                <w:rFonts w:cs="Arial"/>
                <w:b w:val="0"/>
              </w:rPr>
              <w:t>Encoding-specific seeds</w:t>
            </w:r>
          </w:p>
        </w:tc>
        <w:tc>
          <w:tcPr>
            <w:tcW w:w="1275" w:type="dxa"/>
            <w:shd w:val="clear" w:color="auto" w:fill="auto"/>
          </w:tcPr>
          <w:p w:rsidR="00295F4A" w:rsidRPr="00544500" w:rsidRDefault="00831971" w:rsidP="00295F4A">
            <w:pPr>
              <w:spacing w:before="120" w:line="240" w:lineRule="auto"/>
              <w:cnfStyle w:val="000000100000"/>
              <w:rPr>
                <w:rFonts w:cs="Arial"/>
                <w:sz w:val="20"/>
                <w:szCs w:val="20"/>
              </w:rPr>
            </w:pPr>
            <w:r>
              <w:rPr>
                <w:rFonts w:cs="Arial"/>
                <w:sz w:val="20"/>
                <w:szCs w:val="20"/>
              </w:rPr>
              <w:t>0.35 (0.25)</w:t>
            </w:r>
          </w:p>
        </w:tc>
        <w:tc>
          <w:tcPr>
            <w:tcW w:w="1418" w:type="dxa"/>
            <w:shd w:val="clear" w:color="auto" w:fill="auto"/>
          </w:tcPr>
          <w:p w:rsidR="00295F4A" w:rsidRPr="00544500" w:rsidRDefault="00831971" w:rsidP="00295F4A">
            <w:pPr>
              <w:spacing w:before="120" w:line="240" w:lineRule="auto"/>
              <w:jc w:val="center"/>
              <w:cnfStyle w:val="000000100000"/>
              <w:rPr>
                <w:rFonts w:cs="Arial"/>
                <w:sz w:val="20"/>
                <w:szCs w:val="20"/>
              </w:rPr>
            </w:pPr>
            <w:r>
              <w:rPr>
                <w:rFonts w:cs="Arial"/>
                <w:sz w:val="20"/>
                <w:szCs w:val="20"/>
              </w:rPr>
              <w:t>0.31 (0.16)</w:t>
            </w:r>
          </w:p>
        </w:tc>
        <w:tc>
          <w:tcPr>
            <w:tcW w:w="850" w:type="dxa"/>
            <w:shd w:val="clear" w:color="auto" w:fill="auto"/>
          </w:tcPr>
          <w:p w:rsidR="00295F4A" w:rsidRPr="00544500" w:rsidRDefault="00831971" w:rsidP="00295F4A">
            <w:pPr>
              <w:spacing w:before="120" w:line="240" w:lineRule="auto"/>
              <w:jc w:val="center"/>
              <w:cnfStyle w:val="000000100000"/>
              <w:rPr>
                <w:rFonts w:cs="Arial"/>
                <w:sz w:val="20"/>
                <w:szCs w:val="20"/>
              </w:rPr>
            </w:pPr>
            <w:r>
              <w:rPr>
                <w:rFonts w:cs="Arial"/>
                <w:sz w:val="20"/>
                <w:szCs w:val="20"/>
              </w:rPr>
              <w:t>.50</w:t>
            </w:r>
          </w:p>
        </w:tc>
        <w:tc>
          <w:tcPr>
            <w:tcW w:w="1560" w:type="dxa"/>
            <w:shd w:val="clear" w:color="auto" w:fill="auto"/>
          </w:tcPr>
          <w:p w:rsidR="00295F4A" w:rsidRPr="00544500" w:rsidRDefault="00831971" w:rsidP="00295F4A">
            <w:pPr>
              <w:spacing w:before="120" w:line="240" w:lineRule="auto"/>
              <w:jc w:val="center"/>
              <w:cnfStyle w:val="000000100000"/>
              <w:rPr>
                <w:rFonts w:cs="Arial"/>
                <w:sz w:val="20"/>
                <w:szCs w:val="20"/>
              </w:rPr>
            </w:pPr>
            <w:r>
              <w:rPr>
                <w:rFonts w:cs="Arial"/>
                <w:sz w:val="20"/>
                <w:szCs w:val="20"/>
              </w:rPr>
              <w:t>0.41 (0.16)</w:t>
            </w:r>
          </w:p>
        </w:tc>
        <w:tc>
          <w:tcPr>
            <w:tcW w:w="1417" w:type="dxa"/>
            <w:shd w:val="clear" w:color="auto" w:fill="auto"/>
          </w:tcPr>
          <w:p w:rsidR="00295F4A" w:rsidRPr="00544500" w:rsidRDefault="00831971" w:rsidP="00295F4A">
            <w:pPr>
              <w:spacing w:before="120" w:line="240" w:lineRule="auto"/>
              <w:jc w:val="center"/>
              <w:cnfStyle w:val="000000100000"/>
              <w:rPr>
                <w:rFonts w:cs="Arial"/>
                <w:sz w:val="20"/>
                <w:szCs w:val="20"/>
              </w:rPr>
            </w:pPr>
            <w:r>
              <w:rPr>
                <w:rFonts w:cs="Arial"/>
                <w:sz w:val="20"/>
                <w:szCs w:val="20"/>
              </w:rPr>
              <w:t>0.26 (0.14)</w:t>
            </w:r>
          </w:p>
        </w:tc>
        <w:tc>
          <w:tcPr>
            <w:tcW w:w="851" w:type="dxa"/>
            <w:shd w:val="clear" w:color="auto" w:fill="auto"/>
          </w:tcPr>
          <w:p w:rsidR="00295F4A" w:rsidRPr="00544500" w:rsidRDefault="00831971" w:rsidP="00295F4A">
            <w:pPr>
              <w:spacing w:before="120" w:line="240" w:lineRule="auto"/>
              <w:jc w:val="center"/>
              <w:cnfStyle w:val="000000100000"/>
              <w:rPr>
                <w:rFonts w:cs="Arial"/>
                <w:sz w:val="20"/>
                <w:szCs w:val="20"/>
              </w:rPr>
            </w:pPr>
            <w:r>
              <w:rPr>
                <w:rFonts w:cs="Arial"/>
                <w:sz w:val="20"/>
                <w:szCs w:val="20"/>
              </w:rPr>
              <w:t>.004</w:t>
            </w:r>
          </w:p>
        </w:tc>
      </w:tr>
    </w:tbl>
    <w:p w:rsidR="00593E55" w:rsidRDefault="00593E55" w:rsidP="00844DB4"/>
    <w:p w:rsidR="006949DC" w:rsidRPr="00600025" w:rsidRDefault="00223AA4" w:rsidP="006949DC">
      <w:pPr>
        <w:rPr>
          <w:rFonts w:cs="Arial"/>
          <w:i/>
        </w:rPr>
      </w:pPr>
      <w:r w:rsidRPr="00600025">
        <w:rPr>
          <w:rFonts w:cs="Arial"/>
          <w:i/>
        </w:rPr>
        <w:t>Connectivity within and between the DMN and FPCN</w:t>
      </w:r>
    </w:p>
    <w:p w:rsidR="005721CE" w:rsidRDefault="00367E1C" w:rsidP="006949DC">
      <w:r>
        <w:t>In addition to analysing seed-to-network connectivity, we also analysed within-network connectivity (network density) and between-network co</w:t>
      </w:r>
      <w:r w:rsidR="00924D8D">
        <w:t>nnectivity (degree to which the</w:t>
      </w:r>
      <w:r>
        <w:t xml:space="preserve"> networks communicate or are modular) to analyse the function of these networks in AS</w:t>
      </w:r>
      <w:r w:rsidR="00924D8D">
        <w:t xml:space="preserve">D beyond specific relationships </w:t>
      </w:r>
      <w:r>
        <w:t xml:space="preserve">with our ROIs. </w:t>
      </w:r>
      <w:r w:rsidR="00223AA4">
        <w:t>Within-network connectivity strength was defined as the sum of the strength of all within-network ‘connections’ divided by the total possible number of within-network connections. Similarly, between-network connectivity strength was defined as the sum of the strength of all between-network ‘connections’ divided by the total possible number</w:t>
      </w:r>
      <w:r w:rsidR="00924D8D">
        <w:t xml:space="preserve"> of between-network connections. </w:t>
      </w:r>
      <w:r w:rsidR="005721CE">
        <w:t>During the memory encoding task, no between-group differences were found in network density for both DMN (</w:t>
      </w:r>
      <w:r w:rsidR="005721CE" w:rsidRPr="00FD5E20">
        <w:rPr>
          <w:i/>
        </w:rPr>
        <w:t>t</w:t>
      </w:r>
      <w:r w:rsidR="005721CE">
        <w:t xml:space="preserve">(38) = 0.26, </w:t>
      </w:r>
      <w:r w:rsidR="005721CE" w:rsidRPr="00FD5E20">
        <w:rPr>
          <w:i/>
        </w:rPr>
        <w:t>p</w:t>
      </w:r>
      <w:r w:rsidR="005721CE">
        <w:t xml:space="preserve"> = .80) and FPCN (</w:t>
      </w:r>
      <w:r w:rsidR="005721CE" w:rsidRPr="00587F40">
        <w:rPr>
          <w:i/>
        </w:rPr>
        <w:t>t</w:t>
      </w:r>
      <w:r w:rsidR="005721CE">
        <w:t xml:space="preserve">(38) = 0.07, </w:t>
      </w:r>
      <w:r w:rsidR="005721CE" w:rsidRPr="00587F40">
        <w:rPr>
          <w:i/>
        </w:rPr>
        <w:t>p</w:t>
      </w:r>
      <w:r w:rsidR="005721CE">
        <w:t xml:space="preserve"> = .95). Differences in within-network density also did not reach significance during the memory retrieval task for both DMN (</w:t>
      </w:r>
      <w:r w:rsidR="005721CE" w:rsidRPr="00587F40">
        <w:rPr>
          <w:i/>
        </w:rPr>
        <w:t>t</w:t>
      </w:r>
      <w:r w:rsidR="005721CE">
        <w:t xml:space="preserve">(38) = 1.33, </w:t>
      </w:r>
      <w:r w:rsidR="005721CE" w:rsidRPr="00587F40">
        <w:rPr>
          <w:i/>
        </w:rPr>
        <w:t>p</w:t>
      </w:r>
      <w:r w:rsidR="005721CE">
        <w:t xml:space="preserve"> = .19) and FPCN (</w:t>
      </w:r>
      <w:r w:rsidR="005721CE" w:rsidRPr="00587F40">
        <w:rPr>
          <w:i/>
        </w:rPr>
        <w:t>t</w:t>
      </w:r>
      <w:r w:rsidR="005721CE">
        <w:t xml:space="preserve">(38) = 0.69, </w:t>
      </w:r>
      <w:r w:rsidR="005721CE" w:rsidRPr="00587F40">
        <w:rPr>
          <w:i/>
        </w:rPr>
        <w:t>p</w:t>
      </w:r>
      <w:r w:rsidR="005721CE">
        <w:t xml:space="preserve"> = .49). Similarly, the group differences in between-network connectivity did not reach significance during memory encoding (</w:t>
      </w:r>
      <w:r w:rsidR="005721CE" w:rsidRPr="00587F40">
        <w:rPr>
          <w:i/>
        </w:rPr>
        <w:t>t</w:t>
      </w:r>
      <w:r w:rsidR="005721CE">
        <w:t xml:space="preserve">(38) = 1.29, </w:t>
      </w:r>
      <w:r w:rsidR="005721CE" w:rsidRPr="00587F40">
        <w:rPr>
          <w:i/>
        </w:rPr>
        <w:t>p</w:t>
      </w:r>
      <w:r w:rsidR="005721CE">
        <w:t xml:space="preserve"> = .20) or memory retrieval (</w:t>
      </w:r>
      <w:r w:rsidR="005721CE" w:rsidRPr="00587F40">
        <w:rPr>
          <w:i/>
        </w:rPr>
        <w:t>t</w:t>
      </w:r>
      <w:r w:rsidR="005721CE">
        <w:t xml:space="preserve">(38) = 1.88, </w:t>
      </w:r>
      <w:r w:rsidR="005721CE" w:rsidRPr="00587F40">
        <w:rPr>
          <w:i/>
        </w:rPr>
        <w:t>p</w:t>
      </w:r>
      <w:r w:rsidR="005721CE">
        <w:t xml:space="preserve"> = .07) despite a numerical reduction in between </w:t>
      </w:r>
      <w:r w:rsidR="00924D8D">
        <w:t>network connectivity in ASD (also seen visually in Figure S1</w:t>
      </w:r>
      <w:r w:rsidR="005721CE">
        <w:t>).</w:t>
      </w:r>
    </w:p>
    <w:p w:rsidR="00924D8D" w:rsidRDefault="00924D8D" w:rsidP="006949DC"/>
    <w:p w:rsidR="00924D8D" w:rsidRDefault="00924D8D" w:rsidP="00924D8D">
      <w:pPr>
        <w:jc w:val="center"/>
      </w:pPr>
      <w:r>
        <w:rPr>
          <w:noProof/>
          <w:lang w:eastAsia="en-GB"/>
        </w:rPr>
        <w:lastRenderedPageBreak/>
        <w:drawing>
          <wp:inline distT="0" distB="0" distL="0" distR="0">
            <wp:extent cx="5760000" cy="2555817"/>
            <wp:effectExtent l="19050" t="0" r="0" b="0"/>
            <wp:docPr id="1" name="Picture 0" descr="Fig.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1.tif"/>
                    <pic:cNvPicPr/>
                  </pic:nvPicPr>
                  <pic:blipFill>
                    <a:blip r:embed="rId7" cstate="print"/>
                    <a:stretch>
                      <a:fillRect/>
                    </a:stretch>
                  </pic:blipFill>
                  <pic:spPr>
                    <a:xfrm>
                      <a:off x="0" y="0"/>
                      <a:ext cx="5760000" cy="2555817"/>
                    </a:xfrm>
                    <a:prstGeom prst="rect">
                      <a:avLst/>
                    </a:prstGeom>
                  </pic:spPr>
                </pic:pic>
              </a:graphicData>
            </a:graphic>
          </wp:inline>
        </w:drawing>
      </w:r>
    </w:p>
    <w:p w:rsidR="00844DB4" w:rsidRPr="006275C1" w:rsidRDefault="00924D8D" w:rsidP="006275C1">
      <w:pPr>
        <w:spacing w:line="360" w:lineRule="auto"/>
        <w:rPr>
          <w:i/>
        </w:rPr>
      </w:pPr>
      <w:r w:rsidRPr="00B10BAC">
        <w:rPr>
          <w:i/>
        </w:rPr>
        <w:t>Fig. S1. C</w:t>
      </w:r>
      <w:r w:rsidRPr="00B10BAC" w:rsidDel="003A2911">
        <w:rPr>
          <w:i/>
        </w:rPr>
        <w:t xml:space="preserve">orrelation matrices </w:t>
      </w:r>
      <w:r w:rsidRPr="00B10BAC">
        <w:rPr>
          <w:i/>
        </w:rPr>
        <w:t>depicting</w:t>
      </w:r>
      <w:r w:rsidRPr="00B10BAC" w:rsidDel="003A2911">
        <w:rPr>
          <w:i/>
        </w:rPr>
        <w:t xml:space="preserve"> the within network (top left and bottom right squares) and between network (bottom left and top right squares) </w:t>
      </w:r>
      <w:r w:rsidRPr="00B10BAC">
        <w:rPr>
          <w:i/>
        </w:rPr>
        <w:t xml:space="preserve">mean </w:t>
      </w:r>
      <w:r w:rsidRPr="00B10BAC" w:rsidDel="003A2911">
        <w:rPr>
          <w:i/>
        </w:rPr>
        <w:t xml:space="preserve">node correlations for the DMN and FPCN in the control and </w:t>
      </w:r>
      <w:r w:rsidRPr="00B10BAC">
        <w:rPr>
          <w:i/>
        </w:rPr>
        <w:t>ASD</w:t>
      </w:r>
      <w:r w:rsidRPr="00B10BAC" w:rsidDel="003A2911">
        <w:rPr>
          <w:i/>
        </w:rPr>
        <w:t xml:space="preserve"> groups during the memory retrieval task. </w:t>
      </w:r>
    </w:p>
    <w:p w:rsidR="006949DC" w:rsidRDefault="006949DC" w:rsidP="009876FA">
      <w:pPr>
        <w:pStyle w:val="ListParagraph"/>
        <w:spacing w:before="120" w:line="360" w:lineRule="auto"/>
        <w:ind w:left="0"/>
        <w:rPr>
          <w:rFonts w:cs="Arial"/>
          <w:i/>
        </w:rPr>
      </w:pPr>
    </w:p>
    <w:sectPr w:rsidR="006949DC" w:rsidSect="00B40AB8">
      <w:footerReference w:type="default" r:id="rId8"/>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D1983" w:rsidRDefault="00AD1983" w:rsidP="009876FA">
      <w:pPr>
        <w:spacing w:line="240" w:lineRule="auto"/>
      </w:pPr>
      <w:r>
        <w:separator/>
      </w:r>
    </w:p>
  </w:endnote>
  <w:endnote w:type="continuationSeparator" w:id="0">
    <w:p w:rsidR="00AD1983" w:rsidRDefault="00AD1983" w:rsidP="009876FA">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528224407"/>
      <w:docPartObj>
        <w:docPartGallery w:val="Page Numbers (Bottom of Page)"/>
        <w:docPartUnique/>
      </w:docPartObj>
    </w:sdtPr>
    <w:sdtContent>
      <w:p w:rsidR="00295F4A" w:rsidRDefault="00110EDB">
        <w:pPr>
          <w:pStyle w:val="Footer"/>
          <w:jc w:val="right"/>
        </w:pPr>
        <w:r w:rsidRPr="009876FA">
          <w:rPr>
            <w:rFonts w:cs="Arial"/>
          </w:rPr>
          <w:fldChar w:fldCharType="begin"/>
        </w:r>
        <w:r w:rsidR="00295F4A" w:rsidRPr="009876FA">
          <w:rPr>
            <w:rFonts w:cs="Arial"/>
          </w:rPr>
          <w:instrText xml:space="preserve"> PAGE   \* MERGEFORMAT </w:instrText>
        </w:r>
        <w:r w:rsidRPr="009876FA">
          <w:rPr>
            <w:rFonts w:cs="Arial"/>
          </w:rPr>
          <w:fldChar w:fldCharType="separate"/>
        </w:r>
        <w:r w:rsidR="00A430A3">
          <w:rPr>
            <w:rFonts w:cs="Arial"/>
            <w:noProof/>
          </w:rPr>
          <w:t>1</w:t>
        </w:r>
        <w:r w:rsidRPr="009876FA">
          <w:rPr>
            <w:rFonts w:cs="Arial"/>
          </w:rPr>
          <w:fldChar w:fldCharType="end"/>
        </w:r>
      </w:p>
    </w:sdtContent>
  </w:sdt>
  <w:p w:rsidR="00295F4A" w:rsidRDefault="00295F4A">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D1983" w:rsidRDefault="00AD1983" w:rsidP="009876FA">
      <w:pPr>
        <w:spacing w:line="240" w:lineRule="auto"/>
      </w:pPr>
      <w:r>
        <w:separator/>
      </w:r>
    </w:p>
  </w:footnote>
  <w:footnote w:type="continuationSeparator" w:id="0">
    <w:p w:rsidR="00AD1983" w:rsidRDefault="00AD1983" w:rsidP="009876FA">
      <w:pPr>
        <w:spacing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6EA756B"/>
    <w:multiLevelType w:val="hybridMultilevel"/>
    <w:tmpl w:val="A79A63F8"/>
    <w:lvl w:ilvl="0" w:tplc="D78A87C8">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6"/>
  <w:defaultTabStop w:val="720"/>
  <w:characterSpacingControl w:val="doNotCompress"/>
  <w:footnotePr>
    <w:footnote w:id="-1"/>
    <w:footnote w:id="0"/>
  </w:footnotePr>
  <w:endnotePr>
    <w:endnote w:id="-1"/>
    <w:endnote w:id="0"/>
  </w:endnotePr>
  <w:compat/>
  <w:rsids>
    <w:rsidRoot w:val="00996B0C"/>
    <w:rsid w:val="00001A6E"/>
    <w:rsid w:val="00003339"/>
    <w:rsid w:val="00003BF4"/>
    <w:rsid w:val="00003D63"/>
    <w:rsid w:val="00003DA4"/>
    <w:rsid w:val="000041CF"/>
    <w:rsid w:val="00004E89"/>
    <w:rsid w:val="00005BF2"/>
    <w:rsid w:val="00006427"/>
    <w:rsid w:val="00007113"/>
    <w:rsid w:val="00010B32"/>
    <w:rsid w:val="00011AB7"/>
    <w:rsid w:val="000124FB"/>
    <w:rsid w:val="00012B87"/>
    <w:rsid w:val="00013B7F"/>
    <w:rsid w:val="00014A0F"/>
    <w:rsid w:val="0001641A"/>
    <w:rsid w:val="00017530"/>
    <w:rsid w:val="00017543"/>
    <w:rsid w:val="000204CA"/>
    <w:rsid w:val="00020646"/>
    <w:rsid w:val="00021255"/>
    <w:rsid w:val="00022F1B"/>
    <w:rsid w:val="00024583"/>
    <w:rsid w:val="00025A34"/>
    <w:rsid w:val="0002745F"/>
    <w:rsid w:val="00027C0E"/>
    <w:rsid w:val="00033E01"/>
    <w:rsid w:val="00033EB3"/>
    <w:rsid w:val="00034117"/>
    <w:rsid w:val="00035914"/>
    <w:rsid w:val="00035A08"/>
    <w:rsid w:val="00037095"/>
    <w:rsid w:val="000371A0"/>
    <w:rsid w:val="0004072A"/>
    <w:rsid w:val="00040CBB"/>
    <w:rsid w:val="00041315"/>
    <w:rsid w:val="00041E7B"/>
    <w:rsid w:val="00042516"/>
    <w:rsid w:val="00047207"/>
    <w:rsid w:val="00050228"/>
    <w:rsid w:val="00050900"/>
    <w:rsid w:val="00050C96"/>
    <w:rsid w:val="00051223"/>
    <w:rsid w:val="00051330"/>
    <w:rsid w:val="00052554"/>
    <w:rsid w:val="00052DF1"/>
    <w:rsid w:val="000550BB"/>
    <w:rsid w:val="00055405"/>
    <w:rsid w:val="00056BED"/>
    <w:rsid w:val="0006097A"/>
    <w:rsid w:val="00060F35"/>
    <w:rsid w:val="00061729"/>
    <w:rsid w:val="0006233C"/>
    <w:rsid w:val="00063DD6"/>
    <w:rsid w:val="000640F9"/>
    <w:rsid w:val="00065766"/>
    <w:rsid w:val="00066954"/>
    <w:rsid w:val="00067EEE"/>
    <w:rsid w:val="00070AFD"/>
    <w:rsid w:val="000710EF"/>
    <w:rsid w:val="0007116E"/>
    <w:rsid w:val="00072002"/>
    <w:rsid w:val="00072C28"/>
    <w:rsid w:val="000732A6"/>
    <w:rsid w:val="000732B4"/>
    <w:rsid w:val="00074567"/>
    <w:rsid w:val="00074850"/>
    <w:rsid w:val="000767A2"/>
    <w:rsid w:val="000773DD"/>
    <w:rsid w:val="00077BBA"/>
    <w:rsid w:val="00077BC6"/>
    <w:rsid w:val="0008048E"/>
    <w:rsid w:val="00081B58"/>
    <w:rsid w:val="000820F6"/>
    <w:rsid w:val="000826C0"/>
    <w:rsid w:val="0008394B"/>
    <w:rsid w:val="000849AF"/>
    <w:rsid w:val="00085E46"/>
    <w:rsid w:val="0008655F"/>
    <w:rsid w:val="00087070"/>
    <w:rsid w:val="0009063D"/>
    <w:rsid w:val="000918DD"/>
    <w:rsid w:val="00092CDD"/>
    <w:rsid w:val="00094B94"/>
    <w:rsid w:val="00095B49"/>
    <w:rsid w:val="00096100"/>
    <w:rsid w:val="00096A22"/>
    <w:rsid w:val="0009754B"/>
    <w:rsid w:val="000977C7"/>
    <w:rsid w:val="00097B54"/>
    <w:rsid w:val="00097BFB"/>
    <w:rsid w:val="000A03F0"/>
    <w:rsid w:val="000A072C"/>
    <w:rsid w:val="000A1123"/>
    <w:rsid w:val="000A4977"/>
    <w:rsid w:val="000A515F"/>
    <w:rsid w:val="000A5AE1"/>
    <w:rsid w:val="000A744C"/>
    <w:rsid w:val="000B103B"/>
    <w:rsid w:val="000B127C"/>
    <w:rsid w:val="000B282C"/>
    <w:rsid w:val="000B74A6"/>
    <w:rsid w:val="000B7781"/>
    <w:rsid w:val="000C0A10"/>
    <w:rsid w:val="000C1322"/>
    <w:rsid w:val="000C1999"/>
    <w:rsid w:val="000C1D8C"/>
    <w:rsid w:val="000C24D4"/>
    <w:rsid w:val="000C34F0"/>
    <w:rsid w:val="000C6129"/>
    <w:rsid w:val="000C66A8"/>
    <w:rsid w:val="000C7A2B"/>
    <w:rsid w:val="000D113F"/>
    <w:rsid w:val="000D132D"/>
    <w:rsid w:val="000D153B"/>
    <w:rsid w:val="000D1680"/>
    <w:rsid w:val="000D580F"/>
    <w:rsid w:val="000D635C"/>
    <w:rsid w:val="000D6B21"/>
    <w:rsid w:val="000D733B"/>
    <w:rsid w:val="000E015A"/>
    <w:rsid w:val="000E1333"/>
    <w:rsid w:val="000E20FD"/>
    <w:rsid w:val="000E38F2"/>
    <w:rsid w:val="000E3A82"/>
    <w:rsid w:val="000E526C"/>
    <w:rsid w:val="000E5647"/>
    <w:rsid w:val="000E5ABF"/>
    <w:rsid w:val="000E63A0"/>
    <w:rsid w:val="000E7419"/>
    <w:rsid w:val="000E7EE4"/>
    <w:rsid w:val="000F0363"/>
    <w:rsid w:val="000F0815"/>
    <w:rsid w:val="000F4957"/>
    <w:rsid w:val="000F4D35"/>
    <w:rsid w:val="000F64B9"/>
    <w:rsid w:val="000F661C"/>
    <w:rsid w:val="000F7EA1"/>
    <w:rsid w:val="00105656"/>
    <w:rsid w:val="00106459"/>
    <w:rsid w:val="001069DA"/>
    <w:rsid w:val="00106AB7"/>
    <w:rsid w:val="0010775F"/>
    <w:rsid w:val="00107CD6"/>
    <w:rsid w:val="00110EDB"/>
    <w:rsid w:val="001110A2"/>
    <w:rsid w:val="00112464"/>
    <w:rsid w:val="00112F7B"/>
    <w:rsid w:val="00116486"/>
    <w:rsid w:val="00116B25"/>
    <w:rsid w:val="00117274"/>
    <w:rsid w:val="00117F22"/>
    <w:rsid w:val="00120A32"/>
    <w:rsid w:val="0012172C"/>
    <w:rsid w:val="00121E26"/>
    <w:rsid w:val="00122CB4"/>
    <w:rsid w:val="001251AB"/>
    <w:rsid w:val="00125453"/>
    <w:rsid w:val="0012567F"/>
    <w:rsid w:val="00125D33"/>
    <w:rsid w:val="00126764"/>
    <w:rsid w:val="001268AF"/>
    <w:rsid w:val="00126DDA"/>
    <w:rsid w:val="00127F51"/>
    <w:rsid w:val="001306BD"/>
    <w:rsid w:val="00132AFF"/>
    <w:rsid w:val="00132CB7"/>
    <w:rsid w:val="00132F4D"/>
    <w:rsid w:val="00136037"/>
    <w:rsid w:val="001372E7"/>
    <w:rsid w:val="00141B52"/>
    <w:rsid w:val="00141F78"/>
    <w:rsid w:val="00142665"/>
    <w:rsid w:val="00142F08"/>
    <w:rsid w:val="001442A8"/>
    <w:rsid w:val="001442DF"/>
    <w:rsid w:val="00144E25"/>
    <w:rsid w:val="00144E79"/>
    <w:rsid w:val="001454F1"/>
    <w:rsid w:val="001477EA"/>
    <w:rsid w:val="00147913"/>
    <w:rsid w:val="00147DF9"/>
    <w:rsid w:val="00151EE2"/>
    <w:rsid w:val="00152FCC"/>
    <w:rsid w:val="00157174"/>
    <w:rsid w:val="00160531"/>
    <w:rsid w:val="001609B5"/>
    <w:rsid w:val="00160EEB"/>
    <w:rsid w:val="001636D0"/>
    <w:rsid w:val="00163FBE"/>
    <w:rsid w:val="0016561C"/>
    <w:rsid w:val="00171233"/>
    <w:rsid w:val="0017165E"/>
    <w:rsid w:val="001721CF"/>
    <w:rsid w:val="00174D06"/>
    <w:rsid w:val="00177C7B"/>
    <w:rsid w:val="00177E0F"/>
    <w:rsid w:val="00181642"/>
    <w:rsid w:val="00182DC5"/>
    <w:rsid w:val="001839AB"/>
    <w:rsid w:val="00183B70"/>
    <w:rsid w:val="00184668"/>
    <w:rsid w:val="00184D03"/>
    <w:rsid w:val="0018568D"/>
    <w:rsid w:val="00185B45"/>
    <w:rsid w:val="00185F7C"/>
    <w:rsid w:val="001860C2"/>
    <w:rsid w:val="00192A9E"/>
    <w:rsid w:val="00193188"/>
    <w:rsid w:val="00193994"/>
    <w:rsid w:val="00193BDD"/>
    <w:rsid w:val="00193C4E"/>
    <w:rsid w:val="00195317"/>
    <w:rsid w:val="00195D60"/>
    <w:rsid w:val="001A4200"/>
    <w:rsid w:val="001A46AF"/>
    <w:rsid w:val="001A6683"/>
    <w:rsid w:val="001B00B5"/>
    <w:rsid w:val="001B1EA2"/>
    <w:rsid w:val="001B2F4D"/>
    <w:rsid w:val="001B4396"/>
    <w:rsid w:val="001B4660"/>
    <w:rsid w:val="001B6033"/>
    <w:rsid w:val="001C01C7"/>
    <w:rsid w:val="001C14ED"/>
    <w:rsid w:val="001C15CF"/>
    <w:rsid w:val="001C18AA"/>
    <w:rsid w:val="001C1AE8"/>
    <w:rsid w:val="001C2C82"/>
    <w:rsid w:val="001C348B"/>
    <w:rsid w:val="001C412C"/>
    <w:rsid w:val="001C579F"/>
    <w:rsid w:val="001C5DF7"/>
    <w:rsid w:val="001C62D5"/>
    <w:rsid w:val="001C655D"/>
    <w:rsid w:val="001C66E9"/>
    <w:rsid w:val="001D1D9D"/>
    <w:rsid w:val="001D2BAB"/>
    <w:rsid w:val="001D357A"/>
    <w:rsid w:val="001D5702"/>
    <w:rsid w:val="001D6007"/>
    <w:rsid w:val="001D7736"/>
    <w:rsid w:val="001D79A0"/>
    <w:rsid w:val="001D7F70"/>
    <w:rsid w:val="001E0899"/>
    <w:rsid w:val="001E0BDC"/>
    <w:rsid w:val="001E1511"/>
    <w:rsid w:val="001E213A"/>
    <w:rsid w:val="001E2C60"/>
    <w:rsid w:val="001E3BF3"/>
    <w:rsid w:val="001E4422"/>
    <w:rsid w:val="001E4521"/>
    <w:rsid w:val="001E61A2"/>
    <w:rsid w:val="001E6A46"/>
    <w:rsid w:val="001F01C9"/>
    <w:rsid w:val="001F08A2"/>
    <w:rsid w:val="001F2EFD"/>
    <w:rsid w:val="001F3881"/>
    <w:rsid w:val="001F421C"/>
    <w:rsid w:val="001F4C4B"/>
    <w:rsid w:val="001F6ED0"/>
    <w:rsid w:val="001F780A"/>
    <w:rsid w:val="001F7A80"/>
    <w:rsid w:val="001F7B4C"/>
    <w:rsid w:val="001F7D1B"/>
    <w:rsid w:val="00200B23"/>
    <w:rsid w:val="002016C3"/>
    <w:rsid w:val="00203845"/>
    <w:rsid w:val="002039E5"/>
    <w:rsid w:val="00204423"/>
    <w:rsid w:val="00205F77"/>
    <w:rsid w:val="00206060"/>
    <w:rsid w:val="00206446"/>
    <w:rsid w:val="002067F4"/>
    <w:rsid w:val="00206C5B"/>
    <w:rsid w:val="002102AB"/>
    <w:rsid w:val="00210AAF"/>
    <w:rsid w:val="0021248E"/>
    <w:rsid w:val="00216704"/>
    <w:rsid w:val="00222B08"/>
    <w:rsid w:val="00223AA4"/>
    <w:rsid w:val="00224461"/>
    <w:rsid w:val="00224679"/>
    <w:rsid w:val="00224A41"/>
    <w:rsid w:val="002261B9"/>
    <w:rsid w:val="00230586"/>
    <w:rsid w:val="00231956"/>
    <w:rsid w:val="00232B50"/>
    <w:rsid w:val="0023309C"/>
    <w:rsid w:val="002334DC"/>
    <w:rsid w:val="00234C34"/>
    <w:rsid w:val="00234CCE"/>
    <w:rsid w:val="00235167"/>
    <w:rsid w:val="00235DBA"/>
    <w:rsid w:val="00236808"/>
    <w:rsid w:val="00236A9D"/>
    <w:rsid w:val="00236D5C"/>
    <w:rsid w:val="002375A9"/>
    <w:rsid w:val="002403C2"/>
    <w:rsid w:val="00241471"/>
    <w:rsid w:val="00241532"/>
    <w:rsid w:val="002433AB"/>
    <w:rsid w:val="00244E42"/>
    <w:rsid w:val="002455C5"/>
    <w:rsid w:val="00245B2A"/>
    <w:rsid w:val="002477B0"/>
    <w:rsid w:val="0025469F"/>
    <w:rsid w:val="00256081"/>
    <w:rsid w:val="00256A44"/>
    <w:rsid w:val="00260025"/>
    <w:rsid w:val="002608AD"/>
    <w:rsid w:val="00261178"/>
    <w:rsid w:val="00261436"/>
    <w:rsid w:val="00261928"/>
    <w:rsid w:val="002628A4"/>
    <w:rsid w:val="00262A0E"/>
    <w:rsid w:val="00262C6E"/>
    <w:rsid w:val="00262DE8"/>
    <w:rsid w:val="0026375A"/>
    <w:rsid w:val="00264257"/>
    <w:rsid w:val="00264DE2"/>
    <w:rsid w:val="00267DBE"/>
    <w:rsid w:val="002701C5"/>
    <w:rsid w:val="00270F96"/>
    <w:rsid w:val="00273F2A"/>
    <w:rsid w:val="00274766"/>
    <w:rsid w:val="00274A66"/>
    <w:rsid w:val="00275697"/>
    <w:rsid w:val="00276505"/>
    <w:rsid w:val="002770F2"/>
    <w:rsid w:val="00277A30"/>
    <w:rsid w:val="0028146D"/>
    <w:rsid w:val="00282F89"/>
    <w:rsid w:val="0028301D"/>
    <w:rsid w:val="002848DB"/>
    <w:rsid w:val="00285367"/>
    <w:rsid w:val="00285653"/>
    <w:rsid w:val="0028601B"/>
    <w:rsid w:val="0029183F"/>
    <w:rsid w:val="002919FF"/>
    <w:rsid w:val="0029266D"/>
    <w:rsid w:val="00292C95"/>
    <w:rsid w:val="00293071"/>
    <w:rsid w:val="0029328B"/>
    <w:rsid w:val="002941D2"/>
    <w:rsid w:val="00295CBF"/>
    <w:rsid w:val="00295F4A"/>
    <w:rsid w:val="002967B8"/>
    <w:rsid w:val="00296D28"/>
    <w:rsid w:val="00297F54"/>
    <w:rsid w:val="002A0A8E"/>
    <w:rsid w:val="002A0C6B"/>
    <w:rsid w:val="002A0E00"/>
    <w:rsid w:val="002A16CC"/>
    <w:rsid w:val="002A16D6"/>
    <w:rsid w:val="002A17E3"/>
    <w:rsid w:val="002A1AFC"/>
    <w:rsid w:val="002A263C"/>
    <w:rsid w:val="002A2CB8"/>
    <w:rsid w:val="002A2D54"/>
    <w:rsid w:val="002A308C"/>
    <w:rsid w:val="002A3428"/>
    <w:rsid w:val="002A4135"/>
    <w:rsid w:val="002B0BD3"/>
    <w:rsid w:val="002B0C19"/>
    <w:rsid w:val="002B1963"/>
    <w:rsid w:val="002B2E50"/>
    <w:rsid w:val="002B512B"/>
    <w:rsid w:val="002B57CE"/>
    <w:rsid w:val="002B7FBE"/>
    <w:rsid w:val="002C070C"/>
    <w:rsid w:val="002C0939"/>
    <w:rsid w:val="002C2E1E"/>
    <w:rsid w:val="002C3473"/>
    <w:rsid w:val="002C52AE"/>
    <w:rsid w:val="002C5355"/>
    <w:rsid w:val="002C55E0"/>
    <w:rsid w:val="002C6166"/>
    <w:rsid w:val="002C665A"/>
    <w:rsid w:val="002D1D0F"/>
    <w:rsid w:val="002D3240"/>
    <w:rsid w:val="002D4E8A"/>
    <w:rsid w:val="002D5258"/>
    <w:rsid w:val="002D6545"/>
    <w:rsid w:val="002D75C4"/>
    <w:rsid w:val="002E16D1"/>
    <w:rsid w:val="002E1D2D"/>
    <w:rsid w:val="002E381B"/>
    <w:rsid w:val="002E3D1D"/>
    <w:rsid w:val="002E41D6"/>
    <w:rsid w:val="002E4E1F"/>
    <w:rsid w:val="002E51BD"/>
    <w:rsid w:val="002E5F48"/>
    <w:rsid w:val="002E5F65"/>
    <w:rsid w:val="002E6F65"/>
    <w:rsid w:val="002F03D4"/>
    <w:rsid w:val="002F1BAA"/>
    <w:rsid w:val="002F3190"/>
    <w:rsid w:val="002F3F5E"/>
    <w:rsid w:val="002F401B"/>
    <w:rsid w:val="002F550D"/>
    <w:rsid w:val="002F723F"/>
    <w:rsid w:val="002F778D"/>
    <w:rsid w:val="002F7E9A"/>
    <w:rsid w:val="00303010"/>
    <w:rsid w:val="003035DC"/>
    <w:rsid w:val="00303A11"/>
    <w:rsid w:val="00304E9F"/>
    <w:rsid w:val="0030500C"/>
    <w:rsid w:val="00306177"/>
    <w:rsid w:val="00313D1C"/>
    <w:rsid w:val="0031479B"/>
    <w:rsid w:val="00314CD7"/>
    <w:rsid w:val="0031683D"/>
    <w:rsid w:val="00317255"/>
    <w:rsid w:val="00317A30"/>
    <w:rsid w:val="00317EAC"/>
    <w:rsid w:val="003208AA"/>
    <w:rsid w:val="003209E4"/>
    <w:rsid w:val="00320A79"/>
    <w:rsid w:val="00321398"/>
    <w:rsid w:val="00321D23"/>
    <w:rsid w:val="00323841"/>
    <w:rsid w:val="00323F68"/>
    <w:rsid w:val="003242DC"/>
    <w:rsid w:val="003271F8"/>
    <w:rsid w:val="00327309"/>
    <w:rsid w:val="00330E31"/>
    <w:rsid w:val="003328A3"/>
    <w:rsid w:val="00333B2D"/>
    <w:rsid w:val="00334605"/>
    <w:rsid w:val="00336ED4"/>
    <w:rsid w:val="0033776C"/>
    <w:rsid w:val="00340C5A"/>
    <w:rsid w:val="0034126F"/>
    <w:rsid w:val="00343C5A"/>
    <w:rsid w:val="003444B2"/>
    <w:rsid w:val="00344E97"/>
    <w:rsid w:val="00345F2D"/>
    <w:rsid w:val="00346524"/>
    <w:rsid w:val="0034664C"/>
    <w:rsid w:val="00346B30"/>
    <w:rsid w:val="00346B85"/>
    <w:rsid w:val="003501EA"/>
    <w:rsid w:val="00350527"/>
    <w:rsid w:val="00350EC7"/>
    <w:rsid w:val="0035118C"/>
    <w:rsid w:val="00351252"/>
    <w:rsid w:val="003515C5"/>
    <w:rsid w:val="00353431"/>
    <w:rsid w:val="003541DC"/>
    <w:rsid w:val="00354644"/>
    <w:rsid w:val="00355333"/>
    <w:rsid w:val="003579A0"/>
    <w:rsid w:val="00357F00"/>
    <w:rsid w:val="00360F1C"/>
    <w:rsid w:val="00362710"/>
    <w:rsid w:val="00363714"/>
    <w:rsid w:val="00363C15"/>
    <w:rsid w:val="00365B80"/>
    <w:rsid w:val="00367E1C"/>
    <w:rsid w:val="00371A7E"/>
    <w:rsid w:val="00371CAE"/>
    <w:rsid w:val="00372680"/>
    <w:rsid w:val="00372A57"/>
    <w:rsid w:val="00377CF3"/>
    <w:rsid w:val="003802F9"/>
    <w:rsid w:val="00380AC9"/>
    <w:rsid w:val="00383658"/>
    <w:rsid w:val="00383BEC"/>
    <w:rsid w:val="00383DFD"/>
    <w:rsid w:val="00384E27"/>
    <w:rsid w:val="003859D2"/>
    <w:rsid w:val="00386A0F"/>
    <w:rsid w:val="00386AC1"/>
    <w:rsid w:val="0038737E"/>
    <w:rsid w:val="00387BF7"/>
    <w:rsid w:val="00387C5C"/>
    <w:rsid w:val="00387D0C"/>
    <w:rsid w:val="00391AE5"/>
    <w:rsid w:val="0039312B"/>
    <w:rsid w:val="0039407B"/>
    <w:rsid w:val="00394370"/>
    <w:rsid w:val="003948F0"/>
    <w:rsid w:val="00394D75"/>
    <w:rsid w:val="00395B0F"/>
    <w:rsid w:val="003A08CC"/>
    <w:rsid w:val="003A0F1A"/>
    <w:rsid w:val="003A1303"/>
    <w:rsid w:val="003A21B7"/>
    <w:rsid w:val="003A32DE"/>
    <w:rsid w:val="003A3366"/>
    <w:rsid w:val="003A4428"/>
    <w:rsid w:val="003A537B"/>
    <w:rsid w:val="003A55F0"/>
    <w:rsid w:val="003A56D2"/>
    <w:rsid w:val="003A614C"/>
    <w:rsid w:val="003A68BD"/>
    <w:rsid w:val="003A6FD4"/>
    <w:rsid w:val="003A7866"/>
    <w:rsid w:val="003A7C8F"/>
    <w:rsid w:val="003B374E"/>
    <w:rsid w:val="003B3E4A"/>
    <w:rsid w:val="003B55A0"/>
    <w:rsid w:val="003B55F2"/>
    <w:rsid w:val="003B5CCA"/>
    <w:rsid w:val="003B5E53"/>
    <w:rsid w:val="003B5F48"/>
    <w:rsid w:val="003B682C"/>
    <w:rsid w:val="003C09A8"/>
    <w:rsid w:val="003C1DE0"/>
    <w:rsid w:val="003C2877"/>
    <w:rsid w:val="003C4B31"/>
    <w:rsid w:val="003C4CBE"/>
    <w:rsid w:val="003C5B76"/>
    <w:rsid w:val="003C6EC3"/>
    <w:rsid w:val="003C7DD0"/>
    <w:rsid w:val="003D266C"/>
    <w:rsid w:val="003D3F77"/>
    <w:rsid w:val="003D40FE"/>
    <w:rsid w:val="003D6403"/>
    <w:rsid w:val="003D7B72"/>
    <w:rsid w:val="003E0D84"/>
    <w:rsid w:val="003E1712"/>
    <w:rsid w:val="003E1EE7"/>
    <w:rsid w:val="003E2A45"/>
    <w:rsid w:val="003E56FB"/>
    <w:rsid w:val="003E657A"/>
    <w:rsid w:val="003E7825"/>
    <w:rsid w:val="003F0F68"/>
    <w:rsid w:val="003F0FE4"/>
    <w:rsid w:val="003F368F"/>
    <w:rsid w:val="003F3F96"/>
    <w:rsid w:val="003F4FDC"/>
    <w:rsid w:val="003F643A"/>
    <w:rsid w:val="003F6DBB"/>
    <w:rsid w:val="003F7E26"/>
    <w:rsid w:val="00400552"/>
    <w:rsid w:val="0040085E"/>
    <w:rsid w:val="00401998"/>
    <w:rsid w:val="00403DD4"/>
    <w:rsid w:val="00404128"/>
    <w:rsid w:val="0040413F"/>
    <w:rsid w:val="0040526C"/>
    <w:rsid w:val="00405ECA"/>
    <w:rsid w:val="00405FFC"/>
    <w:rsid w:val="0041223A"/>
    <w:rsid w:val="00412AB8"/>
    <w:rsid w:val="0041431F"/>
    <w:rsid w:val="0041725F"/>
    <w:rsid w:val="004179BD"/>
    <w:rsid w:val="00417A55"/>
    <w:rsid w:val="00420DD6"/>
    <w:rsid w:val="00421296"/>
    <w:rsid w:val="00422554"/>
    <w:rsid w:val="00422A27"/>
    <w:rsid w:val="00424B46"/>
    <w:rsid w:val="00425AB5"/>
    <w:rsid w:val="00426510"/>
    <w:rsid w:val="00426BF0"/>
    <w:rsid w:val="00430322"/>
    <w:rsid w:val="00431067"/>
    <w:rsid w:val="00431390"/>
    <w:rsid w:val="004318C1"/>
    <w:rsid w:val="004333B8"/>
    <w:rsid w:val="00433751"/>
    <w:rsid w:val="004367C8"/>
    <w:rsid w:val="00436B2C"/>
    <w:rsid w:val="00436BA9"/>
    <w:rsid w:val="00436ED9"/>
    <w:rsid w:val="0044048E"/>
    <w:rsid w:val="00440D49"/>
    <w:rsid w:val="00442B9C"/>
    <w:rsid w:val="004433C6"/>
    <w:rsid w:val="00444229"/>
    <w:rsid w:val="00445689"/>
    <w:rsid w:val="00445FAE"/>
    <w:rsid w:val="0044632B"/>
    <w:rsid w:val="004465F3"/>
    <w:rsid w:val="00446BD5"/>
    <w:rsid w:val="00447A4F"/>
    <w:rsid w:val="004500D8"/>
    <w:rsid w:val="00452483"/>
    <w:rsid w:val="00452616"/>
    <w:rsid w:val="00453936"/>
    <w:rsid w:val="00455AF9"/>
    <w:rsid w:val="00456893"/>
    <w:rsid w:val="00456B2F"/>
    <w:rsid w:val="00457A68"/>
    <w:rsid w:val="0046199A"/>
    <w:rsid w:val="004619D8"/>
    <w:rsid w:val="00461AAC"/>
    <w:rsid w:val="00463585"/>
    <w:rsid w:val="00463CF7"/>
    <w:rsid w:val="00464E43"/>
    <w:rsid w:val="004658D1"/>
    <w:rsid w:val="00465EEF"/>
    <w:rsid w:val="00466B2B"/>
    <w:rsid w:val="00467F3C"/>
    <w:rsid w:val="00471436"/>
    <w:rsid w:val="00471B6A"/>
    <w:rsid w:val="00471BD8"/>
    <w:rsid w:val="00471CA2"/>
    <w:rsid w:val="00472085"/>
    <w:rsid w:val="0047552F"/>
    <w:rsid w:val="00475672"/>
    <w:rsid w:val="00476AFB"/>
    <w:rsid w:val="00477DDB"/>
    <w:rsid w:val="00480EE6"/>
    <w:rsid w:val="004815D2"/>
    <w:rsid w:val="004815E4"/>
    <w:rsid w:val="00481EC9"/>
    <w:rsid w:val="004820F5"/>
    <w:rsid w:val="00485462"/>
    <w:rsid w:val="00485503"/>
    <w:rsid w:val="004860CD"/>
    <w:rsid w:val="00487271"/>
    <w:rsid w:val="00490D4C"/>
    <w:rsid w:val="004914AD"/>
    <w:rsid w:val="00491A53"/>
    <w:rsid w:val="00492C04"/>
    <w:rsid w:val="00494D17"/>
    <w:rsid w:val="0049611F"/>
    <w:rsid w:val="00497D0A"/>
    <w:rsid w:val="004A02B5"/>
    <w:rsid w:val="004A1CA1"/>
    <w:rsid w:val="004A347F"/>
    <w:rsid w:val="004A4F27"/>
    <w:rsid w:val="004A515E"/>
    <w:rsid w:val="004A5497"/>
    <w:rsid w:val="004A5660"/>
    <w:rsid w:val="004A6FEB"/>
    <w:rsid w:val="004A7BFB"/>
    <w:rsid w:val="004A7E5B"/>
    <w:rsid w:val="004B00C9"/>
    <w:rsid w:val="004B0750"/>
    <w:rsid w:val="004B194D"/>
    <w:rsid w:val="004B24A0"/>
    <w:rsid w:val="004B2CFC"/>
    <w:rsid w:val="004B36FC"/>
    <w:rsid w:val="004B42CF"/>
    <w:rsid w:val="004B4812"/>
    <w:rsid w:val="004B574F"/>
    <w:rsid w:val="004C12E5"/>
    <w:rsid w:val="004C1B2D"/>
    <w:rsid w:val="004C1D25"/>
    <w:rsid w:val="004C1D6C"/>
    <w:rsid w:val="004C4E19"/>
    <w:rsid w:val="004C52BA"/>
    <w:rsid w:val="004C52C5"/>
    <w:rsid w:val="004C6296"/>
    <w:rsid w:val="004C6327"/>
    <w:rsid w:val="004C6593"/>
    <w:rsid w:val="004C6FB1"/>
    <w:rsid w:val="004D278F"/>
    <w:rsid w:val="004D2B93"/>
    <w:rsid w:val="004D4051"/>
    <w:rsid w:val="004D78D2"/>
    <w:rsid w:val="004E032B"/>
    <w:rsid w:val="004E2275"/>
    <w:rsid w:val="004E28CF"/>
    <w:rsid w:val="004E4EF5"/>
    <w:rsid w:val="004E6B08"/>
    <w:rsid w:val="004F1F3A"/>
    <w:rsid w:val="004F44E1"/>
    <w:rsid w:val="004F4B96"/>
    <w:rsid w:val="004F5D96"/>
    <w:rsid w:val="004F77EB"/>
    <w:rsid w:val="004F7B68"/>
    <w:rsid w:val="0050136A"/>
    <w:rsid w:val="005027A4"/>
    <w:rsid w:val="005050FE"/>
    <w:rsid w:val="00505C44"/>
    <w:rsid w:val="00505EBC"/>
    <w:rsid w:val="00507F98"/>
    <w:rsid w:val="00510817"/>
    <w:rsid w:val="005108D6"/>
    <w:rsid w:val="00510CF4"/>
    <w:rsid w:val="00511469"/>
    <w:rsid w:val="00511BA9"/>
    <w:rsid w:val="00511BF6"/>
    <w:rsid w:val="00511E41"/>
    <w:rsid w:val="00512262"/>
    <w:rsid w:val="005140F9"/>
    <w:rsid w:val="00514577"/>
    <w:rsid w:val="00514EE1"/>
    <w:rsid w:val="0051507E"/>
    <w:rsid w:val="005152D7"/>
    <w:rsid w:val="00516965"/>
    <w:rsid w:val="00520097"/>
    <w:rsid w:val="00520CD1"/>
    <w:rsid w:val="00522891"/>
    <w:rsid w:val="005234F0"/>
    <w:rsid w:val="00525403"/>
    <w:rsid w:val="0052598D"/>
    <w:rsid w:val="005264AC"/>
    <w:rsid w:val="00526BDA"/>
    <w:rsid w:val="005326CC"/>
    <w:rsid w:val="00532D61"/>
    <w:rsid w:val="0053346F"/>
    <w:rsid w:val="005339AB"/>
    <w:rsid w:val="00535B31"/>
    <w:rsid w:val="00537C68"/>
    <w:rsid w:val="00541A30"/>
    <w:rsid w:val="00541A53"/>
    <w:rsid w:val="00544500"/>
    <w:rsid w:val="005449B4"/>
    <w:rsid w:val="00550360"/>
    <w:rsid w:val="00550B2A"/>
    <w:rsid w:val="00551B13"/>
    <w:rsid w:val="00553634"/>
    <w:rsid w:val="00554FFD"/>
    <w:rsid w:val="0055558A"/>
    <w:rsid w:val="00556AD4"/>
    <w:rsid w:val="0055747E"/>
    <w:rsid w:val="005578CB"/>
    <w:rsid w:val="005607C4"/>
    <w:rsid w:val="00560EF7"/>
    <w:rsid w:val="00560F5E"/>
    <w:rsid w:val="0056226C"/>
    <w:rsid w:val="005648A2"/>
    <w:rsid w:val="00564C1F"/>
    <w:rsid w:val="00565655"/>
    <w:rsid w:val="00565CA3"/>
    <w:rsid w:val="005721C9"/>
    <w:rsid w:val="005721CE"/>
    <w:rsid w:val="00572E23"/>
    <w:rsid w:val="00573141"/>
    <w:rsid w:val="00573E04"/>
    <w:rsid w:val="00574485"/>
    <w:rsid w:val="00574C6D"/>
    <w:rsid w:val="005750CE"/>
    <w:rsid w:val="00576BEC"/>
    <w:rsid w:val="00577DE0"/>
    <w:rsid w:val="00580D95"/>
    <w:rsid w:val="005819CB"/>
    <w:rsid w:val="00582B47"/>
    <w:rsid w:val="00583401"/>
    <w:rsid w:val="005854BE"/>
    <w:rsid w:val="00585646"/>
    <w:rsid w:val="005860AB"/>
    <w:rsid w:val="00590188"/>
    <w:rsid w:val="00591B29"/>
    <w:rsid w:val="005924A0"/>
    <w:rsid w:val="00593485"/>
    <w:rsid w:val="00593E55"/>
    <w:rsid w:val="005966D1"/>
    <w:rsid w:val="005A020F"/>
    <w:rsid w:val="005A02E0"/>
    <w:rsid w:val="005A06E7"/>
    <w:rsid w:val="005A1344"/>
    <w:rsid w:val="005A340F"/>
    <w:rsid w:val="005A3E1F"/>
    <w:rsid w:val="005A49F3"/>
    <w:rsid w:val="005A4CFD"/>
    <w:rsid w:val="005A59C0"/>
    <w:rsid w:val="005A5F33"/>
    <w:rsid w:val="005A69A9"/>
    <w:rsid w:val="005A6FDC"/>
    <w:rsid w:val="005A7595"/>
    <w:rsid w:val="005A7806"/>
    <w:rsid w:val="005A7C18"/>
    <w:rsid w:val="005B0B8C"/>
    <w:rsid w:val="005B1AF6"/>
    <w:rsid w:val="005B2B7A"/>
    <w:rsid w:val="005B3AF7"/>
    <w:rsid w:val="005B54C3"/>
    <w:rsid w:val="005B54CB"/>
    <w:rsid w:val="005B5DC3"/>
    <w:rsid w:val="005B6D89"/>
    <w:rsid w:val="005B6FBD"/>
    <w:rsid w:val="005B7829"/>
    <w:rsid w:val="005B7DC8"/>
    <w:rsid w:val="005C1323"/>
    <w:rsid w:val="005C13E5"/>
    <w:rsid w:val="005C2EBC"/>
    <w:rsid w:val="005C42FB"/>
    <w:rsid w:val="005C44B7"/>
    <w:rsid w:val="005C4A16"/>
    <w:rsid w:val="005D0324"/>
    <w:rsid w:val="005D0369"/>
    <w:rsid w:val="005D043A"/>
    <w:rsid w:val="005D04C3"/>
    <w:rsid w:val="005D0779"/>
    <w:rsid w:val="005D179D"/>
    <w:rsid w:val="005D20C4"/>
    <w:rsid w:val="005D3BBE"/>
    <w:rsid w:val="005D3CFC"/>
    <w:rsid w:val="005D4E17"/>
    <w:rsid w:val="005D5240"/>
    <w:rsid w:val="005D5CF2"/>
    <w:rsid w:val="005D6A9E"/>
    <w:rsid w:val="005D7AAD"/>
    <w:rsid w:val="005D7B7E"/>
    <w:rsid w:val="005E0588"/>
    <w:rsid w:val="005E0D3E"/>
    <w:rsid w:val="005E158A"/>
    <w:rsid w:val="005E1F85"/>
    <w:rsid w:val="005E275B"/>
    <w:rsid w:val="005E2D19"/>
    <w:rsid w:val="005E2DFD"/>
    <w:rsid w:val="005E306C"/>
    <w:rsid w:val="005E34C9"/>
    <w:rsid w:val="005E3E98"/>
    <w:rsid w:val="005E5013"/>
    <w:rsid w:val="005E676D"/>
    <w:rsid w:val="005F08AD"/>
    <w:rsid w:val="005F128C"/>
    <w:rsid w:val="005F14C4"/>
    <w:rsid w:val="005F2C00"/>
    <w:rsid w:val="005F39F6"/>
    <w:rsid w:val="005F415C"/>
    <w:rsid w:val="005F41AA"/>
    <w:rsid w:val="005F45B1"/>
    <w:rsid w:val="005F489B"/>
    <w:rsid w:val="005F53F5"/>
    <w:rsid w:val="005F5710"/>
    <w:rsid w:val="005F5BFF"/>
    <w:rsid w:val="00600025"/>
    <w:rsid w:val="00600289"/>
    <w:rsid w:val="006006BC"/>
    <w:rsid w:val="006006C3"/>
    <w:rsid w:val="00600AF4"/>
    <w:rsid w:val="00601F70"/>
    <w:rsid w:val="006024BD"/>
    <w:rsid w:val="006024E9"/>
    <w:rsid w:val="00602BAE"/>
    <w:rsid w:val="00604A49"/>
    <w:rsid w:val="0060504E"/>
    <w:rsid w:val="006058B4"/>
    <w:rsid w:val="00605D4A"/>
    <w:rsid w:val="006060DC"/>
    <w:rsid w:val="00606633"/>
    <w:rsid w:val="00610043"/>
    <w:rsid w:val="006101C2"/>
    <w:rsid w:val="006109CA"/>
    <w:rsid w:val="00610D29"/>
    <w:rsid w:val="00612480"/>
    <w:rsid w:val="006171A1"/>
    <w:rsid w:val="006201BC"/>
    <w:rsid w:val="0062155A"/>
    <w:rsid w:val="00621691"/>
    <w:rsid w:val="006219A2"/>
    <w:rsid w:val="00621DC5"/>
    <w:rsid w:val="00622992"/>
    <w:rsid w:val="00624310"/>
    <w:rsid w:val="0062657F"/>
    <w:rsid w:val="006273BF"/>
    <w:rsid w:val="006275B7"/>
    <w:rsid w:val="006275C1"/>
    <w:rsid w:val="0063006A"/>
    <w:rsid w:val="00630BFE"/>
    <w:rsid w:val="0063147E"/>
    <w:rsid w:val="00632212"/>
    <w:rsid w:val="006362C1"/>
    <w:rsid w:val="006377EE"/>
    <w:rsid w:val="00637BEA"/>
    <w:rsid w:val="00645A4F"/>
    <w:rsid w:val="00647090"/>
    <w:rsid w:val="00647899"/>
    <w:rsid w:val="00647B7B"/>
    <w:rsid w:val="006501CB"/>
    <w:rsid w:val="00651422"/>
    <w:rsid w:val="00653084"/>
    <w:rsid w:val="00653889"/>
    <w:rsid w:val="00653BDB"/>
    <w:rsid w:val="00657BAF"/>
    <w:rsid w:val="00660255"/>
    <w:rsid w:val="00660806"/>
    <w:rsid w:val="0066110C"/>
    <w:rsid w:val="00662783"/>
    <w:rsid w:val="00663CD4"/>
    <w:rsid w:val="00666ED9"/>
    <w:rsid w:val="00667BB3"/>
    <w:rsid w:val="0067117E"/>
    <w:rsid w:val="00672032"/>
    <w:rsid w:val="00672E90"/>
    <w:rsid w:val="00674ED9"/>
    <w:rsid w:val="0067694C"/>
    <w:rsid w:val="00676C8E"/>
    <w:rsid w:val="0067768D"/>
    <w:rsid w:val="006779CA"/>
    <w:rsid w:val="00681EDD"/>
    <w:rsid w:val="00682D74"/>
    <w:rsid w:val="0068435A"/>
    <w:rsid w:val="00684694"/>
    <w:rsid w:val="00684EE8"/>
    <w:rsid w:val="00686688"/>
    <w:rsid w:val="00686BD6"/>
    <w:rsid w:val="00686D97"/>
    <w:rsid w:val="006877E1"/>
    <w:rsid w:val="006904F2"/>
    <w:rsid w:val="00691BF7"/>
    <w:rsid w:val="00692EC8"/>
    <w:rsid w:val="00694635"/>
    <w:rsid w:val="006949DC"/>
    <w:rsid w:val="00694C42"/>
    <w:rsid w:val="00695453"/>
    <w:rsid w:val="006958EC"/>
    <w:rsid w:val="0069663D"/>
    <w:rsid w:val="00697BB5"/>
    <w:rsid w:val="006A5EFC"/>
    <w:rsid w:val="006B01A1"/>
    <w:rsid w:val="006B039C"/>
    <w:rsid w:val="006B08B1"/>
    <w:rsid w:val="006B19EB"/>
    <w:rsid w:val="006B31C9"/>
    <w:rsid w:val="006B3911"/>
    <w:rsid w:val="006B3FDC"/>
    <w:rsid w:val="006C0124"/>
    <w:rsid w:val="006C098E"/>
    <w:rsid w:val="006C1471"/>
    <w:rsid w:val="006C1F68"/>
    <w:rsid w:val="006C3314"/>
    <w:rsid w:val="006C40A5"/>
    <w:rsid w:val="006C53CA"/>
    <w:rsid w:val="006C5AC4"/>
    <w:rsid w:val="006C6244"/>
    <w:rsid w:val="006C6BD5"/>
    <w:rsid w:val="006C7186"/>
    <w:rsid w:val="006C766E"/>
    <w:rsid w:val="006C77EB"/>
    <w:rsid w:val="006D084C"/>
    <w:rsid w:val="006D11A3"/>
    <w:rsid w:val="006D1A53"/>
    <w:rsid w:val="006D1E02"/>
    <w:rsid w:val="006D1E8D"/>
    <w:rsid w:val="006D3B4B"/>
    <w:rsid w:val="006D5283"/>
    <w:rsid w:val="006D544D"/>
    <w:rsid w:val="006D651D"/>
    <w:rsid w:val="006D76EA"/>
    <w:rsid w:val="006E090D"/>
    <w:rsid w:val="006E4196"/>
    <w:rsid w:val="006E54AC"/>
    <w:rsid w:val="006E57BD"/>
    <w:rsid w:val="006E6191"/>
    <w:rsid w:val="006E7689"/>
    <w:rsid w:val="006F07A7"/>
    <w:rsid w:val="006F0D27"/>
    <w:rsid w:val="006F2735"/>
    <w:rsid w:val="006F29AE"/>
    <w:rsid w:val="006F2D44"/>
    <w:rsid w:val="006F4FC8"/>
    <w:rsid w:val="006F5FDF"/>
    <w:rsid w:val="00701776"/>
    <w:rsid w:val="007036ED"/>
    <w:rsid w:val="00703DEA"/>
    <w:rsid w:val="00705AF2"/>
    <w:rsid w:val="00705BBC"/>
    <w:rsid w:val="00706BD3"/>
    <w:rsid w:val="00707D46"/>
    <w:rsid w:val="0071063D"/>
    <w:rsid w:val="007119FF"/>
    <w:rsid w:val="00712643"/>
    <w:rsid w:val="00712F96"/>
    <w:rsid w:val="00713D77"/>
    <w:rsid w:val="007211FE"/>
    <w:rsid w:val="007224FB"/>
    <w:rsid w:val="00722EE7"/>
    <w:rsid w:val="00722FFE"/>
    <w:rsid w:val="00724AAF"/>
    <w:rsid w:val="007259F9"/>
    <w:rsid w:val="00726F5B"/>
    <w:rsid w:val="007307D3"/>
    <w:rsid w:val="00730DC6"/>
    <w:rsid w:val="00731123"/>
    <w:rsid w:val="0073153A"/>
    <w:rsid w:val="00731584"/>
    <w:rsid w:val="00731D45"/>
    <w:rsid w:val="00731DF1"/>
    <w:rsid w:val="0073286D"/>
    <w:rsid w:val="007345FA"/>
    <w:rsid w:val="00734B24"/>
    <w:rsid w:val="00735108"/>
    <w:rsid w:val="00735200"/>
    <w:rsid w:val="00736CB8"/>
    <w:rsid w:val="00737D67"/>
    <w:rsid w:val="00737FB3"/>
    <w:rsid w:val="00740D2D"/>
    <w:rsid w:val="007412FA"/>
    <w:rsid w:val="00742553"/>
    <w:rsid w:val="00744CCD"/>
    <w:rsid w:val="007459CF"/>
    <w:rsid w:val="00751079"/>
    <w:rsid w:val="00752820"/>
    <w:rsid w:val="0075284B"/>
    <w:rsid w:val="00752995"/>
    <w:rsid w:val="00753F19"/>
    <w:rsid w:val="00753F7B"/>
    <w:rsid w:val="00754C18"/>
    <w:rsid w:val="00755937"/>
    <w:rsid w:val="0075622B"/>
    <w:rsid w:val="00756273"/>
    <w:rsid w:val="00757824"/>
    <w:rsid w:val="00760BE6"/>
    <w:rsid w:val="0076172A"/>
    <w:rsid w:val="00762075"/>
    <w:rsid w:val="00762AE3"/>
    <w:rsid w:val="00763D0A"/>
    <w:rsid w:val="00764558"/>
    <w:rsid w:val="0076615A"/>
    <w:rsid w:val="007677BD"/>
    <w:rsid w:val="00767B9F"/>
    <w:rsid w:val="00770521"/>
    <w:rsid w:val="0077068A"/>
    <w:rsid w:val="007709BA"/>
    <w:rsid w:val="00771072"/>
    <w:rsid w:val="00771568"/>
    <w:rsid w:val="0077245E"/>
    <w:rsid w:val="00772BA2"/>
    <w:rsid w:val="007734E3"/>
    <w:rsid w:val="007736B5"/>
    <w:rsid w:val="00774703"/>
    <w:rsid w:val="0077529C"/>
    <w:rsid w:val="00775C89"/>
    <w:rsid w:val="00776F62"/>
    <w:rsid w:val="00780036"/>
    <w:rsid w:val="00780B28"/>
    <w:rsid w:val="00781881"/>
    <w:rsid w:val="00781B33"/>
    <w:rsid w:val="0078202E"/>
    <w:rsid w:val="00782E4D"/>
    <w:rsid w:val="00783E7F"/>
    <w:rsid w:val="007846B3"/>
    <w:rsid w:val="0078508B"/>
    <w:rsid w:val="00785A9A"/>
    <w:rsid w:val="00785C75"/>
    <w:rsid w:val="00786BB6"/>
    <w:rsid w:val="00786C99"/>
    <w:rsid w:val="00787088"/>
    <w:rsid w:val="0078734B"/>
    <w:rsid w:val="007913DB"/>
    <w:rsid w:val="007918FA"/>
    <w:rsid w:val="00792A37"/>
    <w:rsid w:val="007943BC"/>
    <w:rsid w:val="007953AC"/>
    <w:rsid w:val="007954DA"/>
    <w:rsid w:val="00795547"/>
    <w:rsid w:val="00795C86"/>
    <w:rsid w:val="00795F55"/>
    <w:rsid w:val="007979A3"/>
    <w:rsid w:val="007A005D"/>
    <w:rsid w:val="007A0F4D"/>
    <w:rsid w:val="007A232D"/>
    <w:rsid w:val="007A2395"/>
    <w:rsid w:val="007A3374"/>
    <w:rsid w:val="007A36BF"/>
    <w:rsid w:val="007A422A"/>
    <w:rsid w:val="007A42A7"/>
    <w:rsid w:val="007A44EC"/>
    <w:rsid w:val="007A4737"/>
    <w:rsid w:val="007A620B"/>
    <w:rsid w:val="007A6A82"/>
    <w:rsid w:val="007B0D76"/>
    <w:rsid w:val="007B1C0C"/>
    <w:rsid w:val="007B31D7"/>
    <w:rsid w:val="007B4406"/>
    <w:rsid w:val="007B4B32"/>
    <w:rsid w:val="007B5DF1"/>
    <w:rsid w:val="007B744D"/>
    <w:rsid w:val="007B7CA6"/>
    <w:rsid w:val="007C004C"/>
    <w:rsid w:val="007C1754"/>
    <w:rsid w:val="007C1C35"/>
    <w:rsid w:val="007C25EF"/>
    <w:rsid w:val="007C273A"/>
    <w:rsid w:val="007C3049"/>
    <w:rsid w:val="007C311C"/>
    <w:rsid w:val="007C355D"/>
    <w:rsid w:val="007C4511"/>
    <w:rsid w:val="007C625C"/>
    <w:rsid w:val="007D3344"/>
    <w:rsid w:val="007D4444"/>
    <w:rsid w:val="007D4D15"/>
    <w:rsid w:val="007D76B9"/>
    <w:rsid w:val="007D772C"/>
    <w:rsid w:val="007E007A"/>
    <w:rsid w:val="007E0AB8"/>
    <w:rsid w:val="007E10B0"/>
    <w:rsid w:val="007E1156"/>
    <w:rsid w:val="007E115D"/>
    <w:rsid w:val="007E19C2"/>
    <w:rsid w:val="007E22F4"/>
    <w:rsid w:val="007E258F"/>
    <w:rsid w:val="007E275C"/>
    <w:rsid w:val="007E28B1"/>
    <w:rsid w:val="007E30FA"/>
    <w:rsid w:val="007E3C43"/>
    <w:rsid w:val="007E3E23"/>
    <w:rsid w:val="007E3E88"/>
    <w:rsid w:val="007E4D7C"/>
    <w:rsid w:val="007F0C0A"/>
    <w:rsid w:val="007F1979"/>
    <w:rsid w:val="007F35CF"/>
    <w:rsid w:val="007F711C"/>
    <w:rsid w:val="007F7223"/>
    <w:rsid w:val="0080012D"/>
    <w:rsid w:val="0080030B"/>
    <w:rsid w:val="00800386"/>
    <w:rsid w:val="0080105F"/>
    <w:rsid w:val="00802E22"/>
    <w:rsid w:val="008031CC"/>
    <w:rsid w:val="008049FE"/>
    <w:rsid w:val="0080541E"/>
    <w:rsid w:val="008054AF"/>
    <w:rsid w:val="00805D89"/>
    <w:rsid w:val="008067E9"/>
    <w:rsid w:val="00807A72"/>
    <w:rsid w:val="00811212"/>
    <w:rsid w:val="00812012"/>
    <w:rsid w:val="0081486C"/>
    <w:rsid w:val="00815053"/>
    <w:rsid w:val="00815606"/>
    <w:rsid w:val="00816284"/>
    <w:rsid w:val="00817BFE"/>
    <w:rsid w:val="008203C0"/>
    <w:rsid w:val="00823C50"/>
    <w:rsid w:val="00823F19"/>
    <w:rsid w:val="00824C08"/>
    <w:rsid w:val="00824E0F"/>
    <w:rsid w:val="008254E7"/>
    <w:rsid w:val="00825A37"/>
    <w:rsid w:val="008263FC"/>
    <w:rsid w:val="008264EB"/>
    <w:rsid w:val="00826618"/>
    <w:rsid w:val="00826CBB"/>
    <w:rsid w:val="00827B4F"/>
    <w:rsid w:val="008302E1"/>
    <w:rsid w:val="00831084"/>
    <w:rsid w:val="00831971"/>
    <w:rsid w:val="008320AE"/>
    <w:rsid w:val="00832FB3"/>
    <w:rsid w:val="0083433D"/>
    <w:rsid w:val="00834BB7"/>
    <w:rsid w:val="00834FD5"/>
    <w:rsid w:val="00835A3C"/>
    <w:rsid w:val="00836D83"/>
    <w:rsid w:val="00837836"/>
    <w:rsid w:val="008405E7"/>
    <w:rsid w:val="008408F7"/>
    <w:rsid w:val="00840C6C"/>
    <w:rsid w:val="008415EC"/>
    <w:rsid w:val="008416AE"/>
    <w:rsid w:val="00841D0B"/>
    <w:rsid w:val="00842341"/>
    <w:rsid w:val="00842358"/>
    <w:rsid w:val="008439A3"/>
    <w:rsid w:val="00843FFD"/>
    <w:rsid w:val="0084499F"/>
    <w:rsid w:val="00844DB4"/>
    <w:rsid w:val="00845C75"/>
    <w:rsid w:val="00846528"/>
    <w:rsid w:val="0084701F"/>
    <w:rsid w:val="00850355"/>
    <w:rsid w:val="008524AD"/>
    <w:rsid w:val="00853123"/>
    <w:rsid w:val="0085314E"/>
    <w:rsid w:val="008536D9"/>
    <w:rsid w:val="00854900"/>
    <w:rsid w:val="00857A1B"/>
    <w:rsid w:val="008608C2"/>
    <w:rsid w:val="008617DF"/>
    <w:rsid w:val="00861AC3"/>
    <w:rsid w:val="00861EE2"/>
    <w:rsid w:val="008637B5"/>
    <w:rsid w:val="008638F4"/>
    <w:rsid w:val="00863A3F"/>
    <w:rsid w:val="00863FE7"/>
    <w:rsid w:val="00866467"/>
    <w:rsid w:val="008664C4"/>
    <w:rsid w:val="008664CD"/>
    <w:rsid w:val="00866DA8"/>
    <w:rsid w:val="00866EAA"/>
    <w:rsid w:val="00870256"/>
    <w:rsid w:val="00872068"/>
    <w:rsid w:val="0087317A"/>
    <w:rsid w:val="00875B52"/>
    <w:rsid w:val="00875C74"/>
    <w:rsid w:val="00876031"/>
    <w:rsid w:val="00876426"/>
    <w:rsid w:val="00877B49"/>
    <w:rsid w:val="00882C43"/>
    <w:rsid w:val="008838C9"/>
    <w:rsid w:val="008846C2"/>
    <w:rsid w:val="0088481A"/>
    <w:rsid w:val="00884B64"/>
    <w:rsid w:val="008851E3"/>
    <w:rsid w:val="00885F6F"/>
    <w:rsid w:val="00886247"/>
    <w:rsid w:val="00887C7C"/>
    <w:rsid w:val="00887EA9"/>
    <w:rsid w:val="008901F1"/>
    <w:rsid w:val="008915F3"/>
    <w:rsid w:val="0089296A"/>
    <w:rsid w:val="00892CD7"/>
    <w:rsid w:val="00893DAA"/>
    <w:rsid w:val="00894AFC"/>
    <w:rsid w:val="0089702D"/>
    <w:rsid w:val="008976CD"/>
    <w:rsid w:val="008A19FD"/>
    <w:rsid w:val="008A1C24"/>
    <w:rsid w:val="008A1C64"/>
    <w:rsid w:val="008A3FF0"/>
    <w:rsid w:val="008A529C"/>
    <w:rsid w:val="008A52A2"/>
    <w:rsid w:val="008A566B"/>
    <w:rsid w:val="008A5BCA"/>
    <w:rsid w:val="008A78DA"/>
    <w:rsid w:val="008A7EE8"/>
    <w:rsid w:val="008B01C0"/>
    <w:rsid w:val="008B0398"/>
    <w:rsid w:val="008B0486"/>
    <w:rsid w:val="008B0C1D"/>
    <w:rsid w:val="008B1149"/>
    <w:rsid w:val="008B4FD5"/>
    <w:rsid w:val="008B550D"/>
    <w:rsid w:val="008B6044"/>
    <w:rsid w:val="008B6476"/>
    <w:rsid w:val="008B6AA5"/>
    <w:rsid w:val="008B7B0C"/>
    <w:rsid w:val="008C1935"/>
    <w:rsid w:val="008C2BA3"/>
    <w:rsid w:val="008C387E"/>
    <w:rsid w:val="008C38AB"/>
    <w:rsid w:val="008C3FEB"/>
    <w:rsid w:val="008C4E3E"/>
    <w:rsid w:val="008C5402"/>
    <w:rsid w:val="008C627C"/>
    <w:rsid w:val="008C754B"/>
    <w:rsid w:val="008C7C55"/>
    <w:rsid w:val="008D054E"/>
    <w:rsid w:val="008D070D"/>
    <w:rsid w:val="008D0AEB"/>
    <w:rsid w:val="008D0F50"/>
    <w:rsid w:val="008D1D61"/>
    <w:rsid w:val="008D37D7"/>
    <w:rsid w:val="008D4A7D"/>
    <w:rsid w:val="008D614C"/>
    <w:rsid w:val="008D6B9D"/>
    <w:rsid w:val="008E0B37"/>
    <w:rsid w:val="008E0F56"/>
    <w:rsid w:val="008E1039"/>
    <w:rsid w:val="008E288B"/>
    <w:rsid w:val="008E2931"/>
    <w:rsid w:val="008E40C8"/>
    <w:rsid w:val="008E4F2F"/>
    <w:rsid w:val="008E55B8"/>
    <w:rsid w:val="008E5A9C"/>
    <w:rsid w:val="008E5B60"/>
    <w:rsid w:val="008E5F0D"/>
    <w:rsid w:val="008E6EE7"/>
    <w:rsid w:val="008E7149"/>
    <w:rsid w:val="008F0699"/>
    <w:rsid w:val="008F0E14"/>
    <w:rsid w:val="008F115E"/>
    <w:rsid w:val="008F1389"/>
    <w:rsid w:val="008F1831"/>
    <w:rsid w:val="008F1A1E"/>
    <w:rsid w:val="008F2AFD"/>
    <w:rsid w:val="008F2CE6"/>
    <w:rsid w:val="008F2E74"/>
    <w:rsid w:val="008F4855"/>
    <w:rsid w:val="008F4F1A"/>
    <w:rsid w:val="008F5208"/>
    <w:rsid w:val="008F5D72"/>
    <w:rsid w:val="008F6CDC"/>
    <w:rsid w:val="009002DA"/>
    <w:rsid w:val="0090078E"/>
    <w:rsid w:val="009010D8"/>
    <w:rsid w:val="00902366"/>
    <w:rsid w:val="00902F92"/>
    <w:rsid w:val="00903514"/>
    <w:rsid w:val="00903816"/>
    <w:rsid w:val="00905026"/>
    <w:rsid w:val="0090567C"/>
    <w:rsid w:val="009059FC"/>
    <w:rsid w:val="00905F9B"/>
    <w:rsid w:val="00906BFA"/>
    <w:rsid w:val="00906C5B"/>
    <w:rsid w:val="00911760"/>
    <w:rsid w:val="009118DE"/>
    <w:rsid w:val="00912D8C"/>
    <w:rsid w:val="00913584"/>
    <w:rsid w:val="00913683"/>
    <w:rsid w:val="009138D2"/>
    <w:rsid w:val="00914C52"/>
    <w:rsid w:val="009207CB"/>
    <w:rsid w:val="00920B1E"/>
    <w:rsid w:val="00922F33"/>
    <w:rsid w:val="009234C0"/>
    <w:rsid w:val="0092437C"/>
    <w:rsid w:val="0092444E"/>
    <w:rsid w:val="0092455E"/>
    <w:rsid w:val="00924C3E"/>
    <w:rsid w:val="00924D8D"/>
    <w:rsid w:val="009252C3"/>
    <w:rsid w:val="009266BA"/>
    <w:rsid w:val="00926952"/>
    <w:rsid w:val="0092709F"/>
    <w:rsid w:val="00931C9E"/>
    <w:rsid w:val="00931D0A"/>
    <w:rsid w:val="00932787"/>
    <w:rsid w:val="00932BD5"/>
    <w:rsid w:val="00933B4E"/>
    <w:rsid w:val="00933C58"/>
    <w:rsid w:val="00934153"/>
    <w:rsid w:val="00934E5A"/>
    <w:rsid w:val="00934E72"/>
    <w:rsid w:val="00936124"/>
    <w:rsid w:val="00940225"/>
    <w:rsid w:val="0094094C"/>
    <w:rsid w:val="00945342"/>
    <w:rsid w:val="0094564A"/>
    <w:rsid w:val="00946664"/>
    <w:rsid w:val="00946D29"/>
    <w:rsid w:val="00950DA6"/>
    <w:rsid w:val="00950F7E"/>
    <w:rsid w:val="0095110D"/>
    <w:rsid w:val="009530A4"/>
    <w:rsid w:val="00953878"/>
    <w:rsid w:val="009539D5"/>
    <w:rsid w:val="00953D9A"/>
    <w:rsid w:val="009548D2"/>
    <w:rsid w:val="0095579B"/>
    <w:rsid w:val="00956A93"/>
    <w:rsid w:val="00956C69"/>
    <w:rsid w:val="00957379"/>
    <w:rsid w:val="00957FA8"/>
    <w:rsid w:val="00961DD0"/>
    <w:rsid w:val="009624BE"/>
    <w:rsid w:val="009629AA"/>
    <w:rsid w:val="00962BC8"/>
    <w:rsid w:val="00962FCB"/>
    <w:rsid w:val="00963AC1"/>
    <w:rsid w:val="009649DC"/>
    <w:rsid w:val="00965217"/>
    <w:rsid w:val="00966FEA"/>
    <w:rsid w:val="0097099B"/>
    <w:rsid w:val="00971640"/>
    <w:rsid w:val="009718FA"/>
    <w:rsid w:val="00971D4A"/>
    <w:rsid w:val="00972853"/>
    <w:rsid w:val="00972FC0"/>
    <w:rsid w:val="00973307"/>
    <w:rsid w:val="009737FF"/>
    <w:rsid w:val="00973DEA"/>
    <w:rsid w:val="00973F0F"/>
    <w:rsid w:val="0097569C"/>
    <w:rsid w:val="00975F5B"/>
    <w:rsid w:val="009760DF"/>
    <w:rsid w:val="009761AE"/>
    <w:rsid w:val="0097730D"/>
    <w:rsid w:val="00977624"/>
    <w:rsid w:val="00981F55"/>
    <w:rsid w:val="00982651"/>
    <w:rsid w:val="00982931"/>
    <w:rsid w:val="00983508"/>
    <w:rsid w:val="00983B0A"/>
    <w:rsid w:val="009876FA"/>
    <w:rsid w:val="00990865"/>
    <w:rsid w:val="00990BFB"/>
    <w:rsid w:val="009920C5"/>
    <w:rsid w:val="009925AC"/>
    <w:rsid w:val="00992F22"/>
    <w:rsid w:val="00992F24"/>
    <w:rsid w:val="0099362F"/>
    <w:rsid w:val="00994219"/>
    <w:rsid w:val="00994245"/>
    <w:rsid w:val="0099431A"/>
    <w:rsid w:val="0099462A"/>
    <w:rsid w:val="009952BB"/>
    <w:rsid w:val="009953CD"/>
    <w:rsid w:val="009958EB"/>
    <w:rsid w:val="00996B0C"/>
    <w:rsid w:val="00997574"/>
    <w:rsid w:val="009978AE"/>
    <w:rsid w:val="009A0369"/>
    <w:rsid w:val="009A114A"/>
    <w:rsid w:val="009A1550"/>
    <w:rsid w:val="009A288A"/>
    <w:rsid w:val="009A318F"/>
    <w:rsid w:val="009A32A6"/>
    <w:rsid w:val="009A599B"/>
    <w:rsid w:val="009A6093"/>
    <w:rsid w:val="009A75CF"/>
    <w:rsid w:val="009B0C38"/>
    <w:rsid w:val="009B1209"/>
    <w:rsid w:val="009B206D"/>
    <w:rsid w:val="009B2416"/>
    <w:rsid w:val="009B35D2"/>
    <w:rsid w:val="009B3E59"/>
    <w:rsid w:val="009B47DB"/>
    <w:rsid w:val="009B48B5"/>
    <w:rsid w:val="009B4BC9"/>
    <w:rsid w:val="009B5573"/>
    <w:rsid w:val="009B55FD"/>
    <w:rsid w:val="009B5B49"/>
    <w:rsid w:val="009B68B1"/>
    <w:rsid w:val="009C002B"/>
    <w:rsid w:val="009C105C"/>
    <w:rsid w:val="009C6EF1"/>
    <w:rsid w:val="009C768A"/>
    <w:rsid w:val="009D047D"/>
    <w:rsid w:val="009D1623"/>
    <w:rsid w:val="009D349D"/>
    <w:rsid w:val="009D4D73"/>
    <w:rsid w:val="009D518F"/>
    <w:rsid w:val="009D6B4B"/>
    <w:rsid w:val="009D7A4B"/>
    <w:rsid w:val="009E12C9"/>
    <w:rsid w:val="009E2478"/>
    <w:rsid w:val="009E2886"/>
    <w:rsid w:val="009E2928"/>
    <w:rsid w:val="009E2B50"/>
    <w:rsid w:val="009E2D29"/>
    <w:rsid w:val="009E33B3"/>
    <w:rsid w:val="009E37FD"/>
    <w:rsid w:val="009E3CAF"/>
    <w:rsid w:val="009E42A9"/>
    <w:rsid w:val="009E49BE"/>
    <w:rsid w:val="009E5A61"/>
    <w:rsid w:val="009E6626"/>
    <w:rsid w:val="009E7D5F"/>
    <w:rsid w:val="009E7F55"/>
    <w:rsid w:val="009F082D"/>
    <w:rsid w:val="009F1A08"/>
    <w:rsid w:val="009F1A11"/>
    <w:rsid w:val="009F275D"/>
    <w:rsid w:val="009F2F06"/>
    <w:rsid w:val="009F3A2A"/>
    <w:rsid w:val="009F4217"/>
    <w:rsid w:val="009F4413"/>
    <w:rsid w:val="009F4A90"/>
    <w:rsid w:val="009F6231"/>
    <w:rsid w:val="009F6FD9"/>
    <w:rsid w:val="009F7559"/>
    <w:rsid w:val="009F7C07"/>
    <w:rsid w:val="00A0021F"/>
    <w:rsid w:val="00A0118C"/>
    <w:rsid w:val="00A0208D"/>
    <w:rsid w:val="00A0208F"/>
    <w:rsid w:val="00A045FC"/>
    <w:rsid w:val="00A05955"/>
    <w:rsid w:val="00A05DAC"/>
    <w:rsid w:val="00A0603E"/>
    <w:rsid w:val="00A1005E"/>
    <w:rsid w:val="00A110D6"/>
    <w:rsid w:val="00A1164C"/>
    <w:rsid w:val="00A12751"/>
    <w:rsid w:val="00A13C25"/>
    <w:rsid w:val="00A13EED"/>
    <w:rsid w:val="00A15AF5"/>
    <w:rsid w:val="00A175AE"/>
    <w:rsid w:val="00A21289"/>
    <w:rsid w:val="00A22031"/>
    <w:rsid w:val="00A225AA"/>
    <w:rsid w:val="00A256E2"/>
    <w:rsid w:val="00A25BAA"/>
    <w:rsid w:val="00A260FE"/>
    <w:rsid w:val="00A2662C"/>
    <w:rsid w:val="00A26D41"/>
    <w:rsid w:val="00A2783C"/>
    <w:rsid w:val="00A27B65"/>
    <w:rsid w:val="00A313FD"/>
    <w:rsid w:val="00A31980"/>
    <w:rsid w:val="00A31A69"/>
    <w:rsid w:val="00A33481"/>
    <w:rsid w:val="00A33AB8"/>
    <w:rsid w:val="00A34435"/>
    <w:rsid w:val="00A349E8"/>
    <w:rsid w:val="00A354B3"/>
    <w:rsid w:val="00A426BC"/>
    <w:rsid w:val="00A430A3"/>
    <w:rsid w:val="00A43E6E"/>
    <w:rsid w:val="00A44661"/>
    <w:rsid w:val="00A44CEE"/>
    <w:rsid w:val="00A46845"/>
    <w:rsid w:val="00A46F8D"/>
    <w:rsid w:val="00A477DA"/>
    <w:rsid w:val="00A47BFD"/>
    <w:rsid w:val="00A51037"/>
    <w:rsid w:val="00A519AB"/>
    <w:rsid w:val="00A52011"/>
    <w:rsid w:val="00A52B16"/>
    <w:rsid w:val="00A52D83"/>
    <w:rsid w:val="00A5409E"/>
    <w:rsid w:val="00A55CDB"/>
    <w:rsid w:val="00A57510"/>
    <w:rsid w:val="00A61D9F"/>
    <w:rsid w:val="00A66E1F"/>
    <w:rsid w:val="00A67876"/>
    <w:rsid w:val="00A67AA2"/>
    <w:rsid w:val="00A710D6"/>
    <w:rsid w:val="00A719E3"/>
    <w:rsid w:val="00A71F2D"/>
    <w:rsid w:val="00A7207C"/>
    <w:rsid w:val="00A72360"/>
    <w:rsid w:val="00A7333A"/>
    <w:rsid w:val="00A73C1B"/>
    <w:rsid w:val="00A741BD"/>
    <w:rsid w:val="00A74832"/>
    <w:rsid w:val="00A7718D"/>
    <w:rsid w:val="00A77C1C"/>
    <w:rsid w:val="00A80236"/>
    <w:rsid w:val="00A820E7"/>
    <w:rsid w:val="00A822A3"/>
    <w:rsid w:val="00A82E4C"/>
    <w:rsid w:val="00A84252"/>
    <w:rsid w:val="00A843FC"/>
    <w:rsid w:val="00A8441C"/>
    <w:rsid w:val="00A84756"/>
    <w:rsid w:val="00A84EAB"/>
    <w:rsid w:val="00A85628"/>
    <w:rsid w:val="00A8595E"/>
    <w:rsid w:val="00A85D30"/>
    <w:rsid w:val="00A90062"/>
    <w:rsid w:val="00A90901"/>
    <w:rsid w:val="00A91101"/>
    <w:rsid w:val="00A92BD5"/>
    <w:rsid w:val="00A93090"/>
    <w:rsid w:val="00A930F6"/>
    <w:rsid w:val="00A93247"/>
    <w:rsid w:val="00A93B3D"/>
    <w:rsid w:val="00A95108"/>
    <w:rsid w:val="00A95B68"/>
    <w:rsid w:val="00A95D38"/>
    <w:rsid w:val="00A96126"/>
    <w:rsid w:val="00A964F5"/>
    <w:rsid w:val="00A974BD"/>
    <w:rsid w:val="00AA0BE5"/>
    <w:rsid w:val="00AA2C57"/>
    <w:rsid w:val="00AA3D71"/>
    <w:rsid w:val="00AA40AB"/>
    <w:rsid w:val="00AA49F0"/>
    <w:rsid w:val="00AA681C"/>
    <w:rsid w:val="00AB052C"/>
    <w:rsid w:val="00AB1978"/>
    <w:rsid w:val="00AB19A1"/>
    <w:rsid w:val="00AB2997"/>
    <w:rsid w:val="00AB4205"/>
    <w:rsid w:val="00AB47D6"/>
    <w:rsid w:val="00AB6062"/>
    <w:rsid w:val="00AC04A2"/>
    <w:rsid w:val="00AC16EF"/>
    <w:rsid w:val="00AC1927"/>
    <w:rsid w:val="00AC1D20"/>
    <w:rsid w:val="00AC2210"/>
    <w:rsid w:val="00AC25D0"/>
    <w:rsid w:val="00AC2994"/>
    <w:rsid w:val="00AC36B0"/>
    <w:rsid w:val="00AC5DFB"/>
    <w:rsid w:val="00AC6045"/>
    <w:rsid w:val="00AC60C9"/>
    <w:rsid w:val="00AC633E"/>
    <w:rsid w:val="00AC6E10"/>
    <w:rsid w:val="00AC7830"/>
    <w:rsid w:val="00AC7C76"/>
    <w:rsid w:val="00AC7D95"/>
    <w:rsid w:val="00AD020B"/>
    <w:rsid w:val="00AD08C9"/>
    <w:rsid w:val="00AD0956"/>
    <w:rsid w:val="00AD0A99"/>
    <w:rsid w:val="00AD0C99"/>
    <w:rsid w:val="00AD1983"/>
    <w:rsid w:val="00AD1A35"/>
    <w:rsid w:val="00AD1C81"/>
    <w:rsid w:val="00AD267D"/>
    <w:rsid w:val="00AD4BB1"/>
    <w:rsid w:val="00AD5A25"/>
    <w:rsid w:val="00AD6518"/>
    <w:rsid w:val="00AD72DF"/>
    <w:rsid w:val="00AE1E96"/>
    <w:rsid w:val="00AE237D"/>
    <w:rsid w:val="00AE245B"/>
    <w:rsid w:val="00AE2C07"/>
    <w:rsid w:val="00AE362F"/>
    <w:rsid w:val="00AE37DF"/>
    <w:rsid w:val="00AE3A0C"/>
    <w:rsid w:val="00AE5B19"/>
    <w:rsid w:val="00AE6F09"/>
    <w:rsid w:val="00AE7616"/>
    <w:rsid w:val="00AF069B"/>
    <w:rsid w:val="00AF0D98"/>
    <w:rsid w:val="00AF388B"/>
    <w:rsid w:val="00AF4EAA"/>
    <w:rsid w:val="00AF5AD8"/>
    <w:rsid w:val="00AF6484"/>
    <w:rsid w:val="00AF7B7B"/>
    <w:rsid w:val="00B00CBD"/>
    <w:rsid w:val="00B01054"/>
    <w:rsid w:val="00B0105B"/>
    <w:rsid w:val="00B017FE"/>
    <w:rsid w:val="00B018AD"/>
    <w:rsid w:val="00B02E69"/>
    <w:rsid w:val="00B030CC"/>
    <w:rsid w:val="00B03714"/>
    <w:rsid w:val="00B04E8E"/>
    <w:rsid w:val="00B05764"/>
    <w:rsid w:val="00B05B5B"/>
    <w:rsid w:val="00B06A9B"/>
    <w:rsid w:val="00B07426"/>
    <w:rsid w:val="00B076DF"/>
    <w:rsid w:val="00B1078F"/>
    <w:rsid w:val="00B10BAC"/>
    <w:rsid w:val="00B10BFC"/>
    <w:rsid w:val="00B10E64"/>
    <w:rsid w:val="00B12CF6"/>
    <w:rsid w:val="00B13F39"/>
    <w:rsid w:val="00B14BD3"/>
    <w:rsid w:val="00B15286"/>
    <w:rsid w:val="00B161ED"/>
    <w:rsid w:val="00B16B66"/>
    <w:rsid w:val="00B20A6B"/>
    <w:rsid w:val="00B22838"/>
    <w:rsid w:val="00B228B1"/>
    <w:rsid w:val="00B229B0"/>
    <w:rsid w:val="00B25030"/>
    <w:rsid w:val="00B26498"/>
    <w:rsid w:val="00B26CA5"/>
    <w:rsid w:val="00B26D16"/>
    <w:rsid w:val="00B272BE"/>
    <w:rsid w:val="00B30AFE"/>
    <w:rsid w:val="00B30FB2"/>
    <w:rsid w:val="00B32690"/>
    <w:rsid w:val="00B32BDF"/>
    <w:rsid w:val="00B32F0C"/>
    <w:rsid w:val="00B333F1"/>
    <w:rsid w:val="00B33D56"/>
    <w:rsid w:val="00B3410D"/>
    <w:rsid w:val="00B355E4"/>
    <w:rsid w:val="00B35823"/>
    <w:rsid w:val="00B3601F"/>
    <w:rsid w:val="00B40AB8"/>
    <w:rsid w:val="00B42CC0"/>
    <w:rsid w:val="00B42E2F"/>
    <w:rsid w:val="00B42F77"/>
    <w:rsid w:val="00B44797"/>
    <w:rsid w:val="00B464A8"/>
    <w:rsid w:val="00B479F2"/>
    <w:rsid w:val="00B505F7"/>
    <w:rsid w:val="00B5083B"/>
    <w:rsid w:val="00B51049"/>
    <w:rsid w:val="00B51A2D"/>
    <w:rsid w:val="00B527D0"/>
    <w:rsid w:val="00B52B6F"/>
    <w:rsid w:val="00B53154"/>
    <w:rsid w:val="00B53C86"/>
    <w:rsid w:val="00B551C7"/>
    <w:rsid w:val="00B57973"/>
    <w:rsid w:val="00B6001E"/>
    <w:rsid w:val="00B61CCA"/>
    <w:rsid w:val="00B64859"/>
    <w:rsid w:val="00B64A41"/>
    <w:rsid w:val="00B64BCB"/>
    <w:rsid w:val="00B65003"/>
    <w:rsid w:val="00B65A60"/>
    <w:rsid w:val="00B66E24"/>
    <w:rsid w:val="00B718CA"/>
    <w:rsid w:val="00B7375B"/>
    <w:rsid w:val="00B73DE9"/>
    <w:rsid w:val="00B73FAA"/>
    <w:rsid w:val="00B74CB2"/>
    <w:rsid w:val="00B75235"/>
    <w:rsid w:val="00B77B5C"/>
    <w:rsid w:val="00B77FA0"/>
    <w:rsid w:val="00B80530"/>
    <w:rsid w:val="00B807D2"/>
    <w:rsid w:val="00B80F52"/>
    <w:rsid w:val="00B8251D"/>
    <w:rsid w:val="00B8254F"/>
    <w:rsid w:val="00B8298D"/>
    <w:rsid w:val="00B8317B"/>
    <w:rsid w:val="00B84296"/>
    <w:rsid w:val="00B8503B"/>
    <w:rsid w:val="00B86060"/>
    <w:rsid w:val="00B86267"/>
    <w:rsid w:val="00B86C6F"/>
    <w:rsid w:val="00B87273"/>
    <w:rsid w:val="00B87F58"/>
    <w:rsid w:val="00B9046D"/>
    <w:rsid w:val="00B90E66"/>
    <w:rsid w:val="00B9259E"/>
    <w:rsid w:val="00B92EF0"/>
    <w:rsid w:val="00B933CF"/>
    <w:rsid w:val="00B93CC9"/>
    <w:rsid w:val="00B93F05"/>
    <w:rsid w:val="00B96203"/>
    <w:rsid w:val="00B97D68"/>
    <w:rsid w:val="00BA1A41"/>
    <w:rsid w:val="00BA27B3"/>
    <w:rsid w:val="00BA2D19"/>
    <w:rsid w:val="00BA47B3"/>
    <w:rsid w:val="00BA4A76"/>
    <w:rsid w:val="00BA61F6"/>
    <w:rsid w:val="00BA7728"/>
    <w:rsid w:val="00BA7DDF"/>
    <w:rsid w:val="00BB0D92"/>
    <w:rsid w:val="00BB19E8"/>
    <w:rsid w:val="00BB4237"/>
    <w:rsid w:val="00BB49FF"/>
    <w:rsid w:val="00BB6A6C"/>
    <w:rsid w:val="00BB71CF"/>
    <w:rsid w:val="00BC0566"/>
    <w:rsid w:val="00BC1188"/>
    <w:rsid w:val="00BC3BD7"/>
    <w:rsid w:val="00BC51D9"/>
    <w:rsid w:val="00BC5C29"/>
    <w:rsid w:val="00BD1BF1"/>
    <w:rsid w:val="00BD2B53"/>
    <w:rsid w:val="00BD473A"/>
    <w:rsid w:val="00BD4ECA"/>
    <w:rsid w:val="00BD5158"/>
    <w:rsid w:val="00BD5417"/>
    <w:rsid w:val="00BD572F"/>
    <w:rsid w:val="00BD69DC"/>
    <w:rsid w:val="00BD782C"/>
    <w:rsid w:val="00BD7EBE"/>
    <w:rsid w:val="00BE0CD1"/>
    <w:rsid w:val="00BE150F"/>
    <w:rsid w:val="00BE2C0C"/>
    <w:rsid w:val="00BE4962"/>
    <w:rsid w:val="00BE4C58"/>
    <w:rsid w:val="00BE5ACA"/>
    <w:rsid w:val="00BE7BB5"/>
    <w:rsid w:val="00BF0242"/>
    <w:rsid w:val="00BF0761"/>
    <w:rsid w:val="00BF173A"/>
    <w:rsid w:val="00BF182D"/>
    <w:rsid w:val="00BF1EA4"/>
    <w:rsid w:val="00BF253B"/>
    <w:rsid w:val="00BF37CC"/>
    <w:rsid w:val="00BF4541"/>
    <w:rsid w:val="00BF4E81"/>
    <w:rsid w:val="00BF6191"/>
    <w:rsid w:val="00BF67AD"/>
    <w:rsid w:val="00BF6B78"/>
    <w:rsid w:val="00C012BD"/>
    <w:rsid w:val="00C01307"/>
    <w:rsid w:val="00C0141C"/>
    <w:rsid w:val="00C02582"/>
    <w:rsid w:val="00C02E37"/>
    <w:rsid w:val="00C043B8"/>
    <w:rsid w:val="00C046D0"/>
    <w:rsid w:val="00C04810"/>
    <w:rsid w:val="00C056F8"/>
    <w:rsid w:val="00C05778"/>
    <w:rsid w:val="00C05BFF"/>
    <w:rsid w:val="00C05EEC"/>
    <w:rsid w:val="00C06C9F"/>
    <w:rsid w:val="00C07154"/>
    <w:rsid w:val="00C0779B"/>
    <w:rsid w:val="00C07CC2"/>
    <w:rsid w:val="00C10058"/>
    <w:rsid w:val="00C1036B"/>
    <w:rsid w:val="00C1093E"/>
    <w:rsid w:val="00C118EB"/>
    <w:rsid w:val="00C11D6B"/>
    <w:rsid w:val="00C11E65"/>
    <w:rsid w:val="00C1338C"/>
    <w:rsid w:val="00C1367B"/>
    <w:rsid w:val="00C1423F"/>
    <w:rsid w:val="00C147A5"/>
    <w:rsid w:val="00C15D42"/>
    <w:rsid w:val="00C17772"/>
    <w:rsid w:val="00C1796B"/>
    <w:rsid w:val="00C21337"/>
    <w:rsid w:val="00C21FAD"/>
    <w:rsid w:val="00C221E3"/>
    <w:rsid w:val="00C22698"/>
    <w:rsid w:val="00C234F3"/>
    <w:rsid w:val="00C2448C"/>
    <w:rsid w:val="00C24B61"/>
    <w:rsid w:val="00C24E1F"/>
    <w:rsid w:val="00C25D1D"/>
    <w:rsid w:val="00C311E8"/>
    <w:rsid w:val="00C31559"/>
    <w:rsid w:val="00C3385E"/>
    <w:rsid w:val="00C33AEC"/>
    <w:rsid w:val="00C34B6C"/>
    <w:rsid w:val="00C34F23"/>
    <w:rsid w:val="00C3637B"/>
    <w:rsid w:val="00C36385"/>
    <w:rsid w:val="00C36DC2"/>
    <w:rsid w:val="00C37D86"/>
    <w:rsid w:val="00C4012B"/>
    <w:rsid w:val="00C41EBE"/>
    <w:rsid w:val="00C41FE8"/>
    <w:rsid w:val="00C42AB8"/>
    <w:rsid w:val="00C4353A"/>
    <w:rsid w:val="00C43854"/>
    <w:rsid w:val="00C472E1"/>
    <w:rsid w:val="00C513BA"/>
    <w:rsid w:val="00C529CE"/>
    <w:rsid w:val="00C53C30"/>
    <w:rsid w:val="00C54360"/>
    <w:rsid w:val="00C61A76"/>
    <w:rsid w:val="00C62B11"/>
    <w:rsid w:val="00C63435"/>
    <w:rsid w:val="00C642C4"/>
    <w:rsid w:val="00C64FC6"/>
    <w:rsid w:val="00C66755"/>
    <w:rsid w:val="00C67BFF"/>
    <w:rsid w:val="00C67E79"/>
    <w:rsid w:val="00C70127"/>
    <w:rsid w:val="00C708AE"/>
    <w:rsid w:val="00C72259"/>
    <w:rsid w:val="00C72FEC"/>
    <w:rsid w:val="00C73650"/>
    <w:rsid w:val="00C73D77"/>
    <w:rsid w:val="00C73F33"/>
    <w:rsid w:val="00C759A2"/>
    <w:rsid w:val="00C76599"/>
    <w:rsid w:val="00C77063"/>
    <w:rsid w:val="00C77208"/>
    <w:rsid w:val="00C81281"/>
    <w:rsid w:val="00C815E3"/>
    <w:rsid w:val="00C826FB"/>
    <w:rsid w:val="00C8300D"/>
    <w:rsid w:val="00C831B6"/>
    <w:rsid w:val="00C83F18"/>
    <w:rsid w:val="00C8402B"/>
    <w:rsid w:val="00C841D1"/>
    <w:rsid w:val="00C85553"/>
    <w:rsid w:val="00C856F9"/>
    <w:rsid w:val="00C877D9"/>
    <w:rsid w:val="00C87CFA"/>
    <w:rsid w:val="00C90805"/>
    <w:rsid w:val="00C912BE"/>
    <w:rsid w:val="00C91C18"/>
    <w:rsid w:val="00C91D81"/>
    <w:rsid w:val="00C92846"/>
    <w:rsid w:val="00C93192"/>
    <w:rsid w:val="00C948F5"/>
    <w:rsid w:val="00C952C0"/>
    <w:rsid w:val="00C9682C"/>
    <w:rsid w:val="00C96E51"/>
    <w:rsid w:val="00C97034"/>
    <w:rsid w:val="00CA0072"/>
    <w:rsid w:val="00CA0237"/>
    <w:rsid w:val="00CA0790"/>
    <w:rsid w:val="00CA1D8B"/>
    <w:rsid w:val="00CB01C5"/>
    <w:rsid w:val="00CB1252"/>
    <w:rsid w:val="00CB4C8E"/>
    <w:rsid w:val="00CB6A6A"/>
    <w:rsid w:val="00CB7A82"/>
    <w:rsid w:val="00CB7DEF"/>
    <w:rsid w:val="00CC0BEF"/>
    <w:rsid w:val="00CC11FC"/>
    <w:rsid w:val="00CC2BCC"/>
    <w:rsid w:val="00CC2F70"/>
    <w:rsid w:val="00CC3D22"/>
    <w:rsid w:val="00CC500F"/>
    <w:rsid w:val="00CC61D2"/>
    <w:rsid w:val="00CC639E"/>
    <w:rsid w:val="00CC6EE1"/>
    <w:rsid w:val="00CC7A59"/>
    <w:rsid w:val="00CC7FA4"/>
    <w:rsid w:val="00CD0C23"/>
    <w:rsid w:val="00CD1EB7"/>
    <w:rsid w:val="00CD45B6"/>
    <w:rsid w:val="00CD69D0"/>
    <w:rsid w:val="00CD6C1B"/>
    <w:rsid w:val="00CD7510"/>
    <w:rsid w:val="00CD75DC"/>
    <w:rsid w:val="00CE09C3"/>
    <w:rsid w:val="00CE2B91"/>
    <w:rsid w:val="00CE2F0F"/>
    <w:rsid w:val="00CE4285"/>
    <w:rsid w:val="00CE4443"/>
    <w:rsid w:val="00CE46B1"/>
    <w:rsid w:val="00CE4E77"/>
    <w:rsid w:val="00CE6571"/>
    <w:rsid w:val="00CE6C76"/>
    <w:rsid w:val="00CE7A2F"/>
    <w:rsid w:val="00CF08DC"/>
    <w:rsid w:val="00CF0B9D"/>
    <w:rsid w:val="00CF0C80"/>
    <w:rsid w:val="00CF0D93"/>
    <w:rsid w:val="00CF0F24"/>
    <w:rsid w:val="00CF1201"/>
    <w:rsid w:val="00CF12E6"/>
    <w:rsid w:val="00CF20B5"/>
    <w:rsid w:val="00CF2DEF"/>
    <w:rsid w:val="00CF2F8D"/>
    <w:rsid w:val="00CF35F8"/>
    <w:rsid w:val="00CF4FC5"/>
    <w:rsid w:val="00CF51D7"/>
    <w:rsid w:val="00CF54CC"/>
    <w:rsid w:val="00CF6D4B"/>
    <w:rsid w:val="00CF7056"/>
    <w:rsid w:val="00CF70FE"/>
    <w:rsid w:val="00CF721A"/>
    <w:rsid w:val="00D01E64"/>
    <w:rsid w:val="00D03807"/>
    <w:rsid w:val="00D03CC4"/>
    <w:rsid w:val="00D045FA"/>
    <w:rsid w:val="00D04A48"/>
    <w:rsid w:val="00D04A93"/>
    <w:rsid w:val="00D055BA"/>
    <w:rsid w:val="00D057C3"/>
    <w:rsid w:val="00D07989"/>
    <w:rsid w:val="00D07A46"/>
    <w:rsid w:val="00D07F52"/>
    <w:rsid w:val="00D10709"/>
    <w:rsid w:val="00D111D5"/>
    <w:rsid w:val="00D11A0E"/>
    <w:rsid w:val="00D1346A"/>
    <w:rsid w:val="00D134F9"/>
    <w:rsid w:val="00D139B4"/>
    <w:rsid w:val="00D13B5E"/>
    <w:rsid w:val="00D13CA4"/>
    <w:rsid w:val="00D15174"/>
    <w:rsid w:val="00D20914"/>
    <w:rsid w:val="00D20BFA"/>
    <w:rsid w:val="00D21268"/>
    <w:rsid w:val="00D22138"/>
    <w:rsid w:val="00D22879"/>
    <w:rsid w:val="00D22D3E"/>
    <w:rsid w:val="00D23E44"/>
    <w:rsid w:val="00D24FA3"/>
    <w:rsid w:val="00D257FE"/>
    <w:rsid w:val="00D269E4"/>
    <w:rsid w:val="00D27798"/>
    <w:rsid w:val="00D305C4"/>
    <w:rsid w:val="00D30BB3"/>
    <w:rsid w:val="00D31C02"/>
    <w:rsid w:val="00D31DB7"/>
    <w:rsid w:val="00D3297E"/>
    <w:rsid w:val="00D329DC"/>
    <w:rsid w:val="00D32DDD"/>
    <w:rsid w:val="00D36282"/>
    <w:rsid w:val="00D3683B"/>
    <w:rsid w:val="00D406AE"/>
    <w:rsid w:val="00D40992"/>
    <w:rsid w:val="00D40D39"/>
    <w:rsid w:val="00D41CBD"/>
    <w:rsid w:val="00D41F64"/>
    <w:rsid w:val="00D429A7"/>
    <w:rsid w:val="00D42DEC"/>
    <w:rsid w:val="00D430E8"/>
    <w:rsid w:val="00D43244"/>
    <w:rsid w:val="00D44C13"/>
    <w:rsid w:val="00D44ED5"/>
    <w:rsid w:val="00D455D8"/>
    <w:rsid w:val="00D456C3"/>
    <w:rsid w:val="00D4634F"/>
    <w:rsid w:val="00D4688A"/>
    <w:rsid w:val="00D4723D"/>
    <w:rsid w:val="00D50F57"/>
    <w:rsid w:val="00D52F45"/>
    <w:rsid w:val="00D536F1"/>
    <w:rsid w:val="00D5376E"/>
    <w:rsid w:val="00D53CA7"/>
    <w:rsid w:val="00D57219"/>
    <w:rsid w:val="00D61485"/>
    <w:rsid w:val="00D61C8C"/>
    <w:rsid w:val="00D64B7C"/>
    <w:rsid w:val="00D70621"/>
    <w:rsid w:val="00D733CB"/>
    <w:rsid w:val="00D73ECA"/>
    <w:rsid w:val="00D7504D"/>
    <w:rsid w:val="00D77A41"/>
    <w:rsid w:val="00D8098C"/>
    <w:rsid w:val="00D80E98"/>
    <w:rsid w:val="00D823EC"/>
    <w:rsid w:val="00D82B03"/>
    <w:rsid w:val="00D82E73"/>
    <w:rsid w:val="00D83E9E"/>
    <w:rsid w:val="00D84659"/>
    <w:rsid w:val="00D85A96"/>
    <w:rsid w:val="00D85CFA"/>
    <w:rsid w:val="00D85D6F"/>
    <w:rsid w:val="00D87108"/>
    <w:rsid w:val="00D9014C"/>
    <w:rsid w:val="00D90C36"/>
    <w:rsid w:val="00D9130E"/>
    <w:rsid w:val="00D91B8C"/>
    <w:rsid w:val="00D92035"/>
    <w:rsid w:val="00D92702"/>
    <w:rsid w:val="00D92B73"/>
    <w:rsid w:val="00D94688"/>
    <w:rsid w:val="00D948FB"/>
    <w:rsid w:val="00D94933"/>
    <w:rsid w:val="00D94A51"/>
    <w:rsid w:val="00D973F1"/>
    <w:rsid w:val="00D9754B"/>
    <w:rsid w:val="00D97798"/>
    <w:rsid w:val="00DA0E29"/>
    <w:rsid w:val="00DA409F"/>
    <w:rsid w:val="00DA4403"/>
    <w:rsid w:val="00DA4D38"/>
    <w:rsid w:val="00DA5103"/>
    <w:rsid w:val="00DA559C"/>
    <w:rsid w:val="00DA61D4"/>
    <w:rsid w:val="00DB05B4"/>
    <w:rsid w:val="00DB2453"/>
    <w:rsid w:val="00DB3292"/>
    <w:rsid w:val="00DB355B"/>
    <w:rsid w:val="00DB39EE"/>
    <w:rsid w:val="00DB3D84"/>
    <w:rsid w:val="00DB4889"/>
    <w:rsid w:val="00DB6856"/>
    <w:rsid w:val="00DB6A01"/>
    <w:rsid w:val="00DB76A5"/>
    <w:rsid w:val="00DC0103"/>
    <w:rsid w:val="00DC33FB"/>
    <w:rsid w:val="00DC3D8C"/>
    <w:rsid w:val="00DC40F6"/>
    <w:rsid w:val="00DC48B5"/>
    <w:rsid w:val="00DC6635"/>
    <w:rsid w:val="00DC7EF4"/>
    <w:rsid w:val="00DD18B8"/>
    <w:rsid w:val="00DD24B6"/>
    <w:rsid w:val="00DD2BE9"/>
    <w:rsid w:val="00DD3E12"/>
    <w:rsid w:val="00DD4006"/>
    <w:rsid w:val="00DD42BF"/>
    <w:rsid w:val="00DD4ED7"/>
    <w:rsid w:val="00DD5DDA"/>
    <w:rsid w:val="00DD69DD"/>
    <w:rsid w:val="00DE16DB"/>
    <w:rsid w:val="00DE19C7"/>
    <w:rsid w:val="00DE1C3B"/>
    <w:rsid w:val="00DE24CB"/>
    <w:rsid w:val="00DE2BEA"/>
    <w:rsid w:val="00DE434E"/>
    <w:rsid w:val="00DE4DDA"/>
    <w:rsid w:val="00DE50E1"/>
    <w:rsid w:val="00DE57E1"/>
    <w:rsid w:val="00DE68CE"/>
    <w:rsid w:val="00DE7F40"/>
    <w:rsid w:val="00DF0682"/>
    <w:rsid w:val="00DF06C9"/>
    <w:rsid w:val="00DF0FE1"/>
    <w:rsid w:val="00DF1166"/>
    <w:rsid w:val="00DF18AD"/>
    <w:rsid w:val="00DF18F4"/>
    <w:rsid w:val="00DF1FEC"/>
    <w:rsid w:val="00DF253A"/>
    <w:rsid w:val="00DF347F"/>
    <w:rsid w:val="00DF4538"/>
    <w:rsid w:val="00DF4CAC"/>
    <w:rsid w:val="00DF56EE"/>
    <w:rsid w:val="00DF5D6E"/>
    <w:rsid w:val="00DF5FA1"/>
    <w:rsid w:val="00DF6F6C"/>
    <w:rsid w:val="00DF7CA9"/>
    <w:rsid w:val="00E00316"/>
    <w:rsid w:val="00E00901"/>
    <w:rsid w:val="00E00ED7"/>
    <w:rsid w:val="00E01D6F"/>
    <w:rsid w:val="00E031EC"/>
    <w:rsid w:val="00E04CD5"/>
    <w:rsid w:val="00E04ED7"/>
    <w:rsid w:val="00E05B4E"/>
    <w:rsid w:val="00E10966"/>
    <w:rsid w:val="00E11A84"/>
    <w:rsid w:val="00E120BC"/>
    <w:rsid w:val="00E124AB"/>
    <w:rsid w:val="00E12E5B"/>
    <w:rsid w:val="00E13E2F"/>
    <w:rsid w:val="00E14235"/>
    <w:rsid w:val="00E14722"/>
    <w:rsid w:val="00E1506C"/>
    <w:rsid w:val="00E157AA"/>
    <w:rsid w:val="00E1583A"/>
    <w:rsid w:val="00E17586"/>
    <w:rsid w:val="00E17ED3"/>
    <w:rsid w:val="00E20BF9"/>
    <w:rsid w:val="00E210BD"/>
    <w:rsid w:val="00E226F9"/>
    <w:rsid w:val="00E243EE"/>
    <w:rsid w:val="00E2757B"/>
    <w:rsid w:val="00E30962"/>
    <w:rsid w:val="00E3126A"/>
    <w:rsid w:val="00E33446"/>
    <w:rsid w:val="00E33702"/>
    <w:rsid w:val="00E33800"/>
    <w:rsid w:val="00E34FA1"/>
    <w:rsid w:val="00E35437"/>
    <w:rsid w:val="00E35AC1"/>
    <w:rsid w:val="00E37324"/>
    <w:rsid w:val="00E405C6"/>
    <w:rsid w:val="00E425F0"/>
    <w:rsid w:val="00E42A5C"/>
    <w:rsid w:val="00E430BF"/>
    <w:rsid w:val="00E43BF3"/>
    <w:rsid w:val="00E46327"/>
    <w:rsid w:val="00E50414"/>
    <w:rsid w:val="00E5074F"/>
    <w:rsid w:val="00E508C2"/>
    <w:rsid w:val="00E50F48"/>
    <w:rsid w:val="00E511B1"/>
    <w:rsid w:val="00E5162F"/>
    <w:rsid w:val="00E52489"/>
    <w:rsid w:val="00E54FA6"/>
    <w:rsid w:val="00E5588C"/>
    <w:rsid w:val="00E55C48"/>
    <w:rsid w:val="00E567A6"/>
    <w:rsid w:val="00E56BD7"/>
    <w:rsid w:val="00E56D43"/>
    <w:rsid w:val="00E57C92"/>
    <w:rsid w:val="00E57D28"/>
    <w:rsid w:val="00E57FB5"/>
    <w:rsid w:val="00E6194F"/>
    <w:rsid w:val="00E62F93"/>
    <w:rsid w:val="00E639BB"/>
    <w:rsid w:val="00E6501E"/>
    <w:rsid w:val="00E704CF"/>
    <w:rsid w:val="00E71D67"/>
    <w:rsid w:val="00E721F6"/>
    <w:rsid w:val="00E74884"/>
    <w:rsid w:val="00E75165"/>
    <w:rsid w:val="00E75589"/>
    <w:rsid w:val="00E76354"/>
    <w:rsid w:val="00E7657A"/>
    <w:rsid w:val="00E76C53"/>
    <w:rsid w:val="00E76EB7"/>
    <w:rsid w:val="00E801A9"/>
    <w:rsid w:val="00E80A4F"/>
    <w:rsid w:val="00E82909"/>
    <w:rsid w:val="00E82DDE"/>
    <w:rsid w:val="00E83B52"/>
    <w:rsid w:val="00E84E41"/>
    <w:rsid w:val="00E855EE"/>
    <w:rsid w:val="00E85660"/>
    <w:rsid w:val="00E860B3"/>
    <w:rsid w:val="00E868B7"/>
    <w:rsid w:val="00E87862"/>
    <w:rsid w:val="00E92F9A"/>
    <w:rsid w:val="00E94EEE"/>
    <w:rsid w:val="00E94F63"/>
    <w:rsid w:val="00E95382"/>
    <w:rsid w:val="00E95EC0"/>
    <w:rsid w:val="00EA13DF"/>
    <w:rsid w:val="00EA14FB"/>
    <w:rsid w:val="00EA2003"/>
    <w:rsid w:val="00EA458D"/>
    <w:rsid w:val="00EA5443"/>
    <w:rsid w:val="00EA5D3C"/>
    <w:rsid w:val="00EA7B81"/>
    <w:rsid w:val="00EA7CC1"/>
    <w:rsid w:val="00EB08DD"/>
    <w:rsid w:val="00EB1175"/>
    <w:rsid w:val="00EB2099"/>
    <w:rsid w:val="00EB20FB"/>
    <w:rsid w:val="00EB358C"/>
    <w:rsid w:val="00EB6F32"/>
    <w:rsid w:val="00EC2CA3"/>
    <w:rsid w:val="00EC4012"/>
    <w:rsid w:val="00EC58A0"/>
    <w:rsid w:val="00EC59F4"/>
    <w:rsid w:val="00ED1341"/>
    <w:rsid w:val="00ED14F3"/>
    <w:rsid w:val="00ED1BC3"/>
    <w:rsid w:val="00ED2791"/>
    <w:rsid w:val="00ED2FDD"/>
    <w:rsid w:val="00ED4220"/>
    <w:rsid w:val="00ED608B"/>
    <w:rsid w:val="00ED7F97"/>
    <w:rsid w:val="00EE0938"/>
    <w:rsid w:val="00EE1649"/>
    <w:rsid w:val="00EE1C4B"/>
    <w:rsid w:val="00EE48C7"/>
    <w:rsid w:val="00EE540D"/>
    <w:rsid w:val="00EE596A"/>
    <w:rsid w:val="00EE7101"/>
    <w:rsid w:val="00EE7C33"/>
    <w:rsid w:val="00EE7FD0"/>
    <w:rsid w:val="00EF0C50"/>
    <w:rsid w:val="00EF11D0"/>
    <w:rsid w:val="00EF2ED9"/>
    <w:rsid w:val="00EF3C6B"/>
    <w:rsid w:val="00EF4695"/>
    <w:rsid w:val="00EF4F85"/>
    <w:rsid w:val="00EF5D0A"/>
    <w:rsid w:val="00F00588"/>
    <w:rsid w:val="00F00724"/>
    <w:rsid w:val="00F01250"/>
    <w:rsid w:val="00F01F13"/>
    <w:rsid w:val="00F02859"/>
    <w:rsid w:val="00F03270"/>
    <w:rsid w:val="00F03342"/>
    <w:rsid w:val="00F05471"/>
    <w:rsid w:val="00F05F3D"/>
    <w:rsid w:val="00F06602"/>
    <w:rsid w:val="00F0666B"/>
    <w:rsid w:val="00F06B8A"/>
    <w:rsid w:val="00F07CAB"/>
    <w:rsid w:val="00F11DA1"/>
    <w:rsid w:val="00F11F43"/>
    <w:rsid w:val="00F14590"/>
    <w:rsid w:val="00F14B1C"/>
    <w:rsid w:val="00F14C8F"/>
    <w:rsid w:val="00F15D49"/>
    <w:rsid w:val="00F17119"/>
    <w:rsid w:val="00F20764"/>
    <w:rsid w:val="00F21CC6"/>
    <w:rsid w:val="00F22679"/>
    <w:rsid w:val="00F227F5"/>
    <w:rsid w:val="00F2304E"/>
    <w:rsid w:val="00F235F9"/>
    <w:rsid w:val="00F24FB9"/>
    <w:rsid w:val="00F27140"/>
    <w:rsid w:val="00F27234"/>
    <w:rsid w:val="00F27363"/>
    <w:rsid w:val="00F27404"/>
    <w:rsid w:val="00F27464"/>
    <w:rsid w:val="00F2786B"/>
    <w:rsid w:val="00F30657"/>
    <w:rsid w:val="00F31B0B"/>
    <w:rsid w:val="00F323BD"/>
    <w:rsid w:val="00F33490"/>
    <w:rsid w:val="00F3361D"/>
    <w:rsid w:val="00F34129"/>
    <w:rsid w:val="00F3649E"/>
    <w:rsid w:val="00F401E3"/>
    <w:rsid w:val="00F40A9A"/>
    <w:rsid w:val="00F40B0C"/>
    <w:rsid w:val="00F41BB3"/>
    <w:rsid w:val="00F423CA"/>
    <w:rsid w:val="00F430EB"/>
    <w:rsid w:val="00F44610"/>
    <w:rsid w:val="00F44805"/>
    <w:rsid w:val="00F47274"/>
    <w:rsid w:val="00F503DD"/>
    <w:rsid w:val="00F55825"/>
    <w:rsid w:val="00F57E8B"/>
    <w:rsid w:val="00F61149"/>
    <w:rsid w:val="00F62352"/>
    <w:rsid w:val="00F63354"/>
    <w:rsid w:val="00F65286"/>
    <w:rsid w:val="00F65BD6"/>
    <w:rsid w:val="00F66D2C"/>
    <w:rsid w:val="00F70652"/>
    <w:rsid w:val="00F709E4"/>
    <w:rsid w:val="00F70A21"/>
    <w:rsid w:val="00F72615"/>
    <w:rsid w:val="00F735E4"/>
    <w:rsid w:val="00F738F9"/>
    <w:rsid w:val="00F73A10"/>
    <w:rsid w:val="00F73B75"/>
    <w:rsid w:val="00F74958"/>
    <w:rsid w:val="00F749FC"/>
    <w:rsid w:val="00F7530B"/>
    <w:rsid w:val="00F75454"/>
    <w:rsid w:val="00F754A8"/>
    <w:rsid w:val="00F75789"/>
    <w:rsid w:val="00F757A6"/>
    <w:rsid w:val="00F75E11"/>
    <w:rsid w:val="00F770A9"/>
    <w:rsid w:val="00F80A93"/>
    <w:rsid w:val="00F80E9D"/>
    <w:rsid w:val="00F81752"/>
    <w:rsid w:val="00F8192C"/>
    <w:rsid w:val="00F82F66"/>
    <w:rsid w:val="00F838D5"/>
    <w:rsid w:val="00F84D7B"/>
    <w:rsid w:val="00F868A2"/>
    <w:rsid w:val="00F86BF6"/>
    <w:rsid w:val="00F904B7"/>
    <w:rsid w:val="00F91F54"/>
    <w:rsid w:val="00F935E9"/>
    <w:rsid w:val="00F93A03"/>
    <w:rsid w:val="00F93C18"/>
    <w:rsid w:val="00F95B39"/>
    <w:rsid w:val="00F95B43"/>
    <w:rsid w:val="00F95ED4"/>
    <w:rsid w:val="00F975B0"/>
    <w:rsid w:val="00F97887"/>
    <w:rsid w:val="00F97A0E"/>
    <w:rsid w:val="00F97BAC"/>
    <w:rsid w:val="00FA09FF"/>
    <w:rsid w:val="00FA1330"/>
    <w:rsid w:val="00FA159C"/>
    <w:rsid w:val="00FA1D10"/>
    <w:rsid w:val="00FA229F"/>
    <w:rsid w:val="00FA23F8"/>
    <w:rsid w:val="00FA4252"/>
    <w:rsid w:val="00FA5396"/>
    <w:rsid w:val="00FA5F60"/>
    <w:rsid w:val="00FA7688"/>
    <w:rsid w:val="00FB121E"/>
    <w:rsid w:val="00FB179F"/>
    <w:rsid w:val="00FB2C2E"/>
    <w:rsid w:val="00FB36AD"/>
    <w:rsid w:val="00FB370B"/>
    <w:rsid w:val="00FB4810"/>
    <w:rsid w:val="00FB4C1D"/>
    <w:rsid w:val="00FB538F"/>
    <w:rsid w:val="00FB62E9"/>
    <w:rsid w:val="00FB67B7"/>
    <w:rsid w:val="00FB78A5"/>
    <w:rsid w:val="00FB78FA"/>
    <w:rsid w:val="00FC1C9D"/>
    <w:rsid w:val="00FC20C3"/>
    <w:rsid w:val="00FC306E"/>
    <w:rsid w:val="00FC36AD"/>
    <w:rsid w:val="00FC386E"/>
    <w:rsid w:val="00FC3CAF"/>
    <w:rsid w:val="00FC3E91"/>
    <w:rsid w:val="00FD1A26"/>
    <w:rsid w:val="00FD1A35"/>
    <w:rsid w:val="00FD21F7"/>
    <w:rsid w:val="00FD43A4"/>
    <w:rsid w:val="00FD44AC"/>
    <w:rsid w:val="00FD5751"/>
    <w:rsid w:val="00FD5A34"/>
    <w:rsid w:val="00FD5FE5"/>
    <w:rsid w:val="00FD6474"/>
    <w:rsid w:val="00FD723B"/>
    <w:rsid w:val="00FD7D6E"/>
    <w:rsid w:val="00FD7E14"/>
    <w:rsid w:val="00FE232B"/>
    <w:rsid w:val="00FE3EB9"/>
    <w:rsid w:val="00FE4534"/>
    <w:rsid w:val="00FE45EE"/>
    <w:rsid w:val="00FE5ACE"/>
    <w:rsid w:val="00FE5EAC"/>
    <w:rsid w:val="00FE6159"/>
    <w:rsid w:val="00FE61A8"/>
    <w:rsid w:val="00FE6944"/>
    <w:rsid w:val="00FE7A5C"/>
    <w:rsid w:val="00FF10C7"/>
    <w:rsid w:val="00FF1DDC"/>
    <w:rsid w:val="00FF1F83"/>
    <w:rsid w:val="00FF33B9"/>
    <w:rsid w:val="00FF34A8"/>
    <w:rsid w:val="00FF72E6"/>
    <w:rsid w:val="00FF79C5"/>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0D3E"/>
    <w:pPr>
      <w:spacing w:after="0" w:line="480" w:lineRule="auto"/>
    </w:pPr>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96B0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996B0C"/>
    <w:pPr>
      <w:ind w:left="720"/>
      <w:contextualSpacing/>
    </w:pPr>
  </w:style>
  <w:style w:type="table" w:styleId="LightShading">
    <w:name w:val="Light Shading"/>
    <w:basedOn w:val="TableNormal"/>
    <w:uiPriority w:val="60"/>
    <w:rsid w:val="00544500"/>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semiHidden/>
    <w:unhideWhenUsed/>
    <w:rsid w:val="009876FA"/>
    <w:pPr>
      <w:tabs>
        <w:tab w:val="center" w:pos="4513"/>
        <w:tab w:val="right" w:pos="9026"/>
      </w:tabs>
      <w:spacing w:line="240" w:lineRule="auto"/>
    </w:pPr>
  </w:style>
  <w:style w:type="character" w:customStyle="1" w:styleId="HeaderChar">
    <w:name w:val="Header Char"/>
    <w:basedOn w:val="DefaultParagraphFont"/>
    <w:link w:val="Header"/>
    <w:uiPriority w:val="99"/>
    <w:semiHidden/>
    <w:rsid w:val="009876FA"/>
  </w:style>
  <w:style w:type="paragraph" w:styleId="Footer">
    <w:name w:val="footer"/>
    <w:basedOn w:val="Normal"/>
    <w:link w:val="FooterChar"/>
    <w:uiPriority w:val="99"/>
    <w:unhideWhenUsed/>
    <w:rsid w:val="009876FA"/>
    <w:pPr>
      <w:tabs>
        <w:tab w:val="center" w:pos="4513"/>
        <w:tab w:val="right" w:pos="9026"/>
      </w:tabs>
      <w:spacing w:line="240" w:lineRule="auto"/>
    </w:pPr>
  </w:style>
  <w:style w:type="character" w:customStyle="1" w:styleId="FooterChar">
    <w:name w:val="Footer Char"/>
    <w:basedOn w:val="DefaultParagraphFont"/>
    <w:link w:val="Footer"/>
    <w:uiPriority w:val="99"/>
    <w:rsid w:val="009876FA"/>
  </w:style>
  <w:style w:type="paragraph" w:styleId="BalloonText">
    <w:name w:val="Balloon Text"/>
    <w:basedOn w:val="Normal"/>
    <w:link w:val="BalloonTextChar"/>
    <w:uiPriority w:val="99"/>
    <w:semiHidden/>
    <w:unhideWhenUsed/>
    <w:rsid w:val="00924D8D"/>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24D8D"/>
    <w:rPr>
      <w:rFonts w:ascii="Tahoma" w:hAnsi="Tahoma" w:cs="Tahoma"/>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stylesWithEffects" Target="stylesWithEffect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5</Pages>
  <Words>1211</Words>
  <Characters>6905</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0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 Cooper</dc:creator>
  <cp:keywords/>
  <dc:description/>
  <cp:lastModifiedBy>Rose Cooper</cp:lastModifiedBy>
  <cp:revision>3</cp:revision>
  <dcterms:created xsi:type="dcterms:W3CDTF">2016-12-21T17:53:00Z</dcterms:created>
  <dcterms:modified xsi:type="dcterms:W3CDTF">2016-12-22T00:03:00Z</dcterms:modified>
</cp:coreProperties>
</file>